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openxmlformats.org/officeDocument/2006/relationships/custom-properties" Target="docProps/custom.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0351FB" w14:textId="77777777" w:rsidR="003C0BAD" w:rsidRPr="003E4DF0" w:rsidRDefault="003C0BAD" w:rsidP="008B1FBB">
      <w:pPr>
        <w:spacing w:after="0" w:line="240" w:lineRule="auto"/>
        <w:ind w:right="-602"/>
        <w:rPr>
          <w:rFonts w:asciiTheme="minorHAnsi" w:hAnsiTheme="minorHAnsi" w:cstheme="minorHAnsi"/>
          <w:i/>
          <w:iCs/>
          <w:color w:val="44546A" w:themeColor="text2"/>
          <w:sz w:val="24"/>
          <w:szCs w:val="24"/>
          <w:lang w:val="en-GB"/>
        </w:rPr>
      </w:pPr>
      <w:r w:rsidRPr="003E4DF0">
        <w:rPr>
          <w:rFonts w:asciiTheme="minorHAnsi" w:eastAsia="Arial" w:hAnsiTheme="minorHAnsi" w:cstheme="minorHAnsi"/>
          <w:b/>
          <w:color w:val="000000"/>
          <w:sz w:val="24"/>
          <w:szCs w:val="24"/>
        </w:rPr>
        <w:t xml:space="preserve">Supplementary </w:t>
      </w:r>
      <w:bookmarkStart w:id="0" w:name="_Toc76550370"/>
      <w:bookmarkStart w:id="1" w:name="_Toc77868934"/>
      <w:r w:rsidRPr="003E4DF0">
        <w:rPr>
          <w:rFonts w:asciiTheme="minorHAnsi" w:eastAsia="Arial" w:hAnsiTheme="minorHAnsi" w:cstheme="minorHAnsi"/>
          <w:b/>
          <w:color w:val="000000"/>
          <w:sz w:val="24"/>
          <w:szCs w:val="24"/>
        </w:rPr>
        <w:t>materials</w:t>
      </w:r>
    </w:p>
    <w:p w14:paraId="6E6CFDF2" w14:textId="77777777" w:rsidR="003C0BAD" w:rsidRPr="003E4DF0" w:rsidRDefault="003C0BAD" w:rsidP="00514C16">
      <w:pPr>
        <w:pStyle w:val="Lgende"/>
        <w:rPr>
          <w:rFonts w:asciiTheme="minorHAnsi" w:hAnsiTheme="minorHAnsi" w:cstheme="minorHAnsi"/>
          <w:lang w:val="en-GB"/>
        </w:rPr>
      </w:pPr>
    </w:p>
    <w:p w14:paraId="66571F1A" w14:textId="414AC463" w:rsidR="003C0BAD" w:rsidRPr="003E4DF0" w:rsidRDefault="003C0BAD" w:rsidP="00514C16">
      <w:pPr>
        <w:pStyle w:val="Lgende"/>
        <w:rPr>
          <w:rFonts w:asciiTheme="minorHAnsi" w:hAnsiTheme="minorHAnsi" w:cstheme="minorHAnsi"/>
          <w:lang w:val="en-GB"/>
        </w:rPr>
      </w:pPr>
      <w:r w:rsidRPr="003E4DF0">
        <w:rPr>
          <w:rFonts w:asciiTheme="minorHAnsi" w:hAnsiTheme="minorHAnsi" w:cstheme="minorHAnsi"/>
          <w:lang w:val="en-GB"/>
        </w:rPr>
        <w:t xml:space="preserve">Supplementary </w:t>
      </w:r>
      <w:r w:rsidRPr="003E4DF0">
        <w:rPr>
          <w:rFonts w:asciiTheme="minorHAnsi" w:hAnsiTheme="minorHAnsi" w:cstheme="minorHAnsi"/>
        </w:rPr>
        <w:fldChar w:fldCharType="begin"/>
      </w:r>
      <w:r w:rsidRPr="003E4DF0">
        <w:rPr>
          <w:rFonts w:asciiTheme="minorHAnsi" w:hAnsiTheme="minorHAnsi" w:cstheme="minorHAnsi"/>
          <w:lang w:val="en-GB"/>
        </w:rPr>
        <w:instrText xml:space="preserve"> SEQ Table \* ARABIC </w:instrText>
      </w:r>
      <w:r w:rsidRPr="003E4DF0">
        <w:rPr>
          <w:rFonts w:asciiTheme="minorHAnsi" w:hAnsiTheme="minorHAnsi" w:cstheme="minorHAnsi"/>
        </w:rPr>
        <w:fldChar w:fldCharType="separate"/>
      </w:r>
      <w:r w:rsidR="00B04A41">
        <w:rPr>
          <w:rFonts w:asciiTheme="minorHAnsi" w:hAnsiTheme="minorHAnsi" w:cstheme="minorHAnsi"/>
          <w:noProof/>
          <w:lang w:val="en-GB"/>
        </w:rPr>
        <w:t>1</w:t>
      </w:r>
      <w:r w:rsidRPr="003E4DF0">
        <w:rPr>
          <w:rFonts w:asciiTheme="minorHAnsi" w:hAnsiTheme="minorHAnsi" w:cstheme="minorHAnsi"/>
        </w:rPr>
        <w:fldChar w:fldCharType="end"/>
      </w:r>
      <w:r w:rsidRPr="003E4DF0">
        <w:rPr>
          <w:rFonts w:asciiTheme="minorHAnsi" w:hAnsiTheme="minorHAnsi" w:cstheme="minorHAnsi"/>
          <w:lang w:val="en-GB"/>
        </w:rPr>
        <w:t xml:space="preserve">: Short description of the patterners involved in the </w:t>
      </w:r>
      <w:proofErr w:type="gramStart"/>
      <w:r w:rsidRPr="003E4DF0">
        <w:rPr>
          <w:rFonts w:asciiTheme="minorHAnsi" w:hAnsiTheme="minorHAnsi" w:cstheme="minorHAnsi"/>
          <w:lang w:val="en-GB"/>
        </w:rPr>
        <w:t>program</w:t>
      </w:r>
      <w:proofErr w:type="gramEnd"/>
    </w:p>
    <w:p w14:paraId="375121C1" w14:textId="77777777" w:rsidR="003C0BAD" w:rsidRPr="003E4DF0" w:rsidRDefault="003C0BAD" w:rsidP="00C36A8A">
      <w:pPr>
        <w:spacing w:line="240" w:lineRule="auto"/>
        <w:jc w:val="both"/>
        <w:rPr>
          <w:rFonts w:asciiTheme="minorHAnsi" w:hAnsiTheme="minorHAnsi" w:cstheme="minorHAnsi"/>
          <w:lang w:val="en-GB"/>
        </w:rPr>
      </w:pPr>
      <w:r w:rsidRPr="003E4DF0">
        <w:rPr>
          <w:rFonts w:asciiTheme="minorHAnsi" w:hAnsiTheme="minorHAnsi" w:cstheme="minorHAnsi"/>
          <w:lang w:val="en-GB"/>
        </w:rPr>
        <w:t>The Samusocial of Paris played multiple roles in the program, including: 1) homeless hostel contacts and information, 2) coordinating efforts among all partners involved in health, housing, and social services, 3) providing financing and logistical support, 4) facilitating the work of CHWs by alleviating their constraints, and 5) conducting program evaluation and communication. During each intervention, one or more professionals were present to assist CHWs with mobilization, setup, and implementation processes.</w:t>
      </w:r>
    </w:p>
    <w:p w14:paraId="3E88C5E0" w14:textId="77777777" w:rsidR="003C0BAD" w:rsidRPr="003E4DF0" w:rsidRDefault="003C0BAD" w:rsidP="09D90BFD">
      <w:pPr>
        <w:spacing w:line="240" w:lineRule="auto"/>
        <w:jc w:val="both"/>
        <w:rPr>
          <w:rFonts w:asciiTheme="minorHAnsi" w:hAnsiTheme="minorHAnsi" w:cstheme="minorHAnsi"/>
          <w:lang w:val="en-GB"/>
        </w:rPr>
      </w:pPr>
      <w:r w:rsidRPr="003E4DF0">
        <w:rPr>
          <w:rFonts w:asciiTheme="minorHAnsi" w:hAnsiTheme="minorHAnsi" w:cstheme="minorHAnsi"/>
          <w:lang w:val="en-GB"/>
        </w:rPr>
        <w:t xml:space="preserve">The COREVIH is a national professional network coordinating public health action in the fight against STIs </w:t>
      </w:r>
      <w:hyperlink r:id="rId11">
        <w:r>
          <w:rPr>
            <w:rFonts w:asciiTheme="minorHAnsi" w:hAnsiTheme="minorHAnsi" w:cstheme="minorHAnsi"/>
          </w:rPr>
          <w:t>(51)</w:t>
        </w:r>
      </w:hyperlink>
      <w:r w:rsidRPr="003E4DF0">
        <w:rPr>
          <w:rFonts w:asciiTheme="minorHAnsi" w:hAnsiTheme="minorHAnsi" w:cstheme="minorHAnsi"/>
          <w:lang w:val="en-GB"/>
        </w:rPr>
        <w:t xml:space="preserve">. This network is deployed by region and then by locality. Each branch of COREVIH linked to a referral hospital, were set up to provide comprehensive care for HIV-positive patients through the following goals </w:t>
      </w:r>
      <w:hyperlink r:id="rId12">
        <w:r>
          <w:rPr>
            <w:rFonts w:asciiTheme="minorHAnsi" w:hAnsiTheme="minorHAnsi" w:cstheme="minorHAnsi"/>
          </w:rPr>
          <w:t>(52)</w:t>
        </w:r>
      </w:hyperlink>
      <w:r w:rsidRPr="003E4DF0">
        <w:rPr>
          <w:rFonts w:asciiTheme="minorHAnsi" w:eastAsia="Times New Roman" w:hAnsiTheme="minorHAnsi" w:cstheme="minorHAnsi"/>
        </w:rPr>
        <w:t xml:space="preserve">: </w:t>
      </w:r>
      <w:r w:rsidRPr="003E4DF0">
        <w:rPr>
          <w:rFonts w:asciiTheme="minorHAnsi" w:hAnsiTheme="minorHAnsi" w:cstheme="minorHAnsi"/>
          <w:lang w:val="en-GB"/>
        </w:rPr>
        <w:t xml:space="preserve">coordinating professionals; improving the quality and safety of care for people living with HIV/AIDS and harmonising practices; collecting and analysing epidemiological data; and participating in the evaluation of national programming to combat STIs. The COREVIHs draw on the expertise of local associations and their CHWs, providing local information, </w:t>
      </w:r>
      <w:proofErr w:type="gramStart"/>
      <w:r w:rsidRPr="003E4DF0">
        <w:rPr>
          <w:rFonts w:asciiTheme="minorHAnsi" w:hAnsiTheme="minorHAnsi" w:cstheme="minorHAnsi"/>
          <w:lang w:val="en-GB"/>
        </w:rPr>
        <w:t>screening</w:t>
      </w:r>
      <w:proofErr w:type="gramEnd"/>
      <w:r w:rsidRPr="003E4DF0">
        <w:rPr>
          <w:rFonts w:asciiTheme="minorHAnsi" w:hAnsiTheme="minorHAnsi" w:cstheme="minorHAnsi"/>
          <w:lang w:val="en-GB"/>
        </w:rPr>
        <w:t xml:space="preserve"> and referral services. </w:t>
      </w:r>
      <w:r w:rsidRPr="003E4DF0">
        <w:rPr>
          <w:rFonts w:asciiTheme="minorHAnsi" w:hAnsiTheme="minorHAnsi" w:cstheme="minorHAnsi"/>
          <w:color w:val="000000" w:themeColor="text1"/>
          <w:lang w:val="en-GB"/>
        </w:rPr>
        <w:t xml:space="preserve">In this program, the organization provides: 1) contacts with partner associations, 2) scientific support for data analysis, 3) communication around the project, 4) referral stand for positive HIV, </w:t>
      </w:r>
      <w:proofErr w:type="gramStart"/>
      <w:r w:rsidRPr="003E4DF0">
        <w:rPr>
          <w:rFonts w:asciiTheme="minorHAnsi" w:hAnsiTheme="minorHAnsi" w:cstheme="minorHAnsi"/>
          <w:color w:val="000000" w:themeColor="text1"/>
          <w:lang w:val="en-GB"/>
        </w:rPr>
        <w:t>HBV</w:t>
      </w:r>
      <w:proofErr w:type="gramEnd"/>
      <w:r w:rsidRPr="003E4DF0">
        <w:rPr>
          <w:rFonts w:asciiTheme="minorHAnsi" w:hAnsiTheme="minorHAnsi" w:cstheme="minorHAnsi"/>
          <w:color w:val="000000" w:themeColor="text1"/>
          <w:lang w:val="en-GB"/>
        </w:rPr>
        <w:t xml:space="preserve"> or HCV tests, and 5) assistance with the creation of educational tools. </w:t>
      </w:r>
      <w:r w:rsidRPr="003E4DF0">
        <w:rPr>
          <w:rFonts w:asciiTheme="minorHAnsi" w:hAnsiTheme="minorHAnsi" w:cstheme="minorHAnsi"/>
          <w:lang w:val="en-GB"/>
        </w:rPr>
        <w:t xml:space="preserve"> </w:t>
      </w:r>
    </w:p>
    <w:p w14:paraId="201BF745" w14:textId="77777777" w:rsidR="003C0BAD" w:rsidRPr="003E4DF0" w:rsidRDefault="003C0BAD" w:rsidP="2BA99E0E">
      <w:pPr>
        <w:spacing w:after="0"/>
        <w:jc w:val="both"/>
        <w:rPr>
          <w:rFonts w:asciiTheme="minorHAnsi" w:hAnsiTheme="minorHAnsi" w:cstheme="minorHAnsi"/>
        </w:rPr>
      </w:pPr>
      <w:r w:rsidRPr="003E4DF0">
        <w:rPr>
          <w:rFonts w:asciiTheme="minorHAnsi" w:hAnsiTheme="minorHAnsi" w:cstheme="minorHAnsi"/>
          <w:color w:val="000000" w:themeColor="text1"/>
          <w:lang w:val="en-GB"/>
        </w:rPr>
        <w:t>The NGOs involved in the program are part of the COREVIH network and aim to improve the care and health of vulnerable people. They offer holistic support to migrants and people with chronic pathologies, to help them access rights and care.</w:t>
      </w:r>
      <w:r w:rsidRPr="003E4DF0">
        <w:rPr>
          <w:rFonts w:asciiTheme="minorHAnsi" w:hAnsiTheme="minorHAnsi" w:cstheme="minorHAnsi"/>
          <w:lang w:val="en-GB"/>
        </w:rPr>
        <w:t xml:space="preserve"> Most of them </w:t>
      </w:r>
      <w:r w:rsidRPr="003E4DF0">
        <w:rPr>
          <w:rFonts w:asciiTheme="minorHAnsi" w:hAnsiTheme="minorHAnsi" w:cstheme="minorHAnsi"/>
          <w:color w:val="000000" w:themeColor="text1"/>
          <w:lang w:val="en-GB"/>
        </w:rPr>
        <w:t xml:space="preserve">have expanded their initial scope of action on the fight against HIV/AIDS to include the promotion of sexual health and other chronic pathologies. The NGOs are made up of medical, medico-social, social, </w:t>
      </w:r>
      <w:proofErr w:type="gramStart"/>
      <w:r w:rsidRPr="003E4DF0">
        <w:rPr>
          <w:rFonts w:asciiTheme="minorHAnsi" w:hAnsiTheme="minorHAnsi" w:cstheme="minorHAnsi"/>
          <w:color w:val="000000" w:themeColor="text1"/>
          <w:lang w:val="en-GB"/>
        </w:rPr>
        <w:t>legal</w:t>
      </w:r>
      <w:proofErr w:type="gramEnd"/>
      <w:r w:rsidRPr="003E4DF0">
        <w:rPr>
          <w:rFonts w:asciiTheme="minorHAnsi" w:hAnsiTheme="minorHAnsi" w:cstheme="minorHAnsi"/>
          <w:color w:val="000000" w:themeColor="text1"/>
          <w:lang w:val="en-GB"/>
        </w:rPr>
        <w:t xml:space="preserve"> and </w:t>
      </w:r>
      <w:r w:rsidRPr="003E4DF0">
        <w:rPr>
          <w:rFonts w:asciiTheme="minorHAnsi" w:eastAsiaTheme="minorEastAsia" w:hAnsiTheme="minorHAnsi" w:cstheme="minorHAnsi"/>
          <w:color w:val="000000" w:themeColor="text1"/>
          <w:lang w:val="en-GB"/>
        </w:rPr>
        <w:t>occupational integration</w:t>
      </w:r>
      <w:r w:rsidRPr="003E4DF0">
        <w:rPr>
          <w:rFonts w:asciiTheme="minorHAnsi" w:hAnsiTheme="minorHAnsi" w:cstheme="minorHAnsi"/>
          <w:sz w:val="24"/>
          <w:szCs w:val="24"/>
          <w:lang w:val="en-GB"/>
        </w:rPr>
        <w:t xml:space="preserve"> </w:t>
      </w:r>
      <w:r w:rsidRPr="003E4DF0">
        <w:rPr>
          <w:rFonts w:asciiTheme="minorHAnsi" w:hAnsiTheme="minorHAnsi" w:cstheme="minorHAnsi"/>
          <w:color w:val="000000" w:themeColor="text1"/>
          <w:lang w:val="en-GB"/>
        </w:rPr>
        <w:t xml:space="preserve">professionals, including CHWs, and provide a wide range of services: information and referral committee room, outreach prevention and screening activities, therapeutic education and peer support workshops, activities and social events. The approach used and the knowledge of the public and local operators were key factors in choosing NGOs and setting up the partnership.  </w:t>
      </w:r>
      <w:r w:rsidRPr="003E4DF0">
        <w:rPr>
          <w:rFonts w:asciiTheme="minorHAnsi" w:hAnsiTheme="minorHAnsi" w:cstheme="minorHAnsi"/>
          <w:lang w:val="en-GB"/>
        </w:rPr>
        <w:t xml:space="preserve"> </w:t>
      </w:r>
    </w:p>
    <w:p w14:paraId="6BE9E42F" w14:textId="77777777" w:rsidR="003C0BAD" w:rsidRPr="003E4DF0" w:rsidRDefault="003C0BAD" w:rsidP="2BA99E0E">
      <w:pPr>
        <w:spacing w:after="0"/>
        <w:jc w:val="both"/>
        <w:rPr>
          <w:rFonts w:asciiTheme="minorHAnsi" w:hAnsiTheme="minorHAnsi" w:cstheme="minorHAnsi"/>
          <w:color w:val="000000" w:themeColor="text1"/>
          <w:lang w:val="en-GB"/>
        </w:rPr>
      </w:pPr>
    </w:p>
    <w:p w14:paraId="06E3E247" w14:textId="77777777" w:rsidR="003C0BAD" w:rsidRPr="003E4DF0" w:rsidRDefault="003C0BAD" w:rsidP="008B1FBB">
      <w:pPr>
        <w:spacing w:line="240" w:lineRule="auto"/>
        <w:jc w:val="both"/>
        <w:rPr>
          <w:rFonts w:asciiTheme="minorHAnsi" w:eastAsia="Arial" w:hAnsiTheme="minorHAnsi" w:cstheme="minorHAnsi"/>
          <w:sz w:val="24"/>
          <w:szCs w:val="24"/>
          <w:lang w:val="en-GB"/>
        </w:rPr>
      </w:pPr>
    </w:p>
    <w:p w14:paraId="6F6C735D" w14:textId="77777777" w:rsidR="003C0BAD" w:rsidRPr="003E4DF0" w:rsidRDefault="003C0BAD" w:rsidP="008B1FBB">
      <w:pPr>
        <w:spacing w:line="240" w:lineRule="auto"/>
        <w:jc w:val="both"/>
        <w:rPr>
          <w:rFonts w:asciiTheme="minorHAnsi" w:eastAsia="Arial" w:hAnsiTheme="minorHAnsi" w:cstheme="minorHAnsi"/>
          <w:sz w:val="24"/>
          <w:szCs w:val="24"/>
          <w:lang w:val="en-GB"/>
        </w:rPr>
      </w:pPr>
    </w:p>
    <w:bookmarkEnd w:id="0"/>
    <w:bookmarkEnd w:id="1"/>
    <w:p w14:paraId="2E92B21E" w14:textId="77777777" w:rsidR="003C0BAD" w:rsidRPr="003E4DF0" w:rsidRDefault="003C0BAD" w:rsidP="008B1FBB">
      <w:pPr>
        <w:spacing w:line="240" w:lineRule="auto"/>
        <w:rPr>
          <w:rFonts w:asciiTheme="minorHAnsi" w:hAnsiTheme="minorHAnsi" w:cstheme="minorHAnsi"/>
          <w:sz w:val="24"/>
          <w:szCs w:val="24"/>
          <w:lang w:val="en-GB"/>
        </w:rPr>
      </w:pPr>
    </w:p>
    <w:p w14:paraId="4CC80223" w14:textId="77777777" w:rsidR="003C0BAD" w:rsidRPr="003E4DF0" w:rsidRDefault="003C0BAD">
      <w:pPr>
        <w:rPr>
          <w:rFonts w:asciiTheme="minorHAnsi" w:hAnsiTheme="minorHAnsi" w:cstheme="minorHAnsi"/>
        </w:rPr>
      </w:pPr>
    </w:p>
    <w:sectPr w:rsidR="003C0BAD" w:rsidRPr="003E4DF0" w:rsidSect="00EF5D8C">
      <w:headerReference w:type="even" r:id="rId13"/>
      <w:headerReference w:type="default" r:id="rId14"/>
      <w:footerReference w:type="even" r:id="rId15"/>
      <w:footerReference w:type="default" r:id="rId16"/>
      <w:headerReference w:type="first" r:id="rId17"/>
      <w:footerReference w:type="first" r:id="rId18"/>
      <w:pgSz w:w="12240" w:h="15840"/>
      <w:pgMar w:top="1417" w:right="1417" w:bottom="1417" w:left="1417" w:header="708" w:footer="708" w:gutter="0"/>
      <w:cols w:space="720" w:equalWidth="0">
        <w:col w:w="9360"/>
      </w:cols>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526B0A" w14:textId="77777777" w:rsidR="003525B6" w:rsidRDefault="003525B6">
      <w:pPr>
        <w:spacing w:after="0" w:line="240" w:lineRule="auto"/>
      </w:pPr>
      <w:r>
        <w:separator/>
      </w:r>
    </w:p>
  </w:endnote>
  <w:endnote w:type="continuationSeparator" w:id="0">
    <w:p w14:paraId="723AE2E8" w14:textId="77777777" w:rsidR="003525B6" w:rsidRDefault="003525B6">
      <w:pPr>
        <w:spacing w:after="0" w:line="240" w:lineRule="auto"/>
      </w:pPr>
      <w:r>
        <w:continuationSeparator/>
      </w:r>
    </w:p>
  </w:endnote>
  <w:endnote w:type="continuationNotice" w:id="1">
    <w:p w14:paraId="55CA3948" w14:textId="77777777" w:rsidR="003525B6" w:rsidRDefault="003525B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Yu Mincho">
    <w:altName w:val="游明朝"/>
    <w:charset w:val="80"/>
    <w:family w:val="roman"/>
    <w:pitch w:val="variable"/>
    <w:sig w:usb0="800002E7" w:usb1="2AC7FCFF" w:usb2="00000012" w:usb3="00000000" w:csb0="0002009F" w:csb1="00000000"/>
  </w:font>
  <w:font w:name="Arial Narrow">
    <w:panose1 w:val="020B0606020202030204"/>
    <w:charset w:val="00"/>
    <w:family w:val="swiss"/>
    <w:pitch w:val="variable"/>
    <w:sig w:usb0="00000287" w:usb1="00000800" w:usb2="00000000" w:usb3="00000000" w:csb0="0000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59DA87" w14:textId="77777777" w:rsidR="00D74319" w:rsidRDefault="00D74319">
    <w:pPr>
      <w:pBdr>
        <w:top w:val="nil"/>
        <w:left w:val="nil"/>
        <w:bottom w:val="nil"/>
        <w:right w:val="nil"/>
        <w:between w:val="nil"/>
      </w:pBdr>
      <w:tabs>
        <w:tab w:val="center" w:pos="4703"/>
        <w:tab w:val="right" w:pos="9406"/>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05569904"/>
      <w:docPartObj>
        <w:docPartGallery w:val="Page Numbers (Bottom of Page)"/>
        <w:docPartUnique/>
      </w:docPartObj>
    </w:sdtPr>
    <w:sdtContent>
      <w:p w14:paraId="29DA7E1B" w14:textId="77777777" w:rsidR="00D74319" w:rsidRDefault="00D74319">
        <w:pPr>
          <w:pStyle w:val="Pieddepage"/>
          <w:jc w:val="right"/>
        </w:pPr>
        <w:r>
          <w:fldChar w:fldCharType="begin"/>
        </w:r>
        <w:r>
          <w:instrText>PAGE   \* MERGEFORMAT</w:instrText>
        </w:r>
        <w:r>
          <w:fldChar w:fldCharType="separate"/>
        </w:r>
        <w:r w:rsidRPr="003E1F4A">
          <w:rPr>
            <w:noProof/>
            <w:lang w:val="fr-FR"/>
          </w:rPr>
          <w:t>30</w:t>
        </w:r>
        <w:r>
          <w:rPr>
            <w:noProof/>
            <w:lang w:val="fr-FR"/>
          </w:rPr>
          <w:fldChar w:fldCharType="end"/>
        </w:r>
      </w:p>
    </w:sdtContent>
  </w:sdt>
  <w:p w14:paraId="3E24A5A7" w14:textId="77777777" w:rsidR="00D74319" w:rsidRDefault="00D74319">
    <w:pPr>
      <w:pBdr>
        <w:top w:val="nil"/>
        <w:left w:val="nil"/>
        <w:bottom w:val="nil"/>
        <w:right w:val="nil"/>
        <w:between w:val="nil"/>
      </w:pBdr>
      <w:tabs>
        <w:tab w:val="center" w:pos="4703"/>
        <w:tab w:val="right" w:pos="9406"/>
      </w:tabs>
      <w:spacing w:after="0" w:line="240" w:lineRule="auto"/>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D0EDB3" w14:textId="77777777" w:rsidR="00D74319" w:rsidRDefault="00D74319">
    <w:pPr>
      <w:pBdr>
        <w:top w:val="nil"/>
        <w:left w:val="nil"/>
        <w:bottom w:val="nil"/>
        <w:right w:val="nil"/>
        <w:between w:val="nil"/>
      </w:pBdr>
      <w:tabs>
        <w:tab w:val="center" w:pos="4703"/>
        <w:tab w:val="right" w:pos="940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2A6D03" w14:textId="77777777" w:rsidR="003525B6" w:rsidRDefault="003525B6">
      <w:pPr>
        <w:spacing w:after="0" w:line="240" w:lineRule="auto"/>
      </w:pPr>
      <w:r>
        <w:separator/>
      </w:r>
    </w:p>
  </w:footnote>
  <w:footnote w:type="continuationSeparator" w:id="0">
    <w:p w14:paraId="35BEEE7C" w14:textId="77777777" w:rsidR="003525B6" w:rsidRDefault="003525B6">
      <w:pPr>
        <w:spacing w:after="0" w:line="240" w:lineRule="auto"/>
      </w:pPr>
      <w:r>
        <w:continuationSeparator/>
      </w:r>
    </w:p>
  </w:footnote>
  <w:footnote w:type="continuationNotice" w:id="1">
    <w:p w14:paraId="57D7E94E" w14:textId="77777777" w:rsidR="003525B6" w:rsidRDefault="003525B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28EBC5" w14:textId="77777777" w:rsidR="00D74319" w:rsidRDefault="00D74319">
    <w:pPr>
      <w:pBdr>
        <w:top w:val="nil"/>
        <w:left w:val="nil"/>
        <w:bottom w:val="nil"/>
        <w:right w:val="nil"/>
        <w:between w:val="nil"/>
      </w:pBdr>
      <w:tabs>
        <w:tab w:val="center" w:pos="4320"/>
        <w:tab w:val="right" w:pos="8640"/>
      </w:tabs>
      <w:spacing w:after="0" w:line="240" w:lineRule="auto"/>
      <w:rPr>
        <w:rFonts w:ascii="Garamond" w:eastAsia="Garamond" w:hAnsi="Garamond" w:cs="Garamond"/>
        <w:color w:val="008000"/>
        <w:sz w:val="24"/>
        <w:szCs w:val="24"/>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9C290E" w14:textId="77777777" w:rsidR="00D74319" w:rsidRDefault="00D74319">
    <w:pPr>
      <w:pBdr>
        <w:top w:val="nil"/>
        <w:left w:val="nil"/>
        <w:bottom w:val="nil"/>
        <w:right w:val="nil"/>
        <w:between w:val="nil"/>
      </w:pBdr>
      <w:tabs>
        <w:tab w:val="left" w:pos="2065"/>
      </w:tabs>
      <w:spacing w:after="0" w:line="240" w:lineRule="auto"/>
      <w:rPr>
        <w:rFonts w:ascii="Garamond" w:eastAsia="Garamond" w:hAnsi="Garamond" w:cs="Garamond"/>
        <w:color w:val="008000"/>
        <w:sz w:val="24"/>
        <w:szCs w:val="24"/>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31C8F6" w14:textId="77777777" w:rsidR="00D74319" w:rsidRDefault="00D74319">
    <w:pPr>
      <w:pBdr>
        <w:top w:val="nil"/>
        <w:left w:val="nil"/>
        <w:bottom w:val="nil"/>
        <w:right w:val="nil"/>
        <w:between w:val="nil"/>
      </w:pBdr>
      <w:tabs>
        <w:tab w:val="center" w:pos="4320"/>
        <w:tab w:val="right" w:pos="8640"/>
      </w:tabs>
      <w:spacing w:after="0" w:line="240" w:lineRule="auto"/>
      <w:rPr>
        <w:rFonts w:ascii="Garamond" w:eastAsia="Garamond" w:hAnsi="Garamond" w:cs="Garamond"/>
        <w:color w:val="008000"/>
        <w:sz w:val="24"/>
        <w:szCs w:val="24"/>
      </w:rPr>
    </w:pPr>
  </w:p>
</w:hdr>
</file>

<file path=word/intelligence2.xml><?xml version="1.0" encoding="utf-8"?>
<int2:intelligence xmlns:int2="http://schemas.microsoft.com/office/intelligence/2020/intelligence" xmlns:oel="http://schemas.microsoft.com/office/2019/extlst">
  <int2:observations>
    <int2:textHash int2:hashCode="VH7JguE2cR4L+r" int2:id="pBGVxpfi">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865463"/>
    <w:multiLevelType w:val="multilevel"/>
    <w:tmpl w:val="1ECAAC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7C899D9"/>
    <w:multiLevelType w:val="hybridMultilevel"/>
    <w:tmpl w:val="EAB6ED5E"/>
    <w:lvl w:ilvl="0" w:tplc="CB306690">
      <w:start w:val="1"/>
      <w:numFmt w:val="bullet"/>
      <w:lvlText w:val="-"/>
      <w:lvlJc w:val="left"/>
      <w:pPr>
        <w:ind w:left="720" w:hanging="360"/>
      </w:pPr>
      <w:rPr>
        <w:rFonts w:ascii="Calibri" w:hAnsi="Calibri" w:hint="default"/>
      </w:rPr>
    </w:lvl>
    <w:lvl w:ilvl="1" w:tplc="2F90F9DA">
      <w:start w:val="1"/>
      <w:numFmt w:val="bullet"/>
      <w:lvlText w:val="o"/>
      <w:lvlJc w:val="left"/>
      <w:pPr>
        <w:ind w:left="1440" w:hanging="360"/>
      </w:pPr>
      <w:rPr>
        <w:rFonts w:ascii="Courier New" w:hAnsi="Courier New" w:hint="default"/>
      </w:rPr>
    </w:lvl>
    <w:lvl w:ilvl="2" w:tplc="BF6AF848">
      <w:start w:val="1"/>
      <w:numFmt w:val="bullet"/>
      <w:lvlText w:val=""/>
      <w:lvlJc w:val="left"/>
      <w:pPr>
        <w:ind w:left="2160" w:hanging="360"/>
      </w:pPr>
      <w:rPr>
        <w:rFonts w:ascii="Wingdings" w:hAnsi="Wingdings" w:hint="default"/>
      </w:rPr>
    </w:lvl>
    <w:lvl w:ilvl="3" w:tplc="71C6221E">
      <w:start w:val="1"/>
      <w:numFmt w:val="bullet"/>
      <w:lvlText w:val=""/>
      <w:lvlJc w:val="left"/>
      <w:pPr>
        <w:ind w:left="2880" w:hanging="360"/>
      </w:pPr>
      <w:rPr>
        <w:rFonts w:ascii="Symbol" w:hAnsi="Symbol" w:hint="default"/>
      </w:rPr>
    </w:lvl>
    <w:lvl w:ilvl="4" w:tplc="1958CF34">
      <w:start w:val="1"/>
      <w:numFmt w:val="bullet"/>
      <w:lvlText w:val="o"/>
      <w:lvlJc w:val="left"/>
      <w:pPr>
        <w:ind w:left="3600" w:hanging="360"/>
      </w:pPr>
      <w:rPr>
        <w:rFonts w:ascii="Courier New" w:hAnsi="Courier New" w:hint="default"/>
      </w:rPr>
    </w:lvl>
    <w:lvl w:ilvl="5" w:tplc="8A7AFA76">
      <w:start w:val="1"/>
      <w:numFmt w:val="bullet"/>
      <w:lvlText w:val=""/>
      <w:lvlJc w:val="left"/>
      <w:pPr>
        <w:ind w:left="4320" w:hanging="360"/>
      </w:pPr>
      <w:rPr>
        <w:rFonts w:ascii="Wingdings" w:hAnsi="Wingdings" w:hint="default"/>
      </w:rPr>
    </w:lvl>
    <w:lvl w:ilvl="6" w:tplc="12943734">
      <w:start w:val="1"/>
      <w:numFmt w:val="bullet"/>
      <w:lvlText w:val=""/>
      <w:lvlJc w:val="left"/>
      <w:pPr>
        <w:ind w:left="5040" w:hanging="360"/>
      </w:pPr>
      <w:rPr>
        <w:rFonts w:ascii="Symbol" w:hAnsi="Symbol" w:hint="default"/>
      </w:rPr>
    </w:lvl>
    <w:lvl w:ilvl="7" w:tplc="4DE49B52">
      <w:start w:val="1"/>
      <w:numFmt w:val="bullet"/>
      <w:lvlText w:val="o"/>
      <w:lvlJc w:val="left"/>
      <w:pPr>
        <w:ind w:left="5760" w:hanging="360"/>
      </w:pPr>
      <w:rPr>
        <w:rFonts w:ascii="Courier New" w:hAnsi="Courier New" w:hint="default"/>
      </w:rPr>
    </w:lvl>
    <w:lvl w:ilvl="8" w:tplc="27B83012">
      <w:start w:val="1"/>
      <w:numFmt w:val="bullet"/>
      <w:lvlText w:val=""/>
      <w:lvlJc w:val="left"/>
      <w:pPr>
        <w:ind w:left="6480" w:hanging="360"/>
      </w:pPr>
      <w:rPr>
        <w:rFonts w:ascii="Wingdings" w:hAnsi="Wingdings" w:hint="default"/>
      </w:rPr>
    </w:lvl>
  </w:abstractNum>
  <w:abstractNum w:abstractNumId="2" w15:restartNumberingAfterBreak="0">
    <w:nsid w:val="1E4881A3"/>
    <w:multiLevelType w:val="hybridMultilevel"/>
    <w:tmpl w:val="FFFFFFFF"/>
    <w:lvl w:ilvl="0" w:tplc="E9540104">
      <w:start w:val="1"/>
      <w:numFmt w:val="bullet"/>
      <w:lvlText w:val="-"/>
      <w:lvlJc w:val="left"/>
      <w:pPr>
        <w:ind w:left="720" w:hanging="360"/>
      </w:pPr>
      <w:rPr>
        <w:rFonts w:ascii="Calibri" w:hAnsi="Calibri" w:hint="default"/>
      </w:rPr>
    </w:lvl>
    <w:lvl w:ilvl="1" w:tplc="46ACAE36">
      <w:start w:val="1"/>
      <w:numFmt w:val="bullet"/>
      <w:lvlText w:val="o"/>
      <w:lvlJc w:val="left"/>
      <w:pPr>
        <w:ind w:left="1440" w:hanging="360"/>
      </w:pPr>
      <w:rPr>
        <w:rFonts w:ascii="Courier New" w:hAnsi="Courier New" w:hint="default"/>
      </w:rPr>
    </w:lvl>
    <w:lvl w:ilvl="2" w:tplc="D74629A4">
      <w:start w:val="1"/>
      <w:numFmt w:val="bullet"/>
      <w:lvlText w:val=""/>
      <w:lvlJc w:val="left"/>
      <w:pPr>
        <w:ind w:left="2160" w:hanging="360"/>
      </w:pPr>
      <w:rPr>
        <w:rFonts w:ascii="Wingdings" w:hAnsi="Wingdings" w:hint="default"/>
      </w:rPr>
    </w:lvl>
    <w:lvl w:ilvl="3" w:tplc="0388B02A">
      <w:start w:val="1"/>
      <w:numFmt w:val="bullet"/>
      <w:lvlText w:val=""/>
      <w:lvlJc w:val="left"/>
      <w:pPr>
        <w:ind w:left="2880" w:hanging="360"/>
      </w:pPr>
      <w:rPr>
        <w:rFonts w:ascii="Symbol" w:hAnsi="Symbol" w:hint="default"/>
      </w:rPr>
    </w:lvl>
    <w:lvl w:ilvl="4" w:tplc="E786B5CA">
      <w:start w:val="1"/>
      <w:numFmt w:val="bullet"/>
      <w:lvlText w:val="o"/>
      <w:lvlJc w:val="left"/>
      <w:pPr>
        <w:ind w:left="3600" w:hanging="360"/>
      </w:pPr>
      <w:rPr>
        <w:rFonts w:ascii="Courier New" w:hAnsi="Courier New" w:hint="default"/>
      </w:rPr>
    </w:lvl>
    <w:lvl w:ilvl="5" w:tplc="8110A9CA">
      <w:start w:val="1"/>
      <w:numFmt w:val="bullet"/>
      <w:lvlText w:val=""/>
      <w:lvlJc w:val="left"/>
      <w:pPr>
        <w:ind w:left="4320" w:hanging="360"/>
      </w:pPr>
      <w:rPr>
        <w:rFonts w:ascii="Wingdings" w:hAnsi="Wingdings" w:hint="default"/>
      </w:rPr>
    </w:lvl>
    <w:lvl w:ilvl="6" w:tplc="3E92DA18">
      <w:start w:val="1"/>
      <w:numFmt w:val="bullet"/>
      <w:lvlText w:val=""/>
      <w:lvlJc w:val="left"/>
      <w:pPr>
        <w:ind w:left="5040" w:hanging="360"/>
      </w:pPr>
      <w:rPr>
        <w:rFonts w:ascii="Symbol" w:hAnsi="Symbol" w:hint="default"/>
      </w:rPr>
    </w:lvl>
    <w:lvl w:ilvl="7" w:tplc="66DA3A42">
      <w:start w:val="1"/>
      <w:numFmt w:val="bullet"/>
      <w:lvlText w:val="o"/>
      <w:lvlJc w:val="left"/>
      <w:pPr>
        <w:ind w:left="5760" w:hanging="360"/>
      </w:pPr>
      <w:rPr>
        <w:rFonts w:ascii="Courier New" w:hAnsi="Courier New" w:hint="default"/>
      </w:rPr>
    </w:lvl>
    <w:lvl w:ilvl="8" w:tplc="4CEA0590">
      <w:start w:val="1"/>
      <w:numFmt w:val="bullet"/>
      <w:lvlText w:val=""/>
      <w:lvlJc w:val="left"/>
      <w:pPr>
        <w:ind w:left="6480" w:hanging="360"/>
      </w:pPr>
      <w:rPr>
        <w:rFonts w:ascii="Wingdings" w:hAnsi="Wingdings" w:hint="default"/>
      </w:rPr>
    </w:lvl>
  </w:abstractNum>
  <w:abstractNum w:abstractNumId="3" w15:restartNumberingAfterBreak="0">
    <w:nsid w:val="20D37343"/>
    <w:multiLevelType w:val="hybridMultilevel"/>
    <w:tmpl w:val="82AC6F6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295554FD"/>
    <w:multiLevelType w:val="hybridMultilevel"/>
    <w:tmpl w:val="1FC66F56"/>
    <w:lvl w:ilvl="0" w:tplc="80C0E126">
      <w:numFmt w:val="bullet"/>
      <w:lvlText w:val="-"/>
      <w:lvlJc w:val="left"/>
      <w:pPr>
        <w:ind w:left="720" w:hanging="360"/>
      </w:pPr>
      <w:rPr>
        <w:rFonts w:ascii="Calibri" w:eastAsia="Calibr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2AC33FBF"/>
    <w:multiLevelType w:val="hybridMultilevel"/>
    <w:tmpl w:val="796823F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2B1160D9"/>
    <w:multiLevelType w:val="hybridMultilevel"/>
    <w:tmpl w:val="05D4FFF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2FA39041"/>
    <w:multiLevelType w:val="hybridMultilevel"/>
    <w:tmpl w:val="FFFFFFFF"/>
    <w:lvl w:ilvl="0" w:tplc="BED6B1FA">
      <w:start w:val="1"/>
      <w:numFmt w:val="bullet"/>
      <w:lvlText w:val="-"/>
      <w:lvlJc w:val="left"/>
      <w:pPr>
        <w:ind w:left="720" w:hanging="360"/>
      </w:pPr>
      <w:rPr>
        <w:rFonts w:ascii="Calibri" w:hAnsi="Calibri" w:hint="default"/>
      </w:rPr>
    </w:lvl>
    <w:lvl w:ilvl="1" w:tplc="58482AC0">
      <w:start w:val="1"/>
      <w:numFmt w:val="bullet"/>
      <w:lvlText w:val="o"/>
      <w:lvlJc w:val="left"/>
      <w:pPr>
        <w:ind w:left="1440" w:hanging="360"/>
      </w:pPr>
      <w:rPr>
        <w:rFonts w:ascii="Courier New" w:hAnsi="Courier New" w:hint="default"/>
      </w:rPr>
    </w:lvl>
    <w:lvl w:ilvl="2" w:tplc="79BA6384">
      <w:start w:val="1"/>
      <w:numFmt w:val="bullet"/>
      <w:lvlText w:val=""/>
      <w:lvlJc w:val="left"/>
      <w:pPr>
        <w:ind w:left="2160" w:hanging="360"/>
      </w:pPr>
      <w:rPr>
        <w:rFonts w:ascii="Wingdings" w:hAnsi="Wingdings" w:hint="default"/>
      </w:rPr>
    </w:lvl>
    <w:lvl w:ilvl="3" w:tplc="51F6E0AC">
      <w:start w:val="1"/>
      <w:numFmt w:val="bullet"/>
      <w:lvlText w:val=""/>
      <w:lvlJc w:val="left"/>
      <w:pPr>
        <w:ind w:left="2880" w:hanging="360"/>
      </w:pPr>
      <w:rPr>
        <w:rFonts w:ascii="Symbol" w:hAnsi="Symbol" w:hint="default"/>
      </w:rPr>
    </w:lvl>
    <w:lvl w:ilvl="4" w:tplc="BF5814A0">
      <w:start w:val="1"/>
      <w:numFmt w:val="bullet"/>
      <w:lvlText w:val="o"/>
      <w:lvlJc w:val="left"/>
      <w:pPr>
        <w:ind w:left="3600" w:hanging="360"/>
      </w:pPr>
      <w:rPr>
        <w:rFonts w:ascii="Courier New" w:hAnsi="Courier New" w:hint="default"/>
      </w:rPr>
    </w:lvl>
    <w:lvl w:ilvl="5" w:tplc="AC6074CA">
      <w:start w:val="1"/>
      <w:numFmt w:val="bullet"/>
      <w:lvlText w:val=""/>
      <w:lvlJc w:val="left"/>
      <w:pPr>
        <w:ind w:left="4320" w:hanging="360"/>
      </w:pPr>
      <w:rPr>
        <w:rFonts w:ascii="Wingdings" w:hAnsi="Wingdings" w:hint="default"/>
      </w:rPr>
    </w:lvl>
    <w:lvl w:ilvl="6" w:tplc="075EF76A">
      <w:start w:val="1"/>
      <w:numFmt w:val="bullet"/>
      <w:lvlText w:val=""/>
      <w:lvlJc w:val="left"/>
      <w:pPr>
        <w:ind w:left="5040" w:hanging="360"/>
      </w:pPr>
      <w:rPr>
        <w:rFonts w:ascii="Symbol" w:hAnsi="Symbol" w:hint="default"/>
      </w:rPr>
    </w:lvl>
    <w:lvl w:ilvl="7" w:tplc="565EEA08">
      <w:start w:val="1"/>
      <w:numFmt w:val="bullet"/>
      <w:lvlText w:val="o"/>
      <w:lvlJc w:val="left"/>
      <w:pPr>
        <w:ind w:left="5760" w:hanging="360"/>
      </w:pPr>
      <w:rPr>
        <w:rFonts w:ascii="Courier New" w:hAnsi="Courier New" w:hint="default"/>
      </w:rPr>
    </w:lvl>
    <w:lvl w:ilvl="8" w:tplc="E5C2D1B6">
      <w:start w:val="1"/>
      <w:numFmt w:val="bullet"/>
      <w:lvlText w:val=""/>
      <w:lvlJc w:val="left"/>
      <w:pPr>
        <w:ind w:left="6480" w:hanging="360"/>
      </w:pPr>
      <w:rPr>
        <w:rFonts w:ascii="Wingdings" w:hAnsi="Wingdings" w:hint="default"/>
      </w:rPr>
    </w:lvl>
  </w:abstractNum>
  <w:abstractNum w:abstractNumId="8" w15:restartNumberingAfterBreak="0">
    <w:nsid w:val="398AC04B"/>
    <w:multiLevelType w:val="hybridMultilevel"/>
    <w:tmpl w:val="B42A5E28"/>
    <w:lvl w:ilvl="0" w:tplc="80F00666">
      <w:start w:val="1"/>
      <w:numFmt w:val="bullet"/>
      <w:lvlText w:val="-"/>
      <w:lvlJc w:val="left"/>
      <w:pPr>
        <w:ind w:left="720" w:hanging="360"/>
      </w:pPr>
      <w:rPr>
        <w:rFonts w:ascii="Calibri" w:hAnsi="Calibri" w:hint="default"/>
      </w:rPr>
    </w:lvl>
    <w:lvl w:ilvl="1" w:tplc="CE008C52">
      <w:start w:val="1"/>
      <w:numFmt w:val="bullet"/>
      <w:lvlText w:val="o"/>
      <w:lvlJc w:val="left"/>
      <w:pPr>
        <w:ind w:left="1440" w:hanging="360"/>
      </w:pPr>
      <w:rPr>
        <w:rFonts w:ascii="Courier New" w:hAnsi="Courier New" w:hint="default"/>
      </w:rPr>
    </w:lvl>
    <w:lvl w:ilvl="2" w:tplc="96E658EE">
      <w:start w:val="1"/>
      <w:numFmt w:val="bullet"/>
      <w:lvlText w:val=""/>
      <w:lvlJc w:val="left"/>
      <w:pPr>
        <w:ind w:left="2160" w:hanging="360"/>
      </w:pPr>
      <w:rPr>
        <w:rFonts w:ascii="Wingdings" w:hAnsi="Wingdings" w:hint="default"/>
      </w:rPr>
    </w:lvl>
    <w:lvl w:ilvl="3" w:tplc="0A90907C">
      <w:start w:val="1"/>
      <w:numFmt w:val="bullet"/>
      <w:lvlText w:val=""/>
      <w:lvlJc w:val="left"/>
      <w:pPr>
        <w:ind w:left="2880" w:hanging="360"/>
      </w:pPr>
      <w:rPr>
        <w:rFonts w:ascii="Symbol" w:hAnsi="Symbol" w:hint="default"/>
      </w:rPr>
    </w:lvl>
    <w:lvl w:ilvl="4" w:tplc="4F6C3660">
      <w:start w:val="1"/>
      <w:numFmt w:val="bullet"/>
      <w:lvlText w:val="o"/>
      <w:lvlJc w:val="left"/>
      <w:pPr>
        <w:ind w:left="3600" w:hanging="360"/>
      </w:pPr>
      <w:rPr>
        <w:rFonts w:ascii="Courier New" w:hAnsi="Courier New" w:hint="default"/>
      </w:rPr>
    </w:lvl>
    <w:lvl w:ilvl="5" w:tplc="4E2C850E">
      <w:start w:val="1"/>
      <w:numFmt w:val="bullet"/>
      <w:lvlText w:val=""/>
      <w:lvlJc w:val="left"/>
      <w:pPr>
        <w:ind w:left="4320" w:hanging="360"/>
      </w:pPr>
      <w:rPr>
        <w:rFonts w:ascii="Wingdings" w:hAnsi="Wingdings" w:hint="default"/>
      </w:rPr>
    </w:lvl>
    <w:lvl w:ilvl="6" w:tplc="D5FCDEE2">
      <w:start w:val="1"/>
      <w:numFmt w:val="bullet"/>
      <w:lvlText w:val=""/>
      <w:lvlJc w:val="left"/>
      <w:pPr>
        <w:ind w:left="5040" w:hanging="360"/>
      </w:pPr>
      <w:rPr>
        <w:rFonts w:ascii="Symbol" w:hAnsi="Symbol" w:hint="default"/>
      </w:rPr>
    </w:lvl>
    <w:lvl w:ilvl="7" w:tplc="01E2B87C">
      <w:start w:val="1"/>
      <w:numFmt w:val="bullet"/>
      <w:lvlText w:val="o"/>
      <w:lvlJc w:val="left"/>
      <w:pPr>
        <w:ind w:left="5760" w:hanging="360"/>
      </w:pPr>
      <w:rPr>
        <w:rFonts w:ascii="Courier New" w:hAnsi="Courier New" w:hint="default"/>
      </w:rPr>
    </w:lvl>
    <w:lvl w:ilvl="8" w:tplc="F00EEAB2">
      <w:start w:val="1"/>
      <w:numFmt w:val="bullet"/>
      <w:lvlText w:val=""/>
      <w:lvlJc w:val="left"/>
      <w:pPr>
        <w:ind w:left="6480" w:hanging="360"/>
      </w:pPr>
      <w:rPr>
        <w:rFonts w:ascii="Wingdings" w:hAnsi="Wingdings" w:hint="default"/>
      </w:rPr>
    </w:lvl>
  </w:abstractNum>
  <w:abstractNum w:abstractNumId="9" w15:restartNumberingAfterBreak="0">
    <w:nsid w:val="3A2B542F"/>
    <w:multiLevelType w:val="hybridMultilevel"/>
    <w:tmpl w:val="C20CBE48"/>
    <w:lvl w:ilvl="0" w:tplc="65B086C0">
      <w:start w:val="1"/>
      <w:numFmt w:val="bullet"/>
      <w:lvlText w:val=""/>
      <w:lvlJc w:val="left"/>
      <w:pPr>
        <w:ind w:left="720" w:hanging="360"/>
      </w:pPr>
      <w:rPr>
        <w:rFonts w:ascii="Symbol" w:hAnsi="Symbol"/>
      </w:rPr>
    </w:lvl>
    <w:lvl w:ilvl="1" w:tplc="01D492F4">
      <w:start w:val="1"/>
      <w:numFmt w:val="bullet"/>
      <w:lvlText w:val=""/>
      <w:lvlJc w:val="left"/>
      <w:pPr>
        <w:ind w:left="720" w:hanging="360"/>
      </w:pPr>
      <w:rPr>
        <w:rFonts w:ascii="Symbol" w:hAnsi="Symbol"/>
      </w:rPr>
    </w:lvl>
    <w:lvl w:ilvl="2" w:tplc="FF3AFB0A">
      <w:start w:val="1"/>
      <w:numFmt w:val="bullet"/>
      <w:lvlText w:val=""/>
      <w:lvlJc w:val="left"/>
      <w:pPr>
        <w:ind w:left="720" w:hanging="360"/>
      </w:pPr>
      <w:rPr>
        <w:rFonts w:ascii="Symbol" w:hAnsi="Symbol"/>
      </w:rPr>
    </w:lvl>
    <w:lvl w:ilvl="3" w:tplc="7A0EDE88">
      <w:start w:val="1"/>
      <w:numFmt w:val="bullet"/>
      <w:lvlText w:val=""/>
      <w:lvlJc w:val="left"/>
      <w:pPr>
        <w:ind w:left="720" w:hanging="360"/>
      </w:pPr>
      <w:rPr>
        <w:rFonts w:ascii="Symbol" w:hAnsi="Symbol"/>
      </w:rPr>
    </w:lvl>
    <w:lvl w:ilvl="4" w:tplc="C66A54B0">
      <w:start w:val="1"/>
      <w:numFmt w:val="bullet"/>
      <w:lvlText w:val=""/>
      <w:lvlJc w:val="left"/>
      <w:pPr>
        <w:ind w:left="720" w:hanging="360"/>
      </w:pPr>
      <w:rPr>
        <w:rFonts w:ascii="Symbol" w:hAnsi="Symbol"/>
      </w:rPr>
    </w:lvl>
    <w:lvl w:ilvl="5" w:tplc="71809BA6">
      <w:start w:val="1"/>
      <w:numFmt w:val="bullet"/>
      <w:lvlText w:val=""/>
      <w:lvlJc w:val="left"/>
      <w:pPr>
        <w:ind w:left="720" w:hanging="360"/>
      </w:pPr>
      <w:rPr>
        <w:rFonts w:ascii="Symbol" w:hAnsi="Symbol"/>
      </w:rPr>
    </w:lvl>
    <w:lvl w:ilvl="6" w:tplc="C72A3474">
      <w:start w:val="1"/>
      <w:numFmt w:val="bullet"/>
      <w:lvlText w:val=""/>
      <w:lvlJc w:val="left"/>
      <w:pPr>
        <w:ind w:left="720" w:hanging="360"/>
      </w:pPr>
      <w:rPr>
        <w:rFonts w:ascii="Symbol" w:hAnsi="Symbol"/>
      </w:rPr>
    </w:lvl>
    <w:lvl w:ilvl="7" w:tplc="B7106D72">
      <w:start w:val="1"/>
      <w:numFmt w:val="bullet"/>
      <w:lvlText w:val=""/>
      <w:lvlJc w:val="left"/>
      <w:pPr>
        <w:ind w:left="720" w:hanging="360"/>
      </w:pPr>
      <w:rPr>
        <w:rFonts w:ascii="Symbol" w:hAnsi="Symbol"/>
      </w:rPr>
    </w:lvl>
    <w:lvl w:ilvl="8" w:tplc="46220C72">
      <w:start w:val="1"/>
      <w:numFmt w:val="bullet"/>
      <w:lvlText w:val=""/>
      <w:lvlJc w:val="left"/>
      <w:pPr>
        <w:ind w:left="720" w:hanging="360"/>
      </w:pPr>
      <w:rPr>
        <w:rFonts w:ascii="Symbol" w:hAnsi="Symbol"/>
      </w:rPr>
    </w:lvl>
  </w:abstractNum>
  <w:abstractNum w:abstractNumId="10" w15:restartNumberingAfterBreak="0">
    <w:nsid w:val="3FB62071"/>
    <w:multiLevelType w:val="hybridMultilevel"/>
    <w:tmpl w:val="FFFFFFFF"/>
    <w:lvl w:ilvl="0" w:tplc="0D943A2C">
      <w:start w:val="1"/>
      <w:numFmt w:val="decimal"/>
      <w:lvlText w:val="%1."/>
      <w:lvlJc w:val="left"/>
      <w:pPr>
        <w:ind w:left="720" w:hanging="360"/>
      </w:pPr>
    </w:lvl>
    <w:lvl w:ilvl="1" w:tplc="021AE038">
      <w:start w:val="1"/>
      <w:numFmt w:val="lowerLetter"/>
      <w:lvlText w:val="%2."/>
      <w:lvlJc w:val="left"/>
      <w:pPr>
        <w:ind w:left="1440" w:hanging="360"/>
      </w:pPr>
    </w:lvl>
    <w:lvl w:ilvl="2" w:tplc="6E9A697E">
      <w:start w:val="1"/>
      <w:numFmt w:val="lowerRoman"/>
      <w:lvlText w:val="%3."/>
      <w:lvlJc w:val="right"/>
      <w:pPr>
        <w:ind w:left="2160" w:hanging="180"/>
      </w:pPr>
    </w:lvl>
    <w:lvl w:ilvl="3" w:tplc="6366C9DA">
      <w:start w:val="1"/>
      <w:numFmt w:val="decimal"/>
      <w:lvlText w:val="%4."/>
      <w:lvlJc w:val="left"/>
      <w:pPr>
        <w:ind w:left="2880" w:hanging="360"/>
      </w:pPr>
    </w:lvl>
    <w:lvl w:ilvl="4" w:tplc="440E2318">
      <w:start w:val="1"/>
      <w:numFmt w:val="lowerLetter"/>
      <w:lvlText w:val="%5."/>
      <w:lvlJc w:val="left"/>
      <w:pPr>
        <w:ind w:left="3600" w:hanging="360"/>
      </w:pPr>
    </w:lvl>
    <w:lvl w:ilvl="5" w:tplc="A0B01946">
      <w:start w:val="1"/>
      <w:numFmt w:val="lowerRoman"/>
      <w:lvlText w:val="%6."/>
      <w:lvlJc w:val="right"/>
      <w:pPr>
        <w:ind w:left="4320" w:hanging="180"/>
      </w:pPr>
    </w:lvl>
    <w:lvl w:ilvl="6" w:tplc="F34E7E9C">
      <w:start w:val="1"/>
      <w:numFmt w:val="decimal"/>
      <w:lvlText w:val="%7."/>
      <w:lvlJc w:val="left"/>
      <w:pPr>
        <w:ind w:left="5040" w:hanging="360"/>
      </w:pPr>
    </w:lvl>
    <w:lvl w:ilvl="7" w:tplc="89D66D5A">
      <w:start w:val="1"/>
      <w:numFmt w:val="lowerLetter"/>
      <w:lvlText w:val="%8."/>
      <w:lvlJc w:val="left"/>
      <w:pPr>
        <w:ind w:left="5760" w:hanging="360"/>
      </w:pPr>
    </w:lvl>
    <w:lvl w:ilvl="8" w:tplc="A4142BB2">
      <w:start w:val="1"/>
      <w:numFmt w:val="lowerRoman"/>
      <w:lvlText w:val="%9."/>
      <w:lvlJc w:val="right"/>
      <w:pPr>
        <w:ind w:left="6480" w:hanging="180"/>
      </w:pPr>
    </w:lvl>
  </w:abstractNum>
  <w:abstractNum w:abstractNumId="11" w15:restartNumberingAfterBreak="0">
    <w:nsid w:val="43D57A72"/>
    <w:multiLevelType w:val="hybridMultilevel"/>
    <w:tmpl w:val="6AC0B7B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497B3197"/>
    <w:multiLevelType w:val="hybridMultilevel"/>
    <w:tmpl w:val="8D02057C"/>
    <w:lvl w:ilvl="0" w:tplc="EC307904">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51C70D2C"/>
    <w:multiLevelType w:val="hybridMultilevel"/>
    <w:tmpl w:val="9D72AF3C"/>
    <w:lvl w:ilvl="0" w:tplc="7E249E12">
      <w:numFmt w:val="bullet"/>
      <w:lvlText w:val="-"/>
      <w:lvlJc w:val="left"/>
      <w:pPr>
        <w:ind w:left="720" w:hanging="360"/>
      </w:pPr>
      <w:rPr>
        <w:rFonts w:ascii="Calibri" w:eastAsia="Calibr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5EB043B3"/>
    <w:multiLevelType w:val="hybridMultilevel"/>
    <w:tmpl w:val="93CC8674"/>
    <w:lvl w:ilvl="0" w:tplc="29D8B05E">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5F104C12"/>
    <w:multiLevelType w:val="hybridMultilevel"/>
    <w:tmpl w:val="5D96C2C2"/>
    <w:lvl w:ilvl="0" w:tplc="16C0352A">
      <w:start w:val="1"/>
      <w:numFmt w:val="bullet"/>
      <w:lvlText w:val="-"/>
      <w:lvlJc w:val="left"/>
      <w:pPr>
        <w:ind w:left="720" w:hanging="360"/>
      </w:pPr>
      <w:rPr>
        <w:rFonts w:ascii="Calibri" w:hAnsi="Calibri" w:hint="default"/>
      </w:rPr>
    </w:lvl>
    <w:lvl w:ilvl="1" w:tplc="11600590">
      <w:start w:val="1"/>
      <w:numFmt w:val="bullet"/>
      <w:lvlText w:val="o"/>
      <w:lvlJc w:val="left"/>
      <w:pPr>
        <w:ind w:left="1440" w:hanging="360"/>
      </w:pPr>
      <w:rPr>
        <w:rFonts w:ascii="Courier New" w:hAnsi="Courier New" w:hint="default"/>
      </w:rPr>
    </w:lvl>
    <w:lvl w:ilvl="2" w:tplc="DBE81268">
      <w:start w:val="1"/>
      <w:numFmt w:val="bullet"/>
      <w:lvlText w:val=""/>
      <w:lvlJc w:val="left"/>
      <w:pPr>
        <w:ind w:left="2160" w:hanging="360"/>
      </w:pPr>
      <w:rPr>
        <w:rFonts w:ascii="Wingdings" w:hAnsi="Wingdings" w:hint="default"/>
      </w:rPr>
    </w:lvl>
    <w:lvl w:ilvl="3" w:tplc="81284AF8">
      <w:start w:val="1"/>
      <w:numFmt w:val="bullet"/>
      <w:lvlText w:val=""/>
      <w:lvlJc w:val="left"/>
      <w:pPr>
        <w:ind w:left="2880" w:hanging="360"/>
      </w:pPr>
      <w:rPr>
        <w:rFonts w:ascii="Symbol" w:hAnsi="Symbol" w:hint="default"/>
      </w:rPr>
    </w:lvl>
    <w:lvl w:ilvl="4" w:tplc="6B3C4B48">
      <w:start w:val="1"/>
      <w:numFmt w:val="bullet"/>
      <w:lvlText w:val="o"/>
      <w:lvlJc w:val="left"/>
      <w:pPr>
        <w:ind w:left="3600" w:hanging="360"/>
      </w:pPr>
      <w:rPr>
        <w:rFonts w:ascii="Courier New" w:hAnsi="Courier New" w:hint="default"/>
      </w:rPr>
    </w:lvl>
    <w:lvl w:ilvl="5" w:tplc="8772BE84">
      <w:start w:val="1"/>
      <w:numFmt w:val="bullet"/>
      <w:lvlText w:val=""/>
      <w:lvlJc w:val="left"/>
      <w:pPr>
        <w:ind w:left="4320" w:hanging="360"/>
      </w:pPr>
      <w:rPr>
        <w:rFonts w:ascii="Wingdings" w:hAnsi="Wingdings" w:hint="default"/>
      </w:rPr>
    </w:lvl>
    <w:lvl w:ilvl="6" w:tplc="56A44F0C">
      <w:start w:val="1"/>
      <w:numFmt w:val="bullet"/>
      <w:lvlText w:val=""/>
      <w:lvlJc w:val="left"/>
      <w:pPr>
        <w:ind w:left="5040" w:hanging="360"/>
      </w:pPr>
      <w:rPr>
        <w:rFonts w:ascii="Symbol" w:hAnsi="Symbol" w:hint="default"/>
      </w:rPr>
    </w:lvl>
    <w:lvl w:ilvl="7" w:tplc="1630A656">
      <w:start w:val="1"/>
      <w:numFmt w:val="bullet"/>
      <w:lvlText w:val="o"/>
      <w:lvlJc w:val="left"/>
      <w:pPr>
        <w:ind w:left="5760" w:hanging="360"/>
      </w:pPr>
      <w:rPr>
        <w:rFonts w:ascii="Courier New" w:hAnsi="Courier New" w:hint="default"/>
      </w:rPr>
    </w:lvl>
    <w:lvl w:ilvl="8" w:tplc="BC466CA0">
      <w:start w:val="1"/>
      <w:numFmt w:val="bullet"/>
      <w:lvlText w:val=""/>
      <w:lvlJc w:val="left"/>
      <w:pPr>
        <w:ind w:left="6480" w:hanging="360"/>
      </w:pPr>
      <w:rPr>
        <w:rFonts w:ascii="Wingdings" w:hAnsi="Wingdings" w:hint="default"/>
      </w:rPr>
    </w:lvl>
  </w:abstractNum>
  <w:abstractNum w:abstractNumId="16" w15:restartNumberingAfterBreak="0">
    <w:nsid w:val="5F41728B"/>
    <w:multiLevelType w:val="hybridMultilevel"/>
    <w:tmpl w:val="FFFFFFFF"/>
    <w:lvl w:ilvl="0" w:tplc="5AEC6D86">
      <w:start w:val="1"/>
      <w:numFmt w:val="bullet"/>
      <w:lvlText w:val="-"/>
      <w:lvlJc w:val="left"/>
      <w:pPr>
        <w:ind w:left="720" w:hanging="360"/>
      </w:pPr>
      <w:rPr>
        <w:rFonts w:ascii="Calibri" w:hAnsi="Calibri" w:hint="default"/>
      </w:rPr>
    </w:lvl>
    <w:lvl w:ilvl="1" w:tplc="0A8E675E">
      <w:start w:val="1"/>
      <w:numFmt w:val="bullet"/>
      <w:lvlText w:val="o"/>
      <w:lvlJc w:val="left"/>
      <w:pPr>
        <w:ind w:left="1440" w:hanging="360"/>
      </w:pPr>
      <w:rPr>
        <w:rFonts w:ascii="Courier New" w:hAnsi="Courier New" w:hint="default"/>
      </w:rPr>
    </w:lvl>
    <w:lvl w:ilvl="2" w:tplc="F198ED88">
      <w:start w:val="1"/>
      <w:numFmt w:val="bullet"/>
      <w:lvlText w:val=""/>
      <w:lvlJc w:val="left"/>
      <w:pPr>
        <w:ind w:left="2160" w:hanging="360"/>
      </w:pPr>
      <w:rPr>
        <w:rFonts w:ascii="Wingdings" w:hAnsi="Wingdings" w:hint="default"/>
      </w:rPr>
    </w:lvl>
    <w:lvl w:ilvl="3" w:tplc="122A4508">
      <w:start w:val="1"/>
      <w:numFmt w:val="bullet"/>
      <w:lvlText w:val=""/>
      <w:lvlJc w:val="left"/>
      <w:pPr>
        <w:ind w:left="2880" w:hanging="360"/>
      </w:pPr>
      <w:rPr>
        <w:rFonts w:ascii="Symbol" w:hAnsi="Symbol" w:hint="default"/>
      </w:rPr>
    </w:lvl>
    <w:lvl w:ilvl="4" w:tplc="A9E65E74">
      <w:start w:val="1"/>
      <w:numFmt w:val="bullet"/>
      <w:lvlText w:val="o"/>
      <w:lvlJc w:val="left"/>
      <w:pPr>
        <w:ind w:left="3600" w:hanging="360"/>
      </w:pPr>
      <w:rPr>
        <w:rFonts w:ascii="Courier New" w:hAnsi="Courier New" w:hint="default"/>
      </w:rPr>
    </w:lvl>
    <w:lvl w:ilvl="5" w:tplc="05B2F8B8">
      <w:start w:val="1"/>
      <w:numFmt w:val="bullet"/>
      <w:lvlText w:val=""/>
      <w:lvlJc w:val="left"/>
      <w:pPr>
        <w:ind w:left="4320" w:hanging="360"/>
      </w:pPr>
      <w:rPr>
        <w:rFonts w:ascii="Wingdings" w:hAnsi="Wingdings" w:hint="default"/>
      </w:rPr>
    </w:lvl>
    <w:lvl w:ilvl="6" w:tplc="3F924E7E">
      <w:start w:val="1"/>
      <w:numFmt w:val="bullet"/>
      <w:lvlText w:val=""/>
      <w:lvlJc w:val="left"/>
      <w:pPr>
        <w:ind w:left="5040" w:hanging="360"/>
      </w:pPr>
      <w:rPr>
        <w:rFonts w:ascii="Symbol" w:hAnsi="Symbol" w:hint="default"/>
      </w:rPr>
    </w:lvl>
    <w:lvl w:ilvl="7" w:tplc="8E7EEBD4">
      <w:start w:val="1"/>
      <w:numFmt w:val="bullet"/>
      <w:lvlText w:val="o"/>
      <w:lvlJc w:val="left"/>
      <w:pPr>
        <w:ind w:left="5760" w:hanging="360"/>
      </w:pPr>
      <w:rPr>
        <w:rFonts w:ascii="Courier New" w:hAnsi="Courier New" w:hint="default"/>
      </w:rPr>
    </w:lvl>
    <w:lvl w:ilvl="8" w:tplc="BEE4D664">
      <w:start w:val="1"/>
      <w:numFmt w:val="bullet"/>
      <w:lvlText w:val=""/>
      <w:lvlJc w:val="left"/>
      <w:pPr>
        <w:ind w:left="6480" w:hanging="360"/>
      </w:pPr>
      <w:rPr>
        <w:rFonts w:ascii="Wingdings" w:hAnsi="Wingdings" w:hint="default"/>
      </w:rPr>
    </w:lvl>
  </w:abstractNum>
  <w:abstractNum w:abstractNumId="17" w15:restartNumberingAfterBreak="0">
    <w:nsid w:val="61007B48"/>
    <w:multiLevelType w:val="hybridMultilevel"/>
    <w:tmpl w:val="8D02057C"/>
    <w:lvl w:ilvl="0" w:tplc="EC307904">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15:restartNumberingAfterBreak="0">
    <w:nsid w:val="62C61BFC"/>
    <w:multiLevelType w:val="hybridMultilevel"/>
    <w:tmpl w:val="5338FA3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63C7221A"/>
    <w:multiLevelType w:val="multilevel"/>
    <w:tmpl w:val="CAF262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69C2B19"/>
    <w:multiLevelType w:val="hybridMultilevel"/>
    <w:tmpl w:val="8D02057C"/>
    <w:lvl w:ilvl="0" w:tplc="EC307904">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1" w15:restartNumberingAfterBreak="0">
    <w:nsid w:val="67FA4237"/>
    <w:multiLevelType w:val="hybridMultilevel"/>
    <w:tmpl w:val="14EAA7E6"/>
    <w:lvl w:ilvl="0" w:tplc="040C0001">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22" w15:restartNumberingAfterBreak="0">
    <w:nsid w:val="6AD2B00A"/>
    <w:multiLevelType w:val="hybridMultilevel"/>
    <w:tmpl w:val="FFFFFFFF"/>
    <w:lvl w:ilvl="0" w:tplc="225C7254">
      <w:start w:val="1"/>
      <w:numFmt w:val="bullet"/>
      <w:lvlText w:val="-"/>
      <w:lvlJc w:val="left"/>
      <w:pPr>
        <w:ind w:left="720" w:hanging="360"/>
      </w:pPr>
      <w:rPr>
        <w:rFonts w:ascii="Calibri" w:hAnsi="Calibri" w:hint="default"/>
      </w:rPr>
    </w:lvl>
    <w:lvl w:ilvl="1" w:tplc="8AAEA994">
      <w:start w:val="1"/>
      <w:numFmt w:val="bullet"/>
      <w:lvlText w:val="o"/>
      <w:lvlJc w:val="left"/>
      <w:pPr>
        <w:ind w:left="1440" w:hanging="360"/>
      </w:pPr>
      <w:rPr>
        <w:rFonts w:ascii="Courier New" w:hAnsi="Courier New" w:hint="default"/>
      </w:rPr>
    </w:lvl>
    <w:lvl w:ilvl="2" w:tplc="0298048A">
      <w:start w:val="1"/>
      <w:numFmt w:val="bullet"/>
      <w:lvlText w:val=""/>
      <w:lvlJc w:val="left"/>
      <w:pPr>
        <w:ind w:left="2160" w:hanging="360"/>
      </w:pPr>
      <w:rPr>
        <w:rFonts w:ascii="Wingdings" w:hAnsi="Wingdings" w:hint="default"/>
      </w:rPr>
    </w:lvl>
    <w:lvl w:ilvl="3" w:tplc="7E502A88">
      <w:start w:val="1"/>
      <w:numFmt w:val="bullet"/>
      <w:lvlText w:val=""/>
      <w:lvlJc w:val="left"/>
      <w:pPr>
        <w:ind w:left="2880" w:hanging="360"/>
      </w:pPr>
      <w:rPr>
        <w:rFonts w:ascii="Symbol" w:hAnsi="Symbol" w:hint="default"/>
      </w:rPr>
    </w:lvl>
    <w:lvl w:ilvl="4" w:tplc="169476C2">
      <w:start w:val="1"/>
      <w:numFmt w:val="bullet"/>
      <w:lvlText w:val="o"/>
      <w:lvlJc w:val="left"/>
      <w:pPr>
        <w:ind w:left="3600" w:hanging="360"/>
      </w:pPr>
      <w:rPr>
        <w:rFonts w:ascii="Courier New" w:hAnsi="Courier New" w:hint="default"/>
      </w:rPr>
    </w:lvl>
    <w:lvl w:ilvl="5" w:tplc="92EE5332">
      <w:start w:val="1"/>
      <w:numFmt w:val="bullet"/>
      <w:lvlText w:val=""/>
      <w:lvlJc w:val="left"/>
      <w:pPr>
        <w:ind w:left="4320" w:hanging="360"/>
      </w:pPr>
      <w:rPr>
        <w:rFonts w:ascii="Wingdings" w:hAnsi="Wingdings" w:hint="default"/>
      </w:rPr>
    </w:lvl>
    <w:lvl w:ilvl="6" w:tplc="05D8976A">
      <w:start w:val="1"/>
      <w:numFmt w:val="bullet"/>
      <w:lvlText w:val=""/>
      <w:lvlJc w:val="left"/>
      <w:pPr>
        <w:ind w:left="5040" w:hanging="360"/>
      </w:pPr>
      <w:rPr>
        <w:rFonts w:ascii="Symbol" w:hAnsi="Symbol" w:hint="default"/>
      </w:rPr>
    </w:lvl>
    <w:lvl w:ilvl="7" w:tplc="28B4E316">
      <w:start w:val="1"/>
      <w:numFmt w:val="bullet"/>
      <w:lvlText w:val="o"/>
      <w:lvlJc w:val="left"/>
      <w:pPr>
        <w:ind w:left="5760" w:hanging="360"/>
      </w:pPr>
      <w:rPr>
        <w:rFonts w:ascii="Courier New" w:hAnsi="Courier New" w:hint="default"/>
      </w:rPr>
    </w:lvl>
    <w:lvl w:ilvl="8" w:tplc="6AD8800E">
      <w:start w:val="1"/>
      <w:numFmt w:val="bullet"/>
      <w:lvlText w:val=""/>
      <w:lvlJc w:val="left"/>
      <w:pPr>
        <w:ind w:left="6480" w:hanging="360"/>
      </w:pPr>
      <w:rPr>
        <w:rFonts w:ascii="Wingdings" w:hAnsi="Wingdings" w:hint="default"/>
      </w:rPr>
    </w:lvl>
  </w:abstractNum>
  <w:abstractNum w:abstractNumId="23" w15:restartNumberingAfterBreak="0">
    <w:nsid w:val="6DC159C3"/>
    <w:multiLevelType w:val="hybridMultilevel"/>
    <w:tmpl w:val="225C9DD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15:restartNumberingAfterBreak="0">
    <w:nsid w:val="74303189"/>
    <w:multiLevelType w:val="hybridMultilevel"/>
    <w:tmpl w:val="93CC8674"/>
    <w:lvl w:ilvl="0" w:tplc="29D8B05E">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5" w15:restartNumberingAfterBreak="0">
    <w:nsid w:val="74E41630"/>
    <w:multiLevelType w:val="hybridMultilevel"/>
    <w:tmpl w:val="D92AD23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6" w15:restartNumberingAfterBreak="0">
    <w:nsid w:val="763D56C2"/>
    <w:multiLevelType w:val="hybridMultilevel"/>
    <w:tmpl w:val="97C02D7C"/>
    <w:lvl w:ilvl="0" w:tplc="29B20F5C">
      <w:numFmt w:val="bullet"/>
      <w:lvlText w:val="-"/>
      <w:lvlJc w:val="left"/>
      <w:pPr>
        <w:ind w:left="720" w:hanging="360"/>
      </w:pPr>
      <w:rPr>
        <w:rFonts w:ascii="Calibri" w:eastAsia="Calibr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369993456">
    <w:abstractNumId w:val="8"/>
  </w:num>
  <w:num w:numId="2" w16cid:durableId="1875117705">
    <w:abstractNumId w:val="1"/>
  </w:num>
  <w:num w:numId="3" w16cid:durableId="1692294527">
    <w:abstractNumId w:val="15"/>
  </w:num>
  <w:num w:numId="4" w16cid:durableId="220679049">
    <w:abstractNumId w:val="10"/>
  </w:num>
  <w:num w:numId="5" w16cid:durableId="961034754">
    <w:abstractNumId w:val="24"/>
  </w:num>
  <w:num w:numId="6" w16cid:durableId="1319964611">
    <w:abstractNumId w:val="12"/>
  </w:num>
  <w:num w:numId="7" w16cid:durableId="1931768322">
    <w:abstractNumId w:val="20"/>
  </w:num>
  <w:num w:numId="8" w16cid:durableId="537469315">
    <w:abstractNumId w:val="17"/>
  </w:num>
  <w:num w:numId="9" w16cid:durableId="586037495">
    <w:abstractNumId w:val="18"/>
  </w:num>
  <w:num w:numId="10" w16cid:durableId="553546217">
    <w:abstractNumId w:val="23"/>
  </w:num>
  <w:num w:numId="11" w16cid:durableId="171795839">
    <w:abstractNumId w:val="0"/>
  </w:num>
  <w:num w:numId="12" w16cid:durableId="392586248">
    <w:abstractNumId w:val="19"/>
  </w:num>
  <w:num w:numId="13" w16cid:durableId="2004116249">
    <w:abstractNumId w:val="14"/>
  </w:num>
  <w:num w:numId="14" w16cid:durableId="1667006432">
    <w:abstractNumId w:val="21"/>
  </w:num>
  <w:num w:numId="15" w16cid:durableId="74472513">
    <w:abstractNumId w:val="4"/>
  </w:num>
  <w:num w:numId="16" w16cid:durableId="2103263071">
    <w:abstractNumId w:val="6"/>
  </w:num>
  <w:num w:numId="17" w16cid:durableId="2124380048">
    <w:abstractNumId w:val="5"/>
  </w:num>
  <w:num w:numId="18" w16cid:durableId="1443765965">
    <w:abstractNumId w:val="16"/>
  </w:num>
  <w:num w:numId="19" w16cid:durableId="2132436552">
    <w:abstractNumId w:val="7"/>
  </w:num>
  <w:num w:numId="20" w16cid:durableId="454982898">
    <w:abstractNumId w:val="22"/>
  </w:num>
  <w:num w:numId="21" w16cid:durableId="1509103493">
    <w:abstractNumId w:val="2"/>
  </w:num>
  <w:num w:numId="22" w16cid:durableId="975141594">
    <w:abstractNumId w:val="13"/>
  </w:num>
  <w:num w:numId="23" w16cid:durableId="1048991673">
    <w:abstractNumId w:val="26"/>
  </w:num>
  <w:num w:numId="24" w16cid:durableId="1559322623">
    <w:abstractNumId w:val="25"/>
  </w:num>
  <w:num w:numId="25" w16cid:durableId="340670625">
    <w:abstractNumId w:val="11"/>
  </w:num>
  <w:num w:numId="26" w16cid:durableId="1022362794">
    <w:abstractNumId w:val="3"/>
  </w:num>
  <w:num w:numId="27" w16cid:durableId="196950524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savePreviewPicture/>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1FBB"/>
    <w:rsid w:val="0000054C"/>
    <w:rsid w:val="0000146E"/>
    <w:rsid w:val="000021CB"/>
    <w:rsid w:val="00002AC5"/>
    <w:rsid w:val="00002B21"/>
    <w:rsid w:val="00003696"/>
    <w:rsid w:val="0000380C"/>
    <w:rsid w:val="00003F9E"/>
    <w:rsid w:val="00004469"/>
    <w:rsid w:val="00004850"/>
    <w:rsid w:val="00005421"/>
    <w:rsid w:val="0000563A"/>
    <w:rsid w:val="00005938"/>
    <w:rsid w:val="00005A38"/>
    <w:rsid w:val="00006A91"/>
    <w:rsid w:val="0000745D"/>
    <w:rsid w:val="000107DE"/>
    <w:rsid w:val="00010E40"/>
    <w:rsid w:val="00011BFA"/>
    <w:rsid w:val="000120BA"/>
    <w:rsid w:val="00012E96"/>
    <w:rsid w:val="00013AE0"/>
    <w:rsid w:val="00015C96"/>
    <w:rsid w:val="00015D4C"/>
    <w:rsid w:val="00016151"/>
    <w:rsid w:val="00017E7B"/>
    <w:rsid w:val="00017F1C"/>
    <w:rsid w:val="00020E4C"/>
    <w:rsid w:val="00020EDD"/>
    <w:rsid w:val="00020FCB"/>
    <w:rsid w:val="00021471"/>
    <w:rsid w:val="00021725"/>
    <w:rsid w:val="00021F30"/>
    <w:rsid w:val="000226A5"/>
    <w:rsid w:val="0002326E"/>
    <w:rsid w:val="00023640"/>
    <w:rsid w:val="00024475"/>
    <w:rsid w:val="00024F1C"/>
    <w:rsid w:val="00025606"/>
    <w:rsid w:val="0002573E"/>
    <w:rsid w:val="00026430"/>
    <w:rsid w:val="00026A09"/>
    <w:rsid w:val="0002749B"/>
    <w:rsid w:val="00027F1A"/>
    <w:rsid w:val="00030B8E"/>
    <w:rsid w:val="00031224"/>
    <w:rsid w:val="00031935"/>
    <w:rsid w:val="00031997"/>
    <w:rsid w:val="000331D6"/>
    <w:rsid w:val="000332B1"/>
    <w:rsid w:val="000336E9"/>
    <w:rsid w:val="00033B0B"/>
    <w:rsid w:val="00034F90"/>
    <w:rsid w:val="000366AD"/>
    <w:rsid w:val="00037344"/>
    <w:rsid w:val="000400CC"/>
    <w:rsid w:val="00040912"/>
    <w:rsid w:val="000414CA"/>
    <w:rsid w:val="00041E7A"/>
    <w:rsid w:val="00041F4A"/>
    <w:rsid w:val="000429F0"/>
    <w:rsid w:val="000442B4"/>
    <w:rsid w:val="00045573"/>
    <w:rsid w:val="00045A96"/>
    <w:rsid w:val="00045CA5"/>
    <w:rsid w:val="00046258"/>
    <w:rsid w:val="00046648"/>
    <w:rsid w:val="00046A54"/>
    <w:rsid w:val="00046EF9"/>
    <w:rsid w:val="00047925"/>
    <w:rsid w:val="00047FC4"/>
    <w:rsid w:val="0005044E"/>
    <w:rsid w:val="00050D61"/>
    <w:rsid w:val="000512DB"/>
    <w:rsid w:val="000517CA"/>
    <w:rsid w:val="00051B03"/>
    <w:rsid w:val="000526C9"/>
    <w:rsid w:val="000536F6"/>
    <w:rsid w:val="000539CE"/>
    <w:rsid w:val="0005406C"/>
    <w:rsid w:val="000544B8"/>
    <w:rsid w:val="00054918"/>
    <w:rsid w:val="00054BF1"/>
    <w:rsid w:val="00054E0F"/>
    <w:rsid w:val="00054E1F"/>
    <w:rsid w:val="00054EB4"/>
    <w:rsid w:val="00055DDA"/>
    <w:rsid w:val="000573F3"/>
    <w:rsid w:val="00057429"/>
    <w:rsid w:val="0005747A"/>
    <w:rsid w:val="000608BA"/>
    <w:rsid w:val="00060DB4"/>
    <w:rsid w:val="00061672"/>
    <w:rsid w:val="00061896"/>
    <w:rsid w:val="000618EC"/>
    <w:rsid w:val="0006285C"/>
    <w:rsid w:val="000633B4"/>
    <w:rsid w:val="00065308"/>
    <w:rsid w:val="00065335"/>
    <w:rsid w:val="00065542"/>
    <w:rsid w:val="00065ACE"/>
    <w:rsid w:val="00065F9B"/>
    <w:rsid w:val="00066FD3"/>
    <w:rsid w:val="000673F1"/>
    <w:rsid w:val="00067AE5"/>
    <w:rsid w:val="000705D6"/>
    <w:rsid w:val="00070D59"/>
    <w:rsid w:val="0007149E"/>
    <w:rsid w:val="0007159A"/>
    <w:rsid w:val="0007178D"/>
    <w:rsid w:val="0007193A"/>
    <w:rsid w:val="00071CBA"/>
    <w:rsid w:val="00071FD8"/>
    <w:rsid w:val="0007220B"/>
    <w:rsid w:val="00072CA0"/>
    <w:rsid w:val="00072CD7"/>
    <w:rsid w:val="00073219"/>
    <w:rsid w:val="00073FBC"/>
    <w:rsid w:val="00074805"/>
    <w:rsid w:val="00074A8F"/>
    <w:rsid w:val="00074D0A"/>
    <w:rsid w:val="00075435"/>
    <w:rsid w:val="00076304"/>
    <w:rsid w:val="000764E2"/>
    <w:rsid w:val="000767BA"/>
    <w:rsid w:val="000768FD"/>
    <w:rsid w:val="000778FA"/>
    <w:rsid w:val="0008041F"/>
    <w:rsid w:val="00080D9C"/>
    <w:rsid w:val="0008144A"/>
    <w:rsid w:val="0008182B"/>
    <w:rsid w:val="0008193A"/>
    <w:rsid w:val="00083A8F"/>
    <w:rsid w:val="00083DD8"/>
    <w:rsid w:val="0008405F"/>
    <w:rsid w:val="00084190"/>
    <w:rsid w:val="000844FA"/>
    <w:rsid w:val="00084C8E"/>
    <w:rsid w:val="00084DBE"/>
    <w:rsid w:val="00084DCC"/>
    <w:rsid w:val="00085A52"/>
    <w:rsid w:val="00085F37"/>
    <w:rsid w:val="00086A14"/>
    <w:rsid w:val="00086EEC"/>
    <w:rsid w:val="00086FA0"/>
    <w:rsid w:val="00087453"/>
    <w:rsid w:val="00090005"/>
    <w:rsid w:val="00090DDE"/>
    <w:rsid w:val="00091E9D"/>
    <w:rsid w:val="00092F36"/>
    <w:rsid w:val="00093620"/>
    <w:rsid w:val="00093BEC"/>
    <w:rsid w:val="00094154"/>
    <w:rsid w:val="0009535D"/>
    <w:rsid w:val="00096279"/>
    <w:rsid w:val="000964F1"/>
    <w:rsid w:val="0009684B"/>
    <w:rsid w:val="000A02E4"/>
    <w:rsid w:val="000A0489"/>
    <w:rsid w:val="000A0602"/>
    <w:rsid w:val="000A0F5F"/>
    <w:rsid w:val="000A10BD"/>
    <w:rsid w:val="000A1A0A"/>
    <w:rsid w:val="000A21E9"/>
    <w:rsid w:val="000A28A9"/>
    <w:rsid w:val="000A3221"/>
    <w:rsid w:val="000A3766"/>
    <w:rsid w:val="000A3E81"/>
    <w:rsid w:val="000A43A3"/>
    <w:rsid w:val="000A5A9D"/>
    <w:rsid w:val="000A60B9"/>
    <w:rsid w:val="000A65C5"/>
    <w:rsid w:val="000B049B"/>
    <w:rsid w:val="000B0F52"/>
    <w:rsid w:val="000B1E35"/>
    <w:rsid w:val="000B27A1"/>
    <w:rsid w:val="000B2E49"/>
    <w:rsid w:val="000B37E9"/>
    <w:rsid w:val="000B3A1C"/>
    <w:rsid w:val="000B57B5"/>
    <w:rsid w:val="000B5FD5"/>
    <w:rsid w:val="000B6007"/>
    <w:rsid w:val="000B6110"/>
    <w:rsid w:val="000B6A65"/>
    <w:rsid w:val="000B7202"/>
    <w:rsid w:val="000B7917"/>
    <w:rsid w:val="000C035E"/>
    <w:rsid w:val="000C0E67"/>
    <w:rsid w:val="000C1514"/>
    <w:rsid w:val="000C230D"/>
    <w:rsid w:val="000C31EE"/>
    <w:rsid w:val="000C471E"/>
    <w:rsid w:val="000C47F9"/>
    <w:rsid w:val="000C49E7"/>
    <w:rsid w:val="000C4D98"/>
    <w:rsid w:val="000C4EFD"/>
    <w:rsid w:val="000C550D"/>
    <w:rsid w:val="000C574B"/>
    <w:rsid w:val="000C6388"/>
    <w:rsid w:val="000C6915"/>
    <w:rsid w:val="000D01B1"/>
    <w:rsid w:val="000D0245"/>
    <w:rsid w:val="000D0363"/>
    <w:rsid w:val="000D06B3"/>
    <w:rsid w:val="000D0C51"/>
    <w:rsid w:val="000D15B2"/>
    <w:rsid w:val="000D176B"/>
    <w:rsid w:val="000D2811"/>
    <w:rsid w:val="000D2E92"/>
    <w:rsid w:val="000D4159"/>
    <w:rsid w:val="000D4820"/>
    <w:rsid w:val="000D4C4B"/>
    <w:rsid w:val="000D4D8C"/>
    <w:rsid w:val="000D64BA"/>
    <w:rsid w:val="000D78E0"/>
    <w:rsid w:val="000D9E2B"/>
    <w:rsid w:val="000E0153"/>
    <w:rsid w:val="000E02B0"/>
    <w:rsid w:val="000E1273"/>
    <w:rsid w:val="000E1E05"/>
    <w:rsid w:val="000E20A0"/>
    <w:rsid w:val="000E2312"/>
    <w:rsid w:val="000E3342"/>
    <w:rsid w:val="000E377D"/>
    <w:rsid w:val="000E3933"/>
    <w:rsid w:val="000E3DE9"/>
    <w:rsid w:val="000E5C78"/>
    <w:rsid w:val="000E6210"/>
    <w:rsid w:val="000E6310"/>
    <w:rsid w:val="000E6C6A"/>
    <w:rsid w:val="000E6F30"/>
    <w:rsid w:val="000E70A9"/>
    <w:rsid w:val="000E7A83"/>
    <w:rsid w:val="000E7BC9"/>
    <w:rsid w:val="000F0A95"/>
    <w:rsid w:val="000F18D2"/>
    <w:rsid w:val="000F1EBA"/>
    <w:rsid w:val="000F3FB3"/>
    <w:rsid w:val="000F4126"/>
    <w:rsid w:val="000F539A"/>
    <w:rsid w:val="000F5520"/>
    <w:rsid w:val="000F611A"/>
    <w:rsid w:val="000F7213"/>
    <w:rsid w:val="000F7B40"/>
    <w:rsid w:val="00100695"/>
    <w:rsid w:val="00100A1F"/>
    <w:rsid w:val="00101BBB"/>
    <w:rsid w:val="00102650"/>
    <w:rsid w:val="00103920"/>
    <w:rsid w:val="00103E2F"/>
    <w:rsid w:val="001054DA"/>
    <w:rsid w:val="001055BB"/>
    <w:rsid w:val="00105753"/>
    <w:rsid w:val="00106A77"/>
    <w:rsid w:val="00106C86"/>
    <w:rsid w:val="00106CB1"/>
    <w:rsid w:val="001072F7"/>
    <w:rsid w:val="0010758A"/>
    <w:rsid w:val="001075EC"/>
    <w:rsid w:val="00107E1E"/>
    <w:rsid w:val="00107EBF"/>
    <w:rsid w:val="00110371"/>
    <w:rsid w:val="00110D9C"/>
    <w:rsid w:val="00111244"/>
    <w:rsid w:val="00111634"/>
    <w:rsid w:val="0011296E"/>
    <w:rsid w:val="001129B8"/>
    <w:rsid w:val="00112A46"/>
    <w:rsid w:val="00112AD8"/>
    <w:rsid w:val="001135F8"/>
    <w:rsid w:val="00114CB4"/>
    <w:rsid w:val="00114DEF"/>
    <w:rsid w:val="00115A42"/>
    <w:rsid w:val="00115ABD"/>
    <w:rsid w:val="0011640C"/>
    <w:rsid w:val="001165B7"/>
    <w:rsid w:val="001169FC"/>
    <w:rsid w:val="00116DC8"/>
    <w:rsid w:val="0011721E"/>
    <w:rsid w:val="0011731C"/>
    <w:rsid w:val="00117AED"/>
    <w:rsid w:val="0012092D"/>
    <w:rsid w:val="00121AEB"/>
    <w:rsid w:val="0012213A"/>
    <w:rsid w:val="0012249E"/>
    <w:rsid w:val="001227A0"/>
    <w:rsid w:val="001231DB"/>
    <w:rsid w:val="0012404F"/>
    <w:rsid w:val="00127239"/>
    <w:rsid w:val="00127B4B"/>
    <w:rsid w:val="00130262"/>
    <w:rsid w:val="00130CCD"/>
    <w:rsid w:val="00130F1E"/>
    <w:rsid w:val="00131878"/>
    <w:rsid w:val="001330DF"/>
    <w:rsid w:val="00133121"/>
    <w:rsid w:val="0013342B"/>
    <w:rsid w:val="00133A2F"/>
    <w:rsid w:val="00133F75"/>
    <w:rsid w:val="00134190"/>
    <w:rsid w:val="00134986"/>
    <w:rsid w:val="00134AE3"/>
    <w:rsid w:val="0013584C"/>
    <w:rsid w:val="001359AB"/>
    <w:rsid w:val="00135A87"/>
    <w:rsid w:val="001372D0"/>
    <w:rsid w:val="001375A4"/>
    <w:rsid w:val="00140188"/>
    <w:rsid w:val="00140EE5"/>
    <w:rsid w:val="00141128"/>
    <w:rsid w:val="0014281F"/>
    <w:rsid w:val="00143B79"/>
    <w:rsid w:val="00144842"/>
    <w:rsid w:val="001453B3"/>
    <w:rsid w:val="00145EC8"/>
    <w:rsid w:val="001467E1"/>
    <w:rsid w:val="00146EA9"/>
    <w:rsid w:val="00147D85"/>
    <w:rsid w:val="00147DBA"/>
    <w:rsid w:val="001506F2"/>
    <w:rsid w:val="00151253"/>
    <w:rsid w:val="0015185A"/>
    <w:rsid w:val="00151D60"/>
    <w:rsid w:val="00152127"/>
    <w:rsid w:val="0015389E"/>
    <w:rsid w:val="00154143"/>
    <w:rsid w:val="00154319"/>
    <w:rsid w:val="001556E3"/>
    <w:rsid w:val="001567FD"/>
    <w:rsid w:val="001569EF"/>
    <w:rsid w:val="00156E28"/>
    <w:rsid w:val="001575DF"/>
    <w:rsid w:val="00157C60"/>
    <w:rsid w:val="00157CB9"/>
    <w:rsid w:val="0016040A"/>
    <w:rsid w:val="00160B13"/>
    <w:rsid w:val="00160E7F"/>
    <w:rsid w:val="0016197C"/>
    <w:rsid w:val="00161B69"/>
    <w:rsid w:val="00161C47"/>
    <w:rsid w:val="001630A5"/>
    <w:rsid w:val="00164272"/>
    <w:rsid w:val="00165C1F"/>
    <w:rsid w:val="00165ED6"/>
    <w:rsid w:val="00166503"/>
    <w:rsid w:val="00166642"/>
    <w:rsid w:val="001667E0"/>
    <w:rsid w:val="00167221"/>
    <w:rsid w:val="001672FE"/>
    <w:rsid w:val="00167509"/>
    <w:rsid w:val="00170550"/>
    <w:rsid w:val="00170AD1"/>
    <w:rsid w:val="00170FB7"/>
    <w:rsid w:val="00172A32"/>
    <w:rsid w:val="00172B3E"/>
    <w:rsid w:val="0017364B"/>
    <w:rsid w:val="00173A3D"/>
    <w:rsid w:val="001745B6"/>
    <w:rsid w:val="0017486B"/>
    <w:rsid w:val="00175624"/>
    <w:rsid w:val="0017628D"/>
    <w:rsid w:val="00177D2B"/>
    <w:rsid w:val="0018140E"/>
    <w:rsid w:val="00181BBB"/>
    <w:rsid w:val="001822D2"/>
    <w:rsid w:val="00182870"/>
    <w:rsid w:val="00183096"/>
    <w:rsid w:val="0018320C"/>
    <w:rsid w:val="001836A4"/>
    <w:rsid w:val="00185B02"/>
    <w:rsid w:val="001867E9"/>
    <w:rsid w:val="00186972"/>
    <w:rsid w:val="00186989"/>
    <w:rsid w:val="00186A2C"/>
    <w:rsid w:val="001875E2"/>
    <w:rsid w:val="00187B0E"/>
    <w:rsid w:val="001907F8"/>
    <w:rsid w:val="00192CDB"/>
    <w:rsid w:val="0019329E"/>
    <w:rsid w:val="00193D7E"/>
    <w:rsid w:val="00193E57"/>
    <w:rsid w:val="001946B3"/>
    <w:rsid w:val="001949FA"/>
    <w:rsid w:val="00194CCA"/>
    <w:rsid w:val="00195CD2"/>
    <w:rsid w:val="00197268"/>
    <w:rsid w:val="001A085E"/>
    <w:rsid w:val="001A171B"/>
    <w:rsid w:val="001A31E6"/>
    <w:rsid w:val="001A363A"/>
    <w:rsid w:val="001A5005"/>
    <w:rsid w:val="001A6397"/>
    <w:rsid w:val="001A6F7C"/>
    <w:rsid w:val="001A754B"/>
    <w:rsid w:val="001A7F94"/>
    <w:rsid w:val="001B060C"/>
    <w:rsid w:val="001B190B"/>
    <w:rsid w:val="001B20B0"/>
    <w:rsid w:val="001B26A5"/>
    <w:rsid w:val="001B3B47"/>
    <w:rsid w:val="001B4141"/>
    <w:rsid w:val="001B53F3"/>
    <w:rsid w:val="001B54EE"/>
    <w:rsid w:val="001B5A5A"/>
    <w:rsid w:val="001B63BA"/>
    <w:rsid w:val="001B65C1"/>
    <w:rsid w:val="001B754F"/>
    <w:rsid w:val="001BF9E5"/>
    <w:rsid w:val="001C03D6"/>
    <w:rsid w:val="001C0997"/>
    <w:rsid w:val="001C19AE"/>
    <w:rsid w:val="001C21AF"/>
    <w:rsid w:val="001C2234"/>
    <w:rsid w:val="001C4252"/>
    <w:rsid w:val="001C43B7"/>
    <w:rsid w:val="001C4AC4"/>
    <w:rsid w:val="001C5700"/>
    <w:rsid w:val="001C5B15"/>
    <w:rsid w:val="001C5BDC"/>
    <w:rsid w:val="001C6625"/>
    <w:rsid w:val="001C6B3A"/>
    <w:rsid w:val="001C6DC7"/>
    <w:rsid w:val="001C721E"/>
    <w:rsid w:val="001D0D20"/>
    <w:rsid w:val="001D0DA2"/>
    <w:rsid w:val="001D18F2"/>
    <w:rsid w:val="001D2F56"/>
    <w:rsid w:val="001D3465"/>
    <w:rsid w:val="001D4A49"/>
    <w:rsid w:val="001D53F5"/>
    <w:rsid w:val="001D5E6E"/>
    <w:rsid w:val="001D743F"/>
    <w:rsid w:val="001D7DFE"/>
    <w:rsid w:val="001E0432"/>
    <w:rsid w:val="001E0EB1"/>
    <w:rsid w:val="001E1A78"/>
    <w:rsid w:val="001E234B"/>
    <w:rsid w:val="001E24E4"/>
    <w:rsid w:val="001E29B7"/>
    <w:rsid w:val="001E5F49"/>
    <w:rsid w:val="001E5FAB"/>
    <w:rsid w:val="001E6148"/>
    <w:rsid w:val="001E6AE0"/>
    <w:rsid w:val="001F0376"/>
    <w:rsid w:val="001F06C7"/>
    <w:rsid w:val="001F0E7B"/>
    <w:rsid w:val="001F0EFC"/>
    <w:rsid w:val="001F21EC"/>
    <w:rsid w:val="001F35D0"/>
    <w:rsid w:val="001F364B"/>
    <w:rsid w:val="001F54D8"/>
    <w:rsid w:val="001F66EA"/>
    <w:rsid w:val="00200B96"/>
    <w:rsid w:val="0020140B"/>
    <w:rsid w:val="0020265A"/>
    <w:rsid w:val="00206D56"/>
    <w:rsid w:val="00207624"/>
    <w:rsid w:val="00207C3E"/>
    <w:rsid w:val="0021095B"/>
    <w:rsid w:val="0021122B"/>
    <w:rsid w:val="002115F0"/>
    <w:rsid w:val="002118F5"/>
    <w:rsid w:val="00211B3E"/>
    <w:rsid w:val="00212087"/>
    <w:rsid w:val="00213D8D"/>
    <w:rsid w:val="00213FA8"/>
    <w:rsid w:val="0021452C"/>
    <w:rsid w:val="00214678"/>
    <w:rsid w:val="0021588A"/>
    <w:rsid w:val="002159A0"/>
    <w:rsid w:val="00215AE9"/>
    <w:rsid w:val="0021656B"/>
    <w:rsid w:val="0021696A"/>
    <w:rsid w:val="00217111"/>
    <w:rsid w:val="002177A3"/>
    <w:rsid w:val="002204D4"/>
    <w:rsid w:val="00220AFD"/>
    <w:rsid w:val="00220F72"/>
    <w:rsid w:val="002216F1"/>
    <w:rsid w:val="0022235E"/>
    <w:rsid w:val="00222AF4"/>
    <w:rsid w:val="00223DE1"/>
    <w:rsid w:val="00224BDD"/>
    <w:rsid w:val="00224D08"/>
    <w:rsid w:val="00224D66"/>
    <w:rsid w:val="0022547A"/>
    <w:rsid w:val="002265D5"/>
    <w:rsid w:val="00227307"/>
    <w:rsid w:val="0023027A"/>
    <w:rsid w:val="00230747"/>
    <w:rsid w:val="00231175"/>
    <w:rsid w:val="002315DC"/>
    <w:rsid w:val="002328FD"/>
    <w:rsid w:val="00232AD0"/>
    <w:rsid w:val="002330D5"/>
    <w:rsid w:val="002332B7"/>
    <w:rsid w:val="00233A05"/>
    <w:rsid w:val="00233A13"/>
    <w:rsid w:val="002340DE"/>
    <w:rsid w:val="00234B46"/>
    <w:rsid w:val="00234DA6"/>
    <w:rsid w:val="002353D8"/>
    <w:rsid w:val="002355E9"/>
    <w:rsid w:val="00235733"/>
    <w:rsid w:val="00235F2D"/>
    <w:rsid w:val="00236669"/>
    <w:rsid w:val="00236C02"/>
    <w:rsid w:val="00236FFA"/>
    <w:rsid w:val="002411D1"/>
    <w:rsid w:val="00241A40"/>
    <w:rsid w:val="00242092"/>
    <w:rsid w:val="0024239E"/>
    <w:rsid w:val="00243075"/>
    <w:rsid w:val="002438F8"/>
    <w:rsid w:val="00244604"/>
    <w:rsid w:val="00244B6F"/>
    <w:rsid w:val="002451DA"/>
    <w:rsid w:val="00245A92"/>
    <w:rsid w:val="00246706"/>
    <w:rsid w:val="00246F17"/>
    <w:rsid w:val="002474CC"/>
    <w:rsid w:val="00247796"/>
    <w:rsid w:val="00247E31"/>
    <w:rsid w:val="00250293"/>
    <w:rsid w:val="00250991"/>
    <w:rsid w:val="00250E0B"/>
    <w:rsid w:val="00250FC5"/>
    <w:rsid w:val="002512F6"/>
    <w:rsid w:val="0025137B"/>
    <w:rsid w:val="00252C46"/>
    <w:rsid w:val="0025330A"/>
    <w:rsid w:val="00254A04"/>
    <w:rsid w:val="00254AF3"/>
    <w:rsid w:val="00254BAF"/>
    <w:rsid w:val="00254E21"/>
    <w:rsid w:val="00254E67"/>
    <w:rsid w:val="00254F57"/>
    <w:rsid w:val="00256104"/>
    <w:rsid w:val="00256833"/>
    <w:rsid w:val="00256ECE"/>
    <w:rsid w:val="002570CC"/>
    <w:rsid w:val="00257F1F"/>
    <w:rsid w:val="002604E8"/>
    <w:rsid w:val="002612A2"/>
    <w:rsid w:val="0026221D"/>
    <w:rsid w:val="002645B3"/>
    <w:rsid w:val="00264BDA"/>
    <w:rsid w:val="002702AF"/>
    <w:rsid w:val="00270C5E"/>
    <w:rsid w:val="00270E42"/>
    <w:rsid w:val="00270E55"/>
    <w:rsid w:val="00271AF8"/>
    <w:rsid w:val="00271BA6"/>
    <w:rsid w:val="00272409"/>
    <w:rsid w:val="00272A44"/>
    <w:rsid w:val="0027499D"/>
    <w:rsid w:val="00274A55"/>
    <w:rsid w:val="00274BA1"/>
    <w:rsid w:val="00274EE6"/>
    <w:rsid w:val="00275841"/>
    <w:rsid w:val="00276109"/>
    <w:rsid w:val="00276A08"/>
    <w:rsid w:val="00276FD7"/>
    <w:rsid w:val="0028024A"/>
    <w:rsid w:val="002811DD"/>
    <w:rsid w:val="002815FE"/>
    <w:rsid w:val="00281C86"/>
    <w:rsid w:val="00282754"/>
    <w:rsid w:val="00282D20"/>
    <w:rsid w:val="00283690"/>
    <w:rsid w:val="0028427D"/>
    <w:rsid w:val="002859B6"/>
    <w:rsid w:val="00285FB8"/>
    <w:rsid w:val="002866BF"/>
    <w:rsid w:val="0028670D"/>
    <w:rsid w:val="00287006"/>
    <w:rsid w:val="0029169A"/>
    <w:rsid w:val="00291EEA"/>
    <w:rsid w:val="00292AE3"/>
    <w:rsid w:val="00294B95"/>
    <w:rsid w:val="00296431"/>
    <w:rsid w:val="002964C6"/>
    <w:rsid w:val="002965EE"/>
    <w:rsid w:val="00296C51"/>
    <w:rsid w:val="00296F7B"/>
    <w:rsid w:val="0029737D"/>
    <w:rsid w:val="002A04E7"/>
    <w:rsid w:val="002A131C"/>
    <w:rsid w:val="002A135C"/>
    <w:rsid w:val="002A13E3"/>
    <w:rsid w:val="002A1BAA"/>
    <w:rsid w:val="002A1D05"/>
    <w:rsid w:val="002A25AB"/>
    <w:rsid w:val="002A3CA5"/>
    <w:rsid w:val="002A3D3F"/>
    <w:rsid w:val="002A4020"/>
    <w:rsid w:val="002A750B"/>
    <w:rsid w:val="002A7975"/>
    <w:rsid w:val="002B068C"/>
    <w:rsid w:val="002B0824"/>
    <w:rsid w:val="002B0B75"/>
    <w:rsid w:val="002B16CE"/>
    <w:rsid w:val="002B1B70"/>
    <w:rsid w:val="002B2394"/>
    <w:rsid w:val="002B36BF"/>
    <w:rsid w:val="002B3B7C"/>
    <w:rsid w:val="002B401C"/>
    <w:rsid w:val="002B404D"/>
    <w:rsid w:val="002B731E"/>
    <w:rsid w:val="002C00E8"/>
    <w:rsid w:val="002C0743"/>
    <w:rsid w:val="002C104F"/>
    <w:rsid w:val="002C16B7"/>
    <w:rsid w:val="002C1C5C"/>
    <w:rsid w:val="002C2497"/>
    <w:rsid w:val="002C26B8"/>
    <w:rsid w:val="002C4126"/>
    <w:rsid w:val="002C4780"/>
    <w:rsid w:val="002C5D18"/>
    <w:rsid w:val="002C6691"/>
    <w:rsid w:val="002D222B"/>
    <w:rsid w:val="002D24B8"/>
    <w:rsid w:val="002D24EE"/>
    <w:rsid w:val="002D27E2"/>
    <w:rsid w:val="002D2E81"/>
    <w:rsid w:val="002D347B"/>
    <w:rsid w:val="002D3BC6"/>
    <w:rsid w:val="002D40F4"/>
    <w:rsid w:val="002D44AD"/>
    <w:rsid w:val="002D4DDE"/>
    <w:rsid w:val="002D5BCB"/>
    <w:rsid w:val="002D623C"/>
    <w:rsid w:val="002D679E"/>
    <w:rsid w:val="002D731C"/>
    <w:rsid w:val="002D7B49"/>
    <w:rsid w:val="002D7DA7"/>
    <w:rsid w:val="002D7F69"/>
    <w:rsid w:val="002E025C"/>
    <w:rsid w:val="002E029A"/>
    <w:rsid w:val="002E13D4"/>
    <w:rsid w:val="002E153C"/>
    <w:rsid w:val="002E15F8"/>
    <w:rsid w:val="002E1C99"/>
    <w:rsid w:val="002E2F07"/>
    <w:rsid w:val="002E4C6B"/>
    <w:rsid w:val="002E5163"/>
    <w:rsid w:val="002E59AC"/>
    <w:rsid w:val="002E7A83"/>
    <w:rsid w:val="002F071E"/>
    <w:rsid w:val="002F1CBB"/>
    <w:rsid w:val="002F38CA"/>
    <w:rsid w:val="002F3DB6"/>
    <w:rsid w:val="002F465A"/>
    <w:rsid w:val="002F4908"/>
    <w:rsid w:val="002F56D4"/>
    <w:rsid w:val="002F5993"/>
    <w:rsid w:val="002F5ADF"/>
    <w:rsid w:val="002F5F0D"/>
    <w:rsid w:val="002F5FCA"/>
    <w:rsid w:val="002F6DAD"/>
    <w:rsid w:val="00300985"/>
    <w:rsid w:val="003009AF"/>
    <w:rsid w:val="00301766"/>
    <w:rsid w:val="00301AEA"/>
    <w:rsid w:val="00302817"/>
    <w:rsid w:val="00302E08"/>
    <w:rsid w:val="00302FF3"/>
    <w:rsid w:val="00304EA1"/>
    <w:rsid w:val="003056F7"/>
    <w:rsid w:val="00305BD9"/>
    <w:rsid w:val="00306E60"/>
    <w:rsid w:val="00307051"/>
    <w:rsid w:val="00307DB7"/>
    <w:rsid w:val="00307E84"/>
    <w:rsid w:val="003100DF"/>
    <w:rsid w:val="003117F0"/>
    <w:rsid w:val="00312088"/>
    <w:rsid w:val="00312534"/>
    <w:rsid w:val="00312A72"/>
    <w:rsid w:val="00313271"/>
    <w:rsid w:val="003143FF"/>
    <w:rsid w:val="00314D30"/>
    <w:rsid w:val="0031688E"/>
    <w:rsid w:val="00316998"/>
    <w:rsid w:val="00316AB4"/>
    <w:rsid w:val="003176AD"/>
    <w:rsid w:val="00317F5F"/>
    <w:rsid w:val="0032621E"/>
    <w:rsid w:val="0032713B"/>
    <w:rsid w:val="003276D0"/>
    <w:rsid w:val="003279FD"/>
    <w:rsid w:val="00327D7B"/>
    <w:rsid w:val="00330619"/>
    <w:rsid w:val="003307E4"/>
    <w:rsid w:val="00331828"/>
    <w:rsid w:val="003319D5"/>
    <w:rsid w:val="003321DF"/>
    <w:rsid w:val="003341BB"/>
    <w:rsid w:val="00334784"/>
    <w:rsid w:val="003347E1"/>
    <w:rsid w:val="00337724"/>
    <w:rsid w:val="00337EAA"/>
    <w:rsid w:val="00341195"/>
    <w:rsid w:val="0034223F"/>
    <w:rsid w:val="00342551"/>
    <w:rsid w:val="0034278E"/>
    <w:rsid w:val="003427DB"/>
    <w:rsid w:val="003456CF"/>
    <w:rsid w:val="003465F4"/>
    <w:rsid w:val="003477DA"/>
    <w:rsid w:val="003500F3"/>
    <w:rsid w:val="003511E6"/>
    <w:rsid w:val="003514D6"/>
    <w:rsid w:val="003516F6"/>
    <w:rsid w:val="003519CA"/>
    <w:rsid w:val="003525B6"/>
    <w:rsid w:val="00352697"/>
    <w:rsid w:val="00352CD9"/>
    <w:rsid w:val="0035362D"/>
    <w:rsid w:val="00353E56"/>
    <w:rsid w:val="00353EDF"/>
    <w:rsid w:val="0035460F"/>
    <w:rsid w:val="00354829"/>
    <w:rsid w:val="00354EB7"/>
    <w:rsid w:val="00356454"/>
    <w:rsid w:val="00356FA7"/>
    <w:rsid w:val="003579A4"/>
    <w:rsid w:val="0035A944"/>
    <w:rsid w:val="0036102A"/>
    <w:rsid w:val="003630AA"/>
    <w:rsid w:val="00363442"/>
    <w:rsid w:val="0036383A"/>
    <w:rsid w:val="00364548"/>
    <w:rsid w:val="00364C62"/>
    <w:rsid w:val="00365B59"/>
    <w:rsid w:val="00365D2A"/>
    <w:rsid w:val="00365F58"/>
    <w:rsid w:val="003672CF"/>
    <w:rsid w:val="003675EC"/>
    <w:rsid w:val="003703DC"/>
    <w:rsid w:val="003704D5"/>
    <w:rsid w:val="003705DC"/>
    <w:rsid w:val="003713A6"/>
    <w:rsid w:val="003715B7"/>
    <w:rsid w:val="00371D6F"/>
    <w:rsid w:val="0037281E"/>
    <w:rsid w:val="00373083"/>
    <w:rsid w:val="00373B77"/>
    <w:rsid w:val="00374E0B"/>
    <w:rsid w:val="00375774"/>
    <w:rsid w:val="00375EC2"/>
    <w:rsid w:val="00376C86"/>
    <w:rsid w:val="003802BD"/>
    <w:rsid w:val="00380E96"/>
    <w:rsid w:val="00380FDC"/>
    <w:rsid w:val="00381524"/>
    <w:rsid w:val="0038236B"/>
    <w:rsid w:val="00382530"/>
    <w:rsid w:val="00382D3F"/>
    <w:rsid w:val="00382E77"/>
    <w:rsid w:val="0038306B"/>
    <w:rsid w:val="00383C5E"/>
    <w:rsid w:val="003842B3"/>
    <w:rsid w:val="003855D5"/>
    <w:rsid w:val="003863CD"/>
    <w:rsid w:val="0038648D"/>
    <w:rsid w:val="00387FB1"/>
    <w:rsid w:val="00390043"/>
    <w:rsid w:val="00390067"/>
    <w:rsid w:val="003911A9"/>
    <w:rsid w:val="00391EDB"/>
    <w:rsid w:val="00392FCE"/>
    <w:rsid w:val="00394CBC"/>
    <w:rsid w:val="00394EA5"/>
    <w:rsid w:val="003951B1"/>
    <w:rsid w:val="003957F4"/>
    <w:rsid w:val="00397245"/>
    <w:rsid w:val="0039791E"/>
    <w:rsid w:val="00397DDA"/>
    <w:rsid w:val="00397E1E"/>
    <w:rsid w:val="0039DDDB"/>
    <w:rsid w:val="003A1702"/>
    <w:rsid w:val="003A1C0A"/>
    <w:rsid w:val="003A1FD4"/>
    <w:rsid w:val="003A24A2"/>
    <w:rsid w:val="003A371E"/>
    <w:rsid w:val="003A3ADB"/>
    <w:rsid w:val="003A3B19"/>
    <w:rsid w:val="003A4498"/>
    <w:rsid w:val="003A484F"/>
    <w:rsid w:val="003A5722"/>
    <w:rsid w:val="003A5C99"/>
    <w:rsid w:val="003A6083"/>
    <w:rsid w:val="003A7311"/>
    <w:rsid w:val="003B2078"/>
    <w:rsid w:val="003B419F"/>
    <w:rsid w:val="003B443D"/>
    <w:rsid w:val="003B5374"/>
    <w:rsid w:val="003B6C45"/>
    <w:rsid w:val="003B7493"/>
    <w:rsid w:val="003B7AAF"/>
    <w:rsid w:val="003B7E84"/>
    <w:rsid w:val="003C06BB"/>
    <w:rsid w:val="003C0BA0"/>
    <w:rsid w:val="003C0BAD"/>
    <w:rsid w:val="003C1368"/>
    <w:rsid w:val="003C2881"/>
    <w:rsid w:val="003C3113"/>
    <w:rsid w:val="003C3543"/>
    <w:rsid w:val="003C3B2C"/>
    <w:rsid w:val="003C4D4A"/>
    <w:rsid w:val="003C4E0A"/>
    <w:rsid w:val="003C5539"/>
    <w:rsid w:val="003C558B"/>
    <w:rsid w:val="003C734A"/>
    <w:rsid w:val="003C9561"/>
    <w:rsid w:val="003D04C5"/>
    <w:rsid w:val="003D0537"/>
    <w:rsid w:val="003D0C7A"/>
    <w:rsid w:val="003D0E48"/>
    <w:rsid w:val="003D1977"/>
    <w:rsid w:val="003D35D8"/>
    <w:rsid w:val="003D3AB2"/>
    <w:rsid w:val="003D3DA8"/>
    <w:rsid w:val="003D437B"/>
    <w:rsid w:val="003D59DF"/>
    <w:rsid w:val="003D5CEB"/>
    <w:rsid w:val="003D5FB1"/>
    <w:rsid w:val="003D6DA2"/>
    <w:rsid w:val="003D7214"/>
    <w:rsid w:val="003D7A40"/>
    <w:rsid w:val="003E069B"/>
    <w:rsid w:val="003E0BAC"/>
    <w:rsid w:val="003E1E5F"/>
    <w:rsid w:val="003E2691"/>
    <w:rsid w:val="003E3DDA"/>
    <w:rsid w:val="003E44EC"/>
    <w:rsid w:val="003E4DF0"/>
    <w:rsid w:val="003E517D"/>
    <w:rsid w:val="003E69B8"/>
    <w:rsid w:val="003E71FB"/>
    <w:rsid w:val="003F0507"/>
    <w:rsid w:val="003F0672"/>
    <w:rsid w:val="003F0860"/>
    <w:rsid w:val="003F0990"/>
    <w:rsid w:val="003F0A2C"/>
    <w:rsid w:val="003F1156"/>
    <w:rsid w:val="003F127C"/>
    <w:rsid w:val="003F17CD"/>
    <w:rsid w:val="003F1873"/>
    <w:rsid w:val="003F2B18"/>
    <w:rsid w:val="003F312B"/>
    <w:rsid w:val="003F3C4F"/>
    <w:rsid w:val="003F3F39"/>
    <w:rsid w:val="003F53E1"/>
    <w:rsid w:val="003F55B7"/>
    <w:rsid w:val="003F5EAC"/>
    <w:rsid w:val="003F5EE8"/>
    <w:rsid w:val="003F63F4"/>
    <w:rsid w:val="003F6B44"/>
    <w:rsid w:val="003F6F17"/>
    <w:rsid w:val="003F76A9"/>
    <w:rsid w:val="003F79AF"/>
    <w:rsid w:val="003F7D4A"/>
    <w:rsid w:val="003F7ED5"/>
    <w:rsid w:val="00400200"/>
    <w:rsid w:val="00400BDA"/>
    <w:rsid w:val="00400DD4"/>
    <w:rsid w:val="00401285"/>
    <w:rsid w:val="00401613"/>
    <w:rsid w:val="00402448"/>
    <w:rsid w:val="00403FB8"/>
    <w:rsid w:val="00404219"/>
    <w:rsid w:val="004042D4"/>
    <w:rsid w:val="00404600"/>
    <w:rsid w:val="00404E4B"/>
    <w:rsid w:val="00405311"/>
    <w:rsid w:val="00405782"/>
    <w:rsid w:val="00406213"/>
    <w:rsid w:val="00406B12"/>
    <w:rsid w:val="00406F7F"/>
    <w:rsid w:val="00407666"/>
    <w:rsid w:val="00407F64"/>
    <w:rsid w:val="0041073C"/>
    <w:rsid w:val="004111A6"/>
    <w:rsid w:val="004113F3"/>
    <w:rsid w:val="00411EED"/>
    <w:rsid w:val="004128DE"/>
    <w:rsid w:val="004134E3"/>
    <w:rsid w:val="00414531"/>
    <w:rsid w:val="004154DD"/>
    <w:rsid w:val="004155E9"/>
    <w:rsid w:val="00415FBC"/>
    <w:rsid w:val="00416381"/>
    <w:rsid w:val="00416761"/>
    <w:rsid w:val="00417F6B"/>
    <w:rsid w:val="00420AC7"/>
    <w:rsid w:val="00420DA3"/>
    <w:rsid w:val="00421993"/>
    <w:rsid w:val="0042328F"/>
    <w:rsid w:val="00425A7D"/>
    <w:rsid w:val="004303C3"/>
    <w:rsid w:val="00430493"/>
    <w:rsid w:val="00431661"/>
    <w:rsid w:val="00431A6A"/>
    <w:rsid w:val="00431CA5"/>
    <w:rsid w:val="00431EC9"/>
    <w:rsid w:val="00432806"/>
    <w:rsid w:val="00432A86"/>
    <w:rsid w:val="00433CB7"/>
    <w:rsid w:val="00434079"/>
    <w:rsid w:val="00435ABC"/>
    <w:rsid w:val="0043673D"/>
    <w:rsid w:val="00436F17"/>
    <w:rsid w:val="0043706E"/>
    <w:rsid w:val="004409D2"/>
    <w:rsid w:val="004410C2"/>
    <w:rsid w:val="0044124B"/>
    <w:rsid w:val="00441FD1"/>
    <w:rsid w:val="004430EB"/>
    <w:rsid w:val="0044396E"/>
    <w:rsid w:val="00443B2F"/>
    <w:rsid w:val="00443C6F"/>
    <w:rsid w:val="0044411B"/>
    <w:rsid w:val="00445390"/>
    <w:rsid w:val="004454AD"/>
    <w:rsid w:val="004458E1"/>
    <w:rsid w:val="00446130"/>
    <w:rsid w:val="0044739A"/>
    <w:rsid w:val="0044782C"/>
    <w:rsid w:val="00447F8B"/>
    <w:rsid w:val="0044F2F2"/>
    <w:rsid w:val="00450636"/>
    <w:rsid w:val="004506EC"/>
    <w:rsid w:val="00450E4D"/>
    <w:rsid w:val="00450EE6"/>
    <w:rsid w:val="00454F24"/>
    <w:rsid w:val="0045566A"/>
    <w:rsid w:val="0045669E"/>
    <w:rsid w:val="00456ADA"/>
    <w:rsid w:val="0046026A"/>
    <w:rsid w:val="00460343"/>
    <w:rsid w:val="004607C8"/>
    <w:rsid w:val="004609E4"/>
    <w:rsid w:val="00461928"/>
    <w:rsid w:val="00461F37"/>
    <w:rsid w:val="00463976"/>
    <w:rsid w:val="004643F7"/>
    <w:rsid w:val="0046474A"/>
    <w:rsid w:val="00465246"/>
    <w:rsid w:val="004652B7"/>
    <w:rsid w:val="004662B7"/>
    <w:rsid w:val="0046654C"/>
    <w:rsid w:val="0046753D"/>
    <w:rsid w:val="004706D8"/>
    <w:rsid w:val="004710B7"/>
    <w:rsid w:val="00472826"/>
    <w:rsid w:val="00472D73"/>
    <w:rsid w:val="00473466"/>
    <w:rsid w:val="00473C7F"/>
    <w:rsid w:val="00473E9E"/>
    <w:rsid w:val="004741CC"/>
    <w:rsid w:val="00474A3B"/>
    <w:rsid w:val="00474D15"/>
    <w:rsid w:val="0047519C"/>
    <w:rsid w:val="0047571E"/>
    <w:rsid w:val="00475A37"/>
    <w:rsid w:val="00475C8B"/>
    <w:rsid w:val="004762A0"/>
    <w:rsid w:val="00476A3C"/>
    <w:rsid w:val="00476D48"/>
    <w:rsid w:val="00477713"/>
    <w:rsid w:val="004809CE"/>
    <w:rsid w:val="00481B1A"/>
    <w:rsid w:val="00481E6C"/>
    <w:rsid w:val="00483CC3"/>
    <w:rsid w:val="00483E6D"/>
    <w:rsid w:val="00484509"/>
    <w:rsid w:val="0048457A"/>
    <w:rsid w:val="00485314"/>
    <w:rsid w:val="004871DD"/>
    <w:rsid w:val="004875F3"/>
    <w:rsid w:val="004879EF"/>
    <w:rsid w:val="00490211"/>
    <w:rsid w:val="004902C6"/>
    <w:rsid w:val="0049035E"/>
    <w:rsid w:val="00490DB9"/>
    <w:rsid w:val="00491108"/>
    <w:rsid w:val="004919CC"/>
    <w:rsid w:val="004921E6"/>
    <w:rsid w:val="00492598"/>
    <w:rsid w:val="00492958"/>
    <w:rsid w:val="004934BA"/>
    <w:rsid w:val="00494577"/>
    <w:rsid w:val="00495C6A"/>
    <w:rsid w:val="00495D15"/>
    <w:rsid w:val="00496E33"/>
    <w:rsid w:val="00496FE7"/>
    <w:rsid w:val="004A05CA"/>
    <w:rsid w:val="004A0E2C"/>
    <w:rsid w:val="004A112C"/>
    <w:rsid w:val="004A17FA"/>
    <w:rsid w:val="004A1FFD"/>
    <w:rsid w:val="004A3A9C"/>
    <w:rsid w:val="004A4278"/>
    <w:rsid w:val="004A4482"/>
    <w:rsid w:val="004A493F"/>
    <w:rsid w:val="004A4DF6"/>
    <w:rsid w:val="004A58F1"/>
    <w:rsid w:val="004A5C69"/>
    <w:rsid w:val="004A6BA9"/>
    <w:rsid w:val="004A6C33"/>
    <w:rsid w:val="004B046C"/>
    <w:rsid w:val="004B0A2F"/>
    <w:rsid w:val="004B1DCE"/>
    <w:rsid w:val="004B229E"/>
    <w:rsid w:val="004B26CD"/>
    <w:rsid w:val="004B292B"/>
    <w:rsid w:val="004B2999"/>
    <w:rsid w:val="004B2CD7"/>
    <w:rsid w:val="004B31CF"/>
    <w:rsid w:val="004B34D7"/>
    <w:rsid w:val="004B69D3"/>
    <w:rsid w:val="004C0863"/>
    <w:rsid w:val="004C0A16"/>
    <w:rsid w:val="004C1494"/>
    <w:rsid w:val="004C1C9F"/>
    <w:rsid w:val="004C377E"/>
    <w:rsid w:val="004C45A9"/>
    <w:rsid w:val="004C66A0"/>
    <w:rsid w:val="004C689F"/>
    <w:rsid w:val="004D0401"/>
    <w:rsid w:val="004D0532"/>
    <w:rsid w:val="004D11DE"/>
    <w:rsid w:val="004D1E40"/>
    <w:rsid w:val="004D1EC1"/>
    <w:rsid w:val="004D23A6"/>
    <w:rsid w:val="004D2939"/>
    <w:rsid w:val="004D2E6A"/>
    <w:rsid w:val="004D31B8"/>
    <w:rsid w:val="004D36B7"/>
    <w:rsid w:val="004D3B42"/>
    <w:rsid w:val="004D3E91"/>
    <w:rsid w:val="004D5126"/>
    <w:rsid w:val="004D604C"/>
    <w:rsid w:val="004D665C"/>
    <w:rsid w:val="004D79CD"/>
    <w:rsid w:val="004E085E"/>
    <w:rsid w:val="004E0878"/>
    <w:rsid w:val="004E1E9E"/>
    <w:rsid w:val="004E23E8"/>
    <w:rsid w:val="004E2553"/>
    <w:rsid w:val="004E2884"/>
    <w:rsid w:val="004E2983"/>
    <w:rsid w:val="004E2C1D"/>
    <w:rsid w:val="004E4555"/>
    <w:rsid w:val="004E45D1"/>
    <w:rsid w:val="004E4BE9"/>
    <w:rsid w:val="004E5794"/>
    <w:rsid w:val="004E5DEC"/>
    <w:rsid w:val="004E6900"/>
    <w:rsid w:val="004E73F7"/>
    <w:rsid w:val="004E7459"/>
    <w:rsid w:val="004F16B5"/>
    <w:rsid w:val="004F1D74"/>
    <w:rsid w:val="004F2A90"/>
    <w:rsid w:val="004F2A97"/>
    <w:rsid w:val="004F301B"/>
    <w:rsid w:val="004F3842"/>
    <w:rsid w:val="004F3B07"/>
    <w:rsid w:val="004F5540"/>
    <w:rsid w:val="004F56BE"/>
    <w:rsid w:val="004F5CC2"/>
    <w:rsid w:val="004F66FF"/>
    <w:rsid w:val="004F6AE8"/>
    <w:rsid w:val="004F704F"/>
    <w:rsid w:val="0050058B"/>
    <w:rsid w:val="0050179B"/>
    <w:rsid w:val="00502FBC"/>
    <w:rsid w:val="00503E83"/>
    <w:rsid w:val="00504247"/>
    <w:rsid w:val="00505323"/>
    <w:rsid w:val="00505423"/>
    <w:rsid w:val="00505751"/>
    <w:rsid w:val="00506706"/>
    <w:rsid w:val="005067BF"/>
    <w:rsid w:val="00507C82"/>
    <w:rsid w:val="0050D5E2"/>
    <w:rsid w:val="00510857"/>
    <w:rsid w:val="00510B86"/>
    <w:rsid w:val="00511128"/>
    <w:rsid w:val="00511E15"/>
    <w:rsid w:val="00511F5A"/>
    <w:rsid w:val="005124B6"/>
    <w:rsid w:val="00513275"/>
    <w:rsid w:val="005134F7"/>
    <w:rsid w:val="00514C16"/>
    <w:rsid w:val="00515820"/>
    <w:rsid w:val="005200B1"/>
    <w:rsid w:val="0052141C"/>
    <w:rsid w:val="00522B8A"/>
    <w:rsid w:val="00523212"/>
    <w:rsid w:val="00523581"/>
    <w:rsid w:val="005236E6"/>
    <w:rsid w:val="005241D3"/>
    <w:rsid w:val="00524443"/>
    <w:rsid w:val="005269BF"/>
    <w:rsid w:val="00527222"/>
    <w:rsid w:val="00531559"/>
    <w:rsid w:val="0053205F"/>
    <w:rsid w:val="005323AB"/>
    <w:rsid w:val="00532FF4"/>
    <w:rsid w:val="005334FF"/>
    <w:rsid w:val="00533F58"/>
    <w:rsid w:val="0053504E"/>
    <w:rsid w:val="00535C54"/>
    <w:rsid w:val="00536D31"/>
    <w:rsid w:val="00536E87"/>
    <w:rsid w:val="005375CB"/>
    <w:rsid w:val="005379FC"/>
    <w:rsid w:val="005407D2"/>
    <w:rsid w:val="005418FD"/>
    <w:rsid w:val="005424A2"/>
    <w:rsid w:val="00544161"/>
    <w:rsid w:val="00544A50"/>
    <w:rsid w:val="00544B6B"/>
    <w:rsid w:val="00545B72"/>
    <w:rsid w:val="00545F31"/>
    <w:rsid w:val="00546F9D"/>
    <w:rsid w:val="005473E0"/>
    <w:rsid w:val="005503A6"/>
    <w:rsid w:val="005503F5"/>
    <w:rsid w:val="00550B63"/>
    <w:rsid w:val="0055131E"/>
    <w:rsid w:val="00551A29"/>
    <w:rsid w:val="00552C71"/>
    <w:rsid w:val="00553A86"/>
    <w:rsid w:val="00555FFC"/>
    <w:rsid w:val="005569C9"/>
    <w:rsid w:val="00556BB3"/>
    <w:rsid w:val="005570ED"/>
    <w:rsid w:val="00557A10"/>
    <w:rsid w:val="005600F6"/>
    <w:rsid w:val="005606EE"/>
    <w:rsid w:val="0056183C"/>
    <w:rsid w:val="00564171"/>
    <w:rsid w:val="0056456D"/>
    <w:rsid w:val="00564A0D"/>
    <w:rsid w:val="00564F50"/>
    <w:rsid w:val="00564FF3"/>
    <w:rsid w:val="00564FF5"/>
    <w:rsid w:val="005650AB"/>
    <w:rsid w:val="00565AFE"/>
    <w:rsid w:val="00566B9F"/>
    <w:rsid w:val="00566C75"/>
    <w:rsid w:val="00566D66"/>
    <w:rsid w:val="00567194"/>
    <w:rsid w:val="00567271"/>
    <w:rsid w:val="005702E2"/>
    <w:rsid w:val="00570BC0"/>
    <w:rsid w:val="00570F6D"/>
    <w:rsid w:val="0057169B"/>
    <w:rsid w:val="005716FD"/>
    <w:rsid w:val="0057171F"/>
    <w:rsid w:val="0057181B"/>
    <w:rsid w:val="005731AB"/>
    <w:rsid w:val="00573A4F"/>
    <w:rsid w:val="00574358"/>
    <w:rsid w:val="00577207"/>
    <w:rsid w:val="005775EE"/>
    <w:rsid w:val="00577B89"/>
    <w:rsid w:val="0058075F"/>
    <w:rsid w:val="00580CEF"/>
    <w:rsid w:val="00580E7C"/>
    <w:rsid w:val="005822C2"/>
    <w:rsid w:val="00583BD1"/>
    <w:rsid w:val="00584486"/>
    <w:rsid w:val="005857F3"/>
    <w:rsid w:val="005863D1"/>
    <w:rsid w:val="00586B68"/>
    <w:rsid w:val="00587F63"/>
    <w:rsid w:val="00590F6C"/>
    <w:rsid w:val="005911CD"/>
    <w:rsid w:val="00591B6F"/>
    <w:rsid w:val="0059305A"/>
    <w:rsid w:val="00593650"/>
    <w:rsid w:val="00593F12"/>
    <w:rsid w:val="005945E9"/>
    <w:rsid w:val="00594759"/>
    <w:rsid w:val="00595CED"/>
    <w:rsid w:val="00596D79"/>
    <w:rsid w:val="005972D1"/>
    <w:rsid w:val="005A00BC"/>
    <w:rsid w:val="005A07E8"/>
    <w:rsid w:val="005A086D"/>
    <w:rsid w:val="005A1212"/>
    <w:rsid w:val="005A12AD"/>
    <w:rsid w:val="005A255B"/>
    <w:rsid w:val="005A257A"/>
    <w:rsid w:val="005A3047"/>
    <w:rsid w:val="005A396F"/>
    <w:rsid w:val="005A463D"/>
    <w:rsid w:val="005A469E"/>
    <w:rsid w:val="005A5E10"/>
    <w:rsid w:val="005A6F29"/>
    <w:rsid w:val="005A7DDA"/>
    <w:rsid w:val="005B022C"/>
    <w:rsid w:val="005B0453"/>
    <w:rsid w:val="005B048C"/>
    <w:rsid w:val="005B36C0"/>
    <w:rsid w:val="005B38B4"/>
    <w:rsid w:val="005B3EA8"/>
    <w:rsid w:val="005B4C77"/>
    <w:rsid w:val="005B5705"/>
    <w:rsid w:val="005B5A9E"/>
    <w:rsid w:val="005B5BA7"/>
    <w:rsid w:val="005B6D5F"/>
    <w:rsid w:val="005B6DE6"/>
    <w:rsid w:val="005B7F54"/>
    <w:rsid w:val="005C1490"/>
    <w:rsid w:val="005C16C9"/>
    <w:rsid w:val="005C1F5E"/>
    <w:rsid w:val="005C2A63"/>
    <w:rsid w:val="005C4062"/>
    <w:rsid w:val="005C4108"/>
    <w:rsid w:val="005C4841"/>
    <w:rsid w:val="005C60C2"/>
    <w:rsid w:val="005D147E"/>
    <w:rsid w:val="005D1874"/>
    <w:rsid w:val="005D249C"/>
    <w:rsid w:val="005D3639"/>
    <w:rsid w:val="005D519B"/>
    <w:rsid w:val="005D573F"/>
    <w:rsid w:val="005D5C0F"/>
    <w:rsid w:val="005D71A0"/>
    <w:rsid w:val="005D7E0C"/>
    <w:rsid w:val="005E0230"/>
    <w:rsid w:val="005E0DEA"/>
    <w:rsid w:val="005E13FC"/>
    <w:rsid w:val="005E1465"/>
    <w:rsid w:val="005E26DE"/>
    <w:rsid w:val="005E3C18"/>
    <w:rsid w:val="005E3F36"/>
    <w:rsid w:val="005E54FB"/>
    <w:rsid w:val="005E6973"/>
    <w:rsid w:val="005E78C4"/>
    <w:rsid w:val="005F02E0"/>
    <w:rsid w:val="005F09EF"/>
    <w:rsid w:val="005F0A6D"/>
    <w:rsid w:val="005F0CAF"/>
    <w:rsid w:val="005F0D5B"/>
    <w:rsid w:val="005F0E12"/>
    <w:rsid w:val="005F2D14"/>
    <w:rsid w:val="005F30A8"/>
    <w:rsid w:val="005F4B3B"/>
    <w:rsid w:val="005F540E"/>
    <w:rsid w:val="005F5808"/>
    <w:rsid w:val="005F6A41"/>
    <w:rsid w:val="005F705D"/>
    <w:rsid w:val="005F7107"/>
    <w:rsid w:val="005F7211"/>
    <w:rsid w:val="005F7591"/>
    <w:rsid w:val="00600A1A"/>
    <w:rsid w:val="006019C6"/>
    <w:rsid w:val="00602237"/>
    <w:rsid w:val="00602480"/>
    <w:rsid w:val="00602FD5"/>
    <w:rsid w:val="0060376B"/>
    <w:rsid w:val="00605DF4"/>
    <w:rsid w:val="00606D91"/>
    <w:rsid w:val="00610E9A"/>
    <w:rsid w:val="00612781"/>
    <w:rsid w:val="00612CD2"/>
    <w:rsid w:val="00614228"/>
    <w:rsid w:val="00614BE0"/>
    <w:rsid w:val="00614F91"/>
    <w:rsid w:val="00614FE6"/>
    <w:rsid w:val="00615DBF"/>
    <w:rsid w:val="00616FE4"/>
    <w:rsid w:val="0061712A"/>
    <w:rsid w:val="00617483"/>
    <w:rsid w:val="0061775E"/>
    <w:rsid w:val="00617AF8"/>
    <w:rsid w:val="00617EBE"/>
    <w:rsid w:val="00622709"/>
    <w:rsid w:val="00622A96"/>
    <w:rsid w:val="006237D9"/>
    <w:rsid w:val="00623D2A"/>
    <w:rsid w:val="006255CC"/>
    <w:rsid w:val="00625913"/>
    <w:rsid w:val="00626058"/>
    <w:rsid w:val="006264B0"/>
    <w:rsid w:val="0062764B"/>
    <w:rsid w:val="00627CF6"/>
    <w:rsid w:val="00630656"/>
    <w:rsid w:val="00630B0D"/>
    <w:rsid w:val="00630D8B"/>
    <w:rsid w:val="0063151A"/>
    <w:rsid w:val="006319EA"/>
    <w:rsid w:val="00632222"/>
    <w:rsid w:val="00632B93"/>
    <w:rsid w:val="00632F8C"/>
    <w:rsid w:val="00632FAD"/>
    <w:rsid w:val="006331EF"/>
    <w:rsid w:val="0063524C"/>
    <w:rsid w:val="00636583"/>
    <w:rsid w:val="00636A28"/>
    <w:rsid w:val="00636B42"/>
    <w:rsid w:val="00643E00"/>
    <w:rsid w:val="0064414C"/>
    <w:rsid w:val="00645AF1"/>
    <w:rsid w:val="00646064"/>
    <w:rsid w:val="00647AA7"/>
    <w:rsid w:val="0065040C"/>
    <w:rsid w:val="00650B76"/>
    <w:rsid w:val="006517AA"/>
    <w:rsid w:val="006517B5"/>
    <w:rsid w:val="006520EB"/>
    <w:rsid w:val="00652136"/>
    <w:rsid w:val="0065230C"/>
    <w:rsid w:val="00652A77"/>
    <w:rsid w:val="00653D8B"/>
    <w:rsid w:val="006542F2"/>
    <w:rsid w:val="00654C67"/>
    <w:rsid w:val="00656B0A"/>
    <w:rsid w:val="00657381"/>
    <w:rsid w:val="00657E6F"/>
    <w:rsid w:val="00660DFA"/>
    <w:rsid w:val="00661555"/>
    <w:rsid w:val="00661ED4"/>
    <w:rsid w:val="00662459"/>
    <w:rsid w:val="00662601"/>
    <w:rsid w:val="0066264E"/>
    <w:rsid w:val="00662C97"/>
    <w:rsid w:val="00663AEA"/>
    <w:rsid w:val="00663B3C"/>
    <w:rsid w:val="00663B3E"/>
    <w:rsid w:val="006645F4"/>
    <w:rsid w:val="00665102"/>
    <w:rsid w:val="00666B23"/>
    <w:rsid w:val="00667207"/>
    <w:rsid w:val="00667995"/>
    <w:rsid w:val="00670432"/>
    <w:rsid w:val="00670C1C"/>
    <w:rsid w:val="006711D5"/>
    <w:rsid w:val="006711F6"/>
    <w:rsid w:val="00672657"/>
    <w:rsid w:val="0067275D"/>
    <w:rsid w:val="00672EA0"/>
    <w:rsid w:val="00673806"/>
    <w:rsid w:val="006739DE"/>
    <w:rsid w:val="00673C6E"/>
    <w:rsid w:val="00673FF4"/>
    <w:rsid w:val="006757F2"/>
    <w:rsid w:val="00676225"/>
    <w:rsid w:val="00676930"/>
    <w:rsid w:val="00676D36"/>
    <w:rsid w:val="0067725A"/>
    <w:rsid w:val="006776DA"/>
    <w:rsid w:val="00680B34"/>
    <w:rsid w:val="006817D2"/>
    <w:rsid w:val="00681C19"/>
    <w:rsid w:val="00681CA7"/>
    <w:rsid w:val="006826BA"/>
    <w:rsid w:val="00683387"/>
    <w:rsid w:val="00685255"/>
    <w:rsid w:val="006856D4"/>
    <w:rsid w:val="00685868"/>
    <w:rsid w:val="00685B51"/>
    <w:rsid w:val="006876A4"/>
    <w:rsid w:val="00691A06"/>
    <w:rsid w:val="00692956"/>
    <w:rsid w:val="00693565"/>
    <w:rsid w:val="00694256"/>
    <w:rsid w:val="006946F2"/>
    <w:rsid w:val="006948C2"/>
    <w:rsid w:val="00694D77"/>
    <w:rsid w:val="0069507F"/>
    <w:rsid w:val="00695A33"/>
    <w:rsid w:val="00695B38"/>
    <w:rsid w:val="00696498"/>
    <w:rsid w:val="00696613"/>
    <w:rsid w:val="0069694B"/>
    <w:rsid w:val="00696CCF"/>
    <w:rsid w:val="00697AE3"/>
    <w:rsid w:val="00697C8F"/>
    <w:rsid w:val="006A1E7F"/>
    <w:rsid w:val="006A24F2"/>
    <w:rsid w:val="006A2B06"/>
    <w:rsid w:val="006A2F77"/>
    <w:rsid w:val="006A2F86"/>
    <w:rsid w:val="006A34D2"/>
    <w:rsid w:val="006A3909"/>
    <w:rsid w:val="006A3E59"/>
    <w:rsid w:val="006A41F3"/>
    <w:rsid w:val="006A4296"/>
    <w:rsid w:val="006A4AD5"/>
    <w:rsid w:val="006A5C4E"/>
    <w:rsid w:val="006A69B4"/>
    <w:rsid w:val="006A7A0D"/>
    <w:rsid w:val="006B29AA"/>
    <w:rsid w:val="006B3229"/>
    <w:rsid w:val="006B402C"/>
    <w:rsid w:val="006B454D"/>
    <w:rsid w:val="006B4734"/>
    <w:rsid w:val="006B4E92"/>
    <w:rsid w:val="006B6462"/>
    <w:rsid w:val="006B65C5"/>
    <w:rsid w:val="006B66A1"/>
    <w:rsid w:val="006B66B9"/>
    <w:rsid w:val="006BE6CD"/>
    <w:rsid w:val="006C1D63"/>
    <w:rsid w:val="006C22E7"/>
    <w:rsid w:val="006C2359"/>
    <w:rsid w:val="006C2380"/>
    <w:rsid w:val="006C2697"/>
    <w:rsid w:val="006C2714"/>
    <w:rsid w:val="006C2ADC"/>
    <w:rsid w:val="006C2E5F"/>
    <w:rsid w:val="006C46D0"/>
    <w:rsid w:val="006C5157"/>
    <w:rsid w:val="006C57E3"/>
    <w:rsid w:val="006C6881"/>
    <w:rsid w:val="006C7DCF"/>
    <w:rsid w:val="006D003F"/>
    <w:rsid w:val="006D05D4"/>
    <w:rsid w:val="006D0DB2"/>
    <w:rsid w:val="006D1527"/>
    <w:rsid w:val="006D22DF"/>
    <w:rsid w:val="006D2728"/>
    <w:rsid w:val="006D2CE9"/>
    <w:rsid w:val="006D4115"/>
    <w:rsid w:val="006D465D"/>
    <w:rsid w:val="006D6735"/>
    <w:rsid w:val="006D68D7"/>
    <w:rsid w:val="006D6988"/>
    <w:rsid w:val="006D7E27"/>
    <w:rsid w:val="006D7ECC"/>
    <w:rsid w:val="006E091F"/>
    <w:rsid w:val="006E1460"/>
    <w:rsid w:val="006E1514"/>
    <w:rsid w:val="006E2669"/>
    <w:rsid w:val="006E28C7"/>
    <w:rsid w:val="006E36C7"/>
    <w:rsid w:val="006E52CC"/>
    <w:rsid w:val="006E53C2"/>
    <w:rsid w:val="006E5678"/>
    <w:rsid w:val="006E639D"/>
    <w:rsid w:val="006E7B7B"/>
    <w:rsid w:val="006E7F49"/>
    <w:rsid w:val="006EF502"/>
    <w:rsid w:val="006F1650"/>
    <w:rsid w:val="006F212F"/>
    <w:rsid w:val="006F2365"/>
    <w:rsid w:val="006F242B"/>
    <w:rsid w:val="006F3944"/>
    <w:rsid w:val="006F400E"/>
    <w:rsid w:val="006F474C"/>
    <w:rsid w:val="006F566D"/>
    <w:rsid w:val="006F5C14"/>
    <w:rsid w:val="006F66E0"/>
    <w:rsid w:val="006F6AB6"/>
    <w:rsid w:val="006F757D"/>
    <w:rsid w:val="006F7B95"/>
    <w:rsid w:val="00700CD1"/>
    <w:rsid w:val="007010DF"/>
    <w:rsid w:val="00701346"/>
    <w:rsid w:val="007016C2"/>
    <w:rsid w:val="00701B55"/>
    <w:rsid w:val="0070268C"/>
    <w:rsid w:val="007028CD"/>
    <w:rsid w:val="00702998"/>
    <w:rsid w:val="00702CC6"/>
    <w:rsid w:val="00702D9F"/>
    <w:rsid w:val="00703992"/>
    <w:rsid w:val="00706213"/>
    <w:rsid w:val="00706303"/>
    <w:rsid w:val="00707306"/>
    <w:rsid w:val="007073A1"/>
    <w:rsid w:val="0070778D"/>
    <w:rsid w:val="00707B69"/>
    <w:rsid w:val="00707C54"/>
    <w:rsid w:val="00707EC7"/>
    <w:rsid w:val="007106DB"/>
    <w:rsid w:val="00710D52"/>
    <w:rsid w:val="00710E96"/>
    <w:rsid w:val="00711F62"/>
    <w:rsid w:val="00712145"/>
    <w:rsid w:val="00712743"/>
    <w:rsid w:val="00712FD1"/>
    <w:rsid w:val="007135A2"/>
    <w:rsid w:val="00713698"/>
    <w:rsid w:val="007137C4"/>
    <w:rsid w:val="007144AA"/>
    <w:rsid w:val="00714927"/>
    <w:rsid w:val="007161FF"/>
    <w:rsid w:val="00716AC7"/>
    <w:rsid w:val="0071791C"/>
    <w:rsid w:val="00717AF1"/>
    <w:rsid w:val="00721034"/>
    <w:rsid w:val="007211D7"/>
    <w:rsid w:val="00721A39"/>
    <w:rsid w:val="0072222D"/>
    <w:rsid w:val="0072272F"/>
    <w:rsid w:val="00722AD1"/>
    <w:rsid w:val="00722F0F"/>
    <w:rsid w:val="007234BE"/>
    <w:rsid w:val="00723AA9"/>
    <w:rsid w:val="00723D8E"/>
    <w:rsid w:val="00724BB6"/>
    <w:rsid w:val="00724E5E"/>
    <w:rsid w:val="0072515E"/>
    <w:rsid w:val="00726583"/>
    <w:rsid w:val="007266F4"/>
    <w:rsid w:val="00727136"/>
    <w:rsid w:val="00727599"/>
    <w:rsid w:val="007278CB"/>
    <w:rsid w:val="00730CFA"/>
    <w:rsid w:val="00732225"/>
    <w:rsid w:val="00732CC8"/>
    <w:rsid w:val="0073336B"/>
    <w:rsid w:val="00733FD5"/>
    <w:rsid w:val="007354ED"/>
    <w:rsid w:val="00735E24"/>
    <w:rsid w:val="00735E92"/>
    <w:rsid w:val="0073609F"/>
    <w:rsid w:val="00736B80"/>
    <w:rsid w:val="00737181"/>
    <w:rsid w:val="00737631"/>
    <w:rsid w:val="00740897"/>
    <w:rsid w:val="007409E5"/>
    <w:rsid w:val="00741091"/>
    <w:rsid w:val="00742238"/>
    <w:rsid w:val="007436B6"/>
    <w:rsid w:val="00743CC1"/>
    <w:rsid w:val="00744A27"/>
    <w:rsid w:val="007469C5"/>
    <w:rsid w:val="007469ED"/>
    <w:rsid w:val="00746A3F"/>
    <w:rsid w:val="00747458"/>
    <w:rsid w:val="007479BE"/>
    <w:rsid w:val="00747C84"/>
    <w:rsid w:val="0075021C"/>
    <w:rsid w:val="007506BA"/>
    <w:rsid w:val="00750D20"/>
    <w:rsid w:val="007513A3"/>
    <w:rsid w:val="00751E7D"/>
    <w:rsid w:val="007524C6"/>
    <w:rsid w:val="00752938"/>
    <w:rsid w:val="00752BC9"/>
    <w:rsid w:val="00752E0C"/>
    <w:rsid w:val="00753630"/>
    <w:rsid w:val="00755ECB"/>
    <w:rsid w:val="00755F4D"/>
    <w:rsid w:val="00756783"/>
    <w:rsid w:val="00756A9A"/>
    <w:rsid w:val="007574A2"/>
    <w:rsid w:val="00757981"/>
    <w:rsid w:val="0076176B"/>
    <w:rsid w:val="007636E7"/>
    <w:rsid w:val="00763D54"/>
    <w:rsid w:val="00763DA0"/>
    <w:rsid w:val="0076426F"/>
    <w:rsid w:val="0076451C"/>
    <w:rsid w:val="00765835"/>
    <w:rsid w:val="00766C1F"/>
    <w:rsid w:val="0076767F"/>
    <w:rsid w:val="0077067F"/>
    <w:rsid w:val="00772732"/>
    <w:rsid w:val="00772FF9"/>
    <w:rsid w:val="007739C7"/>
    <w:rsid w:val="00774786"/>
    <w:rsid w:val="00775601"/>
    <w:rsid w:val="007762E4"/>
    <w:rsid w:val="0077696A"/>
    <w:rsid w:val="00776CDF"/>
    <w:rsid w:val="00776DC9"/>
    <w:rsid w:val="00776E6D"/>
    <w:rsid w:val="00780D9C"/>
    <w:rsid w:val="00781928"/>
    <w:rsid w:val="00782974"/>
    <w:rsid w:val="00782C17"/>
    <w:rsid w:val="00784A6B"/>
    <w:rsid w:val="0078511E"/>
    <w:rsid w:val="007857B0"/>
    <w:rsid w:val="00785AF2"/>
    <w:rsid w:val="00786B7A"/>
    <w:rsid w:val="00786D6D"/>
    <w:rsid w:val="00787037"/>
    <w:rsid w:val="007870DF"/>
    <w:rsid w:val="007876C7"/>
    <w:rsid w:val="00787940"/>
    <w:rsid w:val="00787B2F"/>
    <w:rsid w:val="00787CD3"/>
    <w:rsid w:val="007903C9"/>
    <w:rsid w:val="00790533"/>
    <w:rsid w:val="00790585"/>
    <w:rsid w:val="00790705"/>
    <w:rsid w:val="0079078F"/>
    <w:rsid w:val="007908F7"/>
    <w:rsid w:val="0079125D"/>
    <w:rsid w:val="00791E98"/>
    <w:rsid w:val="0079202E"/>
    <w:rsid w:val="007924B0"/>
    <w:rsid w:val="0079254F"/>
    <w:rsid w:val="00792C18"/>
    <w:rsid w:val="00793619"/>
    <w:rsid w:val="00794825"/>
    <w:rsid w:val="007949BA"/>
    <w:rsid w:val="00795A6B"/>
    <w:rsid w:val="00797F4E"/>
    <w:rsid w:val="007A06EC"/>
    <w:rsid w:val="007A1FE8"/>
    <w:rsid w:val="007A269E"/>
    <w:rsid w:val="007A2784"/>
    <w:rsid w:val="007A390A"/>
    <w:rsid w:val="007A4BC8"/>
    <w:rsid w:val="007A5815"/>
    <w:rsid w:val="007A6F1C"/>
    <w:rsid w:val="007A909F"/>
    <w:rsid w:val="007B0226"/>
    <w:rsid w:val="007B026E"/>
    <w:rsid w:val="007B0882"/>
    <w:rsid w:val="007B1078"/>
    <w:rsid w:val="007B13D8"/>
    <w:rsid w:val="007B2B2B"/>
    <w:rsid w:val="007B37B4"/>
    <w:rsid w:val="007B4681"/>
    <w:rsid w:val="007B50AA"/>
    <w:rsid w:val="007B5660"/>
    <w:rsid w:val="007B5CB0"/>
    <w:rsid w:val="007B5E4E"/>
    <w:rsid w:val="007B64DB"/>
    <w:rsid w:val="007B752A"/>
    <w:rsid w:val="007BF411"/>
    <w:rsid w:val="007C02E4"/>
    <w:rsid w:val="007C0621"/>
    <w:rsid w:val="007C1517"/>
    <w:rsid w:val="007C18A2"/>
    <w:rsid w:val="007C2652"/>
    <w:rsid w:val="007C31E6"/>
    <w:rsid w:val="007C32EF"/>
    <w:rsid w:val="007C38D2"/>
    <w:rsid w:val="007C3D62"/>
    <w:rsid w:val="007C4CD7"/>
    <w:rsid w:val="007C5915"/>
    <w:rsid w:val="007C7E4B"/>
    <w:rsid w:val="007D0285"/>
    <w:rsid w:val="007D07E1"/>
    <w:rsid w:val="007D0F65"/>
    <w:rsid w:val="007D183C"/>
    <w:rsid w:val="007D1C53"/>
    <w:rsid w:val="007D26C5"/>
    <w:rsid w:val="007D27EA"/>
    <w:rsid w:val="007D3B22"/>
    <w:rsid w:val="007D3F0A"/>
    <w:rsid w:val="007D43FD"/>
    <w:rsid w:val="007D4C7F"/>
    <w:rsid w:val="007D4D31"/>
    <w:rsid w:val="007D57B9"/>
    <w:rsid w:val="007D5915"/>
    <w:rsid w:val="007D5A41"/>
    <w:rsid w:val="007D5D1B"/>
    <w:rsid w:val="007E02A6"/>
    <w:rsid w:val="007E03C2"/>
    <w:rsid w:val="007E0769"/>
    <w:rsid w:val="007E12B5"/>
    <w:rsid w:val="007E253F"/>
    <w:rsid w:val="007E25ED"/>
    <w:rsid w:val="007E2684"/>
    <w:rsid w:val="007E2BED"/>
    <w:rsid w:val="007E2EBE"/>
    <w:rsid w:val="007E3365"/>
    <w:rsid w:val="007E50F2"/>
    <w:rsid w:val="007E52AC"/>
    <w:rsid w:val="007E671C"/>
    <w:rsid w:val="007E69C7"/>
    <w:rsid w:val="007E6FB6"/>
    <w:rsid w:val="007E766B"/>
    <w:rsid w:val="007E7AA7"/>
    <w:rsid w:val="007E7E6A"/>
    <w:rsid w:val="007F0514"/>
    <w:rsid w:val="007F0C47"/>
    <w:rsid w:val="007F0E87"/>
    <w:rsid w:val="007F13BA"/>
    <w:rsid w:val="007F1500"/>
    <w:rsid w:val="007F17A2"/>
    <w:rsid w:val="007F17E0"/>
    <w:rsid w:val="007F1B7B"/>
    <w:rsid w:val="007F1CEF"/>
    <w:rsid w:val="007F2458"/>
    <w:rsid w:val="007F2783"/>
    <w:rsid w:val="007F30CB"/>
    <w:rsid w:val="007F414E"/>
    <w:rsid w:val="007F4873"/>
    <w:rsid w:val="007F4A98"/>
    <w:rsid w:val="007F5A0A"/>
    <w:rsid w:val="007F5BCA"/>
    <w:rsid w:val="007F6A37"/>
    <w:rsid w:val="007F7A9C"/>
    <w:rsid w:val="007F7C52"/>
    <w:rsid w:val="007F7CD5"/>
    <w:rsid w:val="0080023A"/>
    <w:rsid w:val="0080102D"/>
    <w:rsid w:val="008028B5"/>
    <w:rsid w:val="00802CDE"/>
    <w:rsid w:val="008033B3"/>
    <w:rsid w:val="0080352C"/>
    <w:rsid w:val="00804802"/>
    <w:rsid w:val="00805EA0"/>
    <w:rsid w:val="00806F2C"/>
    <w:rsid w:val="00807320"/>
    <w:rsid w:val="008078AE"/>
    <w:rsid w:val="00807EBD"/>
    <w:rsid w:val="00807F03"/>
    <w:rsid w:val="0080B651"/>
    <w:rsid w:val="008104C7"/>
    <w:rsid w:val="00810A40"/>
    <w:rsid w:val="00810A65"/>
    <w:rsid w:val="00811295"/>
    <w:rsid w:val="00811C25"/>
    <w:rsid w:val="0081227B"/>
    <w:rsid w:val="0081328B"/>
    <w:rsid w:val="0081337C"/>
    <w:rsid w:val="00813B2F"/>
    <w:rsid w:val="00815C69"/>
    <w:rsid w:val="0081658C"/>
    <w:rsid w:val="00816773"/>
    <w:rsid w:val="00820693"/>
    <w:rsid w:val="00820DF4"/>
    <w:rsid w:val="00820E34"/>
    <w:rsid w:val="00820F88"/>
    <w:rsid w:val="00821295"/>
    <w:rsid w:val="00821B35"/>
    <w:rsid w:val="00821E00"/>
    <w:rsid w:val="00821FFF"/>
    <w:rsid w:val="00822395"/>
    <w:rsid w:val="00822828"/>
    <w:rsid w:val="00823892"/>
    <w:rsid w:val="00824CF3"/>
    <w:rsid w:val="008267FE"/>
    <w:rsid w:val="00826A5B"/>
    <w:rsid w:val="00826FF1"/>
    <w:rsid w:val="00827431"/>
    <w:rsid w:val="00827A06"/>
    <w:rsid w:val="00830210"/>
    <w:rsid w:val="00830435"/>
    <w:rsid w:val="008304A7"/>
    <w:rsid w:val="008312D5"/>
    <w:rsid w:val="008312E3"/>
    <w:rsid w:val="00831628"/>
    <w:rsid w:val="00831B49"/>
    <w:rsid w:val="00832658"/>
    <w:rsid w:val="00832B4C"/>
    <w:rsid w:val="008335DD"/>
    <w:rsid w:val="00836598"/>
    <w:rsid w:val="0083678F"/>
    <w:rsid w:val="00836A9A"/>
    <w:rsid w:val="00836DBA"/>
    <w:rsid w:val="00836ECE"/>
    <w:rsid w:val="00837B41"/>
    <w:rsid w:val="00840081"/>
    <w:rsid w:val="008402BF"/>
    <w:rsid w:val="008409C7"/>
    <w:rsid w:val="00840D28"/>
    <w:rsid w:val="0084280A"/>
    <w:rsid w:val="00843F2B"/>
    <w:rsid w:val="00850077"/>
    <w:rsid w:val="00851020"/>
    <w:rsid w:val="00851643"/>
    <w:rsid w:val="00851BBC"/>
    <w:rsid w:val="00851C26"/>
    <w:rsid w:val="00851E8D"/>
    <w:rsid w:val="008525AA"/>
    <w:rsid w:val="00852815"/>
    <w:rsid w:val="00852ABB"/>
    <w:rsid w:val="00853F84"/>
    <w:rsid w:val="00854017"/>
    <w:rsid w:val="00854104"/>
    <w:rsid w:val="008552EB"/>
    <w:rsid w:val="00856FBD"/>
    <w:rsid w:val="0086094B"/>
    <w:rsid w:val="00860B8C"/>
    <w:rsid w:val="00860D5E"/>
    <w:rsid w:val="008611CA"/>
    <w:rsid w:val="00861490"/>
    <w:rsid w:val="00861695"/>
    <w:rsid w:val="00861761"/>
    <w:rsid w:val="00863A8C"/>
    <w:rsid w:val="00863B37"/>
    <w:rsid w:val="00863D85"/>
    <w:rsid w:val="008640ED"/>
    <w:rsid w:val="00866220"/>
    <w:rsid w:val="0086630E"/>
    <w:rsid w:val="00867D5B"/>
    <w:rsid w:val="008715DD"/>
    <w:rsid w:val="00871850"/>
    <w:rsid w:val="008729A6"/>
    <w:rsid w:val="00873925"/>
    <w:rsid w:val="00873B0F"/>
    <w:rsid w:val="00874509"/>
    <w:rsid w:val="008746FB"/>
    <w:rsid w:val="00875391"/>
    <w:rsid w:val="00875557"/>
    <w:rsid w:val="00875AB0"/>
    <w:rsid w:val="00875FBD"/>
    <w:rsid w:val="008773EB"/>
    <w:rsid w:val="008773F7"/>
    <w:rsid w:val="00877D59"/>
    <w:rsid w:val="00877EBB"/>
    <w:rsid w:val="008805A7"/>
    <w:rsid w:val="008808FF"/>
    <w:rsid w:val="0088172F"/>
    <w:rsid w:val="00881D30"/>
    <w:rsid w:val="00881EDD"/>
    <w:rsid w:val="00882476"/>
    <w:rsid w:val="00882DA3"/>
    <w:rsid w:val="008838F8"/>
    <w:rsid w:val="00883F0D"/>
    <w:rsid w:val="00883FDE"/>
    <w:rsid w:val="008842DC"/>
    <w:rsid w:val="00884C22"/>
    <w:rsid w:val="00885915"/>
    <w:rsid w:val="00885F7F"/>
    <w:rsid w:val="008867F5"/>
    <w:rsid w:val="00886ADE"/>
    <w:rsid w:val="008900E7"/>
    <w:rsid w:val="00890AB3"/>
    <w:rsid w:val="00891091"/>
    <w:rsid w:val="0089116A"/>
    <w:rsid w:val="0089147C"/>
    <w:rsid w:val="00891980"/>
    <w:rsid w:val="00891F59"/>
    <w:rsid w:val="0089243B"/>
    <w:rsid w:val="00892642"/>
    <w:rsid w:val="00892A74"/>
    <w:rsid w:val="008935D4"/>
    <w:rsid w:val="00893786"/>
    <w:rsid w:val="00893B1F"/>
    <w:rsid w:val="00893B3B"/>
    <w:rsid w:val="00894126"/>
    <w:rsid w:val="00894401"/>
    <w:rsid w:val="008963CA"/>
    <w:rsid w:val="00896CD4"/>
    <w:rsid w:val="00897219"/>
    <w:rsid w:val="008977C7"/>
    <w:rsid w:val="00897E36"/>
    <w:rsid w:val="008A00F0"/>
    <w:rsid w:val="008A1A18"/>
    <w:rsid w:val="008A241F"/>
    <w:rsid w:val="008A2EF1"/>
    <w:rsid w:val="008A32DB"/>
    <w:rsid w:val="008A33B3"/>
    <w:rsid w:val="008A5ECC"/>
    <w:rsid w:val="008A6194"/>
    <w:rsid w:val="008A6409"/>
    <w:rsid w:val="008A6EC3"/>
    <w:rsid w:val="008B0EE5"/>
    <w:rsid w:val="008B11DF"/>
    <w:rsid w:val="008B165D"/>
    <w:rsid w:val="008B199F"/>
    <w:rsid w:val="008B1FBB"/>
    <w:rsid w:val="008B40D1"/>
    <w:rsid w:val="008B43F8"/>
    <w:rsid w:val="008B45F8"/>
    <w:rsid w:val="008B482A"/>
    <w:rsid w:val="008B48FD"/>
    <w:rsid w:val="008B4C1C"/>
    <w:rsid w:val="008B4C75"/>
    <w:rsid w:val="008B4DBD"/>
    <w:rsid w:val="008B5285"/>
    <w:rsid w:val="008B5AE2"/>
    <w:rsid w:val="008B5C94"/>
    <w:rsid w:val="008B6AA9"/>
    <w:rsid w:val="008B72D2"/>
    <w:rsid w:val="008B7660"/>
    <w:rsid w:val="008BED24"/>
    <w:rsid w:val="008C02EF"/>
    <w:rsid w:val="008C036D"/>
    <w:rsid w:val="008C0B4C"/>
    <w:rsid w:val="008C0C67"/>
    <w:rsid w:val="008C1BEF"/>
    <w:rsid w:val="008C1C38"/>
    <w:rsid w:val="008C28D1"/>
    <w:rsid w:val="008C2953"/>
    <w:rsid w:val="008C2D23"/>
    <w:rsid w:val="008C2E34"/>
    <w:rsid w:val="008C2F1A"/>
    <w:rsid w:val="008C3000"/>
    <w:rsid w:val="008C3432"/>
    <w:rsid w:val="008C3693"/>
    <w:rsid w:val="008C46B3"/>
    <w:rsid w:val="008C4B05"/>
    <w:rsid w:val="008C4DA3"/>
    <w:rsid w:val="008C5962"/>
    <w:rsid w:val="008C610F"/>
    <w:rsid w:val="008C6AE9"/>
    <w:rsid w:val="008D0878"/>
    <w:rsid w:val="008D14AF"/>
    <w:rsid w:val="008D1BE0"/>
    <w:rsid w:val="008D2AA9"/>
    <w:rsid w:val="008D336C"/>
    <w:rsid w:val="008D3693"/>
    <w:rsid w:val="008D3ECA"/>
    <w:rsid w:val="008D40BF"/>
    <w:rsid w:val="008D4A57"/>
    <w:rsid w:val="008D4ECE"/>
    <w:rsid w:val="008D5200"/>
    <w:rsid w:val="008D576C"/>
    <w:rsid w:val="008D6ACC"/>
    <w:rsid w:val="008D6AFC"/>
    <w:rsid w:val="008D6DDE"/>
    <w:rsid w:val="008D700D"/>
    <w:rsid w:val="008D74C9"/>
    <w:rsid w:val="008E01D8"/>
    <w:rsid w:val="008E0BD4"/>
    <w:rsid w:val="008E0C3C"/>
    <w:rsid w:val="008E14BB"/>
    <w:rsid w:val="008E1FA1"/>
    <w:rsid w:val="008E2DE1"/>
    <w:rsid w:val="008E346E"/>
    <w:rsid w:val="008E365C"/>
    <w:rsid w:val="008E38B8"/>
    <w:rsid w:val="008E4343"/>
    <w:rsid w:val="008E4B62"/>
    <w:rsid w:val="008E55CA"/>
    <w:rsid w:val="008E5D39"/>
    <w:rsid w:val="008F0EC4"/>
    <w:rsid w:val="008F122B"/>
    <w:rsid w:val="008F1A90"/>
    <w:rsid w:val="008F1BC5"/>
    <w:rsid w:val="008F23AF"/>
    <w:rsid w:val="008F3AB4"/>
    <w:rsid w:val="008F499D"/>
    <w:rsid w:val="008F5045"/>
    <w:rsid w:val="008F64B6"/>
    <w:rsid w:val="008F6EE4"/>
    <w:rsid w:val="008F77BE"/>
    <w:rsid w:val="008F78D5"/>
    <w:rsid w:val="009005DB"/>
    <w:rsid w:val="00900FD5"/>
    <w:rsid w:val="00901778"/>
    <w:rsid w:val="009018A3"/>
    <w:rsid w:val="00901A21"/>
    <w:rsid w:val="0090231D"/>
    <w:rsid w:val="00902AD3"/>
    <w:rsid w:val="00902DAF"/>
    <w:rsid w:val="00903CD9"/>
    <w:rsid w:val="009052C3"/>
    <w:rsid w:val="00905BFC"/>
    <w:rsid w:val="00905F2A"/>
    <w:rsid w:val="00906953"/>
    <w:rsid w:val="00906C5C"/>
    <w:rsid w:val="00906FF2"/>
    <w:rsid w:val="00907ADD"/>
    <w:rsid w:val="00910990"/>
    <w:rsid w:val="00910DF7"/>
    <w:rsid w:val="00910E25"/>
    <w:rsid w:val="0091278B"/>
    <w:rsid w:val="0091376B"/>
    <w:rsid w:val="00913F85"/>
    <w:rsid w:val="00914206"/>
    <w:rsid w:val="009151F1"/>
    <w:rsid w:val="00916130"/>
    <w:rsid w:val="00917813"/>
    <w:rsid w:val="00917AB4"/>
    <w:rsid w:val="00917EB7"/>
    <w:rsid w:val="00920055"/>
    <w:rsid w:val="00921630"/>
    <w:rsid w:val="009217A4"/>
    <w:rsid w:val="009222F5"/>
    <w:rsid w:val="0092255F"/>
    <w:rsid w:val="0092298C"/>
    <w:rsid w:val="0092481B"/>
    <w:rsid w:val="00924C21"/>
    <w:rsid w:val="0092520D"/>
    <w:rsid w:val="009258BC"/>
    <w:rsid w:val="00925AAA"/>
    <w:rsid w:val="0092614E"/>
    <w:rsid w:val="009263F5"/>
    <w:rsid w:val="00926788"/>
    <w:rsid w:val="00926A41"/>
    <w:rsid w:val="00926EC9"/>
    <w:rsid w:val="0092734F"/>
    <w:rsid w:val="00927520"/>
    <w:rsid w:val="00930AD5"/>
    <w:rsid w:val="0093171E"/>
    <w:rsid w:val="0093260B"/>
    <w:rsid w:val="00932A76"/>
    <w:rsid w:val="009338DB"/>
    <w:rsid w:val="00933A2B"/>
    <w:rsid w:val="00934BD3"/>
    <w:rsid w:val="00934F2A"/>
    <w:rsid w:val="00935051"/>
    <w:rsid w:val="009354FC"/>
    <w:rsid w:val="00935802"/>
    <w:rsid w:val="00935F6F"/>
    <w:rsid w:val="0093665D"/>
    <w:rsid w:val="00936973"/>
    <w:rsid w:val="0093776F"/>
    <w:rsid w:val="00937843"/>
    <w:rsid w:val="00940B5A"/>
    <w:rsid w:val="00941F1F"/>
    <w:rsid w:val="00942909"/>
    <w:rsid w:val="00943173"/>
    <w:rsid w:val="00943465"/>
    <w:rsid w:val="0094538C"/>
    <w:rsid w:val="00946BCF"/>
    <w:rsid w:val="00951C12"/>
    <w:rsid w:val="009534D5"/>
    <w:rsid w:val="00953504"/>
    <w:rsid w:val="00954805"/>
    <w:rsid w:val="009550FC"/>
    <w:rsid w:val="009556A7"/>
    <w:rsid w:val="0095588D"/>
    <w:rsid w:val="00955CCF"/>
    <w:rsid w:val="00956052"/>
    <w:rsid w:val="0095619D"/>
    <w:rsid w:val="009562EA"/>
    <w:rsid w:val="00956CC9"/>
    <w:rsid w:val="00960244"/>
    <w:rsid w:val="009603C7"/>
    <w:rsid w:val="00960BE1"/>
    <w:rsid w:val="00960D2E"/>
    <w:rsid w:val="00961880"/>
    <w:rsid w:val="00962AD9"/>
    <w:rsid w:val="009639C1"/>
    <w:rsid w:val="00964734"/>
    <w:rsid w:val="0096486E"/>
    <w:rsid w:val="009666A6"/>
    <w:rsid w:val="00967213"/>
    <w:rsid w:val="0096729C"/>
    <w:rsid w:val="00967BA8"/>
    <w:rsid w:val="00971A95"/>
    <w:rsid w:val="00971B9D"/>
    <w:rsid w:val="009726AC"/>
    <w:rsid w:val="00973E7F"/>
    <w:rsid w:val="009746EB"/>
    <w:rsid w:val="009748FF"/>
    <w:rsid w:val="00974C02"/>
    <w:rsid w:val="0097535C"/>
    <w:rsid w:val="00975438"/>
    <w:rsid w:val="00975874"/>
    <w:rsid w:val="00975A58"/>
    <w:rsid w:val="00975E30"/>
    <w:rsid w:val="00976131"/>
    <w:rsid w:val="00976889"/>
    <w:rsid w:val="00976A2D"/>
    <w:rsid w:val="00982C91"/>
    <w:rsid w:val="00983136"/>
    <w:rsid w:val="00983840"/>
    <w:rsid w:val="00984B7D"/>
    <w:rsid w:val="00985199"/>
    <w:rsid w:val="00985F15"/>
    <w:rsid w:val="00986E94"/>
    <w:rsid w:val="00987276"/>
    <w:rsid w:val="0099023C"/>
    <w:rsid w:val="00990320"/>
    <w:rsid w:val="00990AA0"/>
    <w:rsid w:val="009910C4"/>
    <w:rsid w:val="00991C34"/>
    <w:rsid w:val="009929D9"/>
    <w:rsid w:val="00992BDE"/>
    <w:rsid w:val="009931A9"/>
    <w:rsid w:val="009935E1"/>
    <w:rsid w:val="00995D26"/>
    <w:rsid w:val="00995EDF"/>
    <w:rsid w:val="009960CD"/>
    <w:rsid w:val="00997401"/>
    <w:rsid w:val="00997EFD"/>
    <w:rsid w:val="009A05FF"/>
    <w:rsid w:val="009A0C2C"/>
    <w:rsid w:val="009A157E"/>
    <w:rsid w:val="009A2400"/>
    <w:rsid w:val="009A27B6"/>
    <w:rsid w:val="009A2828"/>
    <w:rsid w:val="009A2A0D"/>
    <w:rsid w:val="009A33C5"/>
    <w:rsid w:val="009A380C"/>
    <w:rsid w:val="009A4843"/>
    <w:rsid w:val="009A49CF"/>
    <w:rsid w:val="009A53E1"/>
    <w:rsid w:val="009A6711"/>
    <w:rsid w:val="009A6E56"/>
    <w:rsid w:val="009A715C"/>
    <w:rsid w:val="009A7D79"/>
    <w:rsid w:val="009B00FA"/>
    <w:rsid w:val="009B0603"/>
    <w:rsid w:val="009B09A0"/>
    <w:rsid w:val="009B0DED"/>
    <w:rsid w:val="009B1ECE"/>
    <w:rsid w:val="009B3BC4"/>
    <w:rsid w:val="009B54E7"/>
    <w:rsid w:val="009B7584"/>
    <w:rsid w:val="009C0491"/>
    <w:rsid w:val="009C0D1B"/>
    <w:rsid w:val="009C14C5"/>
    <w:rsid w:val="009C269A"/>
    <w:rsid w:val="009C3577"/>
    <w:rsid w:val="009C3838"/>
    <w:rsid w:val="009C3A68"/>
    <w:rsid w:val="009C3E64"/>
    <w:rsid w:val="009C4110"/>
    <w:rsid w:val="009C440D"/>
    <w:rsid w:val="009C51B2"/>
    <w:rsid w:val="009C568E"/>
    <w:rsid w:val="009C5C6B"/>
    <w:rsid w:val="009C760F"/>
    <w:rsid w:val="009C76F2"/>
    <w:rsid w:val="009D01C4"/>
    <w:rsid w:val="009D028A"/>
    <w:rsid w:val="009D0A4D"/>
    <w:rsid w:val="009D0F16"/>
    <w:rsid w:val="009D15D2"/>
    <w:rsid w:val="009D1FDF"/>
    <w:rsid w:val="009D23BA"/>
    <w:rsid w:val="009D3311"/>
    <w:rsid w:val="009D3923"/>
    <w:rsid w:val="009D3A17"/>
    <w:rsid w:val="009D5814"/>
    <w:rsid w:val="009D6274"/>
    <w:rsid w:val="009D64F5"/>
    <w:rsid w:val="009D6AC2"/>
    <w:rsid w:val="009D6F48"/>
    <w:rsid w:val="009D7666"/>
    <w:rsid w:val="009E0088"/>
    <w:rsid w:val="009E04C4"/>
    <w:rsid w:val="009E054C"/>
    <w:rsid w:val="009E0911"/>
    <w:rsid w:val="009E0CB8"/>
    <w:rsid w:val="009E2E81"/>
    <w:rsid w:val="009E3BF5"/>
    <w:rsid w:val="009E5D4A"/>
    <w:rsid w:val="009E6778"/>
    <w:rsid w:val="009E7043"/>
    <w:rsid w:val="009E7BEE"/>
    <w:rsid w:val="009F06DC"/>
    <w:rsid w:val="009F1D5E"/>
    <w:rsid w:val="009F37F2"/>
    <w:rsid w:val="009F4B54"/>
    <w:rsid w:val="009F4CA2"/>
    <w:rsid w:val="009F4F58"/>
    <w:rsid w:val="009F73E6"/>
    <w:rsid w:val="00A00386"/>
    <w:rsid w:val="00A00E5C"/>
    <w:rsid w:val="00A0109B"/>
    <w:rsid w:val="00A01369"/>
    <w:rsid w:val="00A019B0"/>
    <w:rsid w:val="00A0254C"/>
    <w:rsid w:val="00A02AE3"/>
    <w:rsid w:val="00A02F11"/>
    <w:rsid w:val="00A02FD1"/>
    <w:rsid w:val="00A030DC"/>
    <w:rsid w:val="00A04C9E"/>
    <w:rsid w:val="00A04E2F"/>
    <w:rsid w:val="00A04FFC"/>
    <w:rsid w:val="00A05033"/>
    <w:rsid w:val="00A05765"/>
    <w:rsid w:val="00A057E9"/>
    <w:rsid w:val="00A05A04"/>
    <w:rsid w:val="00A06756"/>
    <w:rsid w:val="00A06E9F"/>
    <w:rsid w:val="00A07711"/>
    <w:rsid w:val="00A10014"/>
    <w:rsid w:val="00A102BA"/>
    <w:rsid w:val="00A107E1"/>
    <w:rsid w:val="00A109C8"/>
    <w:rsid w:val="00A10F8F"/>
    <w:rsid w:val="00A1105F"/>
    <w:rsid w:val="00A11252"/>
    <w:rsid w:val="00A1207D"/>
    <w:rsid w:val="00A12C99"/>
    <w:rsid w:val="00A1343F"/>
    <w:rsid w:val="00A13DFF"/>
    <w:rsid w:val="00A13E48"/>
    <w:rsid w:val="00A141A0"/>
    <w:rsid w:val="00A14281"/>
    <w:rsid w:val="00A1485C"/>
    <w:rsid w:val="00A15CEF"/>
    <w:rsid w:val="00A1743E"/>
    <w:rsid w:val="00A17A62"/>
    <w:rsid w:val="00A209C6"/>
    <w:rsid w:val="00A20DD0"/>
    <w:rsid w:val="00A212CF"/>
    <w:rsid w:val="00A22044"/>
    <w:rsid w:val="00A2370D"/>
    <w:rsid w:val="00A23865"/>
    <w:rsid w:val="00A246D6"/>
    <w:rsid w:val="00A24C89"/>
    <w:rsid w:val="00A2500F"/>
    <w:rsid w:val="00A25394"/>
    <w:rsid w:val="00A2659C"/>
    <w:rsid w:val="00A30A23"/>
    <w:rsid w:val="00A3114C"/>
    <w:rsid w:val="00A3149F"/>
    <w:rsid w:val="00A331F2"/>
    <w:rsid w:val="00A35157"/>
    <w:rsid w:val="00A352B8"/>
    <w:rsid w:val="00A3595B"/>
    <w:rsid w:val="00A36586"/>
    <w:rsid w:val="00A3679C"/>
    <w:rsid w:val="00A36CB6"/>
    <w:rsid w:val="00A379C3"/>
    <w:rsid w:val="00A40108"/>
    <w:rsid w:val="00A40EA6"/>
    <w:rsid w:val="00A43C3A"/>
    <w:rsid w:val="00A453AC"/>
    <w:rsid w:val="00A461AA"/>
    <w:rsid w:val="00A463EB"/>
    <w:rsid w:val="00A46898"/>
    <w:rsid w:val="00A47D9D"/>
    <w:rsid w:val="00A51A14"/>
    <w:rsid w:val="00A53097"/>
    <w:rsid w:val="00A54EBE"/>
    <w:rsid w:val="00A55408"/>
    <w:rsid w:val="00A5594F"/>
    <w:rsid w:val="00A55F11"/>
    <w:rsid w:val="00A57240"/>
    <w:rsid w:val="00A5773A"/>
    <w:rsid w:val="00A57A4C"/>
    <w:rsid w:val="00A601E3"/>
    <w:rsid w:val="00A60D78"/>
    <w:rsid w:val="00A60E8C"/>
    <w:rsid w:val="00A613B5"/>
    <w:rsid w:val="00A62240"/>
    <w:rsid w:val="00A62BC2"/>
    <w:rsid w:val="00A6458E"/>
    <w:rsid w:val="00A65511"/>
    <w:rsid w:val="00A6568C"/>
    <w:rsid w:val="00A65A29"/>
    <w:rsid w:val="00A65AE6"/>
    <w:rsid w:val="00A70AC0"/>
    <w:rsid w:val="00A70D82"/>
    <w:rsid w:val="00A716AC"/>
    <w:rsid w:val="00A72ADD"/>
    <w:rsid w:val="00A737F4"/>
    <w:rsid w:val="00A74FDE"/>
    <w:rsid w:val="00A7539D"/>
    <w:rsid w:val="00A759DD"/>
    <w:rsid w:val="00A75A13"/>
    <w:rsid w:val="00A764F5"/>
    <w:rsid w:val="00A7673C"/>
    <w:rsid w:val="00A76E6E"/>
    <w:rsid w:val="00A77CB8"/>
    <w:rsid w:val="00A8125C"/>
    <w:rsid w:val="00A81A68"/>
    <w:rsid w:val="00A82080"/>
    <w:rsid w:val="00A82804"/>
    <w:rsid w:val="00A82DCC"/>
    <w:rsid w:val="00A82F13"/>
    <w:rsid w:val="00A83284"/>
    <w:rsid w:val="00A833A0"/>
    <w:rsid w:val="00A834E2"/>
    <w:rsid w:val="00A83D9C"/>
    <w:rsid w:val="00A84A6A"/>
    <w:rsid w:val="00A86490"/>
    <w:rsid w:val="00A87024"/>
    <w:rsid w:val="00A905EF"/>
    <w:rsid w:val="00A90E1F"/>
    <w:rsid w:val="00A918F0"/>
    <w:rsid w:val="00A91C9D"/>
    <w:rsid w:val="00A91E41"/>
    <w:rsid w:val="00A92420"/>
    <w:rsid w:val="00A92514"/>
    <w:rsid w:val="00A92650"/>
    <w:rsid w:val="00A9299F"/>
    <w:rsid w:val="00A92EA3"/>
    <w:rsid w:val="00A92EA8"/>
    <w:rsid w:val="00A936FD"/>
    <w:rsid w:val="00A93E8F"/>
    <w:rsid w:val="00A9428A"/>
    <w:rsid w:val="00A94FEF"/>
    <w:rsid w:val="00A95186"/>
    <w:rsid w:val="00A95440"/>
    <w:rsid w:val="00A95D95"/>
    <w:rsid w:val="00A96608"/>
    <w:rsid w:val="00A96AE0"/>
    <w:rsid w:val="00A97355"/>
    <w:rsid w:val="00A9744C"/>
    <w:rsid w:val="00A97AFA"/>
    <w:rsid w:val="00A97B0D"/>
    <w:rsid w:val="00AA0CCA"/>
    <w:rsid w:val="00AA10E6"/>
    <w:rsid w:val="00AA1759"/>
    <w:rsid w:val="00AA205F"/>
    <w:rsid w:val="00AA28BD"/>
    <w:rsid w:val="00AA36B7"/>
    <w:rsid w:val="00AA3C5F"/>
    <w:rsid w:val="00AA433A"/>
    <w:rsid w:val="00AA4CC9"/>
    <w:rsid w:val="00AA7791"/>
    <w:rsid w:val="00AB2607"/>
    <w:rsid w:val="00AB2D6A"/>
    <w:rsid w:val="00AB4852"/>
    <w:rsid w:val="00AB60B1"/>
    <w:rsid w:val="00AB64B2"/>
    <w:rsid w:val="00AB77A8"/>
    <w:rsid w:val="00AB7AD6"/>
    <w:rsid w:val="00AC018D"/>
    <w:rsid w:val="00AC1168"/>
    <w:rsid w:val="00AC2882"/>
    <w:rsid w:val="00AC4639"/>
    <w:rsid w:val="00AC4A1E"/>
    <w:rsid w:val="00AC51BC"/>
    <w:rsid w:val="00AC606F"/>
    <w:rsid w:val="00AC6B54"/>
    <w:rsid w:val="00AC6E3D"/>
    <w:rsid w:val="00AC6E50"/>
    <w:rsid w:val="00AC71EF"/>
    <w:rsid w:val="00AC72E0"/>
    <w:rsid w:val="00AC7775"/>
    <w:rsid w:val="00AD0C25"/>
    <w:rsid w:val="00AD14F0"/>
    <w:rsid w:val="00AD2DDA"/>
    <w:rsid w:val="00AD2F2A"/>
    <w:rsid w:val="00AD3037"/>
    <w:rsid w:val="00AD4363"/>
    <w:rsid w:val="00AD46F6"/>
    <w:rsid w:val="00AD4EF0"/>
    <w:rsid w:val="00AD5530"/>
    <w:rsid w:val="00AD6320"/>
    <w:rsid w:val="00AD6FDF"/>
    <w:rsid w:val="00AE01C4"/>
    <w:rsid w:val="00AE031B"/>
    <w:rsid w:val="00AE0400"/>
    <w:rsid w:val="00AE163C"/>
    <w:rsid w:val="00AE173F"/>
    <w:rsid w:val="00AE1E42"/>
    <w:rsid w:val="00AE20BF"/>
    <w:rsid w:val="00AE302D"/>
    <w:rsid w:val="00AE38E8"/>
    <w:rsid w:val="00AE38F1"/>
    <w:rsid w:val="00AE3CB8"/>
    <w:rsid w:val="00AE49F6"/>
    <w:rsid w:val="00AE5D27"/>
    <w:rsid w:val="00AE6627"/>
    <w:rsid w:val="00AE6CEC"/>
    <w:rsid w:val="00AE731B"/>
    <w:rsid w:val="00AE7520"/>
    <w:rsid w:val="00AE7FA4"/>
    <w:rsid w:val="00AF03DE"/>
    <w:rsid w:val="00AF14F0"/>
    <w:rsid w:val="00AF18E2"/>
    <w:rsid w:val="00AF2FC9"/>
    <w:rsid w:val="00AF4320"/>
    <w:rsid w:val="00AF43DC"/>
    <w:rsid w:val="00AF44F5"/>
    <w:rsid w:val="00AF4BD7"/>
    <w:rsid w:val="00AF5277"/>
    <w:rsid w:val="00AF5503"/>
    <w:rsid w:val="00AF6272"/>
    <w:rsid w:val="00AF6C51"/>
    <w:rsid w:val="00AF73D9"/>
    <w:rsid w:val="00AF779A"/>
    <w:rsid w:val="00B01C29"/>
    <w:rsid w:val="00B0259D"/>
    <w:rsid w:val="00B02BCB"/>
    <w:rsid w:val="00B02C26"/>
    <w:rsid w:val="00B03A82"/>
    <w:rsid w:val="00B0481D"/>
    <w:rsid w:val="00B04A41"/>
    <w:rsid w:val="00B05023"/>
    <w:rsid w:val="00B05182"/>
    <w:rsid w:val="00B05CA2"/>
    <w:rsid w:val="00B062DB"/>
    <w:rsid w:val="00B065D5"/>
    <w:rsid w:val="00B06F94"/>
    <w:rsid w:val="00B073AB"/>
    <w:rsid w:val="00B07630"/>
    <w:rsid w:val="00B07976"/>
    <w:rsid w:val="00B07C3D"/>
    <w:rsid w:val="00B10D69"/>
    <w:rsid w:val="00B12158"/>
    <w:rsid w:val="00B122EB"/>
    <w:rsid w:val="00B13251"/>
    <w:rsid w:val="00B13713"/>
    <w:rsid w:val="00B13798"/>
    <w:rsid w:val="00B143D5"/>
    <w:rsid w:val="00B15156"/>
    <w:rsid w:val="00B160A9"/>
    <w:rsid w:val="00B1671F"/>
    <w:rsid w:val="00B16EF5"/>
    <w:rsid w:val="00B17265"/>
    <w:rsid w:val="00B1734D"/>
    <w:rsid w:val="00B213F0"/>
    <w:rsid w:val="00B2165C"/>
    <w:rsid w:val="00B21D48"/>
    <w:rsid w:val="00B220F7"/>
    <w:rsid w:val="00B22272"/>
    <w:rsid w:val="00B22B39"/>
    <w:rsid w:val="00B22E95"/>
    <w:rsid w:val="00B23102"/>
    <w:rsid w:val="00B23342"/>
    <w:rsid w:val="00B23976"/>
    <w:rsid w:val="00B24013"/>
    <w:rsid w:val="00B252AF"/>
    <w:rsid w:val="00B269A0"/>
    <w:rsid w:val="00B270C3"/>
    <w:rsid w:val="00B275A3"/>
    <w:rsid w:val="00B32B2A"/>
    <w:rsid w:val="00B32BCF"/>
    <w:rsid w:val="00B32C56"/>
    <w:rsid w:val="00B332D9"/>
    <w:rsid w:val="00B338C5"/>
    <w:rsid w:val="00B33B09"/>
    <w:rsid w:val="00B33FC1"/>
    <w:rsid w:val="00B3544B"/>
    <w:rsid w:val="00B35A65"/>
    <w:rsid w:val="00B35D22"/>
    <w:rsid w:val="00B36EBD"/>
    <w:rsid w:val="00B374A0"/>
    <w:rsid w:val="00B37F0D"/>
    <w:rsid w:val="00B402AA"/>
    <w:rsid w:val="00B40949"/>
    <w:rsid w:val="00B40D62"/>
    <w:rsid w:val="00B40FA1"/>
    <w:rsid w:val="00B4169F"/>
    <w:rsid w:val="00B4213F"/>
    <w:rsid w:val="00B424AD"/>
    <w:rsid w:val="00B44C62"/>
    <w:rsid w:val="00B4774D"/>
    <w:rsid w:val="00B50A89"/>
    <w:rsid w:val="00B50F0D"/>
    <w:rsid w:val="00B50FB3"/>
    <w:rsid w:val="00B5150B"/>
    <w:rsid w:val="00B5290D"/>
    <w:rsid w:val="00B529E3"/>
    <w:rsid w:val="00B530FF"/>
    <w:rsid w:val="00B5359B"/>
    <w:rsid w:val="00B53FF9"/>
    <w:rsid w:val="00B5459A"/>
    <w:rsid w:val="00B54AF9"/>
    <w:rsid w:val="00B55754"/>
    <w:rsid w:val="00B567DE"/>
    <w:rsid w:val="00B57031"/>
    <w:rsid w:val="00B576AA"/>
    <w:rsid w:val="00B57AD5"/>
    <w:rsid w:val="00B62B13"/>
    <w:rsid w:val="00B62EA3"/>
    <w:rsid w:val="00B63259"/>
    <w:rsid w:val="00B65BFF"/>
    <w:rsid w:val="00B65C5B"/>
    <w:rsid w:val="00B671FF"/>
    <w:rsid w:val="00B67486"/>
    <w:rsid w:val="00B67A67"/>
    <w:rsid w:val="00B7207B"/>
    <w:rsid w:val="00B72949"/>
    <w:rsid w:val="00B72D7E"/>
    <w:rsid w:val="00B72ED5"/>
    <w:rsid w:val="00B73640"/>
    <w:rsid w:val="00B73686"/>
    <w:rsid w:val="00B74082"/>
    <w:rsid w:val="00B74C60"/>
    <w:rsid w:val="00B7526C"/>
    <w:rsid w:val="00B75CFE"/>
    <w:rsid w:val="00B76A0B"/>
    <w:rsid w:val="00B77973"/>
    <w:rsid w:val="00B77DD2"/>
    <w:rsid w:val="00B8051B"/>
    <w:rsid w:val="00B8079D"/>
    <w:rsid w:val="00B815AC"/>
    <w:rsid w:val="00B8278B"/>
    <w:rsid w:val="00B83792"/>
    <w:rsid w:val="00B84718"/>
    <w:rsid w:val="00B84B8F"/>
    <w:rsid w:val="00B84D6F"/>
    <w:rsid w:val="00B84F8E"/>
    <w:rsid w:val="00B8577D"/>
    <w:rsid w:val="00B85784"/>
    <w:rsid w:val="00B86859"/>
    <w:rsid w:val="00B87740"/>
    <w:rsid w:val="00B87AB9"/>
    <w:rsid w:val="00B87AEC"/>
    <w:rsid w:val="00B87CAF"/>
    <w:rsid w:val="00B87CEC"/>
    <w:rsid w:val="00B904B8"/>
    <w:rsid w:val="00B907A7"/>
    <w:rsid w:val="00B90953"/>
    <w:rsid w:val="00B90C1E"/>
    <w:rsid w:val="00B92E5E"/>
    <w:rsid w:val="00B959B8"/>
    <w:rsid w:val="00B95B28"/>
    <w:rsid w:val="00B9629D"/>
    <w:rsid w:val="00B9690E"/>
    <w:rsid w:val="00B971F7"/>
    <w:rsid w:val="00B97538"/>
    <w:rsid w:val="00BA02DB"/>
    <w:rsid w:val="00BA1039"/>
    <w:rsid w:val="00BA1351"/>
    <w:rsid w:val="00BA17D0"/>
    <w:rsid w:val="00BA1AE3"/>
    <w:rsid w:val="00BA2A8B"/>
    <w:rsid w:val="00BA42FC"/>
    <w:rsid w:val="00BA5472"/>
    <w:rsid w:val="00BA5BE4"/>
    <w:rsid w:val="00BA6493"/>
    <w:rsid w:val="00BA6D96"/>
    <w:rsid w:val="00BA6E9F"/>
    <w:rsid w:val="00BA7959"/>
    <w:rsid w:val="00BA7A9D"/>
    <w:rsid w:val="00BA7CD2"/>
    <w:rsid w:val="00BB00CF"/>
    <w:rsid w:val="00BB0528"/>
    <w:rsid w:val="00BB0AE5"/>
    <w:rsid w:val="00BB2545"/>
    <w:rsid w:val="00BB3907"/>
    <w:rsid w:val="00BB4782"/>
    <w:rsid w:val="00BB4D54"/>
    <w:rsid w:val="00BB5772"/>
    <w:rsid w:val="00BB6510"/>
    <w:rsid w:val="00BB6554"/>
    <w:rsid w:val="00BB6700"/>
    <w:rsid w:val="00BB6F0C"/>
    <w:rsid w:val="00BC1ADC"/>
    <w:rsid w:val="00BC1EEE"/>
    <w:rsid w:val="00BC282E"/>
    <w:rsid w:val="00BC284F"/>
    <w:rsid w:val="00BC33E9"/>
    <w:rsid w:val="00BC3B03"/>
    <w:rsid w:val="00BC48E8"/>
    <w:rsid w:val="00BC4AA3"/>
    <w:rsid w:val="00BC4C6B"/>
    <w:rsid w:val="00BC4D33"/>
    <w:rsid w:val="00BC54AF"/>
    <w:rsid w:val="00BC56E3"/>
    <w:rsid w:val="00BC72FF"/>
    <w:rsid w:val="00BC7A6C"/>
    <w:rsid w:val="00BD0045"/>
    <w:rsid w:val="00BD02B2"/>
    <w:rsid w:val="00BD2C23"/>
    <w:rsid w:val="00BD3521"/>
    <w:rsid w:val="00BD3839"/>
    <w:rsid w:val="00BD3AD9"/>
    <w:rsid w:val="00BD4160"/>
    <w:rsid w:val="00BD4A3F"/>
    <w:rsid w:val="00BD4CB4"/>
    <w:rsid w:val="00BD5AFA"/>
    <w:rsid w:val="00BD6DA8"/>
    <w:rsid w:val="00BD76D5"/>
    <w:rsid w:val="00BE1184"/>
    <w:rsid w:val="00BE2078"/>
    <w:rsid w:val="00BE2DAF"/>
    <w:rsid w:val="00BE3A18"/>
    <w:rsid w:val="00BE46BE"/>
    <w:rsid w:val="00BE4D05"/>
    <w:rsid w:val="00BE5338"/>
    <w:rsid w:val="00BE584C"/>
    <w:rsid w:val="00BE68DC"/>
    <w:rsid w:val="00BE743B"/>
    <w:rsid w:val="00BE7E60"/>
    <w:rsid w:val="00BF0555"/>
    <w:rsid w:val="00BF1603"/>
    <w:rsid w:val="00BF1B5E"/>
    <w:rsid w:val="00BF1BF8"/>
    <w:rsid w:val="00BF22BE"/>
    <w:rsid w:val="00BF26B6"/>
    <w:rsid w:val="00BF2B9E"/>
    <w:rsid w:val="00BF3F30"/>
    <w:rsid w:val="00BF49CA"/>
    <w:rsid w:val="00BF5828"/>
    <w:rsid w:val="00BF6B62"/>
    <w:rsid w:val="00BF6CCB"/>
    <w:rsid w:val="00BF76D4"/>
    <w:rsid w:val="00BF7980"/>
    <w:rsid w:val="00C01A5B"/>
    <w:rsid w:val="00C02714"/>
    <w:rsid w:val="00C02970"/>
    <w:rsid w:val="00C02F37"/>
    <w:rsid w:val="00C03A2A"/>
    <w:rsid w:val="00C03DBE"/>
    <w:rsid w:val="00C0416A"/>
    <w:rsid w:val="00C055E1"/>
    <w:rsid w:val="00C06DFB"/>
    <w:rsid w:val="00C07416"/>
    <w:rsid w:val="00C0756E"/>
    <w:rsid w:val="00C07647"/>
    <w:rsid w:val="00C077BB"/>
    <w:rsid w:val="00C0791F"/>
    <w:rsid w:val="00C07B01"/>
    <w:rsid w:val="00C0C6FF"/>
    <w:rsid w:val="00C102AF"/>
    <w:rsid w:val="00C106E1"/>
    <w:rsid w:val="00C10CA0"/>
    <w:rsid w:val="00C10DC6"/>
    <w:rsid w:val="00C112C2"/>
    <w:rsid w:val="00C11829"/>
    <w:rsid w:val="00C11FB3"/>
    <w:rsid w:val="00C121A7"/>
    <w:rsid w:val="00C13D3E"/>
    <w:rsid w:val="00C140FE"/>
    <w:rsid w:val="00C15CEE"/>
    <w:rsid w:val="00C15D26"/>
    <w:rsid w:val="00C15F06"/>
    <w:rsid w:val="00C17A99"/>
    <w:rsid w:val="00C1F777"/>
    <w:rsid w:val="00C20D8B"/>
    <w:rsid w:val="00C2179A"/>
    <w:rsid w:val="00C21ADD"/>
    <w:rsid w:val="00C21BA5"/>
    <w:rsid w:val="00C21EFC"/>
    <w:rsid w:val="00C2204E"/>
    <w:rsid w:val="00C225BE"/>
    <w:rsid w:val="00C225E8"/>
    <w:rsid w:val="00C225FA"/>
    <w:rsid w:val="00C228E8"/>
    <w:rsid w:val="00C23564"/>
    <w:rsid w:val="00C2363C"/>
    <w:rsid w:val="00C23BE9"/>
    <w:rsid w:val="00C253A3"/>
    <w:rsid w:val="00C2570A"/>
    <w:rsid w:val="00C2686B"/>
    <w:rsid w:val="00C2706A"/>
    <w:rsid w:val="00C2718F"/>
    <w:rsid w:val="00C27640"/>
    <w:rsid w:val="00C277EF"/>
    <w:rsid w:val="00C27D28"/>
    <w:rsid w:val="00C302E9"/>
    <w:rsid w:val="00C31B5D"/>
    <w:rsid w:val="00C3322F"/>
    <w:rsid w:val="00C33FC2"/>
    <w:rsid w:val="00C35CBE"/>
    <w:rsid w:val="00C363A8"/>
    <w:rsid w:val="00C36A8A"/>
    <w:rsid w:val="00C36D0C"/>
    <w:rsid w:val="00C36DB2"/>
    <w:rsid w:val="00C373C3"/>
    <w:rsid w:val="00C37878"/>
    <w:rsid w:val="00C40E5C"/>
    <w:rsid w:val="00C41EA9"/>
    <w:rsid w:val="00C423B3"/>
    <w:rsid w:val="00C432C2"/>
    <w:rsid w:val="00C43B31"/>
    <w:rsid w:val="00C43E0B"/>
    <w:rsid w:val="00C443BC"/>
    <w:rsid w:val="00C44C71"/>
    <w:rsid w:val="00C457B8"/>
    <w:rsid w:val="00C45BB2"/>
    <w:rsid w:val="00C46726"/>
    <w:rsid w:val="00C4B8AC"/>
    <w:rsid w:val="00C502CE"/>
    <w:rsid w:val="00C507D8"/>
    <w:rsid w:val="00C51270"/>
    <w:rsid w:val="00C5203A"/>
    <w:rsid w:val="00C52CA2"/>
    <w:rsid w:val="00C53ACA"/>
    <w:rsid w:val="00C5455C"/>
    <w:rsid w:val="00C54655"/>
    <w:rsid w:val="00C551F6"/>
    <w:rsid w:val="00C55218"/>
    <w:rsid w:val="00C56C01"/>
    <w:rsid w:val="00C575B2"/>
    <w:rsid w:val="00C57A29"/>
    <w:rsid w:val="00C601A8"/>
    <w:rsid w:val="00C60389"/>
    <w:rsid w:val="00C60E76"/>
    <w:rsid w:val="00C61516"/>
    <w:rsid w:val="00C62B47"/>
    <w:rsid w:val="00C63C12"/>
    <w:rsid w:val="00C644CE"/>
    <w:rsid w:val="00C648CF"/>
    <w:rsid w:val="00C64954"/>
    <w:rsid w:val="00C650DC"/>
    <w:rsid w:val="00C65D09"/>
    <w:rsid w:val="00C669AA"/>
    <w:rsid w:val="00C66C2B"/>
    <w:rsid w:val="00C66D35"/>
    <w:rsid w:val="00C67056"/>
    <w:rsid w:val="00C706F5"/>
    <w:rsid w:val="00C70D2F"/>
    <w:rsid w:val="00C710F4"/>
    <w:rsid w:val="00C71813"/>
    <w:rsid w:val="00C72116"/>
    <w:rsid w:val="00C72DEA"/>
    <w:rsid w:val="00C73D6A"/>
    <w:rsid w:val="00C749D4"/>
    <w:rsid w:val="00C74F2B"/>
    <w:rsid w:val="00C75ABF"/>
    <w:rsid w:val="00C75E78"/>
    <w:rsid w:val="00C7647F"/>
    <w:rsid w:val="00C76D9F"/>
    <w:rsid w:val="00C82A02"/>
    <w:rsid w:val="00C82ECD"/>
    <w:rsid w:val="00C83095"/>
    <w:rsid w:val="00C83678"/>
    <w:rsid w:val="00C83E77"/>
    <w:rsid w:val="00C849B3"/>
    <w:rsid w:val="00C85BA4"/>
    <w:rsid w:val="00C85BCA"/>
    <w:rsid w:val="00C85D53"/>
    <w:rsid w:val="00C86349"/>
    <w:rsid w:val="00C8674C"/>
    <w:rsid w:val="00C869E7"/>
    <w:rsid w:val="00C86F2F"/>
    <w:rsid w:val="00C9210E"/>
    <w:rsid w:val="00C9211D"/>
    <w:rsid w:val="00C92865"/>
    <w:rsid w:val="00C93810"/>
    <w:rsid w:val="00C9381E"/>
    <w:rsid w:val="00C94409"/>
    <w:rsid w:val="00C94B00"/>
    <w:rsid w:val="00C9520F"/>
    <w:rsid w:val="00C95632"/>
    <w:rsid w:val="00C959FA"/>
    <w:rsid w:val="00C95ED0"/>
    <w:rsid w:val="00C96441"/>
    <w:rsid w:val="00C970DD"/>
    <w:rsid w:val="00CA04AB"/>
    <w:rsid w:val="00CA0DF7"/>
    <w:rsid w:val="00CA1298"/>
    <w:rsid w:val="00CA23FA"/>
    <w:rsid w:val="00CA25F1"/>
    <w:rsid w:val="00CA3864"/>
    <w:rsid w:val="00CA3A5D"/>
    <w:rsid w:val="00CA4525"/>
    <w:rsid w:val="00CA466C"/>
    <w:rsid w:val="00CA4EFF"/>
    <w:rsid w:val="00CA7B90"/>
    <w:rsid w:val="00CB0844"/>
    <w:rsid w:val="00CB0BEF"/>
    <w:rsid w:val="00CB2B70"/>
    <w:rsid w:val="00CB3AB9"/>
    <w:rsid w:val="00CB3EB1"/>
    <w:rsid w:val="00CB582D"/>
    <w:rsid w:val="00CB67AA"/>
    <w:rsid w:val="00CB6AD2"/>
    <w:rsid w:val="00CB6E70"/>
    <w:rsid w:val="00CB7DCD"/>
    <w:rsid w:val="00CB7FBB"/>
    <w:rsid w:val="00CC0171"/>
    <w:rsid w:val="00CC064B"/>
    <w:rsid w:val="00CC0C9F"/>
    <w:rsid w:val="00CC1FA5"/>
    <w:rsid w:val="00CC239E"/>
    <w:rsid w:val="00CC2524"/>
    <w:rsid w:val="00CC329D"/>
    <w:rsid w:val="00CC3393"/>
    <w:rsid w:val="00CC33ED"/>
    <w:rsid w:val="00CC6400"/>
    <w:rsid w:val="00CC65C6"/>
    <w:rsid w:val="00CC6D9E"/>
    <w:rsid w:val="00CC6FE8"/>
    <w:rsid w:val="00CC71EE"/>
    <w:rsid w:val="00CD05AD"/>
    <w:rsid w:val="00CD06D7"/>
    <w:rsid w:val="00CD1653"/>
    <w:rsid w:val="00CD32C8"/>
    <w:rsid w:val="00CD3485"/>
    <w:rsid w:val="00CD432C"/>
    <w:rsid w:val="00CD46DA"/>
    <w:rsid w:val="00CD4889"/>
    <w:rsid w:val="00CD4E39"/>
    <w:rsid w:val="00CD6142"/>
    <w:rsid w:val="00CD6974"/>
    <w:rsid w:val="00CD6E99"/>
    <w:rsid w:val="00CD779E"/>
    <w:rsid w:val="00CD7F4B"/>
    <w:rsid w:val="00CE27E1"/>
    <w:rsid w:val="00CE2BC2"/>
    <w:rsid w:val="00CE2CFA"/>
    <w:rsid w:val="00CE2DBB"/>
    <w:rsid w:val="00CE36D7"/>
    <w:rsid w:val="00CE380E"/>
    <w:rsid w:val="00CE4322"/>
    <w:rsid w:val="00CE6A4E"/>
    <w:rsid w:val="00CE6D19"/>
    <w:rsid w:val="00CE6E99"/>
    <w:rsid w:val="00CE706E"/>
    <w:rsid w:val="00CE7676"/>
    <w:rsid w:val="00CE79BC"/>
    <w:rsid w:val="00CF0FDA"/>
    <w:rsid w:val="00CF156E"/>
    <w:rsid w:val="00CF23D8"/>
    <w:rsid w:val="00CF249B"/>
    <w:rsid w:val="00CF2CFA"/>
    <w:rsid w:val="00CF3052"/>
    <w:rsid w:val="00CF4634"/>
    <w:rsid w:val="00CF4762"/>
    <w:rsid w:val="00CF4A4E"/>
    <w:rsid w:val="00CF4ADF"/>
    <w:rsid w:val="00CF64B7"/>
    <w:rsid w:val="00CF73F6"/>
    <w:rsid w:val="00CF793B"/>
    <w:rsid w:val="00D00B3B"/>
    <w:rsid w:val="00D01146"/>
    <w:rsid w:val="00D0129E"/>
    <w:rsid w:val="00D01E58"/>
    <w:rsid w:val="00D04BDB"/>
    <w:rsid w:val="00D04E10"/>
    <w:rsid w:val="00D0625A"/>
    <w:rsid w:val="00D07597"/>
    <w:rsid w:val="00D119E8"/>
    <w:rsid w:val="00D11F71"/>
    <w:rsid w:val="00D12407"/>
    <w:rsid w:val="00D13B0F"/>
    <w:rsid w:val="00D14283"/>
    <w:rsid w:val="00D14741"/>
    <w:rsid w:val="00D14841"/>
    <w:rsid w:val="00D16CED"/>
    <w:rsid w:val="00D16EB1"/>
    <w:rsid w:val="00D1783A"/>
    <w:rsid w:val="00D17963"/>
    <w:rsid w:val="00D17D2F"/>
    <w:rsid w:val="00D20171"/>
    <w:rsid w:val="00D204BC"/>
    <w:rsid w:val="00D20E89"/>
    <w:rsid w:val="00D21A13"/>
    <w:rsid w:val="00D21ACB"/>
    <w:rsid w:val="00D21F61"/>
    <w:rsid w:val="00D220A0"/>
    <w:rsid w:val="00D22259"/>
    <w:rsid w:val="00D235AD"/>
    <w:rsid w:val="00D24620"/>
    <w:rsid w:val="00D24B66"/>
    <w:rsid w:val="00D25616"/>
    <w:rsid w:val="00D26E9F"/>
    <w:rsid w:val="00D26EB4"/>
    <w:rsid w:val="00D30A0C"/>
    <w:rsid w:val="00D30CC2"/>
    <w:rsid w:val="00D30FDE"/>
    <w:rsid w:val="00D315F8"/>
    <w:rsid w:val="00D32059"/>
    <w:rsid w:val="00D32858"/>
    <w:rsid w:val="00D3395B"/>
    <w:rsid w:val="00D3457E"/>
    <w:rsid w:val="00D35096"/>
    <w:rsid w:val="00D35CB5"/>
    <w:rsid w:val="00D36407"/>
    <w:rsid w:val="00D367B2"/>
    <w:rsid w:val="00D375D0"/>
    <w:rsid w:val="00D37A94"/>
    <w:rsid w:val="00D37B93"/>
    <w:rsid w:val="00D37C71"/>
    <w:rsid w:val="00D37FA0"/>
    <w:rsid w:val="00D40140"/>
    <w:rsid w:val="00D423F0"/>
    <w:rsid w:val="00D42800"/>
    <w:rsid w:val="00D42A3A"/>
    <w:rsid w:val="00D4358C"/>
    <w:rsid w:val="00D4386F"/>
    <w:rsid w:val="00D45023"/>
    <w:rsid w:val="00D45E56"/>
    <w:rsid w:val="00D4647F"/>
    <w:rsid w:val="00D46781"/>
    <w:rsid w:val="00D47141"/>
    <w:rsid w:val="00D501C1"/>
    <w:rsid w:val="00D50637"/>
    <w:rsid w:val="00D50E0A"/>
    <w:rsid w:val="00D512E1"/>
    <w:rsid w:val="00D516BB"/>
    <w:rsid w:val="00D52007"/>
    <w:rsid w:val="00D5200C"/>
    <w:rsid w:val="00D52671"/>
    <w:rsid w:val="00D55028"/>
    <w:rsid w:val="00D55742"/>
    <w:rsid w:val="00D55FDC"/>
    <w:rsid w:val="00D56351"/>
    <w:rsid w:val="00D60406"/>
    <w:rsid w:val="00D604AD"/>
    <w:rsid w:val="00D604D7"/>
    <w:rsid w:val="00D604ED"/>
    <w:rsid w:val="00D61EF0"/>
    <w:rsid w:val="00D620D3"/>
    <w:rsid w:val="00D62923"/>
    <w:rsid w:val="00D62C51"/>
    <w:rsid w:val="00D63442"/>
    <w:rsid w:val="00D63853"/>
    <w:rsid w:val="00D6429C"/>
    <w:rsid w:val="00D65197"/>
    <w:rsid w:val="00D701E6"/>
    <w:rsid w:val="00D70D17"/>
    <w:rsid w:val="00D722FC"/>
    <w:rsid w:val="00D726DA"/>
    <w:rsid w:val="00D7350F"/>
    <w:rsid w:val="00D73D36"/>
    <w:rsid w:val="00D73FA0"/>
    <w:rsid w:val="00D74319"/>
    <w:rsid w:val="00D743E2"/>
    <w:rsid w:val="00D7468A"/>
    <w:rsid w:val="00D74B38"/>
    <w:rsid w:val="00D751AB"/>
    <w:rsid w:val="00D758D8"/>
    <w:rsid w:val="00D75F9D"/>
    <w:rsid w:val="00D76885"/>
    <w:rsid w:val="00D7735E"/>
    <w:rsid w:val="00D77863"/>
    <w:rsid w:val="00D77B59"/>
    <w:rsid w:val="00D79DDE"/>
    <w:rsid w:val="00D7E52F"/>
    <w:rsid w:val="00D80E5B"/>
    <w:rsid w:val="00D8140A"/>
    <w:rsid w:val="00D8170B"/>
    <w:rsid w:val="00D82EBE"/>
    <w:rsid w:val="00D8408A"/>
    <w:rsid w:val="00D840ED"/>
    <w:rsid w:val="00D84648"/>
    <w:rsid w:val="00D84740"/>
    <w:rsid w:val="00D8481E"/>
    <w:rsid w:val="00D84AB3"/>
    <w:rsid w:val="00D84ED0"/>
    <w:rsid w:val="00D8527F"/>
    <w:rsid w:val="00D853BD"/>
    <w:rsid w:val="00D86A31"/>
    <w:rsid w:val="00D871CA"/>
    <w:rsid w:val="00D87231"/>
    <w:rsid w:val="00D87908"/>
    <w:rsid w:val="00D87A40"/>
    <w:rsid w:val="00D90EA4"/>
    <w:rsid w:val="00D90F70"/>
    <w:rsid w:val="00D913D8"/>
    <w:rsid w:val="00D92DF4"/>
    <w:rsid w:val="00D92E37"/>
    <w:rsid w:val="00D93E7F"/>
    <w:rsid w:val="00D962E3"/>
    <w:rsid w:val="00DA105C"/>
    <w:rsid w:val="00DA1590"/>
    <w:rsid w:val="00DA1977"/>
    <w:rsid w:val="00DA2235"/>
    <w:rsid w:val="00DA388E"/>
    <w:rsid w:val="00DA3A27"/>
    <w:rsid w:val="00DA3E61"/>
    <w:rsid w:val="00DA425F"/>
    <w:rsid w:val="00DA4609"/>
    <w:rsid w:val="00DA4645"/>
    <w:rsid w:val="00DA484A"/>
    <w:rsid w:val="00DA4E50"/>
    <w:rsid w:val="00DA5067"/>
    <w:rsid w:val="00DA584A"/>
    <w:rsid w:val="00DA5D0F"/>
    <w:rsid w:val="00DA645C"/>
    <w:rsid w:val="00DA6ADD"/>
    <w:rsid w:val="00DA735B"/>
    <w:rsid w:val="00DA7DEC"/>
    <w:rsid w:val="00DB08A4"/>
    <w:rsid w:val="00DB0F2B"/>
    <w:rsid w:val="00DB20DF"/>
    <w:rsid w:val="00DB2997"/>
    <w:rsid w:val="00DB358C"/>
    <w:rsid w:val="00DB48FB"/>
    <w:rsid w:val="00DB5421"/>
    <w:rsid w:val="00DB5682"/>
    <w:rsid w:val="00DB6EF6"/>
    <w:rsid w:val="00DB7319"/>
    <w:rsid w:val="00DC1A49"/>
    <w:rsid w:val="00DC1C61"/>
    <w:rsid w:val="00DC1DD5"/>
    <w:rsid w:val="00DC318C"/>
    <w:rsid w:val="00DC3773"/>
    <w:rsid w:val="00DC3853"/>
    <w:rsid w:val="00DC43CE"/>
    <w:rsid w:val="00DC45C4"/>
    <w:rsid w:val="00DC536D"/>
    <w:rsid w:val="00DC5597"/>
    <w:rsid w:val="00DC5FE6"/>
    <w:rsid w:val="00DC6F8F"/>
    <w:rsid w:val="00DC7FB6"/>
    <w:rsid w:val="00DD006E"/>
    <w:rsid w:val="00DD03F5"/>
    <w:rsid w:val="00DD0C16"/>
    <w:rsid w:val="00DD1380"/>
    <w:rsid w:val="00DD1CFA"/>
    <w:rsid w:val="00DD21C3"/>
    <w:rsid w:val="00DD36F3"/>
    <w:rsid w:val="00DD4C00"/>
    <w:rsid w:val="00DD5045"/>
    <w:rsid w:val="00DD50A0"/>
    <w:rsid w:val="00DD53C1"/>
    <w:rsid w:val="00DD61D8"/>
    <w:rsid w:val="00DD6763"/>
    <w:rsid w:val="00DD6825"/>
    <w:rsid w:val="00DD6B0E"/>
    <w:rsid w:val="00DD6CBD"/>
    <w:rsid w:val="00DD76F2"/>
    <w:rsid w:val="00DE08BF"/>
    <w:rsid w:val="00DE2042"/>
    <w:rsid w:val="00DE30A3"/>
    <w:rsid w:val="00DE3C68"/>
    <w:rsid w:val="00DE3E2E"/>
    <w:rsid w:val="00DE5F84"/>
    <w:rsid w:val="00DE6F36"/>
    <w:rsid w:val="00DE70AE"/>
    <w:rsid w:val="00DE767D"/>
    <w:rsid w:val="00DF1118"/>
    <w:rsid w:val="00DF13DB"/>
    <w:rsid w:val="00DF253E"/>
    <w:rsid w:val="00DF324C"/>
    <w:rsid w:val="00DF3534"/>
    <w:rsid w:val="00DF384B"/>
    <w:rsid w:val="00DF3B00"/>
    <w:rsid w:val="00DF4DB1"/>
    <w:rsid w:val="00DF5113"/>
    <w:rsid w:val="00DF52F2"/>
    <w:rsid w:val="00DF5339"/>
    <w:rsid w:val="00DF57B6"/>
    <w:rsid w:val="00DF5CEE"/>
    <w:rsid w:val="00DF64B8"/>
    <w:rsid w:val="00DF73B7"/>
    <w:rsid w:val="00DF73D6"/>
    <w:rsid w:val="00DF7D19"/>
    <w:rsid w:val="00E00B34"/>
    <w:rsid w:val="00E00CB7"/>
    <w:rsid w:val="00E0105F"/>
    <w:rsid w:val="00E029A5"/>
    <w:rsid w:val="00E02D62"/>
    <w:rsid w:val="00E02F63"/>
    <w:rsid w:val="00E03C24"/>
    <w:rsid w:val="00E03CB4"/>
    <w:rsid w:val="00E03ED1"/>
    <w:rsid w:val="00E056F1"/>
    <w:rsid w:val="00E06028"/>
    <w:rsid w:val="00E06BAE"/>
    <w:rsid w:val="00E07395"/>
    <w:rsid w:val="00E100AC"/>
    <w:rsid w:val="00E103F8"/>
    <w:rsid w:val="00E10712"/>
    <w:rsid w:val="00E11662"/>
    <w:rsid w:val="00E119E0"/>
    <w:rsid w:val="00E12096"/>
    <w:rsid w:val="00E12410"/>
    <w:rsid w:val="00E14DBB"/>
    <w:rsid w:val="00E1507F"/>
    <w:rsid w:val="00E162CE"/>
    <w:rsid w:val="00E16D01"/>
    <w:rsid w:val="00E17137"/>
    <w:rsid w:val="00E17384"/>
    <w:rsid w:val="00E17574"/>
    <w:rsid w:val="00E17E63"/>
    <w:rsid w:val="00E20283"/>
    <w:rsid w:val="00E21267"/>
    <w:rsid w:val="00E21A03"/>
    <w:rsid w:val="00E22F01"/>
    <w:rsid w:val="00E22F38"/>
    <w:rsid w:val="00E23082"/>
    <w:rsid w:val="00E24D5B"/>
    <w:rsid w:val="00E269E7"/>
    <w:rsid w:val="00E27E85"/>
    <w:rsid w:val="00E30279"/>
    <w:rsid w:val="00E30AB6"/>
    <w:rsid w:val="00E3223E"/>
    <w:rsid w:val="00E327E4"/>
    <w:rsid w:val="00E327F8"/>
    <w:rsid w:val="00E32D55"/>
    <w:rsid w:val="00E32E6F"/>
    <w:rsid w:val="00E33627"/>
    <w:rsid w:val="00E33C95"/>
    <w:rsid w:val="00E33E7B"/>
    <w:rsid w:val="00E340E1"/>
    <w:rsid w:val="00E35B02"/>
    <w:rsid w:val="00E36088"/>
    <w:rsid w:val="00E36431"/>
    <w:rsid w:val="00E36489"/>
    <w:rsid w:val="00E37FD9"/>
    <w:rsid w:val="00E4008D"/>
    <w:rsid w:val="00E40A5A"/>
    <w:rsid w:val="00E40C03"/>
    <w:rsid w:val="00E414E0"/>
    <w:rsid w:val="00E418F3"/>
    <w:rsid w:val="00E41951"/>
    <w:rsid w:val="00E4203A"/>
    <w:rsid w:val="00E421BD"/>
    <w:rsid w:val="00E42726"/>
    <w:rsid w:val="00E4281C"/>
    <w:rsid w:val="00E430A7"/>
    <w:rsid w:val="00E431F3"/>
    <w:rsid w:val="00E4379D"/>
    <w:rsid w:val="00E43F83"/>
    <w:rsid w:val="00E4404E"/>
    <w:rsid w:val="00E4473D"/>
    <w:rsid w:val="00E44C85"/>
    <w:rsid w:val="00E450A2"/>
    <w:rsid w:val="00E450E0"/>
    <w:rsid w:val="00E454AA"/>
    <w:rsid w:val="00E46752"/>
    <w:rsid w:val="00E521A5"/>
    <w:rsid w:val="00E52464"/>
    <w:rsid w:val="00E52518"/>
    <w:rsid w:val="00E5368E"/>
    <w:rsid w:val="00E53FAA"/>
    <w:rsid w:val="00E54F81"/>
    <w:rsid w:val="00E55428"/>
    <w:rsid w:val="00E55838"/>
    <w:rsid w:val="00E56746"/>
    <w:rsid w:val="00E56807"/>
    <w:rsid w:val="00E56D6A"/>
    <w:rsid w:val="00E570D9"/>
    <w:rsid w:val="00E57592"/>
    <w:rsid w:val="00E575F4"/>
    <w:rsid w:val="00E57620"/>
    <w:rsid w:val="00E57E70"/>
    <w:rsid w:val="00E6027F"/>
    <w:rsid w:val="00E603A2"/>
    <w:rsid w:val="00E60B6D"/>
    <w:rsid w:val="00E60CEF"/>
    <w:rsid w:val="00E62669"/>
    <w:rsid w:val="00E63813"/>
    <w:rsid w:val="00E64076"/>
    <w:rsid w:val="00E6470F"/>
    <w:rsid w:val="00E65290"/>
    <w:rsid w:val="00E652C2"/>
    <w:rsid w:val="00E65858"/>
    <w:rsid w:val="00E65E9F"/>
    <w:rsid w:val="00E6655E"/>
    <w:rsid w:val="00E67B3F"/>
    <w:rsid w:val="00E67C89"/>
    <w:rsid w:val="00E67D47"/>
    <w:rsid w:val="00E72840"/>
    <w:rsid w:val="00E729D8"/>
    <w:rsid w:val="00E72A50"/>
    <w:rsid w:val="00E7414C"/>
    <w:rsid w:val="00E74C13"/>
    <w:rsid w:val="00E74D75"/>
    <w:rsid w:val="00E7538B"/>
    <w:rsid w:val="00E75B03"/>
    <w:rsid w:val="00E75BE4"/>
    <w:rsid w:val="00E75D0E"/>
    <w:rsid w:val="00E761B1"/>
    <w:rsid w:val="00E7639E"/>
    <w:rsid w:val="00E765EB"/>
    <w:rsid w:val="00E7664E"/>
    <w:rsid w:val="00E77065"/>
    <w:rsid w:val="00E77FCE"/>
    <w:rsid w:val="00E80308"/>
    <w:rsid w:val="00E805D5"/>
    <w:rsid w:val="00E81F52"/>
    <w:rsid w:val="00E8260D"/>
    <w:rsid w:val="00E829C8"/>
    <w:rsid w:val="00E82D36"/>
    <w:rsid w:val="00E82E05"/>
    <w:rsid w:val="00E82F29"/>
    <w:rsid w:val="00E84D60"/>
    <w:rsid w:val="00E8529F"/>
    <w:rsid w:val="00E87714"/>
    <w:rsid w:val="00E916CF"/>
    <w:rsid w:val="00E92B0C"/>
    <w:rsid w:val="00E93844"/>
    <w:rsid w:val="00E93FFB"/>
    <w:rsid w:val="00E94422"/>
    <w:rsid w:val="00E94A6F"/>
    <w:rsid w:val="00E95A05"/>
    <w:rsid w:val="00E97026"/>
    <w:rsid w:val="00EA0979"/>
    <w:rsid w:val="00EA18C8"/>
    <w:rsid w:val="00EA1D10"/>
    <w:rsid w:val="00EA2449"/>
    <w:rsid w:val="00EA31F1"/>
    <w:rsid w:val="00EA324F"/>
    <w:rsid w:val="00EA3655"/>
    <w:rsid w:val="00EA374E"/>
    <w:rsid w:val="00EA3AC1"/>
    <w:rsid w:val="00EA4507"/>
    <w:rsid w:val="00EA575D"/>
    <w:rsid w:val="00EA5C58"/>
    <w:rsid w:val="00EA6293"/>
    <w:rsid w:val="00EA6682"/>
    <w:rsid w:val="00EA7017"/>
    <w:rsid w:val="00EA77C1"/>
    <w:rsid w:val="00EA7F47"/>
    <w:rsid w:val="00EB07D3"/>
    <w:rsid w:val="00EB17EF"/>
    <w:rsid w:val="00EB340E"/>
    <w:rsid w:val="00EB34ED"/>
    <w:rsid w:val="00EB3852"/>
    <w:rsid w:val="00EB3906"/>
    <w:rsid w:val="00EB4885"/>
    <w:rsid w:val="00EB4913"/>
    <w:rsid w:val="00EB4E94"/>
    <w:rsid w:val="00EB5A01"/>
    <w:rsid w:val="00EB634E"/>
    <w:rsid w:val="00EB6A54"/>
    <w:rsid w:val="00EB7A61"/>
    <w:rsid w:val="00EC0060"/>
    <w:rsid w:val="00EC0D30"/>
    <w:rsid w:val="00EC0F6D"/>
    <w:rsid w:val="00EC1A0C"/>
    <w:rsid w:val="00EC2AFE"/>
    <w:rsid w:val="00EC3118"/>
    <w:rsid w:val="00EC3293"/>
    <w:rsid w:val="00EC42EE"/>
    <w:rsid w:val="00EC52A0"/>
    <w:rsid w:val="00EC52E8"/>
    <w:rsid w:val="00EC532C"/>
    <w:rsid w:val="00EC590F"/>
    <w:rsid w:val="00EC61D2"/>
    <w:rsid w:val="00EC6AB0"/>
    <w:rsid w:val="00EC6DF2"/>
    <w:rsid w:val="00EC758E"/>
    <w:rsid w:val="00ED06D6"/>
    <w:rsid w:val="00ED0FB8"/>
    <w:rsid w:val="00ED1A4D"/>
    <w:rsid w:val="00ED2209"/>
    <w:rsid w:val="00ED28DC"/>
    <w:rsid w:val="00ED4108"/>
    <w:rsid w:val="00ED4AF4"/>
    <w:rsid w:val="00ED5407"/>
    <w:rsid w:val="00ED5720"/>
    <w:rsid w:val="00ED5A1B"/>
    <w:rsid w:val="00ED5FDC"/>
    <w:rsid w:val="00ED687B"/>
    <w:rsid w:val="00ED6D6E"/>
    <w:rsid w:val="00ED6FAC"/>
    <w:rsid w:val="00EE212E"/>
    <w:rsid w:val="00EE285A"/>
    <w:rsid w:val="00EE2AE4"/>
    <w:rsid w:val="00EE3849"/>
    <w:rsid w:val="00EE3C3F"/>
    <w:rsid w:val="00EE4153"/>
    <w:rsid w:val="00EE4FD9"/>
    <w:rsid w:val="00EE5410"/>
    <w:rsid w:val="00EE54B0"/>
    <w:rsid w:val="00EE568E"/>
    <w:rsid w:val="00EE5F85"/>
    <w:rsid w:val="00EE7A24"/>
    <w:rsid w:val="00EF41D8"/>
    <w:rsid w:val="00EF4463"/>
    <w:rsid w:val="00EF533C"/>
    <w:rsid w:val="00EF559C"/>
    <w:rsid w:val="00EF5D8C"/>
    <w:rsid w:val="00EF7306"/>
    <w:rsid w:val="00EF7546"/>
    <w:rsid w:val="00EF7787"/>
    <w:rsid w:val="00EF78B1"/>
    <w:rsid w:val="00EF7E3D"/>
    <w:rsid w:val="00F00178"/>
    <w:rsid w:val="00F00F6A"/>
    <w:rsid w:val="00F012FD"/>
    <w:rsid w:val="00F01AD8"/>
    <w:rsid w:val="00F028FB"/>
    <w:rsid w:val="00F02A26"/>
    <w:rsid w:val="00F0391F"/>
    <w:rsid w:val="00F03C7F"/>
    <w:rsid w:val="00F03E63"/>
    <w:rsid w:val="00F063D4"/>
    <w:rsid w:val="00F0720E"/>
    <w:rsid w:val="00F073EA"/>
    <w:rsid w:val="00F07CBF"/>
    <w:rsid w:val="00F103CC"/>
    <w:rsid w:val="00F1102F"/>
    <w:rsid w:val="00F1153D"/>
    <w:rsid w:val="00F11CA1"/>
    <w:rsid w:val="00F124E6"/>
    <w:rsid w:val="00F1263E"/>
    <w:rsid w:val="00F128A6"/>
    <w:rsid w:val="00F136DB"/>
    <w:rsid w:val="00F1376E"/>
    <w:rsid w:val="00F14338"/>
    <w:rsid w:val="00F15DBD"/>
    <w:rsid w:val="00F1705B"/>
    <w:rsid w:val="00F175E2"/>
    <w:rsid w:val="00F17A7B"/>
    <w:rsid w:val="00F20E6F"/>
    <w:rsid w:val="00F21224"/>
    <w:rsid w:val="00F2210F"/>
    <w:rsid w:val="00F2227F"/>
    <w:rsid w:val="00F23911"/>
    <w:rsid w:val="00F2394F"/>
    <w:rsid w:val="00F257ED"/>
    <w:rsid w:val="00F25D52"/>
    <w:rsid w:val="00F25FD7"/>
    <w:rsid w:val="00F2731E"/>
    <w:rsid w:val="00F3024A"/>
    <w:rsid w:val="00F308D3"/>
    <w:rsid w:val="00F31852"/>
    <w:rsid w:val="00F31881"/>
    <w:rsid w:val="00F31911"/>
    <w:rsid w:val="00F32CB3"/>
    <w:rsid w:val="00F3349E"/>
    <w:rsid w:val="00F33A9E"/>
    <w:rsid w:val="00F33B4C"/>
    <w:rsid w:val="00F34001"/>
    <w:rsid w:val="00F34471"/>
    <w:rsid w:val="00F345C2"/>
    <w:rsid w:val="00F35224"/>
    <w:rsid w:val="00F3559E"/>
    <w:rsid w:val="00F35BFD"/>
    <w:rsid w:val="00F35E12"/>
    <w:rsid w:val="00F36385"/>
    <w:rsid w:val="00F3716C"/>
    <w:rsid w:val="00F3782C"/>
    <w:rsid w:val="00F410A9"/>
    <w:rsid w:val="00F41966"/>
    <w:rsid w:val="00F422E1"/>
    <w:rsid w:val="00F429A7"/>
    <w:rsid w:val="00F440B3"/>
    <w:rsid w:val="00F44764"/>
    <w:rsid w:val="00F46008"/>
    <w:rsid w:val="00F46598"/>
    <w:rsid w:val="00F467D6"/>
    <w:rsid w:val="00F47852"/>
    <w:rsid w:val="00F5009A"/>
    <w:rsid w:val="00F505C2"/>
    <w:rsid w:val="00F515CE"/>
    <w:rsid w:val="00F52771"/>
    <w:rsid w:val="00F52F2E"/>
    <w:rsid w:val="00F53D60"/>
    <w:rsid w:val="00F5439A"/>
    <w:rsid w:val="00F54CF5"/>
    <w:rsid w:val="00F54F04"/>
    <w:rsid w:val="00F5500F"/>
    <w:rsid w:val="00F55CEC"/>
    <w:rsid w:val="00F5623C"/>
    <w:rsid w:val="00F5693C"/>
    <w:rsid w:val="00F6054B"/>
    <w:rsid w:val="00F60BD9"/>
    <w:rsid w:val="00F61E97"/>
    <w:rsid w:val="00F622F2"/>
    <w:rsid w:val="00F63FFE"/>
    <w:rsid w:val="00F6456B"/>
    <w:rsid w:val="00F64AD1"/>
    <w:rsid w:val="00F65306"/>
    <w:rsid w:val="00F654F0"/>
    <w:rsid w:val="00F6628D"/>
    <w:rsid w:val="00F677D7"/>
    <w:rsid w:val="00F67A03"/>
    <w:rsid w:val="00F67A58"/>
    <w:rsid w:val="00F729B2"/>
    <w:rsid w:val="00F72DED"/>
    <w:rsid w:val="00F73E69"/>
    <w:rsid w:val="00F73E80"/>
    <w:rsid w:val="00F73EB0"/>
    <w:rsid w:val="00F7473C"/>
    <w:rsid w:val="00F7484C"/>
    <w:rsid w:val="00F74EC9"/>
    <w:rsid w:val="00F74FC4"/>
    <w:rsid w:val="00F7502E"/>
    <w:rsid w:val="00F763CE"/>
    <w:rsid w:val="00F76438"/>
    <w:rsid w:val="00F767E8"/>
    <w:rsid w:val="00F775ED"/>
    <w:rsid w:val="00F7782C"/>
    <w:rsid w:val="00F80FAD"/>
    <w:rsid w:val="00F829EF"/>
    <w:rsid w:val="00F831EC"/>
    <w:rsid w:val="00F83325"/>
    <w:rsid w:val="00F8380A"/>
    <w:rsid w:val="00F83853"/>
    <w:rsid w:val="00F83EF8"/>
    <w:rsid w:val="00F83FC5"/>
    <w:rsid w:val="00F852FE"/>
    <w:rsid w:val="00F85577"/>
    <w:rsid w:val="00F85E3B"/>
    <w:rsid w:val="00F85ED5"/>
    <w:rsid w:val="00F86C73"/>
    <w:rsid w:val="00F87C9C"/>
    <w:rsid w:val="00F90763"/>
    <w:rsid w:val="00F90ED2"/>
    <w:rsid w:val="00F910B6"/>
    <w:rsid w:val="00F917FB"/>
    <w:rsid w:val="00F91C5E"/>
    <w:rsid w:val="00F92DE5"/>
    <w:rsid w:val="00F939AC"/>
    <w:rsid w:val="00F93AAB"/>
    <w:rsid w:val="00F93AFB"/>
    <w:rsid w:val="00F93FB9"/>
    <w:rsid w:val="00F93FE2"/>
    <w:rsid w:val="00F9406A"/>
    <w:rsid w:val="00F94312"/>
    <w:rsid w:val="00F94F78"/>
    <w:rsid w:val="00F95421"/>
    <w:rsid w:val="00F95BAA"/>
    <w:rsid w:val="00F96D0F"/>
    <w:rsid w:val="00F97288"/>
    <w:rsid w:val="00F9764D"/>
    <w:rsid w:val="00FA0DFA"/>
    <w:rsid w:val="00FA14BA"/>
    <w:rsid w:val="00FA1634"/>
    <w:rsid w:val="00FA1F25"/>
    <w:rsid w:val="00FA2226"/>
    <w:rsid w:val="00FA2846"/>
    <w:rsid w:val="00FA28DF"/>
    <w:rsid w:val="00FA29C5"/>
    <w:rsid w:val="00FA337F"/>
    <w:rsid w:val="00FA3805"/>
    <w:rsid w:val="00FA41AB"/>
    <w:rsid w:val="00FA47F0"/>
    <w:rsid w:val="00FA67A0"/>
    <w:rsid w:val="00FA6BDE"/>
    <w:rsid w:val="00FA7283"/>
    <w:rsid w:val="00FA7D06"/>
    <w:rsid w:val="00FA7FA2"/>
    <w:rsid w:val="00FB0BD6"/>
    <w:rsid w:val="00FB0DBC"/>
    <w:rsid w:val="00FB0DFE"/>
    <w:rsid w:val="00FB10C0"/>
    <w:rsid w:val="00FB17D3"/>
    <w:rsid w:val="00FB1992"/>
    <w:rsid w:val="00FB282C"/>
    <w:rsid w:val="00FB29B3"/>
    <w:rsid w:val="00FB2FF0"/>
    <w:rsid w:val="00FB4A1C"/>
    <w:rsid w:val="00FB4A8E"/>
    <w:rsid w:val="00FB5355"/>
    <w:rsid w:val="00FB57AE"/>
    <w:rsid w:val="00FB6746"/>
    <w:rsid w:val="00FB6A37"/>
    <w:rsid w:val="00FB78CE"/>
    <w:rsid w:val="00FC0914"/>
    <w:rsid w:val="00FC1BE3"/>
    <w:rsid w:val="00FC2591"/>
    <w:rsid w:val="00FC2740"/>
    <w:rsid w:val="00FC2839"/>
    <w:rsid w:val="00FC37F6"/>
    <w:rsid w:val="00FC447F"/>
    <w:rsid w:val="00FC490E"/>
    <w:rsid w:val="00FC5DC8"/>
    <w:rsid w:val="00FC6064"/>
    <w:rsid w:val="00FD0201"/>
    <w:rsid w:val="00FD0792"/>
    <w:rsid w:val="00FD079E"/>
    <w:rsid w:val="00FD0B34"/>
    <w:rsid w:val="00FD1A20"/>
    <w:rsid w:val="00FD2573"/>
    <w:rsid w:val="00FD2995"/>
    <w:rsid w:val="00FD29EA"/>
    <w:rsid w:val="00FD2A12"/>
    <w:rsid w:val="00FD34F6"/>
    <w:rsid w:val="00FD3B7B"/>
    <w:rsid w:val="00FD6952"/>
    <w:rsid w:val="00FD716D"/>
    <w:rsid w:val="00FD72DC"/>
    <w:rsid w:val="00FD78CC"/>
    <w:rsid w:val="00FD7EA6"/>
    <w:rsid w:val="00FE0876"/>
    <w:rsid w:val="00FE1279"/>
    <w:rsid w:val="00FE14A6"/>
    <w:rsid w:val="00FE1595"/>
    <w:rsid w:val="00FE2225"/>
    <w:rsid w:val="00FE2723"/>
    <w:rsid w:val="00FE290E"/>
    <w:rsid w:val="00FE29D7"/>
    <w:rsid w:val="00FE3149"/>
    <w:rsid w:val="00FE3339"/>
    <w:rsid w:val="00FE4141"/>
    <w:rsid w:val="00FE46E7"/>
    <w:rsid w:val="00FE49E0"/>
    <w:rsid w:val="00FE4A97"/>
    <w:rsid w:val="00FE4E39"/>
    <w:rsid w:val="00FE5DE4"/>
    <w:rsid w:val="00FE749E"/>
    <w:rsid w:val="00FF1112"/>
    <w:rsid w:val="00FF14DE"/>
    <w:rsid w:val="00FF221E"/>
    <w:rsid w:val="00FF2B0D"/>
    <w:rsid w:val="00FF33BE"/>
    <w:rsid w:val="00FF36E8"/>
    <w:rsid w:val="00FF376A"/>
    <w:rsid w:val="00FF3A29"/>
    <w:rsid w:val="00FF55DB"/>
    <w:rsid w:val="00FF5828"/>
    <w:rsid w:val="00FF5A40"/>
    <w:rsid w:val="00FF5AF5"/>
    <w:rsid w:val="00FF5E7B"/>
    <w:rsid w:val="00FF61AB"/>
    <w:rsid w:val="00FF61ED"/>
    <w:rsid w:val="00FF7479"/>
    <w:rsid w:val="00FF751C"/>
    <w:rsid w:val="00FF7E32"/>
    <w:rsid w:val="0100EECF"/>
    <w:rsid w:val="010CFE07"/>
    <w:rsid w:val="0113C74E"/>
    <w:rsid w:val="01175041"/>
    <w:rsid w:val="01196255"/>
    <w:rsid w:val="011AB69B"/>
    <w:rsid w:val="011FBF8C"/>
    <w:rsid w:val="012ED9CA"/>
    <w:rsid w:val="0136DE99"/>
    <w:rsid w:val="0145FFF5"/>
    <w:rsid w:val="0151267A"/>
    <w:rsid w:val="0159C798"/>
    <w:rsid w:val="015A56BA"/>
    <w:rsid w:val="01620397"/>
    <w:rsid w:val="0167933D"/>
    <w:rsid w:val="01728AE1"/>
    <w:rsid w:val="0198DDE6"/>
    <w:rsid w:val="01A216F9"/>
    <w:rsid w:val="01A810A1"/>
    <w:rsid w:val="01AB61F7"/>
    <w:rsid w:val="01B1EDA9"/>
    <w:rsid w:val="01B9AD48"/>
    <w:rsid w:val="01BD9692"/>
    <w:rsid w:val="01D016F4"/>
    <w:rsid w:val="01D1F734"/>
    <w:rsid w:val="01DA9F07"/>
    <w:rsid w:val="01DC6FE9"/>
    <w:rsid w:val="01E37CEF"/>
    <w:rsid w:val="01E5D8B0"/>
    <w:rsid w:val="01E5F95F"/>
    <w:rsid w:val="01F8B7C9"/>
    <w:rsid w:val="0210FB39"/>
    <w:rsid w:val="02215EA7"/>
    <w:rsid w:val="0229CC27"/>
    <w:rsid w:val="022BC532"/>
    <w:rsid w:val="023EB962"/>
    <w:rsid w:val="025245F2"/>
    <w:rsid w:val="0262F48F"/>
    <w:rsid w:val="02656980"/>
    <w:rsid w:val="02692593"/>
    <w:rsid w:val="027D45D5"/>
    <w:rsid w:val="0280A1CD"/>
    <w:rsid w:val="02861A45"/>
    <w:rsid w:val="02891BF5"/>
    <w:rsid w:val="029F658F"/>
    <w:rsid w:val="02A85FA4"/>
    <w:rsid w:val="02B8640F"/>
    <w:rsid w:val="02BF5E36"/>
    <w:rsid w:val="02C1254A"/>
    <w:rsid w:val="02D1FE06"/>
    <w:rsid w:val="02E126E0"/>
    <w:rsid w:val="02E93365"/>
    <w:rsid w:val="02EA1DE2"/>
    <w:rsid w:val="02F1BB12"/>
    <w:rsid w:val="0310220F"/>
    <w:rsid w:val="031C91A7"/>
    <w:rsid w:val="0327F3B5"/>
    <w:rsid w:val="0332C1F8"/>
    <w:rsid w:val="0338F1BF"/>
    <w:rsid w:val="03478889"/>
    <w:rsid w:val="0351389F"/>
    <w:rsid w:val="035B47E6"/>
    <w:rsid w:val="03633199"/>
    <w:rsid w:val="037081F6"/>
    <w:rsid w:val="03821FB5"/>
    <w:rsid w:val="03823230"/>
    <w:rsid w:val="038D568F"/>
    <w:rsid w:val="0392EEE9"/>
    <w:rsid w:val="0393CD28"/>
    <w:rsid w:val="03A16C30"/>
    <w:rsid w:val="03B27F83"/>
    <w:rsid w:val="03BA4B38"/>
    <w:rsid w:val="03C2F846"/>
    <w:rsid w:val="03CDBCB1"/>
    <w:rsid w:val="03D2B0A9"/>
    <w:rsid w:val="03DBE696"/>
    <w:rsid w:val="03DE8212"/>
    <w:rsid w:val="03DF76D0"/>
    <w:rsid w:val="03EB6FA4"/>
    <w:rsid w:val="03EDD58B"/>
    <w:rsid w:val="03F60C41"/>
    <w:rsid w:val="03F85486"/>
    <w:rsid w:val="03FB615A"/>
    <w:rsid w:val="04050D57"/>
    <w:rsid w:val="040D992B"/>
    <w:rsid w:val="040E8004"/>
    <w:rsid w:val="040F1359"/>
    <w:rsid w:val="041BA253"/>
    <w:rsid w:val="041C778D"/>
    <w:rsid w:val="041CBEB1"/>
    <w:rsid w:val="04241BE0"/>
    <w:rsid w:val="04326314"/>
    <w:rsid w:val="043BE2B9"/>
    <w:rsid w:val="044811A8"/>
    <w:rsid w:val="0452E15F"/>
    <w:rsid w:val="047D87F5"/>
    <w:rsid w:val="047F32DD"/>
    <w:rsid w:val="047F54A8"/>
    <w:rsid w:val="04966201"/>
    <w:rsid w:val="0497BF73"/>
    <w:rsid w:val="049FCB77"/>
    <w:rsid w:val="04A1E522"/>
    <w:rsid w:val="04A5C2D2"/>
    <w:rsid w:val="04BB3544"/>
    <w:rsid w:val="04C5975E"/>
    <w:rsid w:val="04DF4C83"/>
    <w:rsid w:val="04EA07A4"/>
    <w:rsid w:val="04EDC98E"/>
    <w:rsid w:val="0502F649"/>
    <w:rsid w:val="051647DC"/>
    <w:rsid w:val="051C5B14"/>
    <w:rsid w:val="052CCC9D"/>
    <w:rsid w:val="05338CD9"/>
    <w:rsid w:val="054B0013"/>
    <w:rsid w:val="054EF85C"/>
    <w:rsid w:val="05526C47"/>
    <w:rsid w:val="055ADB30"/>
    <w:rsid w:val="05624C1D"/>
    <w:rsid w:val="0580D787"/>
    <w:rsid w:val="058F0B84"/>
    <w:rsid w:val="059A6058"/>
    <w:rsid w:val="05A4260C"/>
    <w:rsid w:val="05C3E926"/>
    <w:rsid w:val="05CDF48F"/>
    <w:rsid w:val="05CE174B"/>
    <w:rsid w:val="05D3DC57"/>
    <w:rsid w:val="05DDB162"/>
    <w:rsid w:val="05E489D1"/>
    <w:rsid w:val="05EEB3A3"/>
    <w:rsid w:val="05F004D1"/>
    <w:rsid w:val="05F85738"/>
    <w:rsid w:val="06092D55"/>
    <w:rsid w:val="060F8052"/>
    <w:rsid w:val="06106773"/>
    <w:rsid w:val="06127DE0"/>
    <w:rsid w:val="06130C75"/>
    <w:rsid w:val="061317A4"/>
    <w:rsid w:val="061B12D5"/>
    <w:rsid w:val="061FCA34"/>
    <w:rsid w:val="062E506E"/>
    <w:rsid w:val="06388F0E"/>
    <w:rsid w:val="063C3026"/>
    <w:rsid w:val="0655F70C"/>
    <w:rsid w:val="065D5DEE"/>
    <w:rsid w:val="06671B49"/>
    <w:rsid w:val="0670781C"/>
    <w:rsid w:val="0674594E"/>
    <w:rsid w:val="0688F809"/>
    <w:rsid w:val="0696A5B9"/>
    <w:rsid w:val="06A5811D"/>
    <w:rsid w:val="06A6ED28"/>
    <w:rsid w:val="06ABEF27"/>
    <w:rsid w:val="06ACB015"/>
    <w:rsid w:val="06B256BD"/>
    <w:rsid w:val="06B5723C"/>
    <w:rsid w:val="06BB509E"/>
    <w:rsid w:val="06BE982D"/>
    <w:rsid w:val="06BF1D8E"/>
    <w:rsid w:val="06D67583"/>
    <w:rsid w:val="06E24FAB"/>
    <w:rsid w:val="06E2C17A"/>
    <w:rsid w:val="06EC85DB"/>
    <w:rsid w:val="06F2F9A2"/>
    <w:rsid w:val="06FD15DE"/>
    <w:rsid w:val="06FE2EA3"/>
    <w:rsid w:val="06FF5BC0"/>
    <w:rsid w:val="0705321A"/>
    <w:rsid w:val="070C6077"/>
    <w:rsid w:val="070FCA29"/>
    <w:rsid w:val="0730C3AB"/>
    <w:rsid w:val="073FF66D"/>
    <w:rsid w:val="07477118"/>
    <w:rsid w:val="07491A27"/>
    <w:rsid w:val="075729B9"/>
    <w:rsid w:val="0757BA3F"/>
    <w:rsid w:val="07665E6C"/>
    <w:rsid w:val="0788F0E0"/>
    <w:rsid w:val="078BD532"/>
    <w:rsid w:val="078D488C"/>
    <w:rsid w:val="078ED234"/>
    <w:rsid w:val="078FF598"/>
    <w:rsid w:val="079F6D70"/>
    <w:rsid w:val="07AC8076"/>
    <w:rsid w:val="07B3AAF2"/>
    <w:rsid w:val="07B9B494"/>
    <w:rsid w:val="07BACAF2"/>
    <w:rsid w:val="07C78BF0"/>
    <w:rsid w:val="07C8449B"/>
    <w:rsid w:val="07C848CE"/>
    <w:rsid w:val="07DA3369"/>
    <w:rsid w:val="07DAFF7D"/>
    <w:rsid w:val="07DBA628"/>
    <w:rsid w:val="07E00FFB"/>
    <w:rsid w:val="07E131EA"/>
    <w:rsid w:val="07E94984"/>
    <w:rsid w:val="07EA3B1B"/>
    <w:rsid w:val="07FB2856"/>
    <w:rsid w:val="07FDD662"/>
    <w:rsid w:val="07FF3F67"/>
    <w:rsid w:val="080FAF20"/>
    <w:rsid w:val="0823C9A4"/>
    <w:rsid w:val="0824C86A"/>
    <w:rsid w:val="0832CF25"/>
    <w:rsid w:val="083EC483"/>
    <w:rsid w:val="084B0012"/>
    <w:rsid w:val="0857D8FA"/>
    <w:rsid w:val="08670E84"/>
    <w:rsid w:val="086C1466"/>
    <w:rsid w:val="086D620C"/>
    <w:rsid w:val="0874FB75"/>
    <w:rsid w:val="08794ABE"/>
    <w:rsid w:val="08860293"/>
    <w:rsid w:val="0890150F"/>
    <w:rsid w:val="08989C47"/>
    <w:rsid w:val="08B3208A"/>
    <w:rsid w:val="08B3DEFA"/>
    <w:rsid w:val="08B5E2F8"/>
    <w:rsid w:val="08BE475D"/>
    <w:rsid w:val="08C11697"/>
    <w:rsid w:val="08C39962"/>
    <w:rsid w:val="08CAF3A4"/>
    <w:rsid w:val="08CBFFE4"/>
    <w:rsid w:val="08D2924E"/>
    <w:rsid w:val="08DA552C"/>
    <w:rsid w:val="08DD58AE"/>
    <w:rsid w:val="08E98A63"/>
    <w:rsid w:val="08ED8695"/>
    <w:rsid w:val="09022ECD"/>
    <w:rsid w:val="09042062"/>
    <w:rsid w:val="090D6299"/>
    <w:rsid w:val="090E991E"/>
    <w:rsid w:val="0914DFE5"/>
    <w:rsid w:val="091517BA"/>
    <w:rsid w:val="0915FEBC"/>
    <w:rsid w:val="0923BDD7"/>
    <w:rsid w:val="092F46DD"/>
    <w:rsid w:val="0944E1CC"/>
    <w:rsid w:val="0950B446"/>
    <w:rsid w:val="0953EBAA"/>
    <w:rsid w:val="0957D6F4"/>
    <w:rsid w:val="0963F386"/>
    <w:rsid w:val="096BB6E2"/>
    <w:rsid w:val="0978191A"/>
    <w:rsid w:val="097FD938"/>
    <w:rsid w:val="098A9999"/>
    <w:rsid w:val="098EBDE4"/>
    <w:rsid w:val="09938739"/>
    <w:rsid w:val="099CC0AC"/>
    <w:rsid w:val="099E3380"/>
    <w:rsid w:val="099F9960"/>
    <w:rsid w:val="09A0ADD5"/>
    <w:rsid w:val="09A35170"/>
    <w:rsid w:val="09A6C8DF"/>
    <w:rsid w:val="09AB1B04"/>
    <w:rsid w:val="09B3E796"/>
    <w:rsid w:val="09CC7879"/>
    <w:rsid w:val="09D54357"/>
    <w:rsid w:val="09D90BFD"/>
    <w:rsid w:val="09E260BA"/>
    <w:rsid w:val="09FCD929"/>
    <w:rsid w:val="0A15615F"/>
    <w:rsid w:val="0A2C84DF"/>
    <w:rsid w:val="0A314A3C"/>
    <w:rsid w:val="0A3DEBB0"/>
    <w:rsid w:val="0A425FC6"/>
    <w:rsid w:val="0A4FAF5B"/>
    <w:rsid w:val="0A613381"/>
    <w:rsid w:val="0A792D80"/>
    <w:rsid w:val="0A80993C"/>
    <w:rsid w:val="0A855AC4"/>
    <w:rsid w:val="0AA24285"/>
    <w:rsid w:val="0AA42E3A"/>
    <w:rsid w:val="0AA604E4"/>
    <w:rsid w:val="0AA97EFE"/>
    <w:rsid w:val="0AB35468"/>
    <w:rsid w:val="0AD77C52"/>
    <w:rsid w:val="0AD805F3"/>
    <w:rsid w:val="0AE5E339"/>
    <w:rsid w:val="0AE78F6C"/>
    <w:rsid w:val="0AF1B753"/>
    <w:rsid w:val="0AF93BE3"/>
    <w:rsid w:val="0B001E15"/>
    <w:rsid w:val="0B05A595"/>
    <w:rsid w:val="0B0DF25E"/>
    <w:rsid w:val="0B1DEF78"/>
    <w:rsid w:val="0B218D84"/>
    <w:rsid w:val="0B28A60C"/>
    <w:rsid w:val="0B330914"/>
    <w:rsid w:val="0B3A03E1"/>
    <w:rsid w:val="0B3B95ED"/>
    <w:rsid w:val="0B3C3C53"/>
    <w:rsid w:val="0B41842C"/>
    <w:rsid w:val="0B43C7E7"/>
    <w:rsid w:val="0B440BCB"/>
    <w:rsid w:val="0B467AD7"/>
    <w:rsid w:val="0B4C8D73"/>
    <w:rsid w:val="0B609440"/>
    <w:rsid w:val="0B738A8A"/>
    <w:rsid w:val="0B74093D"/>
    <w:rsid w:val="0B857752"/>
    <w:rsid w:val="0B95E696"/>
    <w:rsid w:val="0BB67C6A"/>
    <w:rsid w:val="0BB73BE0"/>
    <w:rsid w:val="0BBAF17F"/>
    <w:rsid w:val="0BBC0AB4"/>
    <w:rsid w:val="0BC3467A"/>
    <w:rsid w:val="0BC8BD2D"/>
    <w:rsid w:val="0BCE3537"/>
    <w:rsid w:val="0BD75547"/>
    <w:rsid w:val="0BD8A8BD"/>
    <w:rsid w:val="0BDA39F4"/>
    <w:rsid w:val="0BDD956C"/>
    <w:rsid w:val="0BE4DFC7"/>
    <w:rsid w:val="0BF95A97"/>
    <w:rsid w:val="0C074118"/>
    <w:rsid w:val="0C0CA23C"/>
    <w:rsid w:val="0C0F5890"/>
    <w:rsid w:val="0C218CE2"/>
    <w:rsid w:val="0C21F03E"/>
    <w:rsid w:val="0C478D8E"/>
    <w:rsid w:val="0C5B8B52"/>
    <w:rsid w:val="0C62D363"/>
    <w:rsid w:val="0C67C3C4"/>
    <w:rsid w:val="0C73458B"/>
    <w:rsid w:val="0C7C3016"/>
    <w:rsid w:val="0C8332B2"/>
    <w:rsid w:val="0C8550F4"/>
    <w:rsid w:val="0C85A26D"/>
    <w:rsid w:val="0C89454F"/>
    <w:rsid w:val="0C937EEB"/>
    <w:rsid w:val="0C98D529"/>
    <w:rsid w:val="0C9F4E96"/>
    <w:rsid w:val="0CC2219F"/>
    <w:rsid w:val="0CD9CC13"/>
    <w:rsid w:val="0CDCB48E"/>
    <w:rsid w:val="0CDFAE63"/>
    <w:rsid w:val="0CE490B9"/>
    <w:rsid w:val="0CEB8858"/>
    <w:rsid w:val="0CEF08B2"/>
    <w:rsid w:val="0CF84263"/>
    <w:rsid w:val="0CFA6F0A"/>
    <w:rsid w:val="0CFCB3C6"/>
    <w:rsid w:val="0CFDA8D4"/>
    <w:rsid w:val="0CFE5C2E"/>
    <w:rsid w:val="0D016EA0"/>
    <w:rsid w:val="0D0CF7BC"/>
    <w:rsid w:val="0D0DAE62"/>
    <w:rsid w:val="0D1D3674"/>
    <w:rsid w:val="0D1D7000"/>
    <w:rsid w:val="0D27463E"/>
    <w:rsid w:val="0D3AB7A4"/>
    <w:rsid w:val="0D573D22"/>
    <w:rsid w:val="0D642A4E"/>
    <w:rsid w:val="0D6DCE06"/>
    <w:rsid w:val="0D6E7426"/>
    <w:rsid w:val="0D6E77D9"/>
    <w:rsid w:val="0D7632B8"/>
    <w:rsid w:val="0D77D279"/>
    <w:rsid w:val="0D7AA8F0"/>
    <w:rsid w:val="0D842231"/>
    <w:rsid w:val="0D846D9F"/>
    <w:rsid w:val="0D87501D"/>
    <w:rsid w:val="0D93C6E2"/>
    <w:rsid w:val="0DA376D2"/>
    <w:rsid w:val="0DABB063"/>
    <w:rsid w:val="0DAFC759"/>
    <w:rsid w:val="0DB77FC7"/>
    <w:rsid w:val="0DBC3034"/>
    <w:rsid w:val="0DC9B9D3"/>
    <w:rsid w:val="0DD38EC9"/>
    <w:rsid w:val="0DD655B8"/>
    <w:rsid w:val="0DD85375"/>
    <w:rsid w:val="0DE35DEF"/>
    <w:rsid w:val="0DECFF5E"/>
    <w:rsid w:val="0DEFF5EE"/>
    <w:rsid w:val="0DF1C699"/>
    <w:rsid w:val="0DF68497"/>
    <w:rsid w:val="0E004FE3"/>
    <w:rsid w:val="0E03BCF3"/>
    <w:rsid w:val="0E08758E"/>
    <w:rsid w:val="0E0A0535"/>
    <w:rsid w:val="0E40C9CD"/>
    <w:rsid w:val="0E548F01"/>
    <w:rsid w:val="0E5C42CF"/>
    <w:rsid w:val="0E66FDCB"/>
    <w:rsid w:val="0E68DDAF"/>
    <w:rsid w:val="0E6D312C"/>
    <w:rsid w:val="0E7EC2A8"/>
    <w:rsid w:val="0E862684"/>
    <w:rsid w:val="0E8F9FC0"/>
    <w:rsid w:val="0E904B8B"/>
    <w:rsid w:val="0E93A39C"/>
    <w:rsid w:val="0E9E1545"/>
    <w:rsid w:val="0E9F297D"/>
    <w:rsid w:val="0EA20A7F"/>
    <w:rsid w:val="0EAD5011"/>
    <w:rsid w:val="0EBE881A"/>
    <w:rsid w:val="0EC5C19F"/>
    <w:rsid w:val="0ECB3F91"/>
    <w:rsid w:val="0EE8F4B5"/>
    <w:rsid w:val="0EF31B11"/>
    <w:rsid w:val="0EF6B575"/>
    <w:rsid w:val="0EF7C3FE"/>
    <w:rsid w:val="0EFCF8CC"/>
    <w:rsid w:val="0F0029BA"/>
    <w:rsid w:val="0F025019"/>
    <w:rsid w:val="0F0A4487"/>
    <w:rsid w:val="0F23207E"/>
    <w:rsid w:val="0F3BD590"/>
    <w:rsid w:val="0F3DB37E"/>
    <w:rsid w:val="0F461829"/>
    <w:rsid w:val="0F4A0D63"/>
    <w:rsid w:val="0F4C67FF"/>
    <w:rsid w:val="0F6E4020"/>
    <w:rsid w:val="0F822957"/>
    <w:rsid w:val="0F913033"/>
    <w:rsid w:val="0F9ED247"/>
    <w:rsid w:val="0FA22E0E"/>
    <w:rsid w:val="0FA43A32"/>
    <w:rsid w:val="0FA5D596"/>
    <w:rsid w:val="0FAAC32C"/>
    <w:rsid w:val="0FAB4970"/>
    <w:rsid w:val="0FB109FB"/>
    <w:rsid w:val="0FB65D74"/>
    <w:rsid w:val="0FB891DF"/>
    <w:rsid w:val="0FBFF7C6"/>
    <w:rsid w:val="0FC0B190"/>
    <w:rsid w:val="0FC663A9"/>
    <w:rsid w:val="0FC8DF21"/>
    <w:rsid w:val="0FCF465C"/>
    <w:rsid w:val="0FD8985A"/>
    <w:rsid w:val="0FE111C5"/>
    <w:rsid w:val="0FE3E167"/>
    <w:rsid w:val="0FE4EDC1"/>
    <w:rsid w:val="0FEEC6E4"/>
    <w:rsid w:val="0FF9C261"/>
    <w:rsid w:val="1002FC04"/>
    <w:rsid w:val="10077A00"/>
    <w:rsid w:val="10080895"/>
    <w:rsid w:val="100BEED0"/>
    <w:rsid w:val="100CF2D6"/>
    <w:rsid w:val="100F0A16"/>
    <w:rsid w:val="100FFF75"/>
    <w:rsid w:val="1020DC6E"/>
    <w:rsid w:val="1025CF44"/>
    <w:rsid w:val="10265048"/>
    <w:rsid w:val="102A6428"/>
    <w:rsid w:val="102B78F7"/>
    <w:rsid w:val="103C0CC3"/>
    <w:rsid w:val="1041EABA"/>
    <w:rsid w:val="10470D66"/>
    <w:rsid w:val="10523BED"/>
    <w:rsid w:val="105D5242"/>
    <w:rsid w:val="10679F26"/>
    <w:rsid w:val="106D8CC6"/>
    <w:rsid w:val="10813B81"/>
    <w:rsid w:val="1082A69F"/>
    <w:rsid w:val="1086927C"/>
    <w:rsid w:val="1088ADD2"/>
    <w:rsid w:val="108B0662"/>
    <w:rsid w:val="108D1F26"/>
    <w:rsid w:val="108F50B2"/>
    <w:rsid w:val="10A12B05"/>
    <w:rsid w:val="10A3A4CB"/>
    <w:rsid w:val="10B4B6C3"/>
    <w:rsid w:val="10D7A5F1"/>
    <w:rsid w:val="10D7C674"/>
    <w:rsid w:val="10DC83E5"/>
    <w:rsid w:val="10E8FB99"/>
    <w:rsid w:val="10F7D82E"/>
    <w:rsid w:val="110A536F"/>
    <w:rsid w:val="1117248E"/>
    <w:rsid w:val="1133D380"/>
    <w:rsid w:val="11364486"/>
    <w:rsid w:val="113AA5E2"/>
    <w:rsid w:val="11431F8D"/>
    <w:rsid w:val="1144435E"/>
    <w:rsid w:val="1146B696"/>
    <w:rsid w:val="11593038"/>
    <w:rsid w:val="11825D79"/>
    <w:rsid w:val="11853869"/>
    <w:rsid w:val="1194835A"/>
    <w:rsid w:val="11974CCB"/>
    <w:rsid w:val="1197D7BA"/>
    <w:rsid w:val="11ABCFBF"/>
    <w:rsid w:val="11B4BEEA"/>
    <w:rsid w:val="11BCDA10"/>
    <w:rsid w:val="11BEF97B"/>
    <w:rsid w:val="11C17F06"/>
    <w:rsid w:val="11DB7E89"/>
    <w:rsid w:val="11E63F7A"/>
    <w:rsid w:val="11EA61A1"/>
    <w:rsid w:val="11EEB20E"/>
    <w:rsid w:val="11F52F8B"/>
    <w:rsid w:val="11F6FDEA"/>
    <w:rsid w:val="12036F87"/>
    <w:rsid w:val="12164F0B"/>
    <w:rsid w:val="121E8E90"/>
    <w:rsid w:val="1220B99F"/>
    <w:rsid w:val="1226C3BB"/>
    <w:rsid w:val="122A515A"/>
    <w:rsid w:val="1231D4BC"/>
    <w:rsid w:val="1234EF22"/>
    <w:rsid w:val="123BDE60"/>
    <w:rsid w:val="125FD19E"/>
    <w:rsid w:val="126BD469"/>
    <w:rsid w:val="12755CD3"/>
    <w:rsid w:val="1275B180"/>
    <w:rsid w:val="12781AEF"/>
    <w:rsid w:val="128378BD"/>
    <w:rsid w:val="1293B795"/>
    <w:rsid w:val="12993007"/>
    <w:rsid w:val="129C2BEA"/>
    <w:rsid w:val="129EC880"/>
    <w:rsid w:val="12A3B58D"/>
    <w:rsid w:val="12CA16C0"/>
    <w:rsid w:val="12CB7918"/>
    <w:rsid w:val="12DC6EBE"/>
    <w:rsid w:val="12E09C31"/>
    <w:rsid w:val="12E2EC23"/>
    <w:rsid w:val="12F57181"/>
    <w:rsid w:val="12FB3E90"/>
    <w:rsid w:val="13032FBD"/>
    <w:rsid w:val="130D89F5"/>
    <w:rsid w:val="131522E2"/>
    <w:rsid w:val="131AB993"/>
    <w:rsid w:val="13209B98"/>
    <w:rsid w:val="1320BD0A"/>
    <w:rsid w:val="13241359"/>
    <w:rsid w:val="1324F94D"/>
    <w:rsid w:val="1329D313"/>
    <w:rsid w:val="132F14E4"/>
    <w:rsid w:val="13380F92"/>
    <w:rsid w:val="13390186"/>
    <w:rsid w:val="13395DAD"/>
    <w:rsid w:val="13400DA9"/>
    <w:rsid w:val="1340C273"/>
    <w:rsid w:val="135FA5CE"/>
    <w:rsid w:val="136389DD"/>
    <w:rsid w:val="13644D6C"/>
    <w:rsid w:val="1365F61E"/>
    <w:rsid w:val="136DAC9D"/>
    <w:rsid w:val="137315EB"/>
    <w:rsid w:val="137644F3"/>
    <w:rsid w:val="137E29BA"/>
    <w:rsid w:val="138BAE8E"/>
    <w:rsid w:val="138C7D9E"/>
    <w:rsid w:val="13943D3B"/>
    <w:rsid w:val="13A06EAC"/>
    <w:rsid w:val="13A42EE1"/>
    <w:rsid w:val="13ADD300"/>
    <w:rsid w:val="13AE0DCB"/>
    <w:rsid w:val="13B910D3"/>
    <w:rsid w:val="13B9C779"/>
    <w:rsid w:val="13C0CFA2"/>
    <w:rsid w:val="13D0FA47"/>
    <w:rsid w:val="13D5B2F7"/>
    <w:rsid w:val="13D854BB"/>
    <w:rsid w:val="13E506A3"/>
    <w:rsid w:val="13E626C3"/>
    <w:rsid w:val="13F8AFC3"/>
    <w:rsid w:val="1400B3FD"/>
    <w:rsid w:val="141A37DD"/>
    <w:rsid w:val="14295109"/>
    <w:rsid w:val="14320921"/>
    <w:rsid w:val="14322881"/>
    <w:rsid w:val="143654A7"/>
    <w:rsid w:val="144B8639"/>
    <w:rsid w:val="14551122"/>
    <w:rsid w:val="14652F13"/>
    <w:rsid w:val="146C5206"/>
    <w:rsid w:val="14709E7A"/>
    <w:rsid w:val="14728820"/>
    <w:rsid w:val="147C6C92"/>
    <w:rsid w:val="1480A7E6"/>
    <w:rsid w:val="14875B10"/>
    <w:rsid w:val="1494DA59"/>
    <w:rsid w:val="14A9623B"/>
    <w:rsid w:val="14B85EE4"/>
    <w:rsid w:val="14C0C9AE"/>
    <w:rsid w:val="14EEB913"/>
    <w:rsid w:val="14FE259D"/>
    <w:rsid w:val="150634A6"/>
    <w:rsid w:val="15072CE1"/>
    <w:rsid w:val="15106BA7"/>
    <w:rsid w:val="15196EF1"/>
    <w:rsid w:val="151AE925"/>
    <w:rsid w:val="15221C19"/>
    <w:rsid w:val="1524186A"/>
    <w:rsid w:val="15294522"/>
    <w:rsid w:val="152B0276"/>
    <w:rsid w:val="152B9270"/>
    <w:rsid w:val="152F3CB8"/>
    <w:rsid w:val="1534DD8A"/>
    <w:rsid w:val="15387126"/>
    <w:rsid w:val="154258CB"/>
    <w:rsid w:val="154394EF"/>
    <w:rsid w:val="154F3DA8"/>
    <w:rsid w:val="155E08A0"/>
    <w:rsid w:val="155E9FF8"/>
    <w:rsid w:val="156DB5A1"/>
    <w:rsid w:val="15776F54"/>
    <w:rsid w:val="1583FD78"/>
    <w:rsid w:val="15914ED0"/>
    <w:rsid w:val="15932CFB"/>
    <w:rsid w:val="15964C3E"/>
    <w:rsid w:val="1596B5ED"/>
    <w:rsid w:val="15994A4B"/>
    <w:rsid w:val="159A2927"/>
    <w:rsid w:val="159D80AE"/>
    <w:rsid w:val="15A32D41"/>
    <w:rsid w:val="15AB007A"/>
    <w:rsid w:val="15D3DD55"/>
    <w:rsid w:val="15D6DAA6"/>
    <w:rsid w:val="15DA0CF0"/>
    <w:rsid w:val="15DB4242"/>
    <w:rsid w:val="15E4E67D"/>
    <w:rsid w:val="15E743A5"/>
    <w:rsid w:val="15E9BA67"/>
    <w:rsid w:val="15E9DF05"/>
    <w:rsid w:val="15FF686D"/>
    <w:rsid w:val="15FFD95F"/>
    <w:rsid w:val="16007CFA"/>
    <w:rsid w:val="1608B7F3"/>
    <w:rsid w:val="1613EC4C"/>
    <w:rsid w:val="16150565"/>
    <w:rsid w:val="1618D88B"/>
    <w:rsid w:val="161EDF96"/>
    <w:rsid w:val="16243E98"/>
    <w:rsid w:val="16245877"/>
    <w:rsid w:val="162CC883"/>
    <w:rsid w:val="163D5DC8"/>
    <w:rsid w:val="16452030"/>
    <w:rsid w:val="16619280"/>
    <w:rsid w:val="1668AC1B"/>
    <w:rsid w:val="166E4F32"/>
    <w:rsid w:val="1670937D"/>
    <w:rsid w:val="1688BA49"/>
    <w:rsid w:val="16926A9E"/>
    <w:rsid w:val="16972A0B"/>
    <w:rsid w:val="169B94A6"/>
    <w:rsid w:val="169CDE07"/>
    <w:rsid w:val="169DC5F4"/>
    <w:rsid w:val="169E625D"/>
    <w:rsid w:val="16A72237"/>
    <w:rsid w:val="16C218E2"/>
    <w:rsid w:val="16D84B83"/>
    <w:rsid w:val="16DC58F1"/>
    <w:rsid w:val="16DD3FF2"/>
    <w:rsid w:val="16DE3C3B"/>
    <w:rsid w:val="16E4E981"/>
    <w:rsid w:val="16E7167F"/>
    <w:rsid w:val="16F4A0F3"/>
    <w:rsid w:val="1705FE22"/>
    <w:rsid w:val="17093CB8"/>
    <w:rsid w:val="170EB192"/>
    <w:rsid w:val="17141CE4"/>
    <w:rsid w:val="174A79A5"/>
    <w:rsid w:val="17579660"/>
    <w:rsid w:val="1757EB61"/>
    <w:rsid w:val="1765BE5E"/>
    <w:rsid w:val="17719EDA"/>
    <w:rsid w:val="178723D4"/>
    <w:rsid w:val="178BBB28"/>
    <w:rsid w:val="1795F1FE"/>
    <w:rsid w:val="1796D92A"/>
    <w:rsid w:val="179BF143"/>
    <w:rsid w:val="17A60839"/>
    <w:rsid w:val="17A6921A"/>
    <w:rsid w:val="17AA28E2"/>
    <w:rsid w:val="17AEFD74"/>
    <w:rsid w:val="17D0F9ED"/>
    <w:rsid w:val="17DA2272"/>
    <w:rsid w:val="17DF65B6"/>
    <w:rsid w:val="17F3EC6F"/>
    <w:rsid w:val="17FC3B24"/>
    <w:rsid w:val="17FF5E8C"/>
    <w:rsid w:val="180425F0"/>
    <w:rsid w:val="180A5B72"/>
    <w:rsid w:val="18261DCC"/>
    <w:rsid w:val="183729B4"/>
    <w:rsid w:val="185188E9"/>
    <w:rsid w:val="1857954D"/>
    <w:rsid w:val="187A0C9C"/>
    <w:rsid w:val="187FDE3D"/>
    <w:rsid w:val="1880A13A"/>
    <w:rsid w:val="188AA050"/>
    <w:rsid w:val="1894BF5E"/>
    <w:rsid w:val="1897132D"/>
    <w:rsid w:val="189FBEAD"/>
    <w:rsid w:val="18A40754"/>
    <w:rsid w:val="18A77083"/>
    <w:rsid w:val="18B2B4A6"/>
    <w:rsid w:val="18B5A0BF"/>
    <w:rsid w:val="18C496E1"/>
    <w:rsid w:val="18CDD99A"/>
    <w:rsid w:val="18D171EB"/>
    <w:rsid w:val="18D50AAD"/>
    <w:rsid w:val="18DB5DAF"/>
    <w:rsid w:val="18E111C7"/>
    <w:rsid w:val="18E25927"/>
    <w:rsid w:val="18EC5448"/>
    <w:rsid w:val="18F94A0E"/>
    <w:rsid w:val="18F9CCF5"/>
    <w:rsid w:val="19084B26"/>
    <w:rsid w:val="191AEB70"/>
    <w:rsid w:val="19214A19"/>
    <w:rsid w:val="193202D5"/>
    <w:rsid w:val="1938A036"/>
    <w:rsid w:val="19391930"/>
    <w:rsid w:val="193B2911"/>
    <w:rsid w:val="1943EEC0"/>
    <w:rsid w:val="1958B58F"/>
    <w:rsid w:val="195AF689"/>
    <w:rsid w:val="195D941C"/>
    <w:rsid w:val="19617D0C"/>
    <w:rsid w:val="1966C938"/>
    <w:rsid w:val="196E98CC"/>
    <w:rsid w:val="1979FDB8"/>
    <w:rsid w:val="197C7D20"/>
    <w:rsid w:val="19815E8B"/>
    <w:rsid w:val="198804B1"/>
    <w:rsid w:val="198C046D"/>
    <w:rsid w:val="198D2228"/>
    <w:rsid w:val="1992D34D"/>
    <w:rsid w:val="1997A7F0"/>
    <w:rsid w:val="199F72A0"/>
    <w:rsid w:val="19A4D1C0"/>
    <w:rsid w:val="19B0E303"/>
    <w:rsid w:val="19BCF3D3"/>
    <w:rsid w:val="19BF3FA8"/>
    <w:rsid w:val="19CC852E"/>
    <w:rsid w:val="19D51B9B"/>
    <w:rsid w:val="19E224D8"/>
    <w:rsid w:val="19E5137C"/>
    <w:rsid w:val="19EA7FED"/>
    <w:rsid w:val="19F52B28"/>
    <w:rsid w:val="1A14EA5D"/>
    <w:rsid w:val="1A19C664"/>
    <w:rsid w:val="1A1F893F"/>
    <w:rsid w:val="1A38C25F"/>
    <w:rsid w:val="1A4BBDA6"/>
    <w:rsid w:val="1A67D686"/>
    <w:rsid w:val="1A6DF823"/>
    <w:rsid w:val="1A71CE6F"/>
    <w:rsid w:val="1A729E38"/>
    <w:rsid w:val="1A74AD53"/>
    <w:rsid w:val="1A8415EF"/>
    <w:rsid w:val="1A87F399"/>
    <w:rsid w:val="1A9CA401"/>
    <w:rsid w:val="1AAB819F"/>
    <w:rsid w:val="1ABA45B0"/>
    <w:rsid w:val="1ABC2C6B"/>
    <w:rsid w:val="1AC517CB"/>
    <w:rsid w:val="1ACC7AD7"/>
    <w:rsid w:val="1ACDD336"/>
    <w:rsid w:val="1ACE38D5"/>
    <w:rsid w:val="1AD70867"/>
    <w:rsid w:val="1ADC8FF3"/>
    <w:rsid w:val="1AE381B6"/>
    <w:rsid w:val="1AEC5D0E"/>
    <w:rsid w:val="1AFDAD2E"/>
    <w:rsid w:val="1B028480"/>
    <w:rsid w:val="1B04C147"/>
    <w:rsid w:val="1B09285E"/>
    <w:rsid w:val="1B0C9057"/>
    <w:rsid w:val="1B1081E8"/>
    <w:rsid w:val="1B1F3679"/>
    <w:rsid w:val="1B217C5C"/>
    <w:rsid w:val="1B2A3925"/>
    <w:rsid w:val="1B36658C"/>
    <w:rsid w:val="1B36C324"/>
    <w:rsid w:val="1B3BB4A4"/>
    <w:rsid w:val="1B3EDC96"/>
    <w:rsid w:val="1B4EA2DE"/>
    <w:rsid w:val="1B5F3DEE"/>
    <w:rsid w:val="1B89E7A7"/>
    <w:rsid w:val="1B95AB82"/>
    <w:rsid w:val="1B98717C"/>
    <w:rsid w:val="1B9AE38C"/>
    <w:rsid w:val="1BA0202E"/>
    <w:rsid w:val="1BA97589"/>
    <w:rsid w:val="1BB2769B"/>
    <w:rsid w:val="1BBCFE04"/>
    <w:rsid w:val="1BC4043A"/>
    <w:rsid w:val="1BC4CB83"/>
    <w:rsid w:val="1BC60DC6"/>
    <w:rsid w:val="1BC725A7"/>
    <w:rsid w:val="1BD8E93A"/>
    <w:rsid w:val="1BEA93E5"/>
    <w:rsid w:val="1BEBFD70"/>
    <w:rsid w:val="1BF10C97"/>
    <w:rsid w:val="1BF88925"/>
    <w:rsid w:val="1C09C68E"/>
    <w:rsid w:val="1C104773"/>
    <w:rsid w:val="1C161116"/>
    <w:rsid w:val="1C280B5D"/>
    <w:rsid w:val="1C2A1C7A"/>
    <w:rsid w:val="1C34A87A"/>
    <w:rsid w:val="1C39C1E9"/>
    <w:rsid w:val="1C404F99"/>
    <w:rsid w:val="1C44292E"/>
    <w:rsid w:val="1C528B5E"/>
    <w:rsid w:val="1C62C534"/>
    <w:rsid w:val="1C696D9F"/>
    <w:rsid w:val="1C798E4D"/>
    <w:rsid w:val="1C97429A"/>
    <w:rsid w:val="1C9987B7"/>
    <w:rsid w:val="1C9D19F9"/>
    <w:rsid w:val="1C9D1F1F"/>
    <w:rsid w:val="1CA3713D"/>
    <w:rsid w:val="1CAAF50E"/>
    <w:rsid w:val="1CB1CD42"/>
    <w:rsid w:val="1CB60F54"/>
    <w:rsid w:val="1CC4AC56"/>
    <w:rsid w:val="1CCA8562"/>
    <w:rsid w:val="1CE34AAF"/>
    <w:rsid w:val="1CF51916"/>
    <w:rsid w:val="1D029F0C"/>
    <w:rsid w:val="1D0425F0"/>
    <w:rsid w:val="1D14E67B"/>
    <w:rsid w:val="1D219C42"/>
    <w:rsid w:val="1D299160"/>
    <w:rsid w:val="1D2A8BD1"/>
    <w:rsid w:val="1D399987"/>
    <w:rsid w:val="1D3BB9A5"/>
    <w:rsid w:val="1D48B339"/>
    <w:rsid w:val="1D5BDC23"/>
    <w:rsid w:val="1D5D897C"/>
    <w:rsid w:val="1D617435"/>
    <w:rsid w:val="1D7053E6"/>
    <w:rsid w:val="1D758687"/>
    <w:rsid w:val="1D78E8A5"/>
    <w:rsid w:val="1D791A7B"/>
    <w:rsid w:val="1D79D068"/>
    <w:rsid w:val="1D7DA74B"/>
    <w:rsid w:val="1D8B00D6"/>
    <w:rsid w:val="1D9016BD"/>
    <w:rsid w:val="1D922131"/>
    <w:rsid w:val="1D93FCBA"/>
    <w:rsid w:val="1D958F50"/>
    <w:rsid w:val="1D96189F"/>
    <w:rsid w:val="1DB035E4"/>
    <w:rsid w:val="1DC00E5B"/>
    <w:rsid w:val="1DD45F61"/>
    <w:rsid w:val="1DDE9972"/>
    <w:rsid w:val="1DE09C34"/>
    <w:rsid w:val="1DE98821"/>
    <w:rsid w:val="1DF327CA"/>
    <w:rsid w:val="1DF8BF6A"/>
    <w:rsid w:val="1DFFA51D"/>
    <w:rsid w:val="1E0573F8"/>
    <w:rsid w:val="1E059D7E"/>
    <w:rsid w:val="1E0C27EE"/>
    <w:rsid w:val="1E18D435"/>
    <w:rsid w:val="1E196A66"/>
    <w:rsid w:val="1E29133B"/>
    <w:rsid w:val="1E2C9E76"/>
    <w:rsid w:val="1E30EA22"/>
    <w:rsid w:val="1E43C858"/>
    <w:rsid w:val="1E45E40E"/>
    <w:rsid w:val="1E472EC7"/>
    <w:rsid w:val="1E4755D7"/>
    <w:rsid w:val="1E5919B4"/>
    <w:rsid w:val="1E5E68AD"/>
    <w:rsid w:val="1E6123DF"/>
    <w:rsid w:val="1E76E10C"/>
    <w:rsid w:val="1E77215B"/>
    <w:rsid w:val="1E7BBA1B"/>
    <w:rsid w:val="1E7E9478"/>
    <w:rsid w:val="1E80EE56"/>
    <w:rsid w:val="1E8573E3"/>
    <w:rsid w:val="1E87A437"/>
    <w:rsid w:val="1E89F227"/>
    <w:rsid w:val="1EA988E8"/>
    <w:rsid w:val="1EAF227C"/>
    <w:rsid w:val="1EB051F1"/>
    <w:rsid w:val="1EBA22C1"/>
    <w:rsid w:val="1ED010D3"/>
    <w:rsid w:val="1EDA0CFC"/>
    <w:rsid w:val="1EDF6AAF"/>
    <w:rsid w:val="1F0023B2"/>
    <w:rsid w:val="1F1711CB"/>
    <w:rsid w:val="1F2A49AD"/>
    <w:rsid w:val="1F3766DF"/>
    <w:rsid w:val="1F39DBC0"/>
    <w:rsid w:val="1F3A3A75"/>
    <w:rsid w:val="1F3E3E24"/>
    <w:rsid w:val="1F40BE83"/>
    <w:rsid w:val="1F43D859"/>
    <w:rsid w:val="1F4C72CB"/>
    <w:rsid w:val="1F4D7E03"/>
    <w:rsid w:val="1F50B62B"/>
    <w:rsid w:val="1F5D44D0"/>
    <w:rsid w:val="1F61973E"/>
    <w:rsid w:val="1F673772"/>
    <w:rsid w:val="1F73AF9C"/>
    <w:rsid w:val="1F7D4940"/>
    <w:rsid w:val="1F7F6347"/>
    <w:rsid w:val="1F8AA135"/>
    <w:rsid w:val="1F8CA4C3"/>
    <w:rsid w:val="1F8D2989"/>
    <w:rsid w:val="1FC24AF9"/>
    <w:rsid w:val="1FC81796"/>
    <w:rsid w:val="1FCD2430"/>
    <w:rsid w:val="1FCDCFFD"/>
    <w:rsid w:val="1FCEBDEC"/>
    <w:rsid w:val="1FDF7EC9"/>
    <w:rsid w:val="1FDF9C75"/>
    <w:rsid w:val="1FEDBC3F"/>
    <w:rsid w:val="1FFB2AC7"/>
    <w:rsid w:val="20022624"/>
    <w:rsid w:val="201ECC9A"/>
    <w:rsid w:val="2022A61B"/>
    <w:rsid w:val="20295355"/>
    <w:rsid w:val="203ED2A9"/>
    <w:rsid w:val="2040CEB7"/>
    <w:rsid w:val="20523B3D"/>
    <w:rsid w:val="2069AEF2"/>
    <w:rsid w:val="206EF18A"/>
    <w:rsid w:val="20721E3D"/>
    <w:rsid w:val="207C401B"/>
    <w:rsid w:val="20892FF7"/>
    <w:rsid w:val="2095177D"/>
    <w:rsid w:val="209A3B61"/>
    <w:rsid w:val="20A3F616"/>
    <w:rsid w:val="20A50D42"/>
    <w:rsid w:val="20B09708"/>
    <w:rsid w:val="20B391FE"/>
    <w:rsid w:val="20B96CA9"/>
    <w:rsid w:val="20BCC6CE"/>
    <w:rsid w:val="20C78E40"/>
    <w:rsid w:val="20CBE492"/>
    <w:rsid w:val="20D5678D"/>
    <w:rsid w:val="20DC6597"/>
    <w:rsid w:val="20F465AC"/>
    <w:rsid w:val="20F6B85E"/>
    <w:rsid w:val="20FF4EC9"/>
    <w:rsid w:val="21031274"/>
    <w:rsid w:val="21183CF6"/>
    <w:rsid w:val="211BAAC2"/>
    <w:rsid w:val="21225D55"/>
    <w:rsid w:val="213838C0"/>
    <w:rsid w:val="213A85FF"/>
    <w:rsid w:val="213AEC92"/>
    <w:rsid w:val="2141FE2E"/>
    <w:rsid w:val="2150E640"/>
    <w:rsid w:val="21530B8F"/>
    <w:rsid w:val="2155D2FC"/>
    <w:rsid w:val="21574967"/>
    <w:rsid w:val="215C7094"/>
    <w:rsid w:val="215E2F7D"/>
    <w:rsid w:val="2162DD20"/>
    <w:rsid w:val="2163164B"/>
    <w:rsid w:val="2171423C"/>
    <w:rsid w:val="2173DC42"/>
    <w:rsid w:val="217C4683"/>
    <w:rsid w:val="218639FE"/>
    <w:rsid w:val="21906AEB"/>
    <w:rsid w:val="2191ED79"/>
    <w:rsid w:val="21979C2C"/>
    <w:rsid w:val="2198C4A1"/>
    <w:rsid w:val="21A0BCDE"/>
    <w:rsid w:val="21A86F04"/>
    <w:rsid w:val="21AEE318"/>
    <w:rsid w:val="21B2F5FA"/>
    <w:rsid w:val="21B99D8D"/>
    <w:rsid w:val="21C6E0F3"/>
    <w:rsid w:val="21C8D9A1"/>
    <w:rsid w:val="21D0FC24"/>
    <w:rsid w:val="21D4A2B6"/>
    <w:rsid w:val="21DD57D3"/>
    <w:rsid w:val="21ECF997"/>
    <w:rsid w:val="21F3135D"/>
    <w:rsid w:val="21F5CB34"/>
    <w:rsid w:val="22015C11"/>
    <w:rsid w:val="220AA60E"/>
    <w:rsid w:val="220C451C"/>
    <w:rsid w:val="220E9897"/>
    <w:rsid w:val="22153517"/>
    <w:rsid w:val="222317CB"/>
    <w:rsid w:val="222415E6"/>
    <w:rsid w:val="22435162"/>
    <w:rsid w:val="224C7624"/>
    <w:rsid w:val="224CAA7E"/>
    <w:rsid w:val="2256CF8B"/>
    <w:rsid w:val="226C8CD3"/>
    <w:rsid w:val="2276F69F"/>
    <w:rsid w:val="227E814E"/>
    <w:rsid w:val="228DBC60"/>
    <w:rsid w:val="22936617"/>
    <w:rsid w:val="22A07F6A"/>
    <w:rsid w:val="22A3049F"/>
    <w:rsid w:val="22A6F815"/>
    <w:rsid w:val="22A74FC6"/>
    <w:rsid w:val="22ABA30B"/>
    <w:rsid w:val="22B2E931"/>
    <w:rsid w:val="22B3C92C"/>
    <w:rsid w:val="22B83C1C"/>
    <w:rsid w:val="22B9EC4D"/>
    <w:rsid w:val="22DB4141"/>
    <w:rsid w:val="22DB95DA"/>
    <w:rsid w:val="22E58676"/>
    <w:rsid w:val="22E600FF"/>
    <w:rsid w:val="22E9C0F7"/>
    <w:rsid w:val="22EAFE78"/>
    <w:rsid w:val="22EFF22D"/>
    <w:rsid w:val="22F5E67A"/>
    <w:rsid w:val="22F6ED88"/>
    <w:rsid w:val="22F7F6BB"/>
    <w:rsid w:val="22FEAD81"/>
    <w:rsid w:val="230D717D"/>
    <w:rsid w:val="232133AC"/>
    <w:rsid w:val="23371966"/>
    <w:rsid w:val="23430A9D"/>
    <w:rsid w:val="23443AED"/>
    <w:rsid w:val="234F4CA7"/>
    <w:rsid w:val="236456D3"/>
    <w:rsid w:val="236703D8"/>
    <w:rsid w:val="23686838"/>
    <w:rsid w:val="236CC12A"/>
    <w:rsid w:val="23706134"/>
    <w:rsid w:val="23725CCA"/>
    <w:rsid w:val="237285C4"/>
    <w:rsid w:val="2389418F"/>
    <w:rsid w:val="238F1013"/>
    <w:rsid w:val="23967C64"/>
    <w:rsid w:val="2396BA55"/>
    <w:rsid w:val="23979CCC"/>
    <w:rsid w:val="23A48657"/>
    <w:rsid w:val="23A511E1"/>
    <w:rsid w:val="23AE719A"/>
    <w:rsid w:val="23C05169"/>
    <w:rsid w:val="23C2A0A5"/>
    <w:rsid w:val="23C94388"/>
    <w:rsid w:val="23CEB9C1"/>
    <w:rsid w:val="23D3EDDE"/>
    <w:rsid w:val="23DA9ADE"/>
    <w:rsid w:val="23ECEF86"/>
    <w:rsid w:val="23F29FEC"/>
    <w:rsid w:val="2404863E"/>
    <w:rsid w:val="2407D567"/>
    <w:rsid w:val="24117505"/>
    <w:rsid w:val="241B8CCD"/>
    <w:rsid w:val="241FE346"/>
    <w:rsid w:val="2423B9F7"/>
    <w:rsid w:val="2436AE8C"/>
    <w:rsid w:val="24401C33"/>
    <w:rsid w:val="24586CF5"/>
    <w:rsid w:val="2465E721"/>
    <w:rsid w:val="246AD12C"/>
    <w:rsid w:val="24927EAD"/>
    <w:rsid w:val="2499C369"/>
    <w:rsid w:val="249C2DD4"/>
    <w:rsid w:val="24AA7AFE"/>
    <w:rsid w:val="24B76916"/>
    <w:rsid w:val="24C5A76A"/>
    <w:rsid w:val="24CBDE6D"/>
    <w:rsid w:val="24D9F4E0"/>
    <w:rsid w:val="24DEDAFE"/>
    <w:rsid w:val="24EBC0E7"/>
    <w:rsid w:val="24F94F5B"/>
    <w:rsid w:val="250E5625"/>
    <w:rsid w:val="25200F12"/>
    <w:rsid w:val="2526F86A"/>
    <w:rsid w:val="25297316"/>
    <w:rsid w:val="25397BC2"/>
    <w:rsid w:val="2549B110"/>
    <w:rsid w:val="254C0198"/>
    <w:rsid w:val="254EDB91"/>
    <w:rsid w:val="25508F4C"/>
    <w:rsid w:val="25573A1A"/>
    <w:rsid w:val="25597BE9"/>
    <w:rsid w:val="256513E9"/>
    <w:rsid w:val="256C8DCE"/>
    <w:rsid w:val="25768A6D"/>
    <w:rsid w:val="25819212"/>
    <w:rsid w:val="25834AF4"/>
    <w:rsid w:val="258E704D"/>
    <w:rsid w:val="25928473"/>
    <w:rsid w:val="25963180"/>
    <w:rsid w:val="25A2D729"/>
    <w:rsid w:val="25A91D44"/>
    <w:rsid w:val="25A9E8DF"/>
    <w:rsid w:val="25B07352"/>
    <w:rsid w:val="25B7526E"/>
    <w:rsid w:val="25C1B51C"/>
    <w:rsid w:val="25D6C277"/>
    <w:rsid w:val="25E3E7B0"/>
    <w:rsid w:val="25F55BA7"/>
    <w:rsid w:val="25FB03D7"/>
    <w:rsid w:val="26030201"/>
    <w:rsid w:val="260C5356"/>
    <w:rsid w:val="26167CD0"/>
    <w:rsid w:val="26178775"/>
    <w:rsid w:val="261AD05C"/>
    <w:rsid w:val="2625C557"/>
    <w:rsid w:val="26266567"/>
    <w:rsid w:val="262B2A7E"/>
    <w:rsid w:val="262CC06D"/>
    <w:rsid w:val="262D873C"/>
    <w:rsid w:val="26358DB0"/>
    <w:rsid w:val="263ED666"/>
    <w:rsid w:val="26475E7B"/>
    <w:rsid w:val="26541FAB"/>
    <w:rsid w:val="265C8B25"/>
    <w:rsid w:val="26683AE6"/>
    <w:rsid w:val="267716F0"/>
    <w:rsid w:val="267AAB5F"/>
    <w:rsid w:val="267BDBAF"/>
    <w:rsid w:val="2683F437"/>
    <w:rsid w:val="2691DFD9"/>
    <w:rsid w:val="2694AD4B"/>
    <w:rsid w:val="269582E8"/>
    <w:rsid w:val="269CDB66"/>
    <w:rsid w:val="269D02FF"/>
    <w:rsid w:val="26A03E99"/>
    <w:rsid w:val="26A81E9B"/>
    <w:rsid w:val="26B7E4DF"/>
    <w:rsid w:val="26B8CBCB"/>
    <w:rsid w:val="26BED413"/>
    <w:rsid w:val="26CB3EA8"/>
    <w:rsid w:val="26D0A9E8"/>
    <w:rsid w:val="26D66FB3"/>
    <w:rsid w:val="26DF772E"/>
    <w:rsid w:val="26DFD8E7"/>
    <w:rsid w:val="26F3A4E6"/>
    <w:rsid w:val="26F90E2E"/>
    <w:rsid w:val="270C5948"/>
    <w:rsid w:val="270C90AA"/>
    <w:rsid w:val="2712D4ED"/>
    <w:rsid w:val="271C940A"/>
    <w:rsid w:val="272579BF"/>
    <w:rsid w:val="27289736"/>
    <w:rsid w:val="272BDB1F"/>
    <w:rsid w:val="27312411"/>
    <w:rsid w:val="27337172"/>
    <w:rsid w:val="2745B940"/>
    <w:rsid w:val="27496E6E"/>
    <w:rsid w:val="274C727B"/>
    <w:rsid w:val="274C998F"/>
    <w:rsid w:val="2769130B"/>
    <w:rsid w:val="276E5EFB"/>
    <w:rsid w:val="27920FB0"/>
    <w:rsid w:val="279A27AF"/>
    <w:rsid w:val="279C57E7"/>
    <w:rsid w:val="27AA78E2"/>
    <w:rsid w:val="27AEB8D5"/>
    <w:rsid w:val="27BAC0CF"/>
    <w:rsid w:val="27BAFED6"/>
    <w:rsid w:val="27C573FB"/>
    <w:rsid w:val="27C860A7"/>
    <w:rsid w:val="27D0C0D9"/>
    <w:rsid w:val="27D29C40"/>
    <w:rsid w:val="27D4EB4E"/>
    <w:rsid w:val="27D9E1F8"/>
    <w:rsid w:val="27F12B88"/>
    <w:rsid w:val="28018705"/>
    <w:rsid w:val="280516D7"/>
    <w:rsid w:val="2805CE07"/>
    <w:rsid w:val="280A0B7E"/>
    <w:rsid w:val="280E6939"/>
    <w:rsid w:val="28136CBF"/>
    <w:rsid w:val="2817D9C7"/>
    <w:rsid w:val="28238599"/>
    <w:rsid w:val="2826500C"/>
    <w:rsid w:val="282BA134"/>
    <w:rsid w:val="2833EEFF"/>
    <w:rsid w:val="2835FB0A"/>
    <w:rsid w:val="2837C658"/>
    <w:rsid w:val="284A5566"/>
    <w:rsid w:val="2860A5B1"/>
    <w:rsid w:val="2861453E"/>
    <w:rsid w:val="286B0DEF"/>
    <w:rsid w:val="286B20C3"/>
    <w:rsid w:val="286FA676"/>
    <w:rsid w:val="28709D95"/>
    <w:rsid w:val="28A6B322"/>
    <w:rsid w:val="28A98DF0"/>
    <w:rsid w:val="28B65A3C"/>
    <w:rsid w:val="28CC9FCA"/>
    <w:rsid w:val="28CCB86E"/>
    <w:rsid w:val="28D36D57"/>
    <w:rsid w:val="28D39B74"/>
    <w:rsid w:val="28D504C4"/>
    <w:rsid w:val="28E2D8CC"/>
    <w:rsid w:val="28E81A2F"/>
    <w:rsid w:val="28E97EA7"/>
    <w:rsid w:val="28EDC2D2"/>
    <w:rsid w:val="28EECDAB"/>
    <w:rsid w:val="28F20605"/>
    <w:rsid w:val="2901D770"/>
    <w:rsid w:val="291A0B59"/>
    <w:rsid w:val="2925B0FF"/>
    <w:rsid w:val="2928C6F9"/>
    <w:rsid w:val="29381C63"/>
    <w:rsid w:val="29395844"/>
    <w:rsid w:val="293DC8F9"/>
    <w:rsid w:val="294323C3"/>
    <w:rsid w:val="29434AA5"/>
    <w:rsid w:val="29473359"/>
    <w:rsid w:val="294D1FC0"/>
    <w:rsid w:val="294DC378"/>
    <w:rsid w:val="2953D4A1"/>
    <w:rsid w:val="2953DE6F"/>
    <w:rsid w:val="29656E27"/>
    <w:rsid w:val="29666533"/>
    <w:rsid w:val="29774C09"/>
    <w:rsid w:val="297F91D7"/>
    <w:rsid w:val="29981B78"/>
    <w:rsid w:val="299B45A6"/>
    <w:rsid w:val="29A1E8E0"/>
    <w:rsid w:val="29B212EF"/>
    <w:rsid w:val="29BB8A5B"/>
    <w:rsid w:val="29C3798D"/>
    <w:rsid w:val="29E186C0"/>
    <w:rsid w:val="29EFFAC4"/>
    <w:rsid w:val="2A099CC9"/>
    <w:rsid w:val="2A18E4AC"/>
    <w:rsid w:val="2A249253"/>
    <w:rsid w:val="2A249FC9"/>
    <w:rsid w:val="2A26BA26"/>
    <w:rsid w:val="2A2CB87A"/>
    <w:rsid w:val="2A3181B5"/>
    <w:rsid w:val="2A3214FA"/>
    <w:rsid w:val="2A33DC0A"/>
    <w:rsid w:val="2A43FE94"/>
    <w:rsid w:val="2A464D79"/>
    <w:rsid w:val="2A522275"/>
    <w:rsid w:val="2A59E75B"/>
    <w:rsid w:val="2A6539DD"/>
    <w:rsid w:val="2A66AD4B"/>
    <w:rsid w:val="2A6F9C7B"/>
    <w:rsid w:val="2A80F63A"/>
    <w:rsid w:val="2A8A8559"/>
    <w:rsid w:val="2AA9DECD"/>
    <w:rsid w:val="2AA9EA9E"/>
    <w:rsid w:val="2AB74789"/>
    <w:rsid w:val="2AC79B75"/>
    <w:rsid w:val="2AC9F69B"/>
    <w:rsid w:val="2AD17ED2"/>
    <w:rsid w:val="2ADAC805"/>
    <w:rsid w:val="2ADED0FB"/>
    <w:rsid w:val="2AEAAB93"/>
    <w:rsid w:val="2AFA1C46"/>
    <w:rsid w:val="2AFE4A2B"/>
    <w:rsid w:val="2AFF6769"/>
    <w:rsid w:val="2B029CEB"/>
    <w:rsid w:val="2B08F1E6"/>
    <w:rsid w:val="2B0B8E79"/>
    <w:rsid w:val="2B10DE5B"/>
    <w:rsid w:val="2B1B5DDB"/>
    <w:rsid w:val="2B267E8A"/>
    <w:rsid w:val="2B343585"/>
    <w:rsid w:val="2B3C969D"/>
    <w:rsid w:val="2B555D05"/>
    <w:rsid w:val="2B5BBB35"/>
    <w:rsid w:val="2B606DC6"/>
    <w:rsid w:val="2B6B3625"/>
    <w:rsid w:val="2B9370A0"/>
    <w:rsid w:val="2B959446"/>
    <w:rsid w:val="2B99737B"/>
    <w:rsid w:val="2B9B3BA6"/>
    <w:rsid w:val="2B9BE552"/>
    <w:rsid w:val="2BA2AEB1"/>
    <w:rsid w:val="2BA83E57"/>
    <w:rsid w:val="2BA99E0E"/>
    <w:rsid w:val="2BAD8F29"/>
    <w:rsid w:val="2BB05AB3"/>
    <w:rsid w:val="2BB9463F"/>
    <w:rsid w:val="2BB95C88"/>
    <w:rsid w:val="2BCBAEC9"/>
    <w:rsid w:val="2BCF08D1"/>
    <w:rsid w:val="2BD99F57"/>
    <w:rsid w:val="2BEE427E"/>
    <w:rsid w:val="2BF6AC33"/>
    <w:rsid w:val="2C0AEDCE"/>
    <w:rsid w:val="2C2119FF"/>
    <w:rsid w:val="2C2B7C78"/>
    <w:rsid w:val="2C2F5BDF"/>
    <w:rsid w:val="2C2FE075"/>
    <w:rsid w:val="2C3A4C5C"/>
    <w:rsid w:val="2C4561EB"/>
    <w:rsid w:val="2C46E610"/>
    <w:rsid w:val="2C5AB6F3"/>
    <w:rsid w:val="2C5CBF0D"/>
    <w:rsid w:val="2CA0543E"/>
    <w:rsid w:val="2CA2739F"/>
    <w:rsid w:val="2CA51EC7"/>
    <w:rsid w:val="2CC4A786"/>
    <w:rsid w:val="2CC6F04A"/>
    <w:rsid w:val="2CC8DCC8"/>
    <w:rsid w:val="2CCB21DB"/>
    <w:rsid w:val="2CCDB585"/>
    <w:rsid w:val="2CD1AF29"/>
    <w:rsid w:val="2CD75980"/>
    <w:rsid w:val="2CD7F29E"/>
    <w:rsid w:val="2CD8F9CC"/>
    <w:rsid w:val="2CE05DC1"/>
    <w:rsid w:val="2CE238A9"/>
    <w:rsid w:val="2CE59D40"/>
    <w:rsid w:val="2CE707FE"/>
    <w:rsid w:val="2CE9A271"/>
    <w:rsid w:val="2CE9ECE3"/>
    <w:rsid w:val="2D064751"/>
    <w:rsid w:val="2D0D5E6D"/>
    <w:rsid w:val="2D27439E"/>
    <w:rsid w:val="2D2CB579"/>
    <w:rsid w:val="2D2F12A1"/>
    <w:rsid w:val="2D33BFE6"/>
    <w:rsid w:val="2D3528A4"/>
    <w:rsid w:val="2D3A55E4"/>
    <w:rsid w:val="2D46DDE0"/>
    <w:rsid w:val="2D51AB3C"/>
    <w:rsid w:val="2D57C1E1"/>
    <w:rsid w:val="2D59A6D1"/>
    <w:rsid w:val="2D5B2E3E"/>
    <w:rsid w:val="2D5CEE86"/>
    <w:rsid w:val="2D68BAFB"/>
    <w:rsid w:val="2D6C0FBD"/>
    <w:rsid w:val="2D7C7743"/>
    <w:rsid w:val="2D80BA33"/>
    <w:rsid w:val="2D82CF1F"/>
    <w:rsid w:val="2D89AFBE"/>
    <w:rsid w:val="2D8B5A76"/>
    <w:rsid w:val="2D8D31DF"/>
    <w:rsid w:val="2D95844E"/>
    <w:rsid w:val="2D9944CA"/>
    <w:rsid w:val="2D999E1A"/>
    <w:rsid w:val="2D9C9619"/>
    <w:rsid w:val="2D9CE50D"/>
    <w:rsid w:val="2DACD9C7"/>
    <w:rsid w:val="2DB8286D"/>
    <w:rsid w:val="2DB8746A"/>
    <w:rsid w:val="2DB99440"/>
    <w:rsid w:val="2DBFFD12"/>
    <w:rsid w:val="2DDC0CCF"/>
    <w:rsid w:val="2DE76039"/>
    <w:rsid w:val="2DF48F91"/>
    <w:rsid w:val="2E0DDB01"/>
    <w:rsid w:val="2E25F277"/>
    <w:rsid w:val="2E26133E"/>
    <w:rsid w:val="2E4B9F7C"/>
    <w:rsid w:val="2E73C077"/>
    <w:rsid w:val="2E8E2312"/>
    <w:rsid w:val="2E914813"/>
    <w:rsid w:val="2E942786"/>
    <w:rsid w:val="2E9C9240"/>
    <w:rsid w:val="2EA3FB6A"/>
    <w:rsid w:val="2EA8EC95"/>
    <w:rsid w:val="2EAED4DF"/>
    <w:rsid w:val="2EB4AE7C"/>
    <w:rsid w:val="2ECD674A"/>
    <w:rsid w:val="2ED59B12"/>
    <w:rsid w:val="2ED79C9C"/>
    <w:rsid w:val="2ED979B0"/>
    <w:rsid w:val="2EDBC512"/>
    <w:rsid w:val="2EE6DB82"/>
    <w:rsid w:val="2EEB94B5"/>
    <w:rsid w:val="2EF39242"/>
    <w:rsid w:val="2EF65391"/>
    <w:rsid w:val="2F0077DD"/>
    <w:rsid w:val="2F070561"/>
    <w:rsid w:val="2F09F9BE"/>
    <w:rsid w:val="2F0D76EB"/>
    <w:rsid w:val="2F12BB9F"/>
    <w:rsid w:val="2F1B853E"/>
    <w:rsid w:val="2F23DC39"/>
    <w:rsid w:val="2F2E0C13"/>
    <w:rsid w:val="2F2F7DC4"/>
    <w:rsid w:val="2F337338"/>
    <w:rsid w:val="2F48A578"/>
    <w:rsid w:val="2F4EE9C5"/>
    <w:rsid w:val="2F4FFF8A"/>
    <w:rsid w:val="2F52E224"/>
    <w:rsid w:val="2F57AB1D"/>
    <w:rsid w:val="2F5CBA98"/>
    <w:rsid w:val="2F61160E"/>
    <w:rsid w:val="2F72B329"/>
    <w:rsid w:val="2F8750F2"/>
    <w:rsid w:val="2F903F11"/>
    <w:rsid w:val="2F9051AD"/>
    <w:rsid w:val="2F90B4B1"/>
    <w:rsid w:val="2F9A8407"/>
    <w:rsid w:val="2FA0156C"/>
    <w:rsid w:val="2FA0DE07"/>
    <w:rsid w:val="2FAEF3B7"/>
    <w:rsid w:val="2FB5E436"/>
    <w:rsid w:val="2FC020F6"/>
    <w:rsid w:val="2FD09294"/>
    <w:rsid w:val="2FDE2CA8"/>
    <w:rsid w:val="2FE03E40"/>
    <w:rsid w:val="2FE3338E"/>
    <w:rsid w:val="2FE4A44C"/>
    <w:rsid w:val="2FE6D2B4"/>
    <w:rsid w:val="2FE8EC95"/>
    <w:rsid w:val="2FEEDA63"/>
    <w:rsid w:val="2FF80EA6"/>
    <w:rsid w:val="2FFAD858"/>
    <w:rsid w:val="2FFE910C"/>
    <w:rsid w:val="30055647"/>
    <w:rsid w:val="30077F54"/>
    <w:rsid w:val="302ADD2A"/>
    <w:rsid w:val="3035049E"/>
    <w:rsid w:val="3035F0FC"/>
    <w:rsid w:val="304524F1"/>
    <w:rsid w:val="3052BBD7"/>
    <w:rsid w:val="3058971D"/>
    <w:rsid w:val="305D20AF"/>
    <w:rsid w:val="3067024C"/>
    <w:rsid w:val="306B5500"/>
    <w:rsid w:val="306B7DFB"/>
    <w:rsid w:val="30725263"/>
    <w:rsid w:val="3073BF86"/>
    <w:rsid w:val="307D3FA1"/>
    <w:rsid w:val="308445F8"/>
    <w:rsid w:val="30952BE6"/>
    <w:rsid w:val="30A3BEB3"/>
    <w:rsid w:val="30AA84E4"/>
    <w:rsid w:val="30BD5671"/>
    <w:rsid w:val="30C17CF0"/>
    <w:rsid w:val="30C4F917"/>
    <w:rsid w:val="30DFEE6B"/>
    <w:rsid w:val="30F5D877"/>
    <w:rsid w:val="31032DBE"/>
    <w:rsid w:val="31077424"/>
    <w:rsid w:val="3111E9E3"/>
    <w:rsid w:val="311E0C62"/>
    <w:rsid w:val="312333DD"/>
    <w:rsid w:val="3123E5E5"/>
    <w:rsid w:val="3124ECBB"/>
    <w:rsid w:val="313D4D69"/>
    <w:rsid w:val="314E888D"/>
    <w:rsid w:val="3150E8EC"/>
    <w:rsid w:val="31548669"/>
    <w:rsid w:val="3165EF78"/>
    <w:rsid w:val="3167FC09"/>
    <w:rsid w:val="316B3C72"/>
    <w:rsid w:val="317E59FC"/>
    <w:rsid w:val="3184ABAF"/>
    <w:rsid w:val="3185AECE"/>
    <w:rsid w:val="31880A1D"/>
    <w:rsid w:val="318EE325"/>
    <w:rsid w:val="31A61640"/>
    <w:rsid w:val="31AF850D"/>
    <w:rsid w:val="31BEBB5F"/>
    <w:rsid w:val="31CCA71A"/>
    <w:rsid w:val="31E4AB1F"/>
    <w:rsid w:val="31E917D5"/>
    <w:rsid w:val="31EFDDCD"/>
    <w:rsid w:val="31F097D3"/>
    <w:rsid w:val="31F2382E"/>
    <w:rsid w:val="31F380F5"/>
    <w:rsid w:val="31F6BA98"/>
    <w:rsid w:val="31F78104"/>
    <w:rsid w:val="3200B3F3"/>
    <w:rsid w:val="320E1E05"/>
    <w:rsid w:val="321DBDFD"/>
    <w:rsid w:val="321E27BD"/>
    <w:rsid w:val="322A7719"/>
    <w:rsid w:val="322D1D15"/>
    <w:rsid w:val="322EFA60"/>
    <w:rsid w:val="3236DA88"/>
    <w:rsid w:val="323C1841"/>
    <w:rsid w:val="324A2277"/>
    <w:rsid w:val="324BADFA"/>
    <w:rsid w:val="324E066E"/>
    <w:rsid w:val="325BDDE7"/>
    <w:rsid w:val="326116C8"/>
    <w:rsid w:val="32681928"/>
    <w:rsid w:val="3269297B"/>
    <w:rsid w:val="32734A5D"/>
    <w:rsid w:val="32762419"/>
    <w:rsid w:val="328BAD1A"/>
    <w:rsid w:val="3299DD8B"/>
    <w:rsid w:val="329C527C"/>
    <w:rsid w:val="329E9A06"/>
    <w:rsid w:val="32B6DBA3"/>
    <w:rsid w:val="32CEAA3A"/>
    <w:rsid w:val="32E54592"/>
    <w:rsid w:val="32F99047"/>
    <w:rsid w:val="33054D16"/>
    <w:rsid w:val="33153DC2"/>
    <w:rsid w:val="332A1CF7"/>
    <w:rsid w:val="3330AB80"/>
    <w:rsid w:val="3333D202"/>
    <w:rsid w:val="3334A46C"/>
    <w:rsid w:val="333C15E5"/>
    <w:rsid w:val="3343C1CB"/>
    <w:rsid w:val="33440894"/>
    <w:rsid w:val="334BB1DA"/>
    <w:rsid w:val="335F8CC7"/>
    <w:rsid w:val="335FEB33"/>
    <w:rsid w:val="33785067"/>
    <w:rsid w:val="3378C0CB"/>
    <w:rsid w:val="337EFA5B"/>
    <w:rsid w:val="33800CB0"/>
    <w:rsid w:val="339349EE"/>
    <w:rsid w:val="339AAF15"/>
    <w:rsid w:val="33A513C7"/>
    <w:rsid w:val="33B0BD24"/>
    <w:rsid w:val="33B5D405"/>
    <w:rsid w:val="33BAC20C"/>
    <w:rsid w:val="33C6A064"/>
    <w:rsid w:val="33CF39C9"/>
    <w:rsid w:val="33E39FA4"/>
    <w:rsid w:val="33F43035"/>
    <w:rsid w:val="34081FD1"/>
    <w:rsid w:val="341480F8"/>
    <w:rsid w:val="34227382"/>
    <w:rsid w:val="342756BF"/>
    <w:rsid w:val="3434EF46"/>
    <w:rsid w:val="344883A9"/>
    <w:rsid w:val="3454E87A"/>
    <w:rsid w:val="34552C71"/>
    <w:rsid w:val="3469EF29"/>
    <w:rsid w:val="347E5244"/>
    <w:rsid w:val="3489DAF6"/>
    <w:rsid w:val="348C9D2C"/>
    <w:rsid w:val="3491B5F2"/>
    <w:rsid w:val="34959F36"/>
    <w:rsid w:val="34972156"/>
    <w:rsid w:val="34985035"/>
    <w:rsid w:val="349CC5F9"/>
    <w:rsid w:val="34AF43E1"/>
    <w:rsid w:val="34BC693E"/>
    <w:rsid w:val="34D32A45"/>
    <w:rsid w:val="34DE5D48"/>
    <w:rsid w:val="34DF7FEF"/>
    <w:rsid w:val="34EA7392"/>
    <w:rsid w:val="34EC8DEF"/>
    <w:rsid w:val="350B4015"/>
    <w:rsid w:val="35133721"/>
    <w:rsid w:val="351E8BB3"/>
    <w:rsid w:val="35289609"/>
    <w:rsid w:val="352944ED"/>
    <w:rsid w:val="352EAD26"/>
    <w:rsid w:val="352F1928"/>
    <w:rsid w:val="3539D7EC"/>
    <w:rsid w:val="356A0F5A"/>
    <w:rsid w:val="356BEAD4"/>
    <w:rsid w:val="356E00B8"/>
    <w:rsid w:val="35706A95"/>
    <w:rsid w:val="357366D0"/>
    <w:rsid w:val="3576D4B3"/>
    <w:rsid w:val="35771E1D"/>
    <w:rsid w:val="357A3F3E"/>
    <w:rsid w:val="357ACED9"/>
    <w:rsid w:val="357C2010"/>
    <w:rsid w:val="35818F2E"/>
    <w:rsid w:val="35832B03"/>
    <w:rsid w:val="358427BD"/>
    <w:rsid w:val="35845985"/>
    <w:rsid w:val="35A0E86F"/>
    <w:rsid w:val="35A497C7"/>
    <w:rsid w:val="35A6772E"/>
    <w:rsid w:val="35A93BF4"/>
    <w:rsid w:val="35BC76F2"/>
    <w:rsid w:val="35C123C3"/>
    <w:rsid w:val="35C309F8"/>
    <w:rsid w:val="35CD5368"/>
    <w:rsid w:val="35D224E3"/>
    <w:rsid w:val="35DB145C"/>
    <w:rsid w:val="35E5A841"/>
    <w:rsid w:val="3604ED03"/>
    <w:rsid w:val="360C776C"/>
    <w:rsid w:val="36113E93"/>
    <w:rsid w:val="36167A2D"/>
    <w:rsid w:val="361B6B2D"/>
    <w:rsid w:val="361FC8D2"/>
    <w:rsid w:val="36210A54"/>
    <w:rsid w:val="36257575"/>
    <w:rsid w:val="362C8A37"/>
    <w:rsid w:val="364C1D7E"/>
    <w:rsid w:val="36595AE6"/>
    <w:rsid w:val="366FEBA9"/>
    <w:rsid w:val="367CA7E9"/>
    <w:rsid w:val="367EF50B"/>
    <w:rsid w:val="367F2EAD"/>
    <w:rsid w:val="36844B67"/>
    <w:rsid w:val="36871036"/>
    <w:rsid w:val="3688DC82"/>
    <w:rsid w:val="368A2599"/>
    <w:rsid w:val="36920B39"/>
    <w:rsid w:val="3694FD51"/>
    <w:rsid w:val="36B08032"/>
    <w:rsid w:val="36BB736B"/>
    <w:rsid w:val="36BFADF6"/>
    <w:rsid w:val="36C837D6"/>
    <w:rsid w:val="36CBA398"/>
    <w:rsid w:val="36CCF4B9"/>
    <w:rsid w:val="36DE9017"/>
    <w:rsid w:val="36E00A1E"/>
    <w:rsid w:val="36E665B1"/>
    <w:rsid w:val="36F5E1C0"/>
    <w:rsid w:val="36F834EC"/>
    <w:rsid w:val="36FA29D9"/>
    <w:rsid w:val="36FAF975"/>
    <w:rsid w:val="370345CC"/>
    <w:rsid w:val="37065A1D"/>
    <w:rsid w:val="370B4E18"/>
    <w:rsid w:val="3720591E"/>
    <w:rsid w:val="37439E05"/>
    <w:rsid w:val="374FB13F"/>
    <w:rsid w:val="3757872F"/>
    <w:rsid w:val="37604967"/>
    <w:rsid w:val="3762FEF5"/>
    <w:rsid w:val="376EB309"/>
    <w:rsid w:val="3778E805"/>
    <w:rsid w:val="377A4E2C"/>
    <w:rsid w:val="378AFC23"/>
    <w:rsid w:val="37A9AB90"/>
    <w:rsid w:val="37BB9933"/>
    <w:rsid w:val="37BE042A"/>
    <w:rsid w:val="37C630D3"/>
    <w:rsid w:val="37CD1D20"/>
    <w:rsid w:val="37DF8F16"/>
    <w:rsid w:val="37E6F060"/>
    <w:rsid w:val="37F38CC6"/>
    <w:rsid w:val="3801AA22"/>
    <w:rsid w:val="3804C3F0"/>
    <w:rsid w:val="3815CE6F"/>
    <w:rsid w:val="381AFF0E"/>
    <w:rsid w:val="381C30AC"/>
    <w:rsid w:val="381CC6B2"/>
    <w:rsid w:val="382BC8D1"/>
    <w:rsid w:val="3834B321"/>
    <w:rsid w:val="383BD4B8"/>
    <w:rsid w:val="38405F65"/>
    <w:rsid w:val="384A80A5"/>
    <w:rsid w:val="3850F64D"/>
    <w:rsid w:val="38635138"/>
    <w:rsid w:val="386825EF"/>
    <w:rsid w:val="386ABEB8"/>
    <w:rsid w:val="38731632"/>
    <w:rsid w:val="3873C120"/>
    <w:rsid w:val="387BAAA6"/>
    <w:rsid w:val="387C647E"/>
    <w:rsid w:val="38878B09"/>
    <w:rsid w:val="388A872D"/>
    <w:rsid w:val="3893A9EC"/>
    <w:rsid w:val="3895FA3A"/>
    <w:rsid w:val="389D00A7"/>
    <w:rsid w:val="389F55F7"/>
    <w:rsid w:val="38A0AD60"/>
    <w:rsid w:val="38A85801"/>
    <w:rsid w:val="38BAFF31"/>
    <w:rsid w:val="38CADBD3"/>
    <w:rsid w:val="38CF71DC"/>
    <w:rsid w:val="38D4A367"/>
    <w:rsid w:val="38D998B6"/>
    <w:rsid w:val="38DAE6E8"/>
    <w:rsid w:val="38DE605D"/>
    <w:rsid w:val="38E2E616"/>
    <w:rsid w:val="38E3B8EE"/>
    <w:rsid w:val="38F850BB"/>
    <w:rsid w:val="390B19B7"/>
    <w:rsid w:val="3919B61F"/>
    <w:rsid w:val="39284566"/>
    <w:rsid w:val="39355457"/>
    <w:rsid w:val="3942A7B5"/>
    <w:rsid w:val="3946A7E4"/>
    <w:rsid w:val="394AB0BF"/>
    <w:rsid w:val="39567C7D"/>
    <w:rsid w:val="3959324E"/>
    <w:rsid w:val="395986F8"/>
    <w:rsid w:val="395B3A87"/>
    <w:rsid w:val="395BCC4F"/>
    <w:rsid w:val="3964EAAE"/>
    <w:rsid w:val="396981D0"/>
    <w:rsid w:val="396B7148"/>
    <w:rsid w:val="397AF6B8"/>
    <w:rsid w:val="3984257A"/>
    <w:rsid w:val="398F9FB7"/>
    <w:rsid w:val="3994E53C"/>
    <w:rsid w:val="39984AC7"/>
    <w:rsid w:val="39A18D84"/>
    <w:rsid w:val="39A94715"/>
    <w:rsid w:val="39AB92E2"/>
    <w:rsid w:val="39AC50B2"/>
    <w:rsid w:val="39BAF100"/>
    <w:rsid w:val="39CA3ABD"/>
    <w:rsid w:val="39CEB084"/>
    <w:rsid w:val="39D1CE6B"/>
    <w:rsid w:val="39E73D0B"/>
    <w:rsid w:val="39E868D3"/>
    <w:rsid w:val="39EABAE8"/>
    <w:rsid w:val="39EC1808"/>
    <w:rsid w:val="39F18786"/>
    <w:rsid w:val="3A09D9E4"/>
    <w:rsid w:val="3A1D15C1"/>
    <w:rsid w:val="3A24CA2F"/>
    <w:rsid w:val="3A27045B"/>
    <w:rsid w:val="3A31789C"/>
    <w:rsid w:val="3A329BA2"/>
    <w:rsid w:val="3A431B87"/>
    <w:rsid w:val="3A4CC468"/>
    <w:rsid w:val="3A50FDAD"/>
    <w:rsid w:val="3A532582"/>
    <w:rsid w:val="3A570B3C"/>
    <w:rsid w:val="3A5C2EC1"/>
    <w:rsid w:val="3A7B8EF4"/>
    <w:rsid w:val="3A871739"/>
    <w:rsid w:val="3A92152D"/>
    <w:rsid w:val="3A93B23B"/>
    <w:rsid w:val="3A9465DB"/>
    <w:rsid w:val="3AA2C9D8"/>
    <w:rsid w:val="3AA30A81"/>
    <w:rsid w:val="3AACC81E"/>
    <w:rsid w:val="3AADCFE0"/>
    <w:rsid w:val="3AAFB6BA"/>
    <w:rsid w:val="3AB58680"/>
    <w:rsid w:val="3AB81EB3"/>
    <w:rsid w:val="3ABE35B1"/>
    <w:rsid w:val="3AC10016"/>
    <w:rsid w:val="3AC54981"/>
    <w:rsid w:val="3AD4C523"/>
    <w:rsid w:val="3AE403CC"/>
    <w:rsid w:val="3AE45D98"/>
    <w:rsid w:val="3AE5BFC9"/>
    <w:rsid w:val="3AE68C3B"/>
    <w:rsid w:val="3AEF09C3"/>
    <w:rsid w:val="3B0BC0FD"/>
    <w:rsid w:val="3B11BE04"/>
    <w:rsid w:val="3B1965F9"/>
    <w:rsid w:val="3B27E6B2"/>
    <w:rsid w:val="3B3D0AC1"/>
    <w:rsid w:val="3B3FC207"/>
    <w:rsid w:val="3B415644"/>
    <w:rsid w:val="3B46CC82"/>
    <w:rsid w:val="3B5ACA1C"/>
    <w:rsid w:val="3B5E9DF8"/>
    <w:rsid w:val="3B747C57"/>
    <w:rsid w:val="3B7585FE"/>
    <w:rsid w:val="3B8246E6"/>
    <w:rsid w:val="3B8B3C4B"/>
    <w:rsid w:val="3B8CEC6C"/>
    <w:rsid w:val="3B8D57E7"/>
    <w:rsid w:val="3B8D786A"/>
    <w:rsid w:val="3B9F0A6C"/>
    <w:rsid w:val="3BB7E8D7"/>
    <w:rsid w:val="3BBDD3AC"/>
    <w:rsid w:val="3BC674B1"/>
    <w:rsid w:val="3BDBDD0E"/>
    <w:rsid w:val="3BDCC5D8"/>
    <w:rsid w:val="3BE74ED1"/>
    <w:rsid w:val="3BEDA101"/>
    <w:rsid w:val="3BF42477"/>
    <w:rsid w:val="3C20CDA2"/>
    <w:rsid w:val="3C2941DB"/>
    <w:rsid w:val="3C33966C"/>
    <w:rsid w:val="3C3AED1B"/>
    <w:rsid w:val="3C416903"/>
    <w:rsid w:val="3C57F3D0"/>
    <w:rsid w:val="3C5CF8AA"/>
    <w:rsid w:val="3C68FFB0"/>
    <w:rsid w:val="3C7FC1DC"/>
    <w:rsid w:val="3C817382"/>
    <w:rsid w:val="3C830B95"/>
    <w:rsid w:val="3C8582D3"/>
    <w:rsid w:val="3C8F0A56"/>
    <w:rsid w:val="3C936D27"/>
    <w:rsid w:val="3C93C073"/>
    <w:rsid w:val="3C9C227A"/>
    <w:rsid w:val="3CB6DAC1"/>
    <w:rsid w:val="3CB9619E"/>
    <w:rsid w:val="3CCC673D"/>
    <w:rsid w:val="3CCFCF54"/>
    <w:rsid w:val="3CD18718"/>
    <w:rsid w:val="3CE2A671"/>
    <w:rsid w:val="3CE5AA0E"/>
    <w:rsid w:val="3CE5ACDB"/>
    <w:rsid w:val="3CEA40BA"/>
    <w:rsid w:val="3CEDDD00"/>
    <w:rsid w:val="3CFBDFF5"/>
    <w:rsid w:val="3CFD54A1"/>
    <w:rsid w:val="3D011DDF"/>
    <w:rsid w:val="3D024B10"/>
    <w:rsid w:val="3D0A6B1C"/>
    <w:rsid w:val="3D20BF2A"/>
    <w:rsid w:val="3D24BF6A"/>
    <w:rsid w:val="3D26AD58"/>
    <w:rsid w:val="3D2D6E4A"/>
    <w:rsid w:val="3D2D7951"/>
    <w:rsid w:val="3D308CEB"/>
    <w:rsid w:val="3D30D8A6"/>
    <w:rsid w:val="3D37795A"/>
    <w:rsid w:val="3D3851B8"/>
    <w:rsid w:val="3D38C7A8"/>
    <w:rsid w:val="3D3C0577"/>
    <w:rsid w:val="3D475881"/>
    <w:rsid w:val="3D496AAD"/>
    <w:rsid w:val="3D55B93A"/>
    <w:rsid w:val="3D77E24D"/>
    <w:rsid w:val="3D783D4F"/>
    <w:rsid w:val="3D8BE360"/>
    <w:rsid w:val="3D93B6F5"/>
    <w:rsid w:val="3D9C9CAE"/>
    <w:rsid w:val="3D9CA775"/>
    <w:rsid w:val="3DAEC824"/>
    <w:rsid w:val="3DC13CA1"/>
    <w:rsid w:val="3DC9E35B"/>
    <w:rsid w:val="3DD11334"/>
    <w:rsid w:val="3DDA6B4E"/>
    <w:rsid w:val="3DE0C5C2"/>
    <w:rsid w:val="3DE39301"/>
    <w:rsid w:val="3DE6BD4F"/>
    <w:rsid w:val="3DE89296"/>
    <w:rsid w:val="3DEB8188"/>
    <w:rsid w:val="3DF7EC17"/>
    <w:rsid w:val="3DF917E9"/>
    <w:rsid w:val="3DFAFB77"/>
    <w:rsid w:val="3DFFAE89"/>
    <w:rsid w:val="3E0404ED"/>
    <w:rsid w:val="3E11250A"/>
    <w:rsid w:val="3E1410D4"/>
    <w:rsid w:val="3E205478"/>
    <w:rsid w:val="3E29C71E"/>
    <w:rsid w:val="3E3386A9"/>
    <w:rsid w:val="3E3C845D"/>
    <w:rsid w:val="3E40C304"/>
    <w:rsid w:val="3E4A05FE"/>
    <w:rsid w:val="3E541993"/>
    <w:rsid w:val="3E561366"/>
    <w:rsid w:val="3E5CD1CD"/>
    <w:rsid w:val="3E652D28"/>
    <w:rsid w:val="3E6B9FB5"/>
    <w:rsid w:val="3E6CF89B"/>
    <w:rsid w:val="3E7B3C5E"/>
    <w:rsid w:val="3E7D1C9B"/>
    <w:rsid w:val="3E85CE7D"/>
    <w:rsid w:val="3E9B5011"/>
    <w:rsid w:val="3E9E1B71"/>
    <w:rsid w:val="3EA705C6"/>
    <w:rsid w:val="3EAF533E"/>
    <w:rsid w:val="3ECB3322"/>
    <w:rsid w:val="3ED349BB"/>
    <w:rsid w:val="3EDADC69"/>
    <w:rsid w:val="3EDC5589"/>
    <w:rsid w:val="3EE5C2C0"/>
    <w:rsid w:val="3EE6CB56"/>
    <w:rsid w:val="3EF0488F"/>
    <w:rsid w:val="3EF53B04"/>
    <w:rsid w:val="3F020206"/>
    <w:rsid w:val="3F1C64F0"/>
    <w:rsid w:val="3F1CFB6F"/>
    <w:rsid w:val="3F236334"/>
    <w:rsid w:val="3F367E68"/>
    <w:rsid w:val="3F45E4E2"/>
    <w:rsid w:val="3F4F86C2"/>
    <w:rsid w:val="3F4FCAA6"/>
    <w:rsid w:val="3F552195"/>
    <w:rsid w:val="3F560D82"/>
    <w:rsid w:val="3F80117E"/>
    <w:rsid w:val="3F91D06D"/>
    <w:rsid w:val="3F9E84B0"/>
    <w:rsid w:val="3FA20A88"/>
    <w:rsid w:val="3FA4C807"/>
    <w:rsid w:val="3FB43980"/>
    <w:rsid w:val="3FB5DF10"/>
    <w:rsid w:val="3FBB83A6"/>
    <w:rsid w:val="3FC4BF9F"/>
    <w:rsid w:val="3FCB0DD3"/>
    <w:rsid w:val="3FD30F64"/>
    <w:rsid w:val="3FEA367A"/>
    <w:rsid w:val="3FEF3526"/>
    <w:rsid w:val="3FEFCD22"/>
    <w:rsid w:val="3FF6D88C"/>
    <w:rsid w:val="40047CA5"/>
    <w:rsid w:val="4006403D"/>
    <w:rsid w:val="401C4F2C"/>
    <w:rsid w:val="40273652"/>
    <w:rsid w:val="402F3801"/>
    <w:rsid w:val="4045DE37"/>
    <w:rsid w:val="404BCA78"/>
    <w:rsid w:val="4055CAB7"/>
    <w:rsid w:val="405669AD"/>
    <w:rsid w:val="406E7AA8"/>
    <w:rsid w:val="40821646"/>
    <w:rsid w:val="4083F6D5"/>
    <w:rsid w:val="408BDB87"/>
    <w:rsid w:val="4096E97B"/>
    <w:rsid w:val="40970D69"/>
    <w:rsid w:val="40990801"/>
    <w:rsid w:val="40AE8DBF"/>
    <w:rsid w:val="40B63B50"/>
    <w:rsid w:val="40C006CC"/>
    <w:rsid w:val="40C387DB"/>
    <w:rsid w:val="40CA523F"/>
    <w:rsid w:val="40D1C996"/>
    <w:rsid w:val="40E7F702"/>
    <w:rsid w:val="40F4CE82"/>
    <w:rsid w:val="40FBA8C6"/>
    <w:rsid w:val="4109E13B"/>
    <w:rsid w:val="4114D30D"/>
    <w:rsid w:val="411E5E11"/>
    <w:rsid w:val="411E8B86"/>
    <w:rsid w:val="41229F67"/>
    <w:rsid w:val="4122B023"/>
    <w:rsid w:val="41245CD1"/>
    <w:rsid w:val="41425B07"/>
    <w:rsid w:val="414AF868"/>
    <w:rsid w:val="41506C71"/>
    <w:rsid w:val="4155014D"/>
    <w:rsid w:val="416395A1"/>
    <w:rsid w:val="4163B2F7"/>
    <w:rsid w:val="416B1BA1"/>
    <w:rsid w:val="4170A428"/>
    <w:rsid w:val="417DBF80"/>
    <w:rsid w:val="4189E319"/>
    <w:rsid w:val="4191C86E"/>
    <w:rsid w:val="41975BFC"/>
    <w:rsid w:val="41A04B22"/>
    <w:rsid w:val="41B5D9AD"/>
    <w:rsid w:val="41CCF40B"/>
    <w:rsid w:val="41CE0142"/>
    <w:rsid w:val="41D08FF8"/>
    <w:rsid w:val="41D20FE7"/>
    <w:rsid w:val="41D41FC3"/>
    <w:rsid w:val="41D6F260"/>
    <w:rsid w:val="41D99B16"/>
    <w:rsid w:val="41E0F61E"/>
    <w:rsid w:val="41F58C40"/>
    <w:rsid w:val="41FA569F"/>
    <w:rsid w:val="41FAEEA0"/>
    <w:rsid w:val="4210B09F"/>
    <w:rsid w:val="4217ACB4"/>
    <w:rsid w:val="421B1D8F"/>
    <w:rsid w:val="421D8509"/>
    <w:rsid w:val="42262535"/>
    <w:rsid w:val="42279FA8"/>
    <w:rsid w:val="42321605"/>
    <w:rsid w:val="423F7827"/>
    <w:rsid w:val="423F9208"/>
    <w:rsid w:val="4243EA09"/>
    <w:rsid w:val="424849DB"/>
    <w:rsid w:val="425096ED"/>
    <w:rsid w:val="4256AD36"/>
    <w:rsid w:val="42579511"/>
    <w:rsid w:val="42688D65"/>
    <w:rsid w:val="4268FE36"/>
    <w:rsid w:val="42785BA0"/>
    <w:rsid w:val="42943569"/>
    <w:rsid w:val="4298E418"/>
    <w:rsid w:val="429D5660"/>
    <w:rsid w:val="42A381A7"/>
    <w:rsid w:val="42B528A1"/>
    <w:rsid w:val="42B702C3"/>
    <w:rsid w:val="42BEBF67"/>
    <w:rsid w:val="42C69B13"/>
    <w:rsid w:val="42D2BB4B"/>
    <w:rsid w:val="42D7CA14"/>
    <w:rsid w:val="42F56CCD"/>
    <w:rsid w:val="42FB2521"/>
    <w:rsid w:val="42FEEC7F"/>
    <w:rsid w:val="4302AE95"/>
    <w:rsid w:val="430B32F4"/>
    <w:rsid w:val="430E2B06"/>
    <w:rsid w:val="4321BA96"/>
    <w:rsid w:val="43229F25"/>
    <w:rsid w:val="4325E1EE"/>
    <w:rsid w:val="4333AA02"/>
    <w:rsid w:val="4344F2AD"/>
    <w:rsid w:val="434AA187"/>
    <w:rsid w:val="4352A3F4"/>
    <w:rsid w:val="435F5729"/>
    <w:rsid w:val="436BCBC8"/>
    <w:rsid w:val="436DF2CB"/>
    <w:rsid w:val="436F4A78"/>
    <w:rsid w:val="43784CE9"/>
    <w:rsid w:val="4381EDBC"/>
    <w:rsid w:val="43915E7F"/>
    <w:rsid w:val="4396BF01"/>
    <w:rsid w:val="4398E944"/>
    <w:rsid w:val="43B6EC86"/>
    <w:rsid w:val="43D76759"/>
    <w:rsid w:val="43D8870C"/>
    <w:rsid w:val="43D98B91"/>
    <w:rsid w:val="43E1E495"/>
    <w:rsid w:val="43EE522C"/>
    <w:rsid w:val="43EF50B3"/>
    <w:rsid w:val="43F66585"/>
    <w:rsid w:val="4400E5D2"/>
    <w:rsid w:val="44021FC6"/>
    <w:rsid w:val="44027F7E"/>
    <w:rsid w:val="4403245B"/>
    <w:rsid w:val="44058FAB"/>
    <w:rsid w:val="4405BA1B"/>
    <w:rsid w:val="44087D26"/>
    <w:rsid w:val="442B97AC"/>
    <w:rsid w:val="44317BAA"/>
    <w:rsid w:val="443D2E40"/>
    <w:rsid w:val="444BA11E"/>
    <w:rsid w:val="444E45DB"/>
    <w:rsid w:val="445C7569"/>
    <w:rsid w:val="445EA773"/>
    <w:rsid w:val="447107F3"/>
    <w:rsid w:val="4472552D"/>
    <w:rsid w:val="4476263C"/>
    <w:rsid w:val="447D5A5E"/>
    <w:rsid w:val="44970102"/>
    <w:rsid w:val="4498DA8D"/>
    <w:rsid w:val="44A70355"/>
    <w:rsid w:val="44B20F34"/>
    <w:rsid w:val="44B7C1C5"/>
    <w:rsid w:val="44BB6898"/>
    <w:rsid w:val="44C09FAB"/>
    <w:rsid w:val="44C0C2CE"/>
    <w:rsid w:val="44E795DD"/>
    <w:rsid w:val="44E9082C"/>
    <w:rsid w:val="44E9EEA6"/>
    <w:rsid w:val="44ED3343"/>
    <w:rsid w:val="44F84A57"/>
    <w:rsid w:val="4502023F"/>
    <w:rsid w:val="450A6735"/>
    <w:rsid w:val="45231BA3"/>
    <w:rsid w:val="4534A648"/>
    <w:rsid w:val="4538AAE9"/>
    <w:rsid w:val="453B1299"/>
    <w:rsid w:val="453DFFF5"/>
    <w:rsid w:val="454810F6"/>
    <w:rsid w:val="454C8CF4"/>
    <w:rsid w:val="454D5241"/>
    <w:rsid w:val="454EDB3D"/>
    <w:rsid w:val="454F8520"/>
    <w:rsid w:val="4552CE5B"/>
    <w:rsid w:val="455EB38A"/>
    <w:rsid w:val="4564328A"/>
    <w:rsid w:val="4580A61F"/>
    <w:rsid w:val="458BA8B4"/>
    <w:rsid w:val="45A59E56"/>
    <w:rsid w:val="45ADE640"/>
    <w:rsid w:val="45B1847F"/>
    <w:rsid w:val="45B833B8"/>
    <w:rsid w:val="45BFC973"/>
    <w:rsid w:val="45D1CA70"/>
    <w:rsid w:val="45D68CAE"/>
    <w:rsid w:val="45E56E71"/>
    <w:rsid w:val="45E73BCD"/>
    <w:rsid w:val="45E8CF32"/>
    <w:rsid w:val="45F510D4"/>
    <w:rsid w:val="460483F6"/>
    <w:rsid w:val="46081778"/>
    <w:rsid w:val="4609F856"/>
    <w:rsid w:val="46165012"/>
    <w:rsid w:val="461E0785"/>
    <w:rsid w:val="4629083C"/>
    <w:rsid w:val="462C5C71"/>
    <w:rsid w:val="463994BB"/>
    <w:rsid w:val="463A4F57"/>
    <w:rsid w:val="464D3AAE"/>
    <w:rsid w:val="464F0034"/>
    <w:rsid w:val="465E9595"/>
    <w:rsid w:val="4668B513"/>
    <w:rsid w:val="46795B66"/>
    <w:rsid w:val="4683A6FC"/>
    <w:rsid w:val="46842442"/>
    <w:rsid w:val="468A44B6"/>
    <w:rsid w:val="4695D99F"/>
    <w:rsid w:val="469BF1C9"/>
    <w:rsid w:val="469EDEFC"/>
    <w:rsid w:val="46C79DEB"/>
    <w:rsid w:val="46CFA0D2"/>
    <w:rsid w:val="46DC2C6D"/>
    <w:rsid w:val="46E0E273"/>
    <w:rsid w:val="46E2ECCC"/>
    <w:rsid w:val="46E3D41F"/>
    <w:rsid w:val="46EFAEA1"/>
    <w:rsid w:val="46F7374F"/>
    <w:rsid w:val="46F8F394"/>
    <w:rsid w:val="4714331A"/>
    <w:rsid w:val="471BECD4"/>
    <w:rsid w:val="47255A0B"/>
    <w:rsid w:val="473036C5"/>
    <w:rsid w:val="47539A63"/>
    <w:rsid w:val="475E90F0"/>
    <w:rsid w:val="47639AA2"/>
    <w:rsid w:val="4766D651"/>
    <w:rsid w:val="476EDB95"/>
    <w:rsid w:val="47720AC7"/>
    <w:rsid w:val="4774CF02"/>
    <w:rsid w:val="477B0574"/>
    <w:rsid w:val="47818D89"/>
    <w:rsid w:val="47845AEB"/>
    <w:rsid w:val="47877CFB"/>
    <w:rsid w:val="47891D1B"/>
    <w:rsid w:val="47923C78"/>
    <w:rsid w:val="479E3968"/>
    <w:rsid w:val="47A1D36C"/>
    <w:rsid w:val="47A20612"/>
    <w:rsid w:val="47B1E1DE"/>
    <w:rsid w:val="47BFA815"/>
    <w:rsid w:val="47C42B0F"/>
    <w:rsid w:val="47C69D2F"/>
    <w:rsid w:val="47CD9AA6"/>
    <w:rsid w:val="47D2E500"/>
    <w:rsid w:val="47DD8C5B"/>
    <w:rsid w:val="47E7E29A"/>
    <w:rsid w:val="47EAD095"/>
    <w:rsid w:val="47FD3B68"/>
    <w:rsid w:val="480709F5"/>
    <w:rsid w:val="480B1EE7"/>
    <w:rsid w:val="48143D2D"/>
    <w:rsid w:val="4824F0CC"/>
    <w:rsid w:val="48352707"/>
    <w:rsid w:val="483A93A1"/>
    <w:rsid w:val="483DA543"/>
    <w:rsid w:val="483E7570"/>
    <w:rsid w:val="4847AC12"/>
    <w:rsid w:val="4848AB02"/>
    <w:rsid w:val="484D55BD"/>
    <w:rsid w:val="484FA361"/>
    <w:rsid w:val="485E4130"/>
    <w:rsid w:val="485F1C40"/>
    <w:rsid w:val="485F42DD"/>
    <w:rsid w:val="485F9254"/>
    <w:rsid w:val="486F4E58"/>
    <w:rsid w:val="4870EBF6"/>
    <w:rsid w:val="4879F64F"/>
    <w:rsid w:val="487DEAA7"/>
    <w:rsid w:val="488745EB"/>
    <w:rsid w:val="48946678"/>
    <w:rsid w:val="48947E39"/>
    <w:rsid w:val="4895D467"/>
    <w:rsid w:val="48A8D9C0"/>
    <w:rsid w:val="48AA8C7B"/>
    <w:rsid w:val="48AC2968"/>
    <w:rsid w:val="48AC61BB"/>
    <w:rsid w:val="48B473E0"/>
    <w:rsid w:val="48B4B5FC"/>
    <w:rsid w:val="48BB50DF"/>
    <w:rsid w:val="48BBA45F"/>
    <w:rsid w:val="48BD7008"/>
    <w:rsid w:val="48BFD871"/>
    <w:rsid w:val="48C1C34F"/>
    <w:rsid w:val="48C23C49"/>
    <w:rsid w:val="48D6C6F4"/>
    <w:rsid w:val="48DEE650"/>
    <w:rsid w:val="48E1796E"/>
    <w:rsid w:val="48E1FA8A"/>
    <w:rsid w:val="48F65F4D"/>
    <w:rsid w:val="4908636E"/>
    <w:rsid w:val="490B41C2"/>
    <w:rsid w:val="49133B91"/>
    <w:rsid w:val="49162EAD"/>
    <w:rsid w:val="492357C0"/>
    <w:rsid w:val="4934E128"/>
    <w:rsid w:val="493E3514"/>
    <w:rsid w:val="4946EAD5"/>
    <w:rsid w:val="4949136B"/>
    <w:rsid w:val="494969EE"/>
    <w:rsid w:val="494A7441"/>
    <w:rsid w:val="49564136"/>
    <w:rsid w:val="4957997D"/>
    <w:rsid w:val="496595F3"/>
    <w:rsid w:val="496A66E3"/>
    <w:rsid w:val="4976B1C4"/>
    <w:rsid w:val="497B07BA"/>
    <w:rsid w:val="49816EF3"/>
    <w:rsid w:val="49822397"/>
    <w:rsid w:val="4985A993"/>
    <w:rsid w:val="4986856A"/>
    <w:rsid w:val="4991E0A9"/>
    <w:rsid w:val="4991E5EB"/>
    <w:rsid w:val="4994270C"/>
    <w:rsid w:val="499E426C"/>
    <w:rsid w:val="49AD6CEC"/>
    <w:rsid w:val="49B09B4D"/>
    <w:rsid w:val="49B2EEDC"/>
    <w:rsid w:val="49B48160"/>
    <w:rsid w:val="49B617EF"/>
    <w:rsid w:val="49C0D5C9"/>
    <w:rsid w:val="49C93843"/>
    <w:rsid w:val="49DE771B"/>
    <w:rsid w:val="49E2138A"/>
    <w:rsid w:val="49EA008B"/>
    <w:rsid w:val="49F6AB01"/>
    <w:rsid w:val="49F6E5C9"/>
    <w:rsid w:val="49F764D6"/>
    <w:rsid w:val="4A082AC8"/>
    <w:rsid w:val="4A0EC558"/>
    <w:rsid w:val="4A19BB08"/>
    <w:rsid w:val="4A1D82EA"/>
    <w:rsid w:val="4A28DA6A"/>
    <w:rsid w:val="4A3CE0F5"/>
    <w:rsid w:val="4A410123"/>
    <w:rsid w:val="4A42DB7F"/>
    <w:rsid w:val="4A44AA21"/>
    <w:rsid w:val="4A49ED5F"/>
    <w:rsid w:val="4A4A7EE7"/>
    <w:rsid w:val="4A587144"/>
    <w:rsid w:val="4A5A07A9"/>
    <w:rsid w:val="4A6EFEFA"/>
    <w:rsid w:val="4A8F7AB3"/>
    <w:rsid w:val="4A983CC4"/>
    <w:rsid w:val="4A9B6504"/>
    <w:rsid w:val="4AA0B953"/>
    <w:rsid w:val="4AABDFE7"/>
    <w:rsid w:val="4AB0F08A"/>
    <w:rsid w:val="4ABEBF14"/>
    <w:rsid w:val="4AC076EE"/>
    <w:rsid w:val="4AC12AC9"/>
    <w:rsid w:val="4AD77ED4"/>
    <w:rsid w:val="4AD7DE8C"/>
    <w:rsid w:val="4AE5CF79"/>
    <w:rsid w:val="4AE70729"/>
    <w:rsid w:val="4AE7C5B5"/>
    <w:rsid w:val="4AF561F6"/>
    <w:rsid w:val="4B106C0B"/>
    <w:rsid w:val="4B11CACB"/>
    <w:rsid w:val="4B17F53F"/>
    <w:rsid w:val="4B27BD50"/>
    <w:rsid w:val="4B2BB386"/>
    <w:rsid w:val="4B34C7D7"/>
    <w:rsid w:val="4B367C65"/>
    <w:rsid w:val="4B4D2B03"/>
    <w:rsid w:val="4B58C5FE"/>
    <w:rsid w:val="4B6F879F"/>
    <w:rsid w:val="4B6FC7DE"/>
    <w:rsid w:val="4B721054"/>
    <w:rsid w:val="4B76AB8D"/>
    <w:rsid w:val="4B775109"/>
    <w:rsid w:val="4B7C1AE7"/>
    <w:rsid w:val="4B86BF9F"/>
    <w:rsid w:val="4B9B66B5"/>
    <w:rsid w:val="4BAD99C9"/>
    <w:rsid w:val="4BB42EB2"/>
    <w:rsid w:val="4BBDECD4"/>
    <w:rsid w:val="4BC22D9D"/>
    <w:rsid w:val="4BC53CBE"/>
    <w:rsid w:val="4BD0C48B"/>
    <w:rsid w:val="4BD2CE8D"/>
    <w:rsid w:val="4BEAAF32"/>
    <w:rsid w:val="4BED9C7D"/>
    <w:rsid w:val="4BFAF359"/>
    <w:rsid w:val="4BFB538C"/>
    <w:rsid w:val="4C0794CD"/>
    <w:rsid w:val="4C0FB162"/>
    <w:rsid w:val="4C19060C"/>
    <w:rsid w:val="4C21E3F4"/>
    <w:rsid w:val="4C21EF52"/>
    <w:rsid w:val="4C309640"/>
    <w:rsid w:val="4C35B02C"/>
    <w:rsid w:val="4C427BD5"/>
    <w:rsid w:val="4C53A87B"/>
    <w:rsid w:val="4C596F2C"/>
    <w:rsid w:val="4C62C79A"/>
    <w:rsid w:val="4C7308A2"/>
    <w:rsid w:val="4C7EB85A"/>
    <w:rsid w:val="4C95E77B"/>
    <w:rsid w:val="4C996F36"/>
    <w:rsid w:val="4CA087DB"/>
    <w:rsid w:val="4CA8AB97"/>
    <w:rsid w:val="4CAE59FB"/>
    <w:rsid w:val="4CB3B108"/>
    <w:rsid w:val="4CB5728A"/>
    <w:rsid w:val="4CBC668D"/>
    <w:rsid w:val="4CC3E318"/>
    <w:rsid w:val="4CC733D6"/>
    <w:rsid w:val="4CC9813E"/>
    <w:rsid w:val="4CD0355E"/>
    <w:rsid w:val="4CD54012"/>
    <w:rsid w:val="4CDBBA68"/>
    <w:rsid w:val="4CF35924"/>
    <w:rsid w:val="4D000AFE"/>
    <w:rsid w:val="4D00AE33"/>
    <w:rsid w:val="4D0AF71D"/>
    <w:rsid w:val="4D1B58C8"/>
    <w:rsid w:val="4D1F1ADC"/>
    <w:rsid w:val="4D269568"/>
    <w:rsid w:val="4D2D1CD4"/>
    <w:rsid w:val="4D30F568"/>
    <w:rsid w:val="4D35949F"/>
    <w:rsid w:val="4D3F5F6D"/>
    <w:rsid w:val="4D436E56"/>
    <w:rsid w:val="4D51CC19"/>
    <w:rsid w:val="4D5C9D3F"/>
    <w:rsid w:val="4D703A10"/>
    <w:rsid w:val="4D746500"/>
    <w:rsid w:val="4D86A56D"/>
    <w:rsid w:val="4D96A789"/>
    <w:rsid w:val="4DAFF973"/>
    <w:rsid w:val="4DB1F164"/>
    <w:rsid w:val="4DC3E9C9"/>
    <w:rsid w:val="4DC3FB62"/>
    <w:rsid w:val="4DC98129"/>
    <w:rsid w:val="4DCB21D2"/>
    <w:rsid w:val="4DCD4338"/>
    <w:rsid w:val="4DCDF2C6"/>
    <w:rsid w:val="4DE72CC0"/>
    <w:rsid w:val="4DEAEDB9"/>
    <w:rsid w:val="4E0F098C"/>
    <w:rsid w:val="4E31C885"/>
    <w:rsid w:val="4E3B0AF5"/>
    <w:rsid w:val="4E3ED7AA"/>
    <w:rsid w:val="4E445D40"/>
    <w:rsid w:val="4E58FB56"/>
    <w:rsid w:val="4E637B33"/>
    <w:rsid w:val="4E70130D"/>
    <w:rsid w:val="4E790FD4"/>
    <w:rsid w:val="4E7B0CA0"/>
    <w:rsid w:val="4E857764"/>
    <w:rsid w:val="4E8ABFC5"/>
    <w:rsid w:val="4E952C05"/>
    <w:rsid w:val="4E95D9C0"/>
    <w:rsid w:val="4EA78DB6"/>
    <w:rsid w:val="4EBE943E"/>
    <w:rsid w:val="4ECDD9C8"/>
    <w:rsid w:val="4EDD9C59"/>
    <w:rsid w:val="4F025DFC"/>
    <w:rsid w:val="4F044EB3"/>
    <w:rsid w:val="4F12FF9C"/>
    <w:rsid w:val="4F17B279"/>
    <w:rsid w:val="4F1C7D58"/>
    <w:rsid w:val="4F32F44E"/>
    <w:rsid w:val="4F38B6A2"/>
    <w:rsid w:val="4F39C290"/>
    <w:rsid w:val="4F3E9A33"/>
    <w:rsid w:val="4F40B94C"/>
    <w:rsid w:val="4F437905"/>
    <w:rsid w:val="4F4B22FE"/>
    <w:rsid w:val="4F4C0203"/>
    <w:rsid w:val="4F4FF807"/>
    <w:rsid w:val="4F511BEE"/>
    <w:rsid w:val="4F5C8139"/>
    <w:rsid w:val="4F68BA9F"/>
    <w:rsid w:val="4F6C5A25"/>
    <w:rsid w:val="4F6F058B"/>
    <w:rsid w:val="4F71C177"/>
    <w:rsid w:val="4F72D329"/>
    <w:rsid w:val="4F7313A3"/>
    <w:rsid w:val="4F7AB7EA"/>
    <w:rsid w:val="4F7CC696"/>
    <w:rsid w:val="4F8FCFE1"/>
    <w:rsid w:val="4F912655"/>
    <w:rsid w:val="4F9E3D59"/>
    <w:rsid w:val="4FA980BA"/>
    <w:rsid w:val="4FAA69AB"/>
    <w:rsid w:val="4FAFCA46"/>
    <w:rsid w:val="4FB11B48"/>
    <w:rsid w:val="4FD334CF"/>
    <w:rsid w:val="4FD4334D"/>
    <w:rsid w:val="4FEAF1E2"/>
    <w:rsid w:val="500C45ED"/>
    <w:rsid w:val="5013ACFA"/>
    <w:rsid w:val="5025CC43"/>
    <w:rsid w:val="502F5A9C"/>
    <w:rsid w:val="50342A27"/>
    <w:rsid w:val="50352459"/>
    <w:rsid w:val="503C386D"/>
    <w:rsid w:val="504393E8"/>
    <w:rsid w:val="504C7F4E"/>
    <w:rsid w:val="50556557"/>
    <w:rsid w:val="5058B052"/>
    <w:rsid w:val="505BB822"/>
    <w:rsid w:val="505D5AC1"/>
    <w:rsid w:val="505EF6DB"/>
    <w:rsid w:val="5067B226"/>
    <w:rsid w:val="50688E73"/>
    <w:rsid w:val="507BDBEE"/>
    <w:rsid w:val="508ACB4D"/>
    <w:rsid w:val="508CBA53"/>
    <w:rsid w:val="5097B002"/>
    <w:rsid w:val="50AAB384"/>
    <w:rsid w:val="50AC8F22"/>
    <w:rsid w:val="50CA75EB"/>
    <w:rsid w:val="50CBB241"/>
    <w:rsid w:val="50CBE675"/>
    <w:rsid w:val="50CE275C"/>
    <w:rsid w:val="50D431DC"/>
    <w:rsid w:val="50DF5590"/>
    <w:rsid w:val="50E960BD"/>
    <w:rsid w:val="50F466FF"/>
    <w:rsid w:val="50F5F3BA"/>
    <w:rsid w:val="50FC6B2C"/>
    <w:rsid w:val="510D45EE"/>
    <w:rsid w:val="510E617E"/>
    <w:rsid w:val="5113687A"/>
    <w:rsid w:val="511FE102"/>
    <w:rsid w:val="5126F963"/>
    <w:rsid w:val="5127EDE7"/>
    <w:rsid w:val="5134BE62"/>
    <w:rsid w:val="513839D4"/>
    <w:rsid w:val="513E1538"/>
    <w:rsid w:val="51407C51"/>
    <w:rsid w:val="51466C0B"/>
    <w:rsid w:val="514AE3A5"/>
    <w:rsid w:val="5159F4D8"/>
    <w:rsid w:val="515A4479"/>
    <w:rsid w:val="515DBD63"/>
    <w:rsid w:val="516C0287"/>
    <w:rsid w:val="51758360"/>
    <w:rsid w:val="51761CB0"/>
    <w:rsid w:val="51765225"/>
    <w:rsid w:val="5187222B"/>
    <w:rsid w:val="518C072E"/>
    <w:rsid w:val="519C4E09"/>
    <w:rsid w:val="51A171BF"/>
    <w:rsid w:val="51A5C275"/>
    <w:rsid w:val="51AC98F1"/>
    <w:rsid w:val="51B4478D"/>
    <w:rsid w:val="51B46AF1"/>
    <w:rsid w:val="51B5A507"/>
    <w:rsid w:val="51C096BC"/>
    <w:rsid w:val="51E86A3A"/>
    <w:rsid w:val="52058FB3"/>
    <w:rsid w:val="521D6312"/>
    <w:rsid w:val="5220A160"/>
    <w:rsid w:val="522182F8"/>
    <w:rsid w:val="52323DD1"/>
    <w:rsid w:val="523AF045"/>
    <w:rsid w:val="523DB86E"/>
    <w:rsid w:val="5241587C"/>
    <w:rsid w:val="5251C44D"/>
    <w:rsid w:val="5253A3A7"/>
    <w:rsid w:val="5264961E"/>
    <w:rsid w:val="526F94AF"/>
    <w:rsid w:val="52700A55"/>
    <w:rsid w:val="527F817E"/>
    <w:rsid w:val="527FFC30"/>
    <w:rsid w:val="528C549E"/>
    <w:rsid w:val="529314C9"/>
    <w:rsid w:val="52CCAFDD"/>
    <w:rsid w:val="52DC87C7"/>
    <w:rsid w:val="52DCCC01"/>
    <w:rsid w:val="52DDA46A"/>
    <w:rsid w:val="52E0E862"/>
    <w:rsid w:val="52EADCDB"/>
    <w:rsid w:val="52FBE649"/>
    <w:rsid w:val="52FE2995"/>
    <w:rsid w:val="53084949"/>
    <w:rsid w:val="530D9A30"/>
    <w:rsid w:val="53164D48"/>
    <w:rsid w:val="5327D78F"/>
    <w:rsid w:val="533A4EEB"/>
    <w:rsid w:val="533CC5BC"/>
    <w:rsid w:val="5346E2DF"/>
    <w:rsid w:val="535C4021"/>
    <w:rsid w:val="5381AA03"/>
    <w:rsid w:val="53906B53"/>
    <w:rsid w:val="53998F04"/>
    <w:rsid w:val="539C0137"/>
    <w:rsid w:val="53AF9CBC"/>
    <w:rsid w:val="53B1B187"/>
    <w:rsid w:val="53BAA043"/>
    <w:rsid w:val="53BEAC84"/>
    <w:rsid w:val="53C13D1A"/>
    <w:rsid w:val="53D21687"/>
    <w:rsid w:val="53D89CF9"/>
    <w:rsid w:val="53EB87AE"/>
    <w:rsid w:val="53F02B2A"/>
    <w:rsid w:val="53F2941F"/>
    <w:rsid w:val="53FA5CF1"/>
    <w:rsid w:val="5404CDA2"/>
    <w:rsid w:val="540538A9"/>
    <w:rsid w:val="540A789E"/>
    <w:rsid w:val="541225C1"/>
    <w:rsid w:val="541B73B1"/>
    <w:rsid w:val="541BE596"/>
    <w:rsid w:val="5423AF72"/>
    <w:rsid w:val="5431329F"/>
    <w:rsid w:val="5439FE33"/>
    <w:rsid w:val="54474139"/>
    <w:rsid w:val="546648C2"/>
    <w:rsid w:val="5481F54F"/>
    <w:rsid w:val="5484BFE3"/>
    <w:rsid w:val="54939B97"/>
    <w:rsid w:val="54955D14"/>
    <w:rsid w:val="549DDBC0"/>
    <w:rsid w:val="54AF488C"/>
    <w:rsid w:val="54B4BD32"/>
    <w:rsid w:val="54CA3C48"/>
    <w:rsid w:val="54CD8B56"/>
    <w:rsid w:val="54CDA086"/>
    <w:rsid w:val="54D1EC0C"/>
    <w:rsid w:val="54D4A97B"/>
    <w:rsid w:val="54D53D43"/>
    <w:rsid w:val="54F0E7B5"/>
    <w:rsid w:val="54F1CD66"/>
    <w:rsid w:val="54F4A1FA"/>
    <w:rsid w:val="54F533AC"/>
    <w:rsid w:val="5508F264"/>
    <w:rsid w:val="55092899"/>
    <w:rsid w:val="550BB13A"/>
    <w:rsid w:val="550D0FDC"/>
    <w:rsid w:val="551078D6"/>
    <w:rsid w:val="55153748"/>
    <w:rsid w:val="551C3FFA"/>
    <w:rsid w:val="551E3041"/>
    <w:rsid w:val="5533AE4B"/>
    <w:rsid w:val="553557DE"/>
    <w:rsid w:val="553BBC7B"/>
    <w:rsid w:val="553D588B"/>
    <w:rsid w:val="5544D4CF"/>
    <w:rsid w:val="555DF549"/>
    <w:rsid w:val="555F8110"/>
    <w:rsid w:val="5569B4C7"/>
    <w:rsid w:val="556EB2F1"/>
    <w:rsid w:val="55808099"/>
    <w:rsid w:val="55AD2AA0"/>
    <w:rsid w:val="55B75284"/>
    <w:rsid w:val="55CAAD50"/>
    <w:rsid w:val="55D2B6D9"/>
    <w:rsid w:val="55D950A0"/>
    <w:rsid w:val="55E07479"/>
    <w:rsid w:val="55E2DAC0"/>
    <w:rsid w:val="55E37CD0"/>
    <w:rsid w:val="55E43336"/>
    <w:rsid w:val="55F16A58"/>
    <w:rsid w:val="55F2CF3B"/>
    <w:rsid w:val="55F3E368"/>
    <w:rsid w:val="5601AF2C"/>
    <w:rsid w:val="560DF600"/>
    <w:rsid w:val="5613E0DA"/>
    <w:rsid w:val="5629A046"/>
    <w:rsid w:val="563811B2"/>
    <w:rsid w:val="564F2F6E"/>
    <w:rsid w:val="564F528C"/>
    <w:rsid w:val="5654AE38"/>
    <w:rsid w:val="56660CA9"/>
    <w:rsid w:val="5666E1B7"/>
    <w:rsid w:val="566929B4"/>
    <w:rsid w:val="5677F34E"/>
    <w:rsid w:val="567E733D"/>
    <w:rsid w:val="56868D86"/>
    <w:rsid w:val="568FA488"/>
    <w:rsid w:val="5691D506"/>
    <w:rsid w:val="569459C8"/>
    <w:rsid w:val="56A23E66"/>
    <w:rsid w:val="56C28E46"/>
    <w:rsid w:val="56CEC5FC"/>
    <w:rsid w:val="56D03721"/>
    <w:rsid w:val="56D1283F"/>
    <w:rsid w:val="56E40BB3"/>
    <w:rsid w:val="56F3B84D"/>
    <w:rsid w:val="56F7AEE9"/>
    <w:rsid w:val="56FA82F5"/>
    <w:rsid w:val="56FB3C82"/>
    <w:rsid w:val="5702A26A"/>
    <w:rsid w:val="5708362A"/>
    <w:rsid w:val="570AA10C"/>
    <w:rsid w:val="570BEF08"/>
    <w:rsid w:val="570D6E22"/>
    <w:rsid w:val="57106F4B"/>
    <w:rsid w:val="57126650"/>
    <w:rsid w:val="571896FA"/>
    <w:rsid w:val="572C81F3"/>
    <w:rsid w:val="572F6476"/>
    <w:rsid w:val="5732A9D3"/>
    <w:rsid w:val="57406E39"/>
    <w:rsid w:val="57469E8C"/>
    <w:rsid w:val="574C9ED9"/>
    <w:rsid w:val="57510707"/>
    <w:rsid w:val="57523751"/>
    <w:rsid w:val="5754C4B0"/>
    <w:rsid w:val="5757CACE"/>
    <w:rsid w:val="5758A03C"/>
    <w:rsid w:val="5762CBCB"/>
    <w:rsid w:val="576CFAA2"/>
    <w:rsid w:val="57752101"/>
    <w:rsid w:val="57972A43"/>
    <w:rsid w:val="579D7919"/>
    <w:rsid w:val="57ADE5DC"/>
    <w:rsid w:val="57AF1DDD"/>
    <w:rsid w:val="57BB7043"/>
    <w:rsid w:val="57BBC78B"/>
    <w:rsid w:val="57BE91A0"/>
    <w:rsid w:val="57CA2216"/>
    <w:rsid w:val="58021F9F"/>
    <w:rsid w:val="581F5C8A"/>
    <w:rsid w:val="582247BC"/>
    <w:rsid w:val="5823A462"/>
    <w:rsid w:val="583F840C"/>
    <w:rsid w:val="5869E11F"/>
    <w:rsid w:val="586CF8ED"/>
    <w:rsid w:val="586F6BF6"/>
    <w:rsid w:val="58727F6E"/>
    <w:rsid w:val="5889250C"/>
    <w:rsid w:val="5889FE4B"/>
    <w:rsid w:val="58A0BF4D"/>
    <w:rsid w:val="58A0D6CD"/>
    <w:rsid w:val="58A3B2FA"/>
    <w:rsid w:val="58A47F1B"/>
    <w:rsid w:val="58B5F933"/>
    <w:rsid w:val="58B8E420"/>
    <w:rsid w:val="58BCBB71"/>
    <w:rsid w:val="58BF7538"/>
    <w:rsid w:val="58C6FF09"/>
    <w:rsid w:val="58C74BB8"/>
    <w:rsid w:val="58C78984"/>
    <w:rsid w:val="58CD1B61"/>
    <w:rsid w:val="58D13F18"/>
    <w:rsid w:val="58D8AFF7"/>
    <w:rsid w:val="58DADF35"/>
    <w:rsid w:val="58DDE9C1"/>
    <w:rsid w:val="58E7A1FF"/>
    <w:rsid w:val="5903405B"/>
    <w:rsid w:val="5904B3ED"/>
    <w:rsid w:val="5905A1FF"/>
    <w:rsid w:val="5906624A"/>
    <w:rsid w:val="591075C6"/>
    <w:rsid w:val="591195C3"/>
    <w:rsid w:val="59221605"/>
    <w:rsid w:val="59275DFB"/>
    <w:rsid w:val="5934ACE4"/>
    <w:rsid w:val="5941BAC3"/>
    <w:rsid w:val="5947384A"/>
    <w:rsid w:val="594A07E6"/>
    <w:rsid w:val="5958B811"/>
    <w:rsid w:val="59651572"/>
    <w:rsid w:val="5966BA21"/>
    <w:rsid w:val="5966D551"/>
    <w:rsid w:val="596A760D"/>
    <w:rsid w:val="5971888E"/>
    <w:rsid w:val="5971BC9C"/>
    <w:rsid w:val="5976A67E"/>
    <w:rsid w:val="597CA57C"/>
    <w:rsid w:val="597DB43B"/>
    <w:rsid w:val="5991C666"/>
    <w:rsid w:val="599708D4"/>
    <w:rsid w:val="59992D51"/>
    <w:rsid w:val="599A6269"/>
    <w:rsid w:val="59A1887D"/>
    <w:rsid w:val="59ABF28D"/>
    <w:rsid w:val="59C97215"/>
    <w:rsid w:val="59F7CE71"/>
    <w:rsid w:val="5A05E045"/>
    <w:rsid w:val="5A073147"/>
    <w:rsid w:val="5A14CBE9"/>
    <w:rsid w:val="5A1DC73A"/>
    <w:rsid w:val="5A2196F3"/>
    <w:rsid w:val="5A4A0712"/>
    <w:rsid w:val="5A50A53C"/>
    <w:rsid w:val="5A53508E"/>
    <w:rsid w:val="5A543C02"/>
    <w:rsid w:val="5A581906"/>
    <w:rsid w:val="5A58936F"/>
    <w:rsid w:val="5A716B06"/>
    <w:rsid w:val="5A76B2A6"/>
    <w:rsid w:val="5A77730A"/>
    <w:rsid w:val="5A7C1502"/>
    <w:rsid w:val="5A90CD53"/>
    <w:rsid w:val="5A9EB389"/>
    <w:rsid w:val="5AA17ACC"/>
    <w:rsid w:val="5AB66F31"/>
    <w:rsid w:val="5AB8CC4A"/>
    <w:rsid w:val="5ABFF9BC"/>
    <w:rsid w:val="5AC1FD49"/>
    <w:rsid w:val="5AC450EB"/>
    <w:rsid w:val="5ACA5D9E"/>
    <w:rsid w:val="5AD31663"/>
    <w:rsid w:val="5AD797EE"/>
    <w:rsid w:val="5ADBAE1D"/>
    <w:rsid w:val="5ADF4153"/>
    <w:rsid w:val="5AE2572B"/>
    <w:rsid w:val="5AF7A229"/>
    <w:rsid w:val="5AF88A33"/>
    <w:rsid w:val="5AFE8B14"/>
    <w:rsid w:val="5B07C6B5"/>
    <w:rsid w:val="5B1003BC"/>
    <w:rsid w:val="5B16E436"/>
    <w:rsid w:val="5B2A09F7"/>
    <w:rsid w:val="5B3A52DA"/>
    <w:rsid w:val="5B478918"/>
    <w:rsid w:val="5B5DB1A5"/>
    <w:rsid w:val="5B654C24"/>
    <w:rsid w:val="5B6EB2DA"/>
    <w:rsid w:val="5B7F040D"/>
    <w:rsid w:val="5B8DA21E"/>
    <w:rsid w:val="5B945799"/>
    <w:rsid w:val="5BAD5B6D"/>
    <w:rsid w:val="5BAE03D3"/>
    <w:rsid w:val="5BB1923B"/>
    <w:rsid w:val="5BB81DF0"/>
    <w:rsid w:val="5BBF7720"/>
    <w:rsid w:val="5BC2CDF1"/>
    <w:rsid w:val="5BCB1F2F"/>
    <w:rsid w:val="5BD2E1AE"/>
    <w:rsid w:val="5BDBA74D"/>
    <w:rsid w:val="5BE25418"/>
    <w:rsid w:val="5BE8EA16"/>
    <w:rsid w:val="5BFB069F"/>
    <w:rsid w:val="5C05252A"/>
    <w:rsid w:val="5C0A454F"/>
    <w:rsid w:val="5C0BDA06"/>
    <w:rsid w:val="5C1E4577"/>
    <w:rsid w:val="5C22C822"/>
    <w:rsid w:val="5C2353E4"/>
    <w:rsid w:val="5C24484F"/>
    <w:rsid w:val="5C2885DB"/>
    <w:rsid w:val="5C2B0CE8"/>
    <w:rsid w:val="5C43690A"/>
    <w:rsid w:val="5C4C5A42"/>
    <w:rsid w:val="5C4C5AAF"/>
    <w:rsid w:val="5C64D99F"/>
    <w:rsid w:val="5C704294"/>
    <w:rsid w:val="5C746F2D"/>
    <w:rsid w:val="5C755362"/>
    <w:rsid w:val="5C7A09F4"/>
    <w:rsid w:val="5C7B11B4"/>
    <w:rsid w:val="5C7DD348"/>
    <w:rsid w:val="5C7EB71B"/>
    <w:rsid w:val="5C8F5B1F"/>
    <w:rsid w:val="5C909096"/>
    <w:rsid w:val="5C945A94"/>
    <w:rsid w:val="5CA649C9"/>
    <w:rsid w:val="5CAC2D14"/>
    <w:rsid w:val="5CB02B9D"/>
    <w:rsid w:val="5CB69A6B"/>
    <w:rsid w:val="5CBCD578"/>
    <w:rsid w:val="5CC9A637"/>
    <w:rsid w:val="5CE35CBD"/>
    <w:rsid w:val="5CF54228"/>
    <w:rsid w:val="5CFFE5DB"/>
    <w:rsid w:val="5D002235"/>
    <w:rsid w:val="5D09397E"/>
    <w:rsid w:val="5D11D9F9"/>
    <w:rsid w:val="5D1381A0"/>
    <w:rsid w:val="5D1B6DA5"/>
    <w:rsid w:val="5D375779"/>
    <w:rsid w:val="5D4907C9"/>
    <w:rsid w:val="5D5214FE"/>
    <w:rsid w:val="5D677621"/>
    <w:rsid w:val="5D6A48AA"/>
    <w:rsid w:val="5D71BF7A"/>
    <w:rsid w:val="5D8C9F16"/>
    <w:rsid w:val="5D932D66"/>
    <w:rsid w:val="5D9A403A"/>
    <w:rsid w:val="5DA9C33A"/>
    <w:rsid w:val="5DB14B58"/>
    <w:rsid w:val="5DB79ED1"/>
    <w:rsid w:val="5DBEBCB7"/>
    <w:rsid w:val="5DCAF6A0"/>
    <w:rsid w:val="5DCD1C6D"/>
    <w:rsid w:val="5DD5FB5B"/>
    <w:rsid w:val="5DD8873D"/>
    <w:rsid w:val="5DEA44F1"/>
    <w:rsid w:val="5DFD8472"/>
    <w:rsid w:val="5E059A4B"/>
    <w:rsid w:val="5E0B9EDB"/>
    <w:rsid w:val="5E125477"/>
    <w:rsid w:val="5E2A5086"/>
    <w:rsid w:val="5E2DD80D"/>
    <w:rsid w:val="5E34A5C9"/>
    <w:rsid w:val="5E5AF02F"/>
    <w:rsid w:val="5E64E82B"/>
    <w:rsid w:val="5E8DE18E"/>
    <w:rsid w:val="5E8EC8AA"/>
    <w:rsid w:val="5E91E3BE"/>
    <w:rsid w:val="5E93A1D4"/>
    <w:rsid w:val="5E965738"/>
    <w:rsid w:val="5E9E6361"/>
    <w:rsid w:val="5EA40737"/>
    <w:rsid w:val="5EA66A98"/>
    <w:rsid w:val="5EAAEFB4"/>
    <w:rsid w:val="5EDB270E"/>
    <w:rsid w:val="5EE40E12"/>
    <w:rsid w:val="5EEE4B73"/>
    <w:rsid w:val="5EF34F41"/>
    <w:rsid w:val="5F018573"/>
    <w:rsid w:val="5F0E89E9"/>
    <w:rsid w:val="5F189484"/>
    <w:rsid w:val="5F20C95B"/>
    <w:rsid w:val="5F28D756"/>
    <w:rsid w:val="5F36E4F7"/>
    <w:rsid w:val="5F4DA3C9"/>
    <w:rsid w:val="5F5E8927"/>
    <w:rsid w:val="5F6E12C7"/>
    <w:rsid w:val="5F7079F4"/>
    <w:rsid w:val="5F79956F"/>
    <w:rsid w:val="5F94F158"/>
    <w:rsid w:val="5F994ADD"/>
    <w:rsid w:val="5FAB97EB"/>
    <w:rsid w:val="5FAF5A1C"/>
    <w:rsid w:val="5FC0633A"/>
    <w:rsid w:val="5FD2F4DB"/>
    <w:rsid w:val="5FE7C0A2"/>
    <w:rsid w:val="5FE7FB03"/>
    <w:rsid w:val="5FE9F521"/>
    <w:rsid w:val="5FF15DC6"/>
    <w:rsid w:val="5FF5C2E9"/>
    <w:rsid w:val="5FFCAE79"/>
    <w:rsid w:val="5FFEE56E"/>
    <w:rsid w:val="60066F9A"/>
    <w:rsid w:val="6015DF1E"/>
    <w:rsid w:val="601F337D"/>
    <w:rsid w:val="602AA7C0"/>
    <w:rsid w:val="602CECA7"/>
    <w:rsid w:val="6035FC8F"/>
    <w:rsid w:val="603B6CE5"/>
    <w:rsid w:val="6043AEBB"/>
    <w:rsid w:val="605BCAA7"/>
    <w:rsid w:val="605BD812"/>
    <w:rsid w:val="606DA240"/>
    <w:rsid w:val="606EC700"/>
    <w:rsid w:val="6070477D"/>
    <w:rsid w:val="607CED26"/>
    <w:rsid w:val="608EDE18"/>
    <w:rsid w:val="60A11355"/>
    <w:rsid w:val="60A39912"/>
    <w:rsid w:val="60A57530"/>
    <w:rsid w:val="60B82F8E"/>
    <w:rsid w:val="60BF88D7"/>
    <w:rsid w:val="60C7D2A5"/>
    <w:rsid w:val="60C8FB50"/>
    <w:rsid w:val="60CF885A"/>
    <w:rsid w:val="60D139F4"/>
    <w:rsid w:val="60DF5AAB"/>
    <w:rsid w:val="60E196CD"/>
    <w:rsid w:val="60E37FE9"/>
    <w:rsid w:val="60E5C418"/>
    <w:rsid w:val="60F7CDC4"/>
    <w:rsid w:val="60FE23FD"/>
    <w:rsid w:val="6106B970"/>
    <w:rsid w:val="610B2910"/>
    <w:rsid w:val="611BB846"/>
    <w:rsid w:val="61224E39"/>
    <w:rsid w:val="61234218"/>
    <w:rsid w:val="612B1DA4"/>
    <w:rsid w:val="613AEA98"/>
    <w:rsid w:val="61414A02"/>
    <w:rsid w:val="6148620D"/>
    <w:rsid w:val="614A1920"/>
    <w:rsid w:val="614F2F33"/>
    <w:rsid w:val="614FE2BE"/>
    <w:rsid w:val="6174A337"/>
    <w:rsid w:val="617510D0"/>
    <w:rsid w:val="617D0958"/>
    <w:rsid w:val="618AE95E"/>
    <w:rsid w:val="6190943A"/>
    <w:rsid w:val="6191DB97"/>
    <w:rsid w:val="6196EAE2"/>
    <w:rsid w:val="619B2DC0"/>
    <w:rsid w:val="61A6859D"/>
    <w:rsid w:val="61A906A1"/>
    <w:rsid w:val="61BF06AB"/>
    <w:rsid w:val="61C8610A"/>
    <w:rsid w:val="61CDA25B"/>
    <w:rsid w:val="61D37CC6"/>
    <w:rsid w:val="61E13A71"/>
    <w:rsid w:val="61FC94CB"/>
    <w:rsid w:val="6207952C"/>
    <w:rsid w:val="620AF7D2"/>
    <w:rsid w:val="620C939A"/>
    <w:rsid w:val="6211C72A"/>
    <w:rsid w:val="62157B73"/>
    <w:rsid w:val="62184FAC"/>
    <w:rsid w:val="621A5CCB"/>
    <w:rsid w:val="6220183C"/>
    <w:rsid w:val="6227F40C"/>
    <w:rsid w:val="622C85B7"/>
    <w:rsid w:val="624245CA"/>
    <w:rsid w:val="62557C82"/>
    <w:rsid w:val="62692D1A"/>
    <w:rsid w:val="626BC6F9"/>
    <w:rsid w:val="626FC5EE"/>
    <w:rsid w:val="6270752D"/>
    <w:rsid w:val="6289E740"/>
    <w:rsid w:val="628F7200"/>
    <w:rsid w:val="628FA6B7"/>
    <w:rsid w:val="629C82F6"/>
    <w:rsid w:val="62B14C06"/>
    <w:rsid w:val="62B1AF44"/>
    <w:rsid w:val="62BEE9DD"/>
    <w:rsid w:val="62CEF710"/>
    <w:rsid w:val="62D0B104"/>
    <w:rsid w:val="62EEA417"/>
    <w:rsid w:val="630D13A4"/>
    <w:rsid w:val="630F299C"/>
    <w:rsid w:val="6319B7F3"/>
    <w:rsid w:val="632DABF8"/>
    <w:rsid w:val="632DBD6A"/>
    <w:rsid w:val="6336FE21"/>
    <w:rsid w:val="633CA066"/>
    <w:rsid w:val="634A7DF5"/>
    <w:rsid w:val="635963F5"/>
    <w:rsid w:val="635EADB9"/>
    <w:rsid w:val="6365F9E1"/>
    <w:rsid w:val="63779600"/>
    <w:rsid w:val="6392BA9D"/>
    <w:rsid w:val="63982313"/>
    <w:rsid w:val="63A55B49"/>
    <w:rsid w:val="63A9ED11"/>
    <w:rsid w:val="63B67BAB"/>
    <w:rsid w:val="63B770B9"/>
    <w:rsid w:val="63CC2144"/>
    <w:rsid w:val="63CD9FDD"/>
    <w:rsid w:val="63DA341F"/>
    <w:rsid w:val="63DE0CBA"/>
    <w:rsid w:val="63DE8B7B"/>
    <w:rsid w:val="63F2B60E"/>
    <w:rsid w:val="63F47B22"/>
    <w:rsid w:val="63F5B816"/>
    <w:rsid w:val="63F6CCB4"/>
    <w:rsid w:val="63F9D7CA"/>
    <w:rsid w:val="63FFCD23"/>
    <w:rsid w:val="640DA7DC"/>
    <w:rsid w:val="640EE27D"/>
    <w:rsid w:val="64134BE2"/>
    <w:rsid w:val="642113BA"/>
    <w:rsid w:val="64259C81"/>
    <w:rsid w:val="6437AC88"/>
    <w:rsid w:val="6439C2EC"/>
    <w:rsid w:val="643AFE19"/>
    <w:rsid w:val="643C31D4"/>
    <w:rsid w:val="6443F3F0"/>
    <w:rsid w:val="644B6BFE"/>
    <w:rsid w:val="64535908"/>
    <w:rsid w:val="64543467"/>
    <w:rsid w:val="6458BC31"/>
    <w:rsid w:val="645EB0C1"/>
    <w:rsid w:val="64629878"/>
    <w:rsid w:val="646479ED"/>
    <w:rsid w:val="646AE23E"/>
    <w:rsid w:val="646CA3F3"/>
    <w:rsid w:val="648C42AA"/>
    <w:rsid w:val="648DEBE6"/>
    <w:rsid w:val="64A97E61"/>
    <w:rsid w:val="64C1A7BB"/>
    <w:rsid w:val="64C97C59"/>
    <w:rsid w:val="64D45067"/>
    <w:rsid w:val="64DE4965"/>
    <w:rsid w:val="64E813F2"/>
    <w:rsid w:val="64F6A76D"/>
    <w:rsid w:val="651BA10D"/>
    <w:rsid w:val="6527E1B8"/>
    <w:rsid w:val="652CBB6B"/>
    <w:rsid w:val="652F000F"/>
    <w:rsid w:val="653BF55C"/>
    <w:rsid w:val="653D0ADF"/>
    <w:rsid w:val="653EB892"/>
    <w:rsid w:val="6551B843"/>
    <w:rsid w:val="655E913A"/>
    <w:rsid w:val="656AA7DE"/>
    <w:rsid w:val="656D7723"/>
    <w:rsid w:val="657F2972"/>
    <w:rsid w:val="6585BFA3"/>
    <w:rsid w:val="658A5BE7"/>
    <w:rsid w:val="659093F9"/>
    <w:rsid w:val="65984135"/>
    <w:rsid w:val="6599405F"/>
    <w:rsid w:val="659E4223"/>
    <w:rsid w:val="65A50EF4"/>
    <w:rsid w:val="65AE8961"/>
    <w:rsid w:val="65B3502C"/>
    <w:rsid w:val="65B4CEC7"/>
    <w:rsid w:val="65C2A993"/>
    <w:rsid w:val="65C37B17"/>
    <w:rsid w:val="65C546A8"/>
    <w:rsid w:val="65D42305"/>
    <w:rsid w:val="65F143A0"/>
    <w:rsid w:val="65F42A5B"/>
    <w:rsid w:val="65FB25B5"/>
    <w:rsid w:val="65FFE141"/>
    <w:rsid w:val="6611B0F8"/>
    <w:rsid w:val="66124D60"/>
    <w:rsid w:val="661661A1"/>
    <w:rsid w:val="66190F03"/>
    <w:rsid w:val="662139B1"/>
    <w:rsid w:val="6629E01B"/>
    <w:rsid w:val="662FDD84"/>
    <w:rsid w:val="6645781C"/>
    <w:rsid w:val="6648AE73"/>
    <w:rsid w:val="6649D4CD"/>
    <w:rsid w:val="6652FA99"/>
    <w:rsid w:val="66648207"/>
    <w:rsid w:val="66658F92"/>
    <w:rsid w:val="6665D1E4"/>
    <w:rsid w:val="6676223C"/>
    <w:rsid w:val="66781B28"/>
    <w:rsid w:val="667AF80B"/>
    <w:rsid w:val="667E0016"/>
    <w:rsid w:val="6684B56A"/>
    <w:rsid w:val="66854909"/>
    <w:rsid w:val="66882072"/>
    <w:rsid w:val="668B7F7C"/>
    <w:rsid w:val="66BBDAB3"/>
    <w:rsid w:val="66C4182B"/>
    <w:rsid w:val="66CCAB82"/>
    <w:rsid w:val="66D3E973"/>
    <w:rsid w:val="66D42171"/>
    <w:rsid w:val="66FC48ED"/>
    <w:rsid w:val="67058A01"/>
    <w:rsid w:val="670BC152"/>
    <w:rsid w:val="6717AEC1"/>
    <w:rsid w:val="67209147"/>
    <w:rsid w:val="6725D8FF"/>
    <w:rsid w:val="6748551A"/>
    <w:rsid w:val="674DBEA9"/>
    <w:rsid w:val="67593949"/>
    <w:rsid w:val="675CA775"/>
    <w:rsid w:val="6772B4B1"/>
    <w:rsid w:val="67735B0E"/>
    <w:rsid w:val="6783C9D3"/>
    <w:rsid w:val="6784F146"/>
    <w:rsid w:val="678C3C47"/>
    <w:rsid w:val="678ECE9B"/>
    <w:rsid w:val="679D930B"/>
    <w:rsid w:val="67A38AB5"/>
    <w:rsid w:val="67B1F290"/>
    <w:rsid w:val="67B38C05"/>
    <w:rsid w:val="67B4A001"/>
    <w:rsid w:val="67DCF47D"/>
    <w:rsid w:val="67DE001E"/>
    <w:rsid w:val="67E02480"/>
    <w:rsid w:val="67E2706A"/>
    <w:rsid w:val="67E8936C"/>
    <w:rsid w:val="67F07857"/>
    <w:rsid w:val="67F34DFC"/>
    <w:rsid w:val="680080BE"/>
    <w:rsid w:val="68063796"/>
    <w:rsid w:val="680A0B2E"/>
    <w:rsid w:val="680FCBEF"/>
    <w:rsid w:val="681AD53A"/>
    <w:rsid w:val="6825E46F"/>
    <w:rsid w:val="682DDA2C"/>
    <w:rsid w:val="683317A7"/>
    <w:rsid w:val="684E1E02"/>
    <w:rsid w:val="684E8E22"/>
    <w:rsid w:val="6854C967"/>
    <w:rsid w:val="68789C09"/>
    <w:rsid w:val="687BDF61"/>
    <w:rsid w:val="6886E0DD"/>
    <w:rsid w:val="68918D89"/>
    <w:rsid w:val="689407C7"/>
    <w:rsid w:val="68A79E5D"/>
    <w:rsid w:val="68A9A3CD"/>
    <w:rsid w:val="68B10AEA"/>
    <w:rsid w:val="68D2651B"/>
    <w:rsid w:val="68D659D3"/>
    <w:rsid w:val="68D86393"/>
    <w:rsid w:val="68F7A4BE"/>
    <w:rsid w:val="69130E42"/>
    <w:rsid w:val="6914B591"/>
    <w:rsid w:val="691A8884"/>
    <w:rsid w:val="692C3019"/>
    <w:rsid w:val="69383E51"/>
    <w:rsid w:val="694469B7"/>
    <w:rsid w:val="6946348B"/>
    <w:rsid w:val="694723C8"/>
    <w:rsid w:val="69497B19"/>
    <w:rsid w:val="694C7CC8"/>
    <w:rsid w:val="694E70FA"/>
    <w:rsid w:val="69515374"/>
    <w:rsid w:val="695E8674"/>
    <w:rsid w:val="695F1894"/>
    <w:rsid w:val="696A5513"/>
    <w:rsid w:val="697342FD"/>
    <w:rsid w:val="69758648"/>
    <w:rsid w:val="697663BF"/>
    <w:rsid w:val="69863DD0"/>
    <w:rsid w:val="699155CB"/>
    <w:rsid w:val="69983F20"/>
    <w:rsid w:val="699B01B1"/>
    <w:rsid w:val="69B20C62"/>
    <w:rsid w:val="69B22DEE"/>
    <w:rsid w:val="69B99B35"/>
    <w:rsid w:val="69BB189F"/>
    <w:rsid w:val="69DC2848"/>
    <w:rsid w:val="69EC1E8A"/>
    <w:rsid w:val="69F74B8C"/>
    <w:rsid w:val="6A003807"/>
    <w:rsid w:val="6A007C94"/>
    <w:rsid w:val="6A00BEF3"/>
    <w:rsid w:val="6A048FA2"/>
    <w:rsid w:val="6A0F270D"/>
    <w:rsid w:val="6A3E0664"/>
    <w:rsid w:val="6A40E846"/>
    <w:rsid w:val="6A4D2B48"/>
    <w:rsid w:val="6A5116F4"/>
    <w:rsid w:val="6A5A960D"/>
    <w:rsid w:val="6A63BCA6"/>
    <w:rsid w:val="6A827777"/>
    <w:rsid w:val="6A8E6BCB"/>
    <w:rsid w:val="6A8F28F5"/>
    <w:rsid w:val="6A91A250"/>
    <w:rsid w:val="6A98DE1B"/>
    <w:rsid w:val="6A9F57E6"/>
    <w:rsid w:val="6AB16C4C"/>
    <w:rsid w:val="6AC80AAB"/>
    <w:rsid w:val="6AC9A4D6"/>
    <w:rsid w:val="6AEA6E5C"/>
    <w:rsid w:val="6AF585A0"/>
    <w:rsid w:val="6AF9A397"/>
    <w:rsid w:val="6AFD52A3"/>
    <w:rsid w:val="6B00B225"/>
    <w:rsid w:val="6B02CAB9"/>
    <w:rsid w:val="6B180307"/>
    <w:rsid w:val="6B1F4112"/>
    <w:rsid w:val="6B1F5E95"/>
    <w:rsid w:val="6B29D4FA"/>
    <w:rsid w:val="6B4A9CFD"/>
    <w:rsid w:val="6B4F4B37"/>
    <w:rsid w:val="6B4FCC41"/>
    <w:rsid w:val="6B5180A3"/>
    <w:rsid w:val="6B5898E7"/>
    <w:rsid w:val="6B5C22F7"/>
    <w:rsid w:val="6B5DD552"/>
    <w:rsid w:val="6B74E58B"/>
    <w:rsid w:val="6B7871E6"/>
    <w:rsid w:val="6B7B3FE7"/>
    <w:rsid w:val="6B81B84F"/>
    <w:rsid w:val="6B8E3035"/>
    <w:rsid w:val="6BA3453B"/>
    <w:rsid w:val="6BA768F8"/>
    <w:rsid w:val="6BAC2DD6"/>
    <w:rsid w:val="6BADACBC"/>
    <w:rsid w:val="6BBEF04C"/>
    <w:rsid w:val="6BC114E7"/>
    <w:rsid w:val="6BC68FCA"/>
    <w:rsid w:val="6BCA6EAD"/>
    <w:rsid w:val="6BCB3A65"/>
    <w:rsid w:val="6BD0DB4D"/>
    <w:rsid w:val="6BE1134F"/>
    <w:rsid w:val="6BEA88F2"/>
    <w:rsid w:val="6BEB9124"/>
    <w:rsid w:val="6BEBC311"/>
    <w:rsid w:val="6BF25C63"/>
    <w:rsid w:val="6BF5A408"/>
    <w:rsid w:val="6BFED799"/>
    <w:rsid w:val="6BFEEF49"/>
    <w:rsid w:val="6C0C1E31"/>
    <w:rsid w:val="6C25D584"/>
    <w:rsid w:val="6C26BDEF"/>
    <w:rsid w:val="6C2B4DC6"/>
    <w:rsid w:val="6C2F6F0E"/>
    <w:rsid w:val="6C34A086"/>
    <w:rsid w:val="6C362B46"/>
    <w:rsid w:val="6C56D655"/>
    <w:rsid w:val="6C5778C8"/>
    <w:rsid w:val="6C61BC19"/>
    <w:rsid w:val="6C657537"/>
    <w:rsid w:val="6C783B40"/>
    <w:rsid w:val="6C8F8385"/>
    <w:rsid w:val="6C938C08"/>
    <w:rsid w:val="6C9915D5"/>
    <w:rsid w:val="6C992304"/>
    <w:rsid w:val="6CA1ACBD"/>
    <w:rsid w:val="6CA938A9"/>
    <w:rsid w:val="6CB2DC6D"/>
    <w:rsid w:val="6CC45CF3"/>
    <w:rsid w:val="6CC56AFE"/>
    <w:rsid w:val="6CC95465"/>
    <w:rsid w:val="6CCD9751"/>
    <w:rsid w:val="6CD2DF53"/>
    <w:rsid w:val="6CE05A86"/>
    <w:rsid w:val="6CE1A3CC"/>
    <w:rsid w:val="6CED2A23"/>
    <w:rsid w:val="6CEE58F4"/>
    <w:rsid w:val="6CFE924E"/>
    <w:rsid w:val="6D1C1960"/>
    <w:rsid w:val="6D25EC56"/>
    <w:rsid w:val="6D27D225"/>
    <w:rsid w:val="6D2FEE5E"/>
    <w:rsid w:val="6D3022EB"/>
    <w:rsid w:val="6D5F9227"/>
    <w:rsid w:val="6D60BF5B"/>
    <w:rsid w:val="6D692014"/>
    <w:rsid w:val="6D6A8751"/>
    <w:rsid w:val="6D73E795"/>
    <w:rsid w:val="6D7BD906"/>
    <w:rsid w:val="6D8145EE"/>
    <w:rsid w:val="6D86C5A6"/>
    <w:rsid w:val="6D90D6E6"/>
    <w:rsid w:val="6D93383C"/>
    <w:rsid w:val="6D9941DC"/>
    <w:rsid w:val="6DB9589E"/>
    <w:rsid w:val="6DDADCC1"/>
    <w:rsid w:val="6DE04F40"/>
    <w:rsid w:val="6DE3790A"/>
    <w:rsid w:val="6DE5FAB4"/>
    <w:rsid w:val="6DE92E2D"/>
    <w:rsid w:val="6DEB88D3"/>
    <w:rsid w:val="6DEE005E"/>
    <w:rsid w:val="6DFE0422"/>
    <w:rsid w:val="6E052F04"/>
    <w:rsid w:val="6E069D17"/>
    <w:rsid w:val="6E1B350A"/>
    <w:rsid w:val="6E2AF9D4"/>
    <w:rsid w:val="6E2B5FD0"/>
    <w:rsid w:val="6E327875"/>
    <w:rsid w:val="6E374FE0"/>
    <w:rsid w:val="6E439346"/>
    <w:rsid w:val="6E492548"/>
    <w:rsid w:val="6E623CBC"/>
    <w:rsid w:val="6E63DFE2"/>
    <w:rsid w:val="6E7EDD6D"/>
    <w:rsid w:val="6E93912E"/>
    <w:rsid w:val="6E996690"/>
    <w:rsid w:val="6EA31983"/>
    <w:rsid w:val="6EA50D7A"/>
    <w:rsid w:val="6EB15FFD"/>
    <w:rsid w:val="6EB70FC7"/>
    <w:rsid w:val="6EB8833A"/>
    <w:rsid w:val="6ECAA745"/>
    <w:rsid w:val="6ECABA30"/>
    <w:rsid w:val="6ECB147F"/>
    <w:rsid w:val="6ECD778E"/>
    <w:rsid w:val="6ED2F890"/>
    <w:rsid w:val="6ED305BD"/>
    <w:rsid w:val="6EE4EA74"/>
    <w:rsid w:val="6EE5C99F"/>
    <w:rsid w:val="6EE7554E"/>
    <w:rsid w:val="6EF04DC6"/>
    <w:rsid w:val="6EF7A7DB"/>
    <w:rsid w:val="6EF91973"/>
    <w:rsid w:val="6EFA9E2B"/>
    <w:rsid w:val="6EFB0DF2"/>
    <w:rsid w:val="6EFB8837"/>
    <w:rsid w:val="6EFDD672"/>
    <w:rsid w:val="6F096852"/>
    <w:rsid w:val="6F0DB263"/>
    <w:rsid w:val="6F145969"/>
    <w:rsid w:val="6F15AE43"/>
    <w:rsid w:val="6F1CDFDC"/>
    <w:rsid w:val="6F20A048"/>
    <w:rsid w:val="6F295DCD"/>
    <w:rsid w:val="6F31B1AD"/>
    <w:rsid w:val="6F39EAA5"/>
    <w:rsid w:val="6F42ACA6"/>
    <w:rsid w:val="6F621F83"/>
    <w:rsid w:val="6F6D958A"/>
    <w:rsid w:val="6F7BEEAC"/>
    <w:rsid w:val="6F7D078A"/>
    <w:rsid w:val="6F7D93BE"/>
    <w:rsid w:val="6F7E4EEE"/>
    <w:rsid w:val="6F7EC2F0"/>
    <w:rsid w:val="6F848638"/>
    <w:rsid w:val="6F925360"/>
    <w:rsid w:val="6F9A503D"/>
    <w:rsid w:val="6F9C2229"/>
    <w:rsid w:val="6FA534A2"/>
    <w:rsid w:val="6FC53FE0"/>
    <w:rsid w:val="6FD0BC81"/>
    <w:rsid w:val="6FD5B3D1"/>
    <w:rsid w:val="6FDF0EE5"/>
    <w:rsid w:val="6FF7822A"/>
    <w:rsid w:val="7007D017"/>
    <w:rsid w:val="7020BCEE"/>
    <w:rsid w:val="702BF269"/>
    <w:rsid w:val="70378147"/>
    <w:rsid w:val="7037A906"/>
    <w:rsid w:val="7047EC8E"/>
    <w:rsid w:val="7049FD61"/>
    <w:rsid w:val="704B76C2"/>
    <w:rsid w:val="70611E68"/>
    <w:rsid w:val="706451BB"/>
    <w:rsid w:val="70672A70"/>
    <w:rsid w:val="706903AF"/>
    <w:rsid w:val="7077AAB3"/>
    <w:rsid w:val="7083D7B7"/>
    <w:rsid w:val="70843A25"/>
    <w:rsid w:val="708C4344"/>
    <w:rsid w:val="7099E202"/>
    <w:rsid w:val="709D786F"/>
    <w:rsid w:val="70AF7757"/>
    <w:rsid w:val="70CB3EA5"/>
    <w:rsid w:val="70D27510"/>
    <w:rsid w:val="70D7AC7F"/>
    <w:rsid w:val="70D91F53"/>
    <w:rsid w:val="70DA82D3"/>
    <w:rsid w:val="70F39DA6"/>
    <w:rsid w:val="70F8500A"/>
    <w:rsid w:val="70FBE0B2"/>
    <w:rsid w:val="710A9E99"/>
    <w:rsid w:val="712420A1"/>
    <w:rsid w:val="7151D7E0"/>
    <w:rsid w:val="71554874"/>
    <w:rsid w:val="715D3789"/>
    <w:rsid w:val="71686863"/>
    <w:rsid w:val="7169360E"/>
    <w:rsid w:val="716F0063"/>
    <w:rsid w:val="71737EE1"/>
    <w:rsid w:val="7173C7D8"/>
    <w:rsid w:val="7182C5C9"/>
    <w:rsid w:val="719C2A7A"/>
    <w:rsid w:val="71A057B3"/>
    <w:rsid w:val="71A5FC32"/>
    <w:rsid w:val="71AB115D"/>
    <w:rsid w:val="71ACA71C"/>
    <w:rsid w:val="71C0A0D6"/>
    <w:rsid w:val="71C7D109"/>
    <w:rsid w:val="71CD1D26"/>
    <w:rsid w:val="71D2703C"/>
    <w:rsid w:val="71DB3708"/>
    <w:rsid w:val="71F45F91"/>
    <w:rsid w:val="71F4DD73"/>
    <w:rsid w:val="71FD5FF9"/>
    <w:rsid w:val="72010C2A"/>
    <w:rsid w:val="7214405E"/>
    <w:rsid w:val="72163EB8"/>
    <w:rsid w:val="7216ACDA"/>
    <w:rsid w:val="721A901A"/>
    <w:rsid w:val="721F8191"/>
    <w:rsid w:val="72286BB8"/>
    <w:rsid w:val="7230427F"/>
    <w:rsid w:val="7234650E"/>
    <w:rsid w:val="723EF038"/>
    <w:rsid w:val="724B7F9C"/>
    <w:rsid w:val="724D53F8"/>
    <w:rsid w:val="724E1EBF"/>
    <w:rsid w:val="72564B6A"/>
    <w:rsid w:val="72725FFE"/>
    <w:rsid w:val="7272FC94"/>
    <w:rsid w:val="72743C78"/>
    <w:rsid w:val="727CC20B"/>
    <w:rsid w:val="72908FCE"/>
    <w:rsid w:val="7295346C"/>
    <w:rsid w:val="72A23432"/>
    <w:rsid w:val="72B9FE8D"/>
    <w:rsid w:val="72CDAC71"/>
    <w:rsid w:val="72CFE4E9"/>
    <w:rsid w:val="72D6D732"/>
    <w:rsid w:val="72D9B6BC"/>
    <w:rsid w:val="72E5CF53"/>
    <w:rsid w:val="72F0862F"/>
    <w:rsid w:val="72F5B578"/>
    <w:rsid w:val="72F8EB04"/>
    <w:rsid w:val="72FC4F9B"/>
    <w:rsid w:val="7303441E"/>
    <w:rsid w:val="73049946"/>
    <w:rsid w:val="730DDC71"/>
    <w:rsid w:val="73148D2C"/>
    <w:rsid w:val="731A61FD"/>
    <w:rsid w:val="731CF824"/>
    <w:rsid w:val="731D2B7A"/>
    <w:rsid w:val="7330B683"/>
    <w:rsid w:val="7343204A"/>
    <w:rsid w:val="735243F8"/>
    <w:rsid w:val="73530536"/>
    <w:rsid w:val="7360674E"/>
    <w:rsid w:val="7364CCE5"/>
    <w:rsid w:val="7368149B"/>
    <w:rsid w:val="736F9599"/>
    <w:rsid w:val="737BA1D8"/>
    <w:rsid w:val="73835ADF"/>
    <w:rsid w:val="738F8413"/>
    <w:rsid w:val="7391448C"/>
    <w:rsid w:val="73972977"/>
    <w:rsid w:val="73ADB37B"/>
    <w:rsid w:val="73B068CA"/>
    <w:rsid w:val="73B10979"/>
    <w:rsid w:val="73C5F98F"/>
    <w:rsid w:val="73CAA4A4"/>
    <w:rsid w:val="73CD4BD4"/>
    <w:rsid w:val="73CDBC97"/>
    <w:rsid w:val="73CE9AAD"/>
    <w:rsid w:val="73D1C820"/>
    <w:rsid w:val="73D2CD9F"/>
    <w:rsid w:val="73DC25ED"/>
    <w:rsid w:val="73E035B2"/>
    <w:rsid w:val="73FF072C"/>
    <w:rsid w:val="74085224"/>
    <w:rsid w:val="740A3BAD"/>
    <w:rsid w:val="740F7ABB"/>
    <w:rsid w:val="7416CA8A"/>
    <w:rsid w:val="74342E1E"/>
    <w:rsid w:val="743A55E7"/>
    <w:rsid w:val="743F3DBD"/>
    <w:rsid w:val="74439BE6"/>
    <w:rsid w:val="7447929F"/>
    <w:rsid w:val="744D0C19"/>
    <w:rsid w:val="74682DAA"/>
    <w:rsid w:val="746A9ABF"/>
    <w:rsid w:val="746D0EFB"/>
    <w:rsid w:val="74743534"/>
    <w:rsid w:val="747D750E"/>
    <w:rsid w:val="7485E02D"/>
    <w:rsid w:val="7486963D"/>
    <w:rsid w:val="7494A8BD"/>
    <w:rsid w:val="74967A5F"/>
    <w:rsid w:val="749BD415"/>
    <w:rsid w:val="74A1B9F9"/>
    <w:rsid w:val="74A9503B"/>
    <w:rsid w:val="74AF2423"/>
    <w:rsid w:val="74B16785"/>
    <w:rsid w:val="74B545A1"/>
    <w:rsid w:val="74BB649A"/>
    <w:rsid w:val="74BD253C"/>
    <w:rsid w:val="74CC542C"/>
    <w:rsid w:val="74CD74BE"/>
    <w:rsid w:val="74D14BD4"/>
    <w:rsid w:val="74D97F83"/>
    <w:rsid w:val="74DBACD1"/>
    <w:rsid w:val="74E4F8DE"/>
    <w:rsid w:val="74E522A4"/>
    <w:rsid w:val="750BE9CD"/>
    <w:rsid w:val="751D016A"/>
    <w:rsid w:val="75227631"/>
    <w:rsid w:val="7526301B"/>
    <w:rsid w:val="7528B847"/>
    <w:rsid w:val="752ACC80"/>
    <w:rsid w:val="752D89EA"/>
    <w:rsid w:val="752F31FC"/>
    <w:rsid w:val="753F12CD"/>
    <w:rsid w:val="7544887B"/>
    <w:rsid w:val="754603A3"/>
    <w:rsid w:val="75474249"/>
    <w:rsid w:val="754983DC"/>
    <w:rsid w:val="754AD594"/>
    <w:rsid w:val="754CDCBD"/>
    <w:rsid w:val="755779AC"/>
    <w:rsid w:val="757473CA"/>
    <w:rsid w:val="757D353C"/>
    <w:rsid w:val="757F3B1B"/>
    <w:rsid w:val="7583D4E6"/>
    <w:rsid w:val="759AD78D"/>
    <w:rsid w:val="75A01B74"/>
    <w:rsid w:val="75A1D809"/>
    <w:rsid w:val="75A7B6ED"/>
    <w:rsid w:val="75B3CF4D"/>
    <w:rsid w:val="75B785CA"/>
    <w:rsid w:val="75C1BE83"/>
    <w:rsid w:val="75CA7FEF"/>
    <w:rsid w:val="75CE1656"/>
    <w:rsid w:val="75D3DCB3"/>
    <w:rsid w:val="75DE6AA5"/>
    <w:rsid w:val="75E36300"/>
    <w:rsid w:val="75F234EF"/>
    <w:rsid w:val="75F59FB3"/>
    <w:rsid w:val="75FD3455"/>
    <w:rsid w:val="760D56F8"/>
    <w:rsid w:val="7616C93E"/>
    <w:rsid w:val="7617D294"/>
    <w:rsid w:val="762E5A39"/>
    <w:rsid w:val="7631D9A1"/>
    <w:rsid w:val="76362E33"/>
    <w:rsid w:val="76459CA7"/>
    <w:rsid w:val="76667B1D"/>
    <w:rsid w:val="767D1677"/>
    <w:rsid w:val="768BAFAF"/>
    <w:rsid w:val="768F126E"/>
    <w:rsid w:val="768F1EB3"/>
    <w:rsid w:val="76935C89"/>
    <w:rsid w:val="76A00ED0"/>
    <w:rsid w:val="76C4415A"/>
    <w:rsid w:val="76C9A031"/>
    <w:rsid w:val="76CC9ACB"/>
    <w:rsid w:val="76DBE43E"/>
    <w:rsid w:val="76DD65D0"/>
    <w:rsid w:val="76E481CE"/>
    <w:rsid w:val="76E4C9BE"/>
    <w:rsid w:val="76E7E7E0"/>
    <w:rsid w:val="76EB8782"/>
    <w:rsid w:val="76F865C6"/>
    <w:rsid w:val="76FB4FFB"/>
    <w:rsid w:val="76FBEB4C"/>
    <w:rsid w:val="77057C44"/>
    <w:rsid w:val="7709D23C"/>
    <w:rsid w:val="770DA313"/>
    <w:rsid w:val="770DFE30"/>
    <w:rsid w:val="773688CA"/>
    <w:rsid w:val="773781CE"/>
    <w:rsid w:val="773A68D6"/>
    <w:rsid w:val="774C72F8"/>
    <w:rsid w:val="7751002C"/>
    <w:rsid w:val="7754C3BD"/>
    <w:rsid w:val="775F5D43"/>
    <w:rsid w:val="7772B14A"/>
    <w:rsid w:val="7774049E"/>
    <w:rsid w:val="77887E3D"/>
    <w:rsid w:val="7790D26F"/>
    <w:rsid w:val="7791C3F6"/>
    <w:rsid w:val="77987212"/>
    <w:rsid w:val="77990096"/>
    <w:rsid w:val="779B646E"/>
    <w:rsid w:val="77A0307E"/>
    <w:rsid w:val="77A2DE93"/>
    <w:rsid w:val="77C0F777"/>
    <w:rsid w:val="77C33085"/>
    <w:rsid w:val="77C68003"/>
    <w:rsid w:val="77CA8CA2"/>
    <w:rsid w:val="77CF2163"/>
    <w:rsid w:val="77CF8348"/>
    <w:rsid w:val="77D2DFB2"/>
    <w:rsid w:val="77D91A27"/>
    <w:rsid w:val="77D97E01"/>
    <w:rsid w:val="77F4EDA1"/>
    <w:rsid w:val="77F5C1D4"/>
    <w:rsid w:val="77F74FC9"/>
    <w:rsid w:val="77FCE93E"/>
    <w:rsid w:val="77FDF71A"/>
    <w:rsid w:val="78093112"/>
    <w:rsid w:val="781C0A65"/>
    <w:rsid w:val="782BC853"/>
    <w:rsid w:val="78344267"/>
    <w:rsid w:val="7838587E"/>
    <w:rsid w:val="78451AED"/>
    <w:rsid w:val="785843C2"/>
    <w:rsid w:val="785F8EC0"/>
    <w:rsid w:val="786861E8"/>
    <w:rsid w:val="786C1706"/>
    <w:rsid w:val="7874F462"/>
    <w:rsid w:val="78776F93"/>
    <w:rsid w:val="787C029D"/>
    <w:rsid w:val="789BC393"/>
    <w:rsid w:val="78AB729B"/>
    <w:rsid w:val="78AF9AE9"/>
    <w:rsid w:val="78B1C1EE"/>
    <w:rsid w:val="78B5F7E4"/>
    <w:rsid w:val="78BAF6F9"/>
    <w:rsid w:val="78C29052"/>
    <w:rsid w:val="78C8C208"/>
    <w:rsid w:val="78D1167A"/>
    <w:rsid w:val="78D6A097"/>
    <w:rsid w:val="78D77EF4"/>
    <w:rsid w:val="78DCF237"/>
    <w:rsid w:val="78E0D739"/>
    <w:rsid w:val="78E6F57E"/>
    <w:rsid w:val="78EC63D0"/>
    <w:rsid w:val="78F0A871"/>
    <w:rsid w:val="78FEF1D4"/>
    <w:rsid w:val="7909B77A"/>
    <w:rsid w:val="79108EFD"/>
    <w:rsid w:val="79226343"/>
    <w:rsid w:val="7924CCE0"/>
    <w:rsid w:val="792FBD11"/>
    <w:rsid w:val="79309447"/>
    <w:rsid w:val="793CF64B"/>
    <w:rsid w:val="793FAF90"/>
    <w:rsid w:val="79412BEF"/>
    <w:rsid w:val="79417D6C"/>
    <w:rsid w:val="794973FA"/>
    <w:rsid w:val="795321DA"/>
    <w:rsid w:val="7955125C"/>
    <w:rsid w:val="795B611C"/>
    <w:rsid w:val="795F8280"/>
    <w:rsid w:val="79655F69"/>
    <w:rsid w:val="796FEF0A"/>
    <w:rsid w:val="7971FBD7"/>
    <w:rsid w:val="7973DACA"/>
    <w:rsid w:val="7988BC5D"/>
    <w:rsid w:val="79AB672A"/>
    <w:rsid w:val="79BA00A9"/>
    <w:rsid w:val="79C78B83"/>
    <w:rsid w:val="79CBA38E"/>
    <w:rsid w:val="79D3CFD2"/>
    <w:rsid w:val="79D4A270"/>
    <w:rsid w:val="79D79910"/>
    <w:rsid w:val="79DA611A"/>
    <w:rsid w:val="79DDE981"/>
    <w:rsid w:val="79F3B988"/>
    <w:rsid w:val="79F419A0"/>
    <w:rsid w:val="79FD5735"/>
    <w:rsid w:val="7A0F30B6"/>
    <w:rsid w:val="7A1090D8"/>
    <w:rsid w:val="7A111AD7"/>
    <w:rsid w:val="7A2A4E15"/>
    <w:rsid w:val="7A2B066C"/>
    <w:rsid w:val="7A2F4386"/>
    <w:rsid w:val="7A3290FC"/>
    <w:rsid w:val="7A354C69"/>
    <w:rsid w:val="7A3F01DA"/>
    <w:rsid w:val="7A4FA530"/>
    <w:rsid w:val="7A544919"/>
    <w:rsid w:val="7A68CDFC"/>
    <w:rsid w:val="7A69A147"/>
    <w:rsid w:val="7A6B2215"/>
    <w:rsid w:val="7A6EBA0A"/>
    <w:rsid w:val="7A714ECA"/>
    <w:rsid w:val="7A80C23F"/>
    <w:rsid w:val="7A858C34"/>
    <w:rsid w:val="7A88C9C6"/>
    <w:rsid w:val="7A919F8D"/>
    <w:rsid w:val="7A949BCE"/>
    <w:rsid w:val="7A977219"/>
    <w:rsid w:val="7A9DC8DC"/>
    <w:rsid w:val="7AA600A7"/>
    <w:rsid w:val="7AA6B46F"/>
    <w:rsid w:val="7AAE3690"/>
    <w:rsid w:val="7AB24D1A"/>
    <w:rsid w:val="7ABD6193"/>
    <w:rsid w:val="7AC37756"/>
    <w:rsid w:val="7ACB970B"/>
    <w:rsid w:val="7ACE958B"/>
    <w:rsid w:val="7AD72C5F"/>
    <w:rsid w:val="7ADB06F0"/>
    <w:rsid w:val="7AE3AA67"/>
    <w:rsid w:val="7AE8533A"/>
    <w:rsid w:val="7AFB1777"/>
    <w:rsid w:val="7AFE5758"/>
    <w:rsid w:val="7B0FAB2B"/>
    <w:rsid w:val="7B385C5C"/>
    <w:rsid w:val="7B3E8F0C"/>
    <w:rsid w:val="7B4C38FE"/>
    <w:rsid w:val="7B658F7E"/>
    <w:rsid w:val="7B67DDB1"/>
    <w:rsid w:val="7B7380D2"/>
    <w:rsid w:val="7B73BD0B"/>
    <w:rsid w:val="7B752AC1"/>
    <w:rsid w:val="7B79FD61"/>
    <w:rsid w:val="7B7D01C0"/>
    <w:rsid w:val="7B8573A1"/>
    <w:rsid w:val="7B8D8E75"/>
    <w:rsid w:val="7B923BA3"/>
    <w:rsid w:val="7B9FFD3B"/>
    <w:rsid w:val="7BA2B34B"/>
    <w:rsid w:val="7BA32D7E"/>
    <w:rsid w:val="7BA43CBB"/>
    <w:rsid w:val="7BB5348C"/>
    <w:rsid w:val="7BBA3269"/>
    <w:rsid w:val="7BBE7153"/>
    <w:rsid w:val="7BBEBF46"/>
    <w:rsid w:val="7BBEF5C7"/>
    <w:rsid w:val="7BC41374"/>
    <w:rsid w:val="7BC6C49A"/>
    <w:rsid w:val="7BD462D2"/>
    <w:rsid w:val="7BDC1452"/>
    <w:rsid w:val="7BE9535D"/>
    <w:rsid w:val="7BEC3096"/>
    <w:rsid w:val="7BF0B972"/>
    <w:rsid w:val="7BF9A0A5"/>
    <w:rsid w:val="7BFE6FF6"/>
    <w:rsid w:val="7BFF8C52"/>
    <w:rsid w:val="7C02AFCB"/>
    <w:rsid w:val="7C3ADA78"/>
    <w:rsid w:val="7C3B5237"/>
    <w:rsid w:val="7C477C75"/>
    <w:rsid w:val="7C54FEE6"/>
    <w:rsid w:val="7C5B7E7A"/>
    <w:rsid w:val="7C682F68"/>
    <w:rsid w:val="7C778E6F"/>
    <w:rsid w:val="7C7B21DE"/>
    <w:rsid w:val="7C8B7270"/>
    <w:rsid w:val="7CA40F15"/>
    <w:rsid w:val="7CB05191"/>
    <w:rsid w:val="7CB138EF"/>
    <w:rsid w:val="7CB660D6"/>
    <w:rsid w:val="7CBC0125"/>
    <w:rsid w:val="7CBC6D53"/>
    <w:rsid w:val="7CBDECDA"/>
    <w:rsid w:val="7CC6629C"/>
    <w:rsid w:val="7CD9DBD8"/>
    <w:rsid w:val="7CDB31E7"/>
    <w:rsid w:val="7CDF509A"/>
    <w:rsid w:val="7CE052C0"/>
    <w:rsid w:val="7CE223C7"/>
    <w:rsid w:val="7D13C558"/>
    <w:rsid w:val="7D1B409A"/>
    <w:rsid w:val="7D1EF658"/>
    <w:rsid w:val="7D29CE96"/>
    <w:rsid w:val="7D2FC3C8"/>
    <w:rsid w:val="7D36E19A"/>
    <w:rsid w:val="7D3B147D"/>
    <w:rsid w:val="7D400D31"/>
    <w:rsid w:val="7D4DED83"/>
    <w:rsid w:val="7D52971C"/>
    <w:rsid w:val="7D66E448"/>
    <w:rsid w:val="7D6C418F"/>
    <w:rsid w:val="7D6EDA0B"/>
    <w:rsid w:val="7D77BF33"/>
    <w:rsid w:val="7D790EE7"/>
    <w:rsid w:val="7D8A91A8"/>
    <w:rsid w:val="7D906340"/>
    <w:rsid w:val="7DA5A31C"/>
    <w:rsid w:val="7DABBD58"/>
    <w:rsid w:val="7DC3BDC6"/>
    <w:rsid w:val="7DC8474F"/>
    <w:rsid w:val="7DD0B7E9"/>
    <w:rsid w:val="7DDCB6B4"/>
    <w:rsid w:val="7DE2A17B"/>
    <w:rsid w:val="7DE97947"/>
    <w:rsid w:val="7DF5007D"/>
    <w:rsid w:val="7E055157"/>
    <w:rsid w:val="7E15B3F3"/>
    <w:rsid w:val="7E1EB94B"/>
    <w:rsid w:val="7E24B6C9"/>
    <w:rsid w:val="7E2AE461"/>
    <w:rsid w:val="7E2CAB66"/>
    <w:rsid w:val="7E2F0553"/>
    <w:rsid w:val="7E501BFF"/>
    <w:rsid w:val="7E5778E5"/>
    <w:rsid w:val="7E5D26E7"/>
    <w:rsid w:val="7E6355F1"/>
    <w:rsid w:val="7E66701E"/>
    <w:rsid w:val="7E774A41"/>
    <w:rsid w:val="7E7FCA66"/>
    <w:rsid w:val="7E855BE8"/>
    <w:rsid w:val="7E964AF1"/>
    <w:rsid w:val="7EA94651"/>
    <w:rsid w:val="7EB47BA0"/>
    <w:rsid w:val="7EC1D0FD"/>
    <w:rsid w:val="7ECAD89C"/>
    <w:rsid w:val="7ECEAC3E"/>
    <w:rsid w:val="7EDCC2BB"/>
    <w:rsid w:val="7EDF9C1F"/>
    <w:rsid w:val="7EE1E2F2"/>
    <w:rsid w:val="7EE2B32D"/>
    <w:rsid w:val="7EEE677D"/>
    <w:rsid w:val="7EFA7086"/>
    <w:rsid w:val="7F10345B"/>
    <w:rsid w:val="7F1B11F1"/>
    <w:rsid w:val="7F1B91B3"/>
    <w:rsid w:val="7F319152"/>
    <w:rsid w:val="7F37769E"/>
    <w:rsid w:val="7F39E6BF"/>
    <w:rsid w:val="7F3A237E"/>
    <w:rsid w:val="7F3EC533"/>
    <w:rsid w:val="7F3ED2F2"/>
    <w:rsid w:val="7F48350B"/>
    <w:rsid w:val="7F4B2932"/>
    <w:rsid w:val="7F5FE8E6"/>
    <w:rsid w:val="7F6045A6"/>
    <w:rsid w:val="7F6084A5"/>
    <w:rsid w:val="7F60CEDB"/>
    <w:rsid w:val="7F65EC1A"/>
    <w:rsid w:val="7F77F6EC"/>
    <w:rsid w:val="7F7C43A9"/>
    <w:rsid w:val="7F9C2E70"/>
    <w:rsid w:val="7F9E1C78"/>
    <w:rsid w:val="7FA0BA0B"/>
    <w:rsid w:val="7FA10772"/>
    <w:rsid w:val="7FAA1E7D"/>
    <w:rsid w:val="7FAB1912"/>
    <w:rsid w:val="7FABC296"/>
    <w:rsid w:val="7FB58B0D"/>
    <w:rsid w:val="7FBBBED2"/>
    <w:rsid w:val="7FBD58E5"/>
    <w:rsid w:val="7FBE8658"/>
    <w:rsid w:val="7FC18B2E"/>
    <w:rsid w:val="7FC62075"/>
    <w:rsid w:val="7FD2DEB8"/>
    <w:rsid w:val="7FE5A5CB"/>
    <w:rsid w:val="7FE7821E"/>
    <w:rsid w:val="7FE7F253"/>
    <w:rsid w:val="7FED2884"/>
    <w:rsid w:val="7FFF9317"/>
  </w:rsids>
  <m:mathPr>
    <m:mathFont m:val="Cambria Math"/>
    <m:brkBin m:val="before"/>
    <m:brkBinSub m:val="--"/>
    <m:smallFrac m:val="0"/>
    <m:dispDef/>
    <m:lMargin m:val="0"/>
    <m:rMargin m:val="0"/>
    <m:defJc m:val="centerGroup"/>
    <m:wrapIndent m:val="1440"/>
    <m:intLim m:val="subSup"/>
    <m:naryLim m:val="undOvr"/>
  </m:mathPr>
  <w:themeFontLang w:val="fr-FR"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CB254C"/>
  <w15:chartTrackingRefBased/>
  <w15:docId w15:val="{C79BF066-1AE6-4B16-AFC0-9909894004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1FBB"/>
    <w:rPr>
      <w:rFonts w:ascii="Calibri" w:eastAsia="Calibri" w:hAnsi="Calibri" w:cs="Calibri"/>
      <w:lang w:val="en-US"/>
    </w:rPr>
  </w:style>
  <w:style w:type="paragraph" w:styleId="Titre1">
    <w:name w:val="heading 1"/>
    <w:basedOn w:val="Normal1"/>
    <w:next w:val="Normal1"/>
    <w:link w:val="Titre1Car"/>
    <w:rsid w:val="008B1FBB"/>
    <w:pPr>
      <w:keepNext/>
      <w:keepLines/>
      <w:spacing w:before="480" w:after="120"/>
      <w:outlineLvl w:val="0"/>
    </w:pPr>
    <w:rPr>
      <w:b/>
      <w:sz w:val="48"/>
      <w:szCs w:val="48"/>
    </w:rPr>
  </w:style>
  <w:style w:type="paragraph" w:styleId="Titre2">
    <w:name w:val="heading 2"/>
    <w:basedOn w:val="Normal"/>
    <w:next w:val="Normal"/>
    <w:link w:val="Titre2Car"/>
    <w:qFormat/>
    <w:rsid w:val="008B1FBB"/>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paragraph" w:styleId="Titre3">
    <w:name w:val="heading 3"/>
    <w:basedOn w:val="Normal1"/>
    <w:next w:val="Normal1"/>
    <w:link w:val="Titre3Car"/>
    <w:rsid w:val="008B1FBB"/>
    <w:pPr>
      <w:keepNext/>
      <w:keepLines/>
      <w:spacing w:before="280" w:after="80"/>
      <w:outlineLvl w:val="2"/>
    </w:pPr>
    <w:rPr>
      <w:b/>
      <w:sz w:val="28"/>
      <w:szCs w:val="28"/>
    </w:rPr>
  </w:style>
  <w:style w:type="paragraph" w:styleId="Titre4">
    <w:name w:val="heading 4"/>
    <w:basedOn w:val="Normal1"/>
    <w:next w:val="Normal1"/>
    <w:link w:val="Titre4Car"/>
    <w:rsid w:val="008B1FBB"/>
    <w:pPr>
      <w:keepNext/>
      <w:keepLines/>
      <w:spacing w:before="240" w:after="40"/>
      <w:outlineLvl w:val="3"/>
    </w:pPr>
    <w:rPr>
      <w:b/>
      <w:sz w:val="24"/>
      <w:szCs w:val="24"/>
    </w:rPr>
  </w:style>
  <w:style w:type="paragraph" w:styleId="Titre5">
    <w:name w:val="heading 5"/>
    <w:basedOn w:val="Normal1"/>
    <w:next w:val="Normal1"/>
    <w:link w:val="Titre5Car"/>
    <w:rsid w:val="008B1FBB"/>
    <w:pPr>
      <w:keepNext/>
      <w:keepLines/>
      <w:spacing w:before="220" w:after="40"/>
      <w:outlineLvl w:val="4"/>
    </w:pPr>
    <w:rPr>
      <w:b/>
    </w:rPr>
  </w:style>
  <w:style w:type="paragraph" w:styleId="Titre6">
    <w:name w:val="heading 6"/>
    <w:basedOn w:val="Normal1"/>
    <w:next w:val="Normal1"/>
    <w:link w:val="Titre6Car"/>
    <w:rsid w:val="008B1FBB"/>
    <w:pPr>
      <w:keepNext/>
      <w:keepLines/>
      <w:spacing w:before="200" w:after="40"/>
      <w:outlineLvl w:val="5"/>
    </w:pPr>
    <w:rPr>
      <w:b/>
      <w:sz w:val="20"/>
      <w:szCs w:val="20"/>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8B1FBB"/>
    <w:rPr>
      <w:rFonts w:ascii="Calibri" w:eastAsia="Calibri" w:hAnsi="Calibri" w:cs="Calibri"/>
      <w:b/>
      <w:sz w:val="48"/>
      <w:szCs w:val="48"/>
      <w:lang w:val="en-US"/>
    </w:rPr>
  </w:style>
  <w:style w:type="character" w:customStyle="1" w:styleId="Titre2Car">
    <w:name w:val="Titre 2 Car"/>
    <w:basedOn w:val="Policepardfaut"/>
    <w:link w:val="Titre2"/>
    <w:rsid w:val="008B1FBB"/>
    <w:rPr>
      <w:rFonts w:ascii="Times New Roman" w:eastAsia="Times New Roman" w:hAnsi="Times New Roman" w:cs="Times New Roman"/>
      <w:b/>
      <w:bCs/>
      <w:color w:val="000000"/>
      <w:kern w:val="28"/>
      <w:sz w:val="24"/>
      <w:szCs w:val="24"/>
      <w:lang w:val="en-CA" w:eastAsia="en-CA"/>
    </w:rPr>
  </w:style>
  <w:style w:type="character" w:customStyle="1" w:styleId="Titre3Car">
    <w:name w:val="Titre 3 Car"/>
    <w:basedOn w:val="Policepardfaut"/>
    <w:link w:val="Titre3"/>
    <w:rsid w:val="008B1FBB"/>
    <w:rPr>
      <w:rFonts w:ascii="Calibri" w:eastAsia="Calibri" w:hAnsi="Calibri" w:cs="Calibri"/>
      <w:b/>
      <w:sz w:val="28"/>
      <w:szCs w:val="28"/>
      <w:lang w:val="en-US"/>
    </w:rPr>
  </w:style>
  <w:style w:type="character" w:customStyle="1" w:styleId="Titre4Car">
    <w:name w:val="Titre 4 Car"/>
    <w:basedOn w:val="Policepardfaut"/>
    <w:link w:val="Titre4"/>
    <w:rsid w:val="008B1FBB"/>
    <w:rPr>
      <w:rFonts w:ascii="Calibri" w:eastAsia="Calibri" w:hAnsi="Calibri" w:cs="Calibri"/>
      <w:b/>
      <w:sz w:val="24"/>
      <w:szCs w:val="24"/>
      <w:lang w:val="en-US"/>
    </w:rPr>
  </w:style>
  <w:style w:type="character" w:customStyle="1" w:styleId="Titre5Car">
    <w:name w:val="Titre 5 Car"/>
    <w:basedOn w:val="Policepardfaut"/>
    <w:link w:val="Titre5"/>
    <w:rsid w:val="008B1FBB"/>
    <w:rPr>
      <w:rFonts w:ascii="Calibri" w:eastAsia="Calibri" w:hAnsi="Calibri" w:cs="Calibri"/>
      <w:b/>
      <w:lang w:val="en-US"/>
    </w:rPr>
  </w:style>
  <w:style w:type="character" w:customStyle="1" w:styleId="Titre6Car">
    <w:name w:val="Titre 6 Car"/>
    <w:basedOn w:val="Policepardfaut"/>
    <w:link w:val="Titre6"/>
    <w:rsid w:val="008B1FBB"/>
    <w:rPr>
      <w:rFonts w:ascii="Calibri" w:eastAsia="Calibri" w:hAnsi="Calibri" w:cs="Calibri"/>
      <w:b/>
      <w:sz w:val="20"/>
      <w:szCs w:val="20"/>
      <w:lang w:val="en-US"/>
    </w:rPr>
  </w:style>
  <w:style w:type="table" w:customStyle="1" w:styleId="TableNormal1">
    <w:name w:val="Table Normal1"/>
    <w:rsid w:val="008B1FBB"/>
    <w:rPr>
      <w:rFonts w:ascii="Calibri" w:eastAsia="Calibri" w:hAnsi="Calibri" w:cs="Calibri"/>
      <w:lang w:val="en-US"/>
    </w:rPr>
    <w:tblPr>
      <w:tblCellMar>
        <w:top w:w="0" w:type="dxa"/>
        <w:left w:w="0" w:type="dxa"/>
        <w:bottom w:w="0" w:type="dxa"/>
        <w:right w:w="0" w:type="dxa"/>
      </w:tblCellMar>
    </w:tblPr>
  </w:style>
  <w:style w:type="paragraph" w:styleId="Titre">
    <w:name w:val="Title"/>
    <w:basedOn w:val="Normal1"/>
    <w:next w:val="Normal1"/>
    <w:link w:val="TitreCar"/>
    <w:qFormat/>
    <w:rsid w:val="008B1FBB"/>
    <w:pPr>
      <w:keepNext/>
      <w:keepLines/>
      <w:spacing w:before="480" w:after="120"/>
    </w:pPr>
    <w:rPr>
      <w:b/>
      <w:sz w:val="72"/>
      <w:szCs w:val="72"/>
    </w:rPr>
  </w:style>
  <w:style w:type="character" w:customStyle="1" w:styleId="TitreCar">
    <w:name w:val="Titre Car"/>
    <w:basedOn w:val="Policepardfaut"/>
    <w:link w:val="Titre"/>
    <w:rsid w:val="008B1FBB"/>
    <w:rPr>
      <w:rFonts w:ascii="Calibri" w:eastAsia="Calibri" w:hAnsi="Calibri" w:cs="Calibri"/>
      <w:b/>
      <w:sz w:val="72"/>
      <w:szCs w:val="72"/>
      <w:lang w:val="en-US"/>
    </w:rPr>
  </w:style>
  <w:style w:type="paragraph" w:customStyle="1" w:styleId="Normal1">
    <w:name w:val="Normal1"/>
    <w:rsid w:val="008B1FBB"/>
    <w:rPr>
      <w:rFonts w:ascii="Calibri" w:eastAsia="Calibri" w:hAnsi="Calibri" w:cs="Calibri"/>
      <w:lang w:val="en-US"/>
    </w:rPr>
  </w:style>
  <w:style w:type="table" w:customStyle="1" w:styleId="TableNormal11">
    <w:name w:val="Table Normal11"/>
    <w:rsid w:val="008B1FBB"/>
    <w:rPr>
      <w:rFonts w:ascii="Calibri" w:eastAsia="Calibri" w:hAnsi="Calibri" w:cs="Calibri"/>
      <w:lang w:val="en-US"/>
    </w:rPr>
    <w:tblPr>
      <w:tblCellMar>
        <w:top w:w="0" w:type="dxa"/>
        <w:left w:w="0" w:type="dxa"/>
        <w:bottom w:w="0" w:type="dxa"/>
        <w:right w:w="0" w:type="dxa"/>
      </w:tblCellMar>
    </w:tblPr>
  </w:style>
  <w:style w:type="paragraph" w:styleId="En-tte">
    <w:name w:val="header"/>
    <w:basedOn w:val="Normal"/>
    <w:link w:val="En-tteCar"/>
    <w:uiPriority w:val="99"/>
    <w:rsid w:val="008B1FBB"/>
    <w:pPr>
      <w:tabs>
        <w:tab w:val="center" w:pos="4320"/>
        <w:tab w:val="right" w:pos="8640"/>
      </w:tabs>
      <w:spacing w:after="0" w:line="240" w:lineRule="auto"/>
    </w:pPr>
    <w:rPr>
      <w:rFonts w:ascii="Garamond" w:eastAsia="Times New Roman" w:hAnsi="Garamond" w:cs="Times New Roman"/>
      <w:color w:val="008000"/>
      <w:w w:val="120"/>
      <w:sz w:val="24"/>
      <w:szCs w:val="24"/>
      <w:lang w:val="en-CA"/>
    </w:rPr>
  </w:style>
  <w:style w:type="character" w:customStyle="1" w:styleId="En-tteCar">
    <w:name w:val="En-tête Car"/>
    <w:basedOn w:val="Policepardfaut"/>
    <w:link w:val="En-tte"/>
    <w:uiPriority w:val="99"/>
    <w:rsid w:val="008B1FBB"/>
    <w:rPr>
      <w:rFonts w:ascii="Garamond" w:eastAsia="Times New Roman" w:hAnsi="Garamond" w:cs="Times New Roman"/>
      <w:color w:val="008000"/>
      <w:w w:val="120"/>
      <w:sz w:val="24"/>
      <w:szCs w:val="24"/>
      <w:lang w:val="en-CA"/>
    </w:rPr>
  </w:style>
  <w:style w:type="paragraph" w:styleId="Paragraphedeliste">
    <w:name w:val="List Paragraph"/>
    <w:aliases w:val="Titre 2'"/>
    <w:basedOn w:val="Normal"/>
    <w:uiPriority w:val="34"/>
    <w:qFormat/>
    <w:rsid w:val="008B1FBB"/>
    <w:pPr>
      <w:ind w:left="720"/>
      <w:contextualSpacing/>
    </w:pPr>
  </w:style>
  <w:style w:type="character" w:styleId="Lienhypertexte">
    <w:name w:val="Hyperlink"/>
    <w:basedOn w:val="Policepardfaut"/>
    <w:uiPriority w:val="99"/>
    <w:unhideWhenUsed/>
    <w:rsid w:val="008B1FBB"/>
    <w:rPr>
      <w:color w:val="0000FF"/>
      <w:u w:val="single"/>
    </w:rPr>
  </w:style>
  <w:style w:type="paragraph" w:customStyle="1" w:styleId="Default">
    <w:name w:val="Default"/>
    <w:rsid w:val="008B1FB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8B1FBB"/>
    <w:rPr>
      <w:rFonts w:cs="Times New Roman"/>
      <w:color w:val="auto"/>
    </w:rPr>
  </w:style>
  <w:style w:type="paragraph" w:customStyle="1" w:styleId="CM2">
    <w:name w:val="CM2"/>
    <w:basedOn w:val="Default"/>
    <w:next w:val="Default"/>
    <w:rsid w:val="008B1FBB"/>
    <w:pPr>
      <w:spacing w:after="373"/>
    </w:pPr>
    <w:rPr>
      <w:rFonts w:cs="Times New Roman"/>
      <w:color w:val="auto"/>
    </w:rPr>
  </w:style>
  <w:style w:type="paragraph" w:styleId="Pieddepage">
    <w:name w:val="footer"/>
    <w:basedOn w:val="Normal"/>
    <w:link w:val="PieddepageCar"/>
    <w:uiPriority w:val="99"/>
    <w:unhideWhenUsed/>
    <w:rsid w:val="008B1FBB"/>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8B1FBB"/>
    <w:rPr>
      <w:rFonts w:ascii="Calibri" w:eastAsia="Calibri" w:hAnsi="Calibri" w:cs="Calibri"/>
      <w:lang w:val="en-US"/>
    </w:rPr>
  </w:style>
  <w:style w:type="paragraph" w:styleId="Textedebulles">
    <w:name w:val="Balloon Text"/>
    <w:basedOn w:val="Normal"/>
    <w:link w:val="TextedebullesCar"/>
    <w:uiPriority w:val="99"/>
    <w:semiHidden/>
    <w:unhideWhenUsed/>
    <w:rsid w:val="008B1FBB"/>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8B1FBB"/>
    <w:rPr>
      <w:rFonts w:ascii="Segoe UI" w:eastAsia="Calibri" w:hAnsi="Segoe UI" w:cs="Segoe UI"/>
      <w:sz w:val="18"/>
      <w:szCs w:val="18"/>
      <w:lang w:val="en-US"/>
    </w:rPr>
  </w:style>
  <w:style w:type="paragraph" w:styleId="Notedefin">
    <w:name w:val="endnote text"/>
    <w:basedOn w:val="Normal"/>
    <w:link w:val="NotedefinCar"/>
    <w:uiPriority w:val="99"/>
    <w:semiHidden/>
    <w:unhideWhenUsed/>
    <w:rsid w:val="008B1FBB"/>
    <w:pPr>
      <w:spacing w:after="0" w:line="240" w:lineRule="auto"/>
    </w:pPr>
    <w:rPr>
      <w:sz w:val="20"/>
      <w:szCs w:val="20"/>
    </w:rPr>
  </w:style>
  <w:style w:type="character" w:customStyle="1" w:styleId="NotedefinCar">
    <w:name w:val="Note de fin Car"/>
    <w:basedOn w:val="Policepardfaut"/>
    <w:link w:val="Notedefin"/>
    <w:uiPriority w:val="99"/>
    <w:semiHidden/>
    <w:rsid w:val="008B1FBB"/>
    <w:rPr>
      <w:rFonts w:ascii="Calibri" w:eastAsia="Calibri" w:hAnsi="Calibri" w:cs="Calibri"/>
      <w:sz w:val="20"/>
      <w:szCs w:val="20"/>
      <w:lang w:val="en-US"/>
    </w:rPr>
  </w:style>
  <w:style w:type="character" w:styleId="Appeldenotedefin">
    <w:name w:val="endnote reference"/>
    <w:basedOn w:val="Policepardfaut"/>
    <w:uiPriority w:val="99"/>
    <w:semiHidden/>
    <w:unhideWhenUsed/>
    <w:rsid w:val="008B1FBB"/>
    <w:rPr>
      <w:vertAlign w:val="superscript"/>
    </w:rPr>
  </w:style>
  <w:style w:type="table" w:styleId="Grilledutableau">
    <w:name w:val="Table Grid"/>
    <w:basedOn w:val="TableauNormal"/>
    <w:uiPriority w:val="39"/>
    <w:rsid w:val="008B1FBB"/>
    <w:pPr>
      <w:spacing w:after="0" w:line="240" w:lineRule="auto"/>
    </w:pPr>
    <w:rPr>
      <w:rFonts w:ascii="Calibri" w:eastAsia="Calibri" w:hAnsi="Calibri" w:cs="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1000-at-ignore">
    <w:name w:val="f1000-at-ignore"/>
    <w:basedOn w:val="Policepardfaut"/>
    <w:rsid w:val="008B1FBB"/>
  </w:style>
  <w:style w:type="paragraph" w:styleId="Lgende">
    <w:name w:val="caption"/>
    <w:basedOn w:val="Normal"/>
    <w:next w:val="Normal"/>
    <w:autoRedefine/>
    <w:uiPriority w:val="35"/>
    <w:unhideWhenUsed/>
    <w:qFormat/>
    <w:rsid w:val="00514C16"/>
    <w:pPr>
      <w:spacing w:after="240" w:line="240" w:lineRule="auto"/>
      <w:jc w:val="both"/>
    </w:pPr>
    <w:rPr>
      <w:i/>
      <w:iCs/>
      <w:color w:val="44546A" w:themeColor="text2"/>
      <w:sz w:val="24"/>
      <w:szCs w:val="20"/>
      <w:lang w:val="fr-FR"/>
    </w:rPr>
  </w:style>
  <w:style w:type="paragraph" w:styleId="Notedebasdepage">
    <w:name w:val="footnote text"/>
    <w:basedOn w:val="Normal"/>
    <w:link w:val="NotedebasdepageCar"/>
    <w:uiPriority w:val="99"/>
    <w:semiHidden/>
    <w:unhideWhenUsed/>
    <w:rsid w:val="008B1FBB"/>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8B1FBB"/>
    <w:rPr>
      <w:rFonts w:ascii="Calibri" w:eastAsia="Calibri" w:hAnsi="Calibri" w:cs="Calibri"/>
      <w:sz w:val="20"/>
      <w:szCs w:val="20"/>
      <w:lang w:val="en-US"/>
    </w:rPr>
  </w:style>
  <w:style w:type="character" w:styleId="Appelnotedebasdep">
    <w:name w:val="footnote reference"/>
    <w:basedOn w:val="Policepardfaut"/>
    <w:uiPriority w:val="99"/>
    <w:semiHidden/>
    <w:unhideWhenUsed/>
    <w:rsid w:val="008B1FBB"/>
    <w:rPr>
      <w:vertAlign w:val="superscript"/>
    </w:rPr>
  </w:style>
  <w:style w:type="character" w:styleId="Marquedecommentaire">
    <w:name w:val="annotation reference"/>
    <w:basedOn w:val="Policepardfaut"/>
    <w:uiPriority w:val="99"/>
    <w:semiHidden/>
    <w:unhideWhenUsed/>
    <w:rsid w:val="008B1FBB"/>
    <w:rPr>
      <w:sz w:val="16"/>
      <w:szCs w:val="16"/>
    </w:rPr>
  </w:style>
  <w:style w:type="paragraph" w:styleId="Commentaire">
    <w:name w:val="annotation text"/>
    <w:basedOn w:val="Normal"/>
    <w:link w:val="CommentaireCar"/>
    <w:uiPriority w:val="99"/>
    <w:unhideWhenUsed/>
    <w:rsid w:val="008B1FBB"/>
    <w:pPr>
      <w:spacing w:line="240" w:lineRule="auto"/>
    </w:pPr>
    <w:rPr>
      <w:sz w:val="20"/>
      <w:szCs w:val="20"/>
    </w:rPr>
  </w:style>
  <w:style w:type="character" w:customStyle="1" w:styleId="CommentaireCar">
    <w:name w:val="Commentaire Car"/>
    <w:basedOn w:val="Policepardfaut"/>
    <w:link w:val="Commentaire"/>
    <w:uiPriority w:val="99"/>
    <w:rsid w:val="008B1FBB"/>
    <w:rPr>
      <w:rFonts w:ascii="Calibri" w:eastAsia="Calibri" w:hAnsi="Calibri" w:cs="Calibri"/>
      <w:sz w:val="20"/>
      <w:szCs w:val="20"/>
      <w:lang w:val="en-US"/>
    </w:rPr>
  </w:style>
  <w:style w:type="paragraph" w:styleId="Objetducommentaire">
    <w:name w:val="annotation subject"/>
    <w:basedOn w:val="Commentaire"/>
    <w:next w:val="Commentaire"/>
    <w:link w:val="ObjetducommentaireCar"/>
    <w:uiPriority w:val="99"/>
    <w:semiHidden/>
    <w:unhideWhenUsed/>
    <w:rsid w:val="008B1FBB"/>
    <w:rPr>
      <w:b/>
      <w:bCs/>
    </w:rPr>
  </w:style>
  <w:style w:type="character" w:customStyle="1" w:styleId="ObjetducommentaireCar">
    <w:name w:val="Objet du commentaire Car"/>
    <w:basedOn w:val="CommentaireCar"/>
    <w:link w:val="Objetducommentaire"/>
    <w:uiPriority w:val="99"/>
    <w:semiHidden/>
    <w:rsid w:val="008B1FBB"/>
    <w:rPr>
      <w:rFonts w:ascii="Calibri" w:eastAsia="Calibri" w:hAnsi="Calibri" w:cs="Calibri"/>
      <w:b/>
      <w:bCs/>
      <w:sz w:val="20"/>
      <w:szCs w:val="20"/>
      <w:lang w:val="en-US"/>
    </w:rPr>
  </w:style>
  <w:style w:type="paragraph" w:styleId="NormalWeb">
    <w:name w:val="Normal (Web)"/>
    <w:basedOn w:val="Normal"/>
    <w:uiPriority w:val="99"/>
    <w:unhideWhenUsed/>
    <w:rsid w:val="008B1FBB"/>
    <w:pPr>
      <w:spacing w:before="100" w:beforeAutospacing="1" w:after="100" w:afterAutospacing="1" w:line="240" w:lineRule="auto"/>
    </w:pPr>
    <w:rPr>
      <w:rFonts w:ascii="Times New Roman" w:eastAsia="Times New Roman" w:hAnsi="Times New Roman" w:cs="Times New Roman"/>
      <w:sz w:val="24"/>
      <w:szCs w:val="24"/>
      <w:lang w:val="fr-FR"/>
    </w:rPr>
  </w:style>
  <w:style w:type="character" w:styleId="Accentuation">
    <w:name w:val="Emphasis"/>
    <w:basedOn w:val="Policepardfaut"/>
    <w:uiPriority w:val="20"/>
    <w:qFormat/>
    <w:rsid w:val="008B1FBB"/>
    <w:rPr>
      <w:i/>
      <w:iCs/>
    </w:rPr>
  </w:style>
  <w:style w:type="paragraph" w:styleId="Sous-titre">
    <w:name w:val="Subtitle"/>
    <w:basedOn w:val="Normal"/>
    <w:next w:val="Normal"/>
    <w:link w:val="Sous-titreCar"/>
    <w:rsid w:val="008B1FBB"/>
    <w:pPr>
      <w:keepNext/>
      <w:keepLines/>
      <w:spacing w:before="360" w:after="80"/>
    </w:pPr>
    <w:rPr>
      <w:rFonts w:ascii="Georgia" w:eastAsia="Georgia" w:hAnsi="Georgia" w:cs="Georgia"/>
      <w:i/>
      <w:color w:val="666666"/>
      <w:sz w:val="48"/>
      <w:szCs w:val="48"/>
    </w:rPr>
  </w:style>
  <w:style w:type="character" w:customStyle="1" w:styleId="Sous-titreCar">
    <w:name w:val="Sous-titre Car"/>
    <w:basedOn w:val="Policepardfaut"/>
    <w:link w:val="Sous-titre"/>
    <w:rsid w:val="008B1FBB"/>
    <w:rPr>
      <w:rFonts w:ascii="Georgia" w:eastAsia="Georgia" w:hAnsi="Georgia" w:cs="Georgia"/>
      <w:i/>
      <w:color w:val="666666"/>
      <w:sz w:val="48"/>
      <w:szCs w:val="48"/>
      <w:lang w:val="en-US"/>
    </w:rPr>
  </w:style>
  <w:style w:type="table" w:customStyle="1" w:styleId="5">
    <w:name w:val="5"/>
    <w:basedOn w:val="TableNormal11"/>
    <w:rsid w:val="008B1FBB"/>
    <w:pPr>
      <w:spacing w:after="0" w:line="240" w:lineRule="auto"/>
    </w:pPr>
    <w:tblPr>
      <w:tblStyleRowBandSize w:val="1"/>
      <w:tblStyleColBandSize w:val="1"/>
      <w:tblCellMar>
        <w:left w:w="108" w:type="dxa"/>
        <w:right w:w="108" w:type="dxa"/>
      </w:tblCellMar>
    </w:tblPr>
  </w:style>
  <w:style w:type="table" w:customStyle="1" w:styleId="4">
    <w:name w:val="4"/>
    <w:basedOn w:val="TableNormal11"/>
    <w:rsid w:val="008B1FBB"/>
    <w:pPr>
      <w:spacing w:after="0" w:line="240" w:lineRule="auto"/>
    </w:pPr>
    <w:tblPr>
      <w:tblStyleRowBandSize w:val="1"/>
      <w:tblStyleColBandSize w:val="1"/>
      <w:tblCellMar>
        <w:left w:w="108" w:type="dxa"/>
        <w:right w:w="108" w:type="dxa"/>
      </w:tblCellMar>
    </w:tblPr>
  </w:style>
  <w:style w:type="table" w:customStyle="1" w:styleId="3">
    <w:name w:val="3"/>
    <w:basedOn w:val="TableNormal11"/>
    <w:rsid w:val="008B1FBB"/>
    <w:tblPr>
      <w:tblStyleRowBandSize w:val="1"/>
      <w:tblStyleColBandSize w:val="1"/>
      <w:tblCellMar>
        <w:left w:w="115" w:type="dxa"/>
        <w:right w:w="115" w:type="dxa"/>
      </w:tblCellMar>
    </w:tblPr>
  </w:style>
  <w:style w:type="table" w:customStyle="1" w:styleId="2">
    <w:name w:val="2"/>
    <w:basedOn w:val="TableNormal11"/>
    <w:rsid w:val="008B1FBB"/>
    <w:tblPr>
      <w:tblStyleRowBandSize w:val="1"/>
      <w:tblStyleColBandSize w:val="1"/>
      <w:tblCellMar>
        <w:left w:w="115" w:type="dxa"/>
        <w:right w:w="115" w:type="dxa"/>
      </w:tblCellMar>
    </w:tblPr>
  </w:style>
  <w:style w:type="table" w:customStyle="1" w:styleId="1">
    <w:name w:val="1"/>
    <w:basedOn w:val="TableNormal11"/>
    <w:rsid w:val="008B1FBB"/>
    <w:tblPr>
      <w:tblStyleRowBandSize w:val="1"/>
      <w:tblStyleColBandSize w:val="1"/>
      <w:tblCellMar>
        <w:left w:w="115" w:type="dxa"/>
        <w:right w:w="115" w:type="dxa"/>
      </w:tblCellMar>
    </w:tblPr>
  </w:style>
  <w:style w:type="paragraph" w:styleId="Rvision">
    <w:name w:val="Revision"/>
    <w:hidden/>
    <w:uiPriority w:val="99"/>
    <w:semiHidden/>
    <w:rsid w:val="008B1FBB"/>
    <w:pPr>
      <w:spacing w:after="0" w:line="240" w:lineRule="auto"/>
    </w:pPr>
    <w:rPr>
      <w:rFonts w:ascii="Calibri" w:eastAsia="Calibri" w:hAnsi="Calibri" w:cs="Calibri"/>
      <w:lang w:val="en-US"/>
    </w:rPr>
  </w:style>
  <w:style w:type="table" w:customStyle="1" w:styleId="11">
    <w:name w:val="11"/>
    <w:basedOn w:val="TableNormal1"/>
    <w:rsid w:val="008B1FBB"/>
    <w:pPr>
      <w:spacing w:after="0" w:line="240" w:lineRule="auto"/>
    </w:pPr>
    <w:tblPr>
      <w:tblStyleRowBandSize w:val="1"/>
      <w:tblStyleColBandSize w:val="1"/>
      <w:tblCellMar>
        <w:left w:w="115" w:type="dxa"/>
        <w:right w:w="115" w:type="dxa"/>
      </w:tblCellMar>
    </w:tblPr>
  </w:style>
  <w:style w:type="table" w:customStyle="1" w:styleId="10">
    <w:name w:val="10"/>
    <w:basedOn w:val="TableNormal1"/>
    <w:rsid w:val="008B1FBB"/>
    <w:pPr>
      <w:spacing w:after="0" w:line="240" w:lineRule="auto"/>
    </w:pPr>
    <w:tblPr>
      <w:tblStyleRowBandSize w:val="1"/>
      <w:tblStyleColBandSize w:val="1"/>
      <w:tblCellMar>
        <w:left w:w="115" w:type="dxa"/>
        <w:right w:w="115" w:type="dxa"/>
      </w:tblCellMar>
    </w:tblPr>
  </w:style>
  <w:style w:type="table" w:customStyle="1" w:styleId="9">
    <w:name w:val="9"/>
    <w:basedOn w:val="TableNormal1"/>
    <w:rsid w:val="008B1FBB"/>
    <w:pPr>
      <w:spacing w:after="0" w:line="240" w:lineRule="auto"/>
    </w:pPr>
    <w:tblPr>
      <w:tblStyleRowBandSize w:val="1"/>
      <w:tblStyleColBandSize w:val="1"/>
      <w:tblCellMar>
        <w:left w:w="115" w:type="dxa"/>
        <w:right w:w="115" w:type="dxa"/>
      </w:tblCellMar>
    </w:tblPr>
  </w:style>
  <w:style w:type="table" w:customStyle="1" w:styleId="8">
    <w:name w:val="8"/>
    <w:basedOn w:val="TableNormal1"/>
    <w:rsid w:val="008B1FBB"/>
    <w:pPr>
      <w:spacing w:after="0" w:line="240" w:lineRule="auto"/>
    </w:pPr>
    <w:tblPr>
      <w:tblStyleRowBandSize w:val="1"/>
      <w:tblStyleColBandSize w:val="1"/>
      <w:tblCellMar>
        <w:left w:w="115" w:type="dxa"/>
        <w:right w:w="115" w:type="dxa"/>
      </w:tblCellMar>
    </w:tblPr>
  </w:style>
  <w:style w:type="table" w:customStyle="1" w:styleId="7">
    <w:name w:val="7"/>
    <w:basedOn w:val="TableNormal1"/>
    <w:rsid w:val="008B1FBB"/>
    <w:pPr>
      <w:spacing w:after="0" w:line="240" w:lineRule="auto"/>
    </w:pPr>
    <w:tblPr>
      <w:tblStyleRowBandSize w:val="1"/>
      <w:tblStyleColBandSize w:val="1"/>
      <w:tblCellMar>
        <w:left w:w="115" w:type="dxa"/>
        <w:right w:w="115" w:type="dxa"/>
      </w:tblCellMar>
    </w:tblPr>
  </w:style>
  <w:style w:type="table" w:customStyle="1" w:styleId="6">
    <w:name w:val="6"/>
    <w:basedOn w:val="TableNormal1"/>
    <w:rsid w:val="008B1FBB"/>
    <w:pPr>
      <w:spacing w:after="0" w:line="240" w:lineRule="auto"/>
    </w:pPr>
    <w:tblPr>
      <w:tblStyleRowBandSize w:val="1"/>
      <w:tblStyleColBandSize w:val="1"/>
      <w:tblCellMar>
        <w:left w:w="115" w:type="dxa"/>
        <w:right w:w="115" w:type="dxa"/>
      </w:tblCellMar>
    </w:tblPr>
  </w:style>
  <w:style w:type="character" w:customStyle="1" w:styleId="highlight">
    <w:name w:val="highlight"/>
    <w:basedOn w:val="Policepardfaut"/>
    <w:rsid w:val="008B1FBB"/>
  </w:style>
  <w:style w:type="character" w:customStyle="1" w:styleId="UnresolvedMention1">
    <w:name w:val="Unresolved Mention1"/>
    <w:basedOn w:val="Policepardfaut"/>
    <w:uiPriority w:val="99"/>
    <w:semiHidden/>
    <w:unhideWhenUsed/>
    <w:rsid w:val="008B1FBB"/>
    <w:rPr>
      <w:color w:val="605E5C"/>
      <w:shd w:val="clear" w:color="auto" w:fill="E1DFDD"/>
    </w:rPr>
  </w:style>
  <w:style w:type="character" w:styleId="lev">
    <w:name w:val="Strong"/>
    <w:basedOn w:val="Policepardfaut"/>
    <w:uiPriority w:val="22"/>
    <w:qFormat/>
    <w:rsid w:val="008B1FBB"/>
    <w:rPr>
      <w:b/>
      <w:bCs/>
    </w:rPr>
  </w:style>
  <w:style w:type="character" w:styleId="Numrodeligne">
    <w:name w:val="line number"/>
    <w:basedOn w:val="Policepardfaut"/>
    <w:uiPriority w:val="99"/>
    <w:semiHidden/>
    <w:unhideWhenUsed/>
    <w:rsid w:val="008B1FBB"/>
  </w:style>
  <w:style w:type="paragraph" w:customStyle="1" w:styleId="tabletitle">
    <w:name w:val="table title"/>
    <w:basedOn w:val="Normal"/>
    <w:next w:val="Normal"/>
    <w:rsid w:val="008B1FBB"/>
    <w:pPr>
      <w:spacing w:after="0" w:line="240" w:lineRule="auto"/>
      <w:jc w:val="center"/>
    </w:pPr>
    <w:rPr>
      <w:rFonts w:asciiTheme="minorHAnsi" w:eastAsiaTheme="minorEastAsia" w:hAnsiTheme="minorHAnsi" w:cstheme="minorBidi"/>
      <w:b/>
      <w:i/>
      <w:sz w:val="24"/>
      <w:szCs w:val="24"/>
    </w:rPr>
  </w:style>
  <w:style w:type="character" w:styleId="Textedelespacerserv">
    <w:name w:val="Placeholder Text"/>
    <w:basedOn w:val="Policepardfaut"/>
    <w:uiPriority w:val="99"/>
    <w:semiHidden/>
    <w:rsid w:val="008B1FBB"/>
    <w:rPr>
      <w:color w:val="808080"/>
    </w:rPr>
  </w:style>
  <w:style w:type="character" w:customStyle="1" w:styleId="ej-keyword">
    <w:name w:val="ej-keyword"/>
    <w:basedOn w:val="Policepardfaut"/>
    <w:rsid w:val="008B1FBB"/>
  </w:style>
  <w:style w:type="character" w:customStyle="1" w:styleId="citation">
    <w:name w:val="citation"/>
    <w:basedOn w:val="Policepardfaut"/>
    <w:rsid w:val="008B1FBB"/>
  </w:style>
  <w:style w:type="character" w:customStyle="1" w:styleId="UnresolvedMention2">
    <w:name w:val="Unresolved Mention2"/>
    <w:basedOn w:val="Policepardfaut"/>
    <w:uiPriority w:val="99"/>
    <w:semiHidden/>
    <w:unhideWhenUsed/>
    <w:rsid w:val="008B1FBB"/>
    <w:rPr>
      <w:color w:val="605E5C"/>
      <w:shd w:val="clear" w:color="auto" w:fill="E1DFDD"/>
    </w:rPr>
  </w:style>
  <w:style w:type="character" w:customStyle="1" w:styleId="docsum-authors">
    <w:name w:val="docsum-authors"/>
    <w:basedOn w:val="Policepardfaut"/>
    <w:rsid w:val="008B1FBB"/>
  </w:style>
  <w:style w:type="character" w:customStyle="1" w:styleId="apple-converted-space">
    <w:name w:val="apple-converted-space"/>
    <w:basedOn w:val="Policepardfaut"/>
    <w:rsid w:val="008B1FBB"/>
  </w:style>
  <w:style w:type="character" w:customStyle="1" w:styleId="docsum-journal-citation">
    <w:name w:val="docsum-journal-citation"/>
    <w:basedOn w:val="Policepardfaut"/>
    <w:rsid w:val="008B1FBB"/>
  </w:style>
  <w:style w:type="character" w:customStyle="1" w:styleId="citation-part">
    <w:name w:val="citation-part"/>
    <w:basedOn w:val="Policepardfaut"/>
    <w:rsid w:val="008B1FBB"/>
  </w:style>
  <w:style w:type="character" w:customStyle="1" w:styleId="docsum-pmid">
    <w:name w:val="docsum-pmid"/>
    <w:basedOn w:val="Policepardfaut"/>
    <w:rsid w:val="008B1FBB"/>
  </w:style>
  <w:style w:type="character" w:customStyle="1" w:styleId="free-resources">
    <w:name w:val="free-resources"/>
    <w:basedOn w:val="Policepardfaut"/>
    <w:rsid w:val="008B1FBB"/>
  </w:style>
  <w:style w:type="character" w:customStyle="1" w:styleId="csl-left-margin">
    <w:name w:val="csl-left-margin"/>
    <w:basedOn w:val="Policepardfaut"/>
    <w:rsid w:val="008B1FBB"/>
  </w:style>
  <w:style w:type="character" w:customStyle="1" w:styleId="csl-right-inline">
    <w:name w:val="csl-right-inline"/>
    <w:basedOn w:val="Policepardfaut"/>
    <w:rsid w:val="008B1FBB"/>
  </w:style>
  <w:style w:type="character" w:styleId="Lienhypertextesuivivisit">
    <w:name w:val="FollowedHyperlink"/>
    <w:basedOn w:val="Policepardfaut"/>
    <w:uiPriority w:val="99"/>
    <w:semiHidden/>
    <w:unhideWhenUsed/>
    <w:rsid w:val="008B1FBB"/>
    <w:rPr>
      <w:color w:val="954F72" w:themeColor="followedHyperlink"/>
      <w:u w:val="single"/>
    </w:rPr>
  </w:style>
  <w:style w:type="character" w:customStyle="1" w:styleId="Mentionnonrsolue1">
    <w:name w:val="Mention non résolue1"/>
    <w:basedOn w:val="Policepardfaut"/>
    <w:uiPriority w:val="99"/>
    <w:semiHidden/>
    <w:unhideWhenUsed/>
    <w:rsid w:val="008B1FBB"/>
    <w:rPr>
      <w:color w:val="605E5C"/>
      <w:shd w:val="clear" w:color="auto" w:fill="E1DFDD"/>
    </w:rPr>
  </w:style>
  <w:style w:type="paragraph" w:customStyle="1" w:styleId="Sources">
    <w:name w:val="Sources"/>
    <w:basedOn w:val="Normal"/>
    <w:qFormat/>
    <w:rsid w:val="008B1FBB"/>
    <w:pPr>
      <w:spacing w:after="120" w:line="240" w:lineRule="auto"/>
      <w:contextualSpacing/>
      <w:jc w:val="both"/>
    </w:pPr>
    <w:rPr>
      <w:rFonts w:ascii="Arial Narrow" w:eastAsiaTheme="minorHAnsi" w:hAnsi="Arial Narrow" w:cs="Times New Roman"/>
      <w:sz w:val="18"/>
      <w:szCs w:val="18"/>
      <w:lang w:val="fr-FR"/>
    </w:rPr>
  </w:style>
  <w:style w:type="character" w:customStyle="1" w:styleId="Mention1">
    <w:name w:val="Mention1"/>
    <w:basedOn w:val="Policepardfaut"/>
    <w:uiPriority w:val="99"/>
    <w:unhideWhenUsed/>
    <w:rsid w:val="008B1FBB"/>
    <w:rPr>
      <w:color w:val="2B579A"/>
      <w:shd w:val="clear" w:color="auto" w:fill="E1DFDD"/>
    </w:rPr>
  </w:style>
  <w:style w:type="character" w:customStyle="1" w:styleId="show-for-sr">
    <w:name w:val="show-for-sr"/>
    <w:basedOn w:val="Policepardfaut"/>
    <w:rsid w:val="008B1FBB"/>
  </w:style>
  <w:style w:type="character" w:styleId="Mentionnonrsolue">
    <w:name w:val="Unresolved Mention"/>
    <w:basedOn w:val="Policepardfaut"/>
    <w:uiPriority w:val="99"/>
    <w:semiHidden/>
    <w:unhideWhenUsed/>
    <w:rsid w:val="008B1FBB"/>
    <w:rPr>
      <w:color w:val="605E5C"/>
      <w:shd w:val="clear" w:color="auto" w:fill="E1DFDD"/>
    </w:rPr>
  </w:style>
  <w:style w:type="character" w:styleId="Mention">
    <w:name w:val="Mention"/>
    <w:basedOn w:val="Policepardfaut"/>
    <w:uiPriority w:val="99"/>
    <w:unhideWhenUsed/>
    <w:rsid w:val="008B1FBB"/>
    <w:rPr>
      <w:color w:val="2B579A"/>
      <w:shd w:val="clear" w:color="auto" w:fill="E1DFDD"/>
    </w:rPr>
  </w:style>
  <w:style w:type="character" w:customStyle="1" w:styleId="cf01">
    <w:name w:val="cf01"/>
    <w:basedOn w:val="Policepardfaut"/>
    <w:rsid w:val="008B1FBB"/>
    <w:rPr>
      <w:rFonts w:ascii="Segoe UI" w:hAnsi="Segoe UI" w:cs="Segoe UI" w:hint="default"/>
      <w:sz w:val="18"/>
      <w:szCs w:val="18"/>
    </w:rPr>
  </w:style>
  <w:style w:type="paragraph" w:customStyle="1" w:styleId="AuthorList">
    <w:name w:val="Author List"/>
    <w:aliases w:val="Keywords,Abstract"/>
    <w:basedOn w:val="Sous-titre"/>
    <w:next w:val="Normal"/>
    <w:uiPriority w:val="1"/>
    <w:qFormat/>
    <w:rsid w:val="008B1FBB"/>
    <w:pPr>
      <w:keepNext w:val="0"/>
      <w:keepLines w:val="0"/>
      <w:spacing w:before="240" w:after="240" w:line="240" w:lineRule="auto"/>
    </w:pPr>
    <w:rPr>
      <w:rFonts w:ascii="Times New Roman" w:eastAsiaTheme="minorHAnsi" w:hAnsi="Times New Roman" w:cs="Times New Roman"/>
      <w:b/>
      <w:i w:val="0"/>
      <w:color w:val="auto"/>
      <w:sz w:val="24"/>
      <w:szCs w:val="24"/>
    </w:rPr>
  </w:style>
  <w:style w:type="paragraph" w:customStyle="1" w:styleId="xmsonormal">
    <w:name w:val="x_msonormal"/>
    <w:basedOn w:val="Normal"/>
    <w:rsid w:val="00116DC8"/>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character" w:customStyle="1" w:styleId="ui-provider">
    <w:name w:val="ui-provider"/>
    <w:basedOn w:val="Policepardfaut"/>
    <w:rsid w:val="00A40E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85305">
      <w:bodyDiv w:val="1"/>
      <w:marLeft w:val="0"/>
      <w:marRight w:val="0"/>
      <w:marTop w:val="0"/>
      <w:marBottom w:val="0"/>
      <w:divBdr>
        <w:top w:val="none" w:sz="0" w:space="0" w:color="auto"/>
        <w:left w:val="none" w:sz="0" w:space="0" w:color="auto"/>
        <w:bottom w:val="none" w:sz="0" w:space="0" w:color="auto"/>
        <w:right w:val="none" w:sz="0" w:space="0" w:color="auto"/>
      </w:divBdr>
    </w:div>
    <w:div w:id="13306289">
      <w:bodyDiv w:val="1"/>
      <w:marLeft w:val="0"/>
      <w:marRight w:val="0"/>
      <w:marTop w:val="0"/>
      <w:marBottom w:val="0"/>
      <w:divBdr>
        <w:top w:val="none" w:sz="0" w:space="0" w:color="auto"/>
        <w:left w:val="none" w:sz="0" w:space="0" w:color="auto"/>
        <w:bottom w:val="none" w:sz="0" w:space="0" w:color="auto"/>
        <w:right w:val="none" w:sz="0" w:space="0" w:color="auto"/>
      </w:divBdr>
    </w:div>
    <w:div w:id="17782181">
      <w:bodyDiv w:val="1"/>
      <w:marLeft w:val="0"/>
      <w:marRight w:val="0"/>
      <w:marTop w:val="0"/>
      <w:marBottom w:val="0"/>
      <w:divBdr>
        <w:top w:val="none" w:sz="0" w:space="0" w:color="auto"/>
        <w:left w:val="none" w:sz="0" w:space="0" w:color="auto"/>
        <w:bottom w:val="none" w:sz="0" w:space="0" w:color="auto"/>
        <w:right w:val="none" w:sz="0" w:space="0" w:color="auto"/>
      </w:divBdr>
    </w:div>
    <w:div w:id="20790060">
      <w:bodyDiv w:val="1"/>
      <w:marLeft w:val="0"/>
      <w:marRight w:val="0"/>
      <w:marTop w:val="0"/>
      <w:marBottom w:val="0"/>
      <w:divBdr>
        <w:top w:val="none" w:sz="0" w:space="0" w:color="auto"/>
        <w:left w:val="none" w:sz="0" w:space="0" w:color="auto"/>
        <w:bottom w:val="none" w:sz="0" w:space="0" w:color="auto"/>
        <w:right w:val="none" w:sz="0" w:space="0" w:color="auto"/>
      </w:divBdr>
    </w:div>
    <w:div w:id="27921892">
      <w:bodyDiv w:val="1"/>
      <w:marLeft w:val="0"/>
      <w:marRight w:val="0"/>
      <w:marTop w:val="0"/>
      <w:marBottom w:val="0"/>
      <w:divBdr>
        <w:top w:val="none" w:sz="0" w:space="0" w:color="auto"/>
        <w:left w:val="none" w:sz="0" w:space="0" w:color="auto"/>
        <w:bottom w:val="none" w:sz="0" w:space="0" w:color="auto"/>
        <w:right w:val="none" w:sz="0" w:space="0" w:color="auto"/>
      </w:divBdr>
    </w:div>
    <w:div w:id="40520328">
      <w:bodyDiv w:val="1"/>
      <w:marLeft w:val="0"/>
      <w:marRight w:val="0"/>
      <w:marTop w:val="0"/>
      <w:marBottom w:val="0"/>
      <w:divBdr>
        <w:top w:val="none" w:sz="0" w:space="0" w:color="auto"/>
        <w:left w:val="none" w:sz="0" w:space="0" w:color="auto"/>
        <w:bottom w:val="none" w:sz="0" w:space="0" w:color="auto"/>
        <w:right w:val="none" w:sz="0" w:space="0" w:color="auto"/>
      </w:divBdr>
    </w:div>
    <w:div w:id="56830963">
      <w:bodyDiv w:val="1"/>
      <w:marLeft w:val="0"/>
      <w:marRight w:val="0"/>
      <w:marTop w:val="0"/>
      <w:marBottom w:val="0"/>
      <w:divBdr>
        <w:top w:val="none" w:sz="0" w:space="0" w:color="auto"/>
        <w:left w:val="none" w:sz="0" w:space="0" w:color="auto"/>
        <w:bottom w:val="none" w:sz="0" w:space="0" w:color="auto"/>
        <w:right w:val="none" w:sz="0" w:space="0" w:color="auto"/>
      </w:divBdr>
    </w:div>
    <w:div w:id="58745604">
      <w:bodyDiv w:val="1"/>
      <w:marLeft w:val="0"/>
      <w:marRight w:val="0"/>
      <w:marTop w:val="0"/>
      <w:marBottom w:val="0"/>
      <w:divBdr>
        <w:top w:val="none" w:sz="0" w:space="0" w:color="auto"/>
        <w:left w:val="none" w:sz="0" w:space="0" w:color="auto"/>
        <w:bottom w:val="none" w:sz="0" w:space="0" w:color="auto"/>
        <w:right w:val="none" w:sz="0" w:space="0" w:color="auto"/>
      </w:divBdr>
    </w:div>
    <w:div w:id="60445592">
      <w:bodyDiv w:val="1"/>
      <w:marLeft w:val="0"/>
      <w:marRight w:val="0"/>
      <w:marTop w:val="0"/>
      <w:marBottom w:val="0"/>
      <w:divBdr>
        <w:top w:val="none" w:sz="0" w:space="0" w:color="auto"/>
        <w:left w:val="none" w:sz="0" w:space="0" w:color="auto"/>
        <w:bottom w:val="none" w:sz="0" w:space="0" w:color="auto"/>
        <w:right w:val="none" w:sz="0" w:space="0" w:color="auto"/>
      </w:divBdr>
    </w:div>
    <w:div w:id="63332461">
      <w:bodyDiv w:val="1"/>
      <w:marLeft w:val="0"/>
      <w:marRight w:val="0"/>
      <w:marTop w:val="0"/>
      <w:marBottom w:val="0"/>
      <w:divBdr>
        <w:top w:val="none" w:sz="0" w:space="0" w:color="auto"/>
        <w:left w:val="none" w:sz="0" w:space="0" w:color="auto"/>
        <w:bottom w:val="none" w:sz="0" w:space="0" w:color="auto"/>
        <w:right w:val="none" w:sz="0" w:space="0" w:color="auto"/>
      </w:divBdr>
    </w:div>
    <w:div w:id="72317436">
      <w:bodyDiv w:val="1"/>
      <w:marLeft w:val="0"/>
      <w:marRight w:val="0"/>
      <w:marTop w:val="0"/>
      <w:marBottom w:val="0"/>
      <w:divBdr>
        <w:top w:val="none" w:sz="0" w:space="0" w:color="auto"/>
        <w:left w:val="none" w:sz="0" w:space="0" w:color="auto"/>
        <w:bottom w:val="none" w:sz="0" w:space="0" w:color="auto"/>
        <w:right w:val="none" w:sz="0" w:space="0" w:color="auto"/>
      </w:divBdr>
    </w:div>
    <w:div w:id="104544117">
      <w:bodyDiv w:val="1"/>
      <w:marLeft w:val="0"/>
      <w:marRight w:val="0"/>
      <w:marTop w:val="0"/>
      <w:marBottom w:val="0"/>
      <w:divBdr>
        <w:top w:val="none" w:sz="0" w:space="0" w:color="auto"/>
        <w:left w:val="none" w:sz="0" w:space="0" w:color="auto"/>
        <w:bottom w:val="none" w:sz="0" w:space="0" w:color="auto"/>
        <w:right w:val="none" w:sz="0" w:space="0" w:color="auto"/>
      </w:divBdr>
    </w:div>
    <w:div w:id="107088831">
      <w:bodyDiv w:val="1"/>
      <w:marLeft w:val="0"/>
      <w:marRight w:val="0"/>
      <w:marTop w:val="0"/>
      <w:marBottom w:val="0"/>
      <w:divBdr>
        <w:top w:val="none" w:sz="0" w:space="0" w:color="auto"/>
        <w:left w:val="none" w:sz="0" w:space="0" w:color="auto"/>
        <w:bottom w:val="none" w:sz="0" w:space="0" w:color="auto"/>
        <w:right w:val="none" w:sz="0" w:space="0" w:color="auto"/>
      </w:divBdr>
    </w:div>
    <w:div w:id="107431412">
      <w:bodyDiv w:val="1"/>
      <w:marLeft w:val="0"/>
      <w:marRight w:val="0"/>
      <w:marTop w:val="0"/>
      <w:marBottom w:val="0"/>
      <w:divBdr>
        <w:top w:val="none" w:sz="0" w:space="0" w:color="auto"/>
        <w:left w:val="none" w:sz="0" w:space="0" w:color="auto"/>
        <w:bottom w:val="none" w:sz="0" w:space="0" w:color="auto"/>
        <w:right w:val="none" w:sz="0" w:space="0" w:color="auto"/>
      </w:divBdr>
    </w:div>
    <w:div w:id="162622735">
      <w:bodyDiv w:val="1"/>
      <w:marLeft w:val="0"/>
      <w:marRight w:val="0"/>
      <w:marTop w:val="0"/>
      <w:marBottom w:val="0"/>
      <w:divBdr>
        <w:top w:val="none" w:sz="0" w:space="0" w:color="auto"/>
        <w:left w:val="none" w:sz="0" w:space="0" w:color="auto"/>
        <w:bottom w:val="none" w:sz="0" w:space="0" w:color="auto"/>
        <w:right w:val="none" w:sz="0" w:space="0" w:color="auto"/>
      </w:divBdr>
    </w:div>
    <w:div w:id="187911979">
      <w:bodyDiv w:val="1"/>
      <w:marLeft w:val="0"/>
      <w:marRight w:val="0"/>
      <w:marTop w:val="0"/>
      <w:marBottom w:val="0"/>
      <w:divBdr>
        <w:top w:val="none" w:sz="0" w:space="0" w:color="auto"/>
        <w:left w:val="none" w:sz="0" w:space="0" w:color="auto"/>
        <w:bottom w:val="none" w:sz="0" w:space="0" w:color="auto"/>
        <w:right w:val="none" w:sz="0" w:space="0" w:color="auto"/>
      </w:divBdr>
    </w:div>
    <w:div w:id="188445987">
      <w:bodyDiv w:val="1"/>
      <w:marLeft w:val="0"/>
      <w:marRight w:val="0"/>
      <w:marTop w:val="0"/>
      <w:marBottom w:val="0"/>
      <w:divBdr>
        <w:top w:val="none" w:sz="0" w:space="0" w:color="auto"/>
        <w:left w:val="none" w:sz="0" w:space="0" w:color="auto"/>
        <w:bottom w:val="none" w:sz="0" w:space="0" w:color="auto"/>
        <w:right w:val="none" w:sz="0" w:space="0" w:color="auto"/>
      </w:divBdr>
    </w:div>
    <w:div w:id="203758413">
      <w:bodyDiv w:val="1"/>
      <w:marLeft w:val="0"/>
      <w:marRight w:val="0"/>
      <w:marTop w:val="0"/>
      <w:marBottom w:val="0"/>
      <w:divBdr>
        <w:top w:val="none" w:sz="0" w:space="0" w:color="auto"/>
        <w:left w:val="none" w:sz="0" w:space="0" w:color="auto"/>
        <w:bottom w:val="none" w:sz="0" w:space="0" w:color="auto"/>
        <w:right w:val="none" w:sz="0" w:space="0" w:color="auto"/>
      </w:divBdr>
    </w:div>
    <w:div w:id="212544585">
      <w:bodyDiv w:val="1"/>
      <w:marLeft w:val="0"/>
      <w:marRight w:val="0"/>
      <w:marTop w:val="0"/>
      <w:marBottom w:val="0"/>
      <w:divBdr>
        <w:top w:val="none" w:sz="0" w:space="0" w:color="auto"/>
        <w:left w:val="none" w:sz="0" w:space="0" w:color="auto"/>
        <w:bottom w:val="none" w:sz="0" w:space="0" w:color="auto"/>
        <w:right w:val="none" w:sz="0" w:space="0" w:color="auto"/>
      </w:divBdr>
    </w:div>
    <w:div w:id="221209884">
      <w:bodyDiv w:val="1"/>
      <w:marLeft w:val="0"/>
      <w:marRight w:val="0"/>
      <w:marTop w:val="0"/>
      <w:marBottom w:val="0"/>
      <w:divBdr>
        <w:top w:val="none" w:sz="0" w:space="0" w:color="auto"/>
        <w:left w:val="none" w:sz="0" w:space="0" w:color="auto"/>
        <w:bottom w:val="none" w:sz="0" w:space="0" w:color="auto"/>
        <w:right w:val="none" w:sz="0" w:space="0" w:color="auto"/>
      </w:divBdr>
    </w:div>
    <w:div w:id="222757260">
      <w:bodyDiv w:val="1"/>
      <w:marLeft w:val="0"/>
      <w:marRight w:val="0"/>
      <w:marTop w:val="0"/>
      <w:marBottom w:val="0"/>
      <w:divBdr>
        <w:top w:val="none" w:sz="0" w:space="0" w:color="auto"/>
        <w:left w:val="none" w:sz="0" w:space="0" w:color="auto"/>
        <w:bottom w:val="none" w:sz="0" w:space="0" w:color="auto"/>
        <w:right w:val="none" w:sz="0" w:space="0" w:color="auto"/>
      </w:divBdr>
    </w:div>
    <w:div w:id="230434691">
      <w:bodyDiv w:val="1"/>
      <w:marLeft w:val="0"/>
      <w:marRight w:val="0"/>
      <w:marTop w:val="0"/>
      <w:marBottom w:val="0"/>
      <w:divBdr>
        <w:top w:val="none" w:sz="0" w:space="0" w:color="auto"/>
        <w:left w:val="none" w:sz="0" w:space="0" w:color="auto"/>
        <w:bottom w:val="none" w:sz="0" w:space="0" w:color="auto"/>
        <w:right w:val="none" w:sz="0" w:space="0" w:color="auto"/>
      </w:divBdr>
    </w:div>
    <w:div w:id="236286740">
      <w:bodyDiv w:val="1"/>
      <w:marLeft w:val="0"/>
      <w:marRight w:val="0"/>
      <w:marTop w:val="0"/>
      <w:marBottom w:val="0"/>
      <w:divBdr>
        <w:top w:val="none" w:sz="0" w:space="0" w:color="auto"/>
        <w:left w:val="none" w:sz="0" w:space="0" w:color="auto"/>
        <w:bottom w:val="none" w:sz="0" w:space="0" w:color="auto"/>
        <w:right w:val="none" w:sz="0" w:space="0" w:color="auto"/>
      </w:divBdr>
    </w:div>
    <w:div w:id="237834371">
      <w:bodyDiv w:val="1"/>
      <w:marLeft w:val="0"/>
      <w:marRight w:val="0"/>
      <w:marTop w:val="0"/>
      <w:marBottom w:val="0"/>
      <w:divBdr>
        <w:top w:val="none" w:sz="0" w:space="0" w:color="auto"/>
        <w:left w:val="none" w:sz="0" w:space="0" w:color="auto"/>
        <w:bottom w:val="none" w:sz="0" w:space="0" w:color="auto"/>
        <w:right w:val="none" w:sz="0" w:space="0" w:color="auto"/>
      </w:divBdr>
    </w:div>
    <w:div w:id="238828156">
      <w:bodyDiv w:val="1"/>
      <w:marLeft w:val="0"/>
      <w:marRight w:val="0"/>
      <w:marTop w:val="0"/>
      <w:marBottom w:val="0"/>
      <w:divBdr>
        <w:top w:val="none" w:sz="0" w:space="0" w:color="auto"/>
        <w:left w:val="none" w:sz="0" w:space="0" w:color="auto"/>
        <w:bottom w:val="none" w:sz="0" w:space="0" w:color="auto"/>
        <w:right w:val="none" w:sz="0" w:space="0" w:color="auto"/>
      </w:divBdr>
    </w:div>
    <w:div w:id="255870151">
      <w:bodyDiv w:val="1"/>
      <w:marLeft w:val="0"/>
      <w:marRight w:val="0"/>
      <w:marTop w:val="0"/>
      <w:marBottom w:val="0"/>
      <w:divBdr>
        <w:top w:val="none" w:sz="0" w:space="0" w:color="auto"/>
        <w:left w:val="none" w:sz="0" w:space="0" w:color="auto"/>
        <w:bottom w:val="none" w:sz="0" w:space="0" w:color="auto"/>
        <w:right w:val="none" w:sz="0" w:space="0" w:color="auto"/>
      </w:divBdr>
    </w:div>
    <w:div w:id="264963099">
      <w:bodyDiv w:val="1"/>
      <w:marLeft w:val="0"/>
      <w:marRight w:val="0"/>
      <w:marTop w:val="0"/>
      <w:marBottom w:val="0"/>
      <w:divBdr>
        <w:top w:val="none" w:sz="0" w:space="0" w:color="auto"/>
        <w:left w:val="none" w:sz="0" w:space="0" w:color="auto"/>
        <w:bottom w:val="none" w:sz="0" w:space="0" w:color="auto"/>
        <w:right w:val="none" w:sz="0" w:space="0" w:color="auto"/>
      </w:divBdr>
    </w:div>
    <w:div w:id="273252083">
      <w:bodyDiv w:val="1"/>
      <w:marLeft w:val="0"/>
      <w:marRight w:val="0"/>
      <w:marTop w:val="0"/>
      <w:marBottom w:val="0"/>
      <w:divBdr>
        <w:top w:val="none" w:sz="0" w:space="0" w:color="auto"/>
        <w:left w:val="none" w:sz="0" w:space="0" w:color="auto"/>
        <w:bottom w:val="none" w:sz="0" w:space="0" w:color="auto"/>
        <w:right w:val="none" w:sz="0" w:space="0" w:color="auto"/>
      </w:divBdr>
    </w:div>
    <w:div w:id="279265872">
      <w:bodyDiv w:val="1"/>
      <w:marLeft w:val="0"/>
      <w:marRight w:val="0"/>
      <w:marTop w:val="0"/>
      <w:marBottom w:val="0"/>
      <w:divBdr>
        <w:top w:val="none" w:sz="0" w:space="0" w:color="auto"/>
        <w:left w:val="none" w:sz="0" w:space="0" w:color="auto"/>
        <w:bottom w:val="none" w:sz="0" w:space="0" w:color="auto"/>
        <w:right w:val="none" w:sz="0" w:space="0" w:color="auto"/>
      </w:divBdr>
    </w:div>
    <w:div w:id="303002702">
      <w:bodyDiv w:val="1"/>
      <w:marLeft w:val="0"/>
      <w:marRight w:val="0"/>
      <w:marTop w:val="0"/>
      <w:marBottom w:val="0"/>
      <w:divBdr>
        <w:top w:val="none" w:sz="0" w:space="0" w:color="auto"/>
        <w:left w:val="none" w:sz="0" w:space="0" w:color="auto"/>
        <w:bottom w:val="none" w:sz="0" w:space="0" w:color="auto"/>
        <w:right w:val="none" w:sz="0" w:space="0" w:color="auto"/>
      </w:divBdr>
    </w:div>
    <w:div w:id="303773647">
      <w:bodyDiv w:val="1"/>
      <w:marLeft w:val="0"/>
      <w:marRight w:val="0"/>
      <w:marTop w:val="0"/>
      <w:marBottom w:val="0"/>
      <w:divBdr>
        <w:top w:val="none" w:sz="0" w:space="0" w:color="auto"/>
        <w:left w:val="none" w:sz="0" w:space="0" w:color="auto"/>
        <w:bottom w:val="none" w:sz="0" w:space="0" w:color="auto"/>
        <w:right w:val="none" w:sz="0" w:space="0" w:color="auto"/>
      </w:divBdr>
    </w:div>
    <w:div w:id="316032263">
      <w:bodyDiv w:val="1"/>
      <w:marLeft w:val="0"/>
      <w:marRight w:val="0"/>
      <w:marTop w:val="0"/>
      <w:marBottom w:val="0"/>
      <w:divBdr>
        <w:top w:val="none" w:sz="0" w:space="0" w:color="auto"/>
        <w:left w:val="none" w:sz="0" w:space="0" w:color="auto"/>
        <w:bottom w:val="none" w:sz="0" w:space="0" w:color="auto"/>
        <w:right w:val="none" w:sz="0" w:space="0" w:color="auto"/>
      </w:divBdr>
    </w:div>
    <w:div w:id="322465944">
      <w:bodyDiv w:val="1"/>
      <w:marLeft w:val="0"/>
      <w:marRight w:val="0"/>
      <w:marTop w:val="0"/>
      <w:marBottom w:val="0"/>
      <w:divBdr>
        <w:top w:val="none" w:sz="0" w:space="0" w:color="auto"/>
        <w:left w:val="none" w:sz="0" w:space="0" w:color="auto"/>
        <w:bottom w:val="none" w:sz="0" w:space="0" w:color="auto"/>
        <w:right w:val="none" w:sz="0" w:space="0" w:color="auto"/>
      </w:divBdr>
    </w:div>
    <w:div w:id="327287870">
      <w:bodyDiv w:val="1"/>
      <w:marLeft w:val="0"/>
      <w:marRight w:val="0"/>
      <w:marTop w:val="0"/>
      <w:marBottom w:val="0"/>
      <w:divBdr>
        <w:top w:val="none" w:sz="0" w:space="0" w:color="auto"/>
        <w:left w:val="none" w:sz="0" w:space="0" w:color="auto"/>
        <w:bottom w:val="none" w:sz="0" w:space="0" w:color="auto"/>
        <w:right w:val="none" w:sz="0" w:space="0" w:color="auto"/>
      </w:divBdr>
    </w:div>
    <w:div w:id="328144235">
      <w:bodyDiv w:val="1"/>
      <w:marLeft w:val="0"/>
      <w:marRight w:val="0"/>
      <w:marTop w:val="0"/>
      <w:marBottom w:val="0"/>
      <w:divBdr>
        <w:top w:val="none" w:sz="0" w:space="0" w:color="auto"/>
        <w:left w:val="none" w:sz="0" w:space="0" w:color="auto"/>
        <w:bottom w:val="none" w:sz="0" w:space="0" w:color="auto"/>
        <w:right w:val="none" w:sz="0" w:space="0" w:color="auto"/>
      </w:divBdr>
    </w:div>
    <w:div w:id="360784867">
      <w:bodyDiv w:val="1"/>
      <w:marLeft w:val="0"/>
      <w:marRight w:val="0"/>
      <w:marTop w:val="0"/>
      <w:marBottom w:val="0"/>
      <w:divBdr>
        <w:top w:val="none" w:sz="0" w:space="0" w:color="auto"/>
        <w:left w:val="none" w:sz="0" w:space="0" w:color="auto"/>
        <w:bottom w:val="none" w:sz="0" w:space="0" w:color="auto"/>
        <w:right w:val="none" w:sz="0" w:space="0" w:color="auto"/>
      </w:divBdr>
    </w:div>
    <w:div w:id="406075102">
      <w:bodyDiv w:val="1"/>
      <w:marLeft w:val="0"/>
      <w:marRight w:val="0"/>
      <w:marTop w:val="0"/>
      <w:marBottom w:val="0"/>
      <w:divBdr>
        <w:top w:val="none" w:sz="0" w:space="0" w:color="auto"/>
        <w:left w:val="none" w:sz="0" w:space="0" w:color="auto"/>
        <w:bottom w:val="none" w:sz="0" w:space="0" w:color="auto"/>
        <w:right w:val="none" w:sz="0" w:space="0" w:color="auto"/>
      </w:divBdr>
    </w:div>
    <w:div w:id="406616550">
      <w:bodyDiv w:val="1"/>
      <w:marLeft w:val="0"/>
      <w:marRight w:val="0"/>
      <w:marTop w:val="0"/>
      <w:marBottom w:val="0"/>
      <w:divBdr>
        <w:top w:val="none" w:sz="0" w:space="0" w:color="auto"/>
        <w:left w:val="none" w:sz="0" w:space="0" w:color="auto"/>
        <w:bottom w:val="none" w:sz="0" w:space="0" w:color="auto"/>
        <w:right w:val="none" w:sz="0" w:space="0" w:color="auto"/>
      </w:divBdr>
    </w:div>
    <w:div w:id="414477470">
      <w:bodyDiv w:val="1"/>
      <w:marLeft w:val="0"/>
      <w:marRight w:val="0"/>
      <w:marTop w:val="0"/>
      <w:marBottom w:val="0"/>
      <w:divBdr>
        <w:top w:val="none" w:sz="0" w:space="0" w:color="auto"/>
        <w:left w:val="none" w:sz="0" w:space="0" w:color="auto"/>
        <w:bottom w:val="none" w:sz="0" w:space="0" w:color="auto"/>
        <w:right w:val="none" w:sz="0" w:space="0" w:color="auto"/>
      </w:divBdr>
    </w:div>
    <w:div w:id="415395843">
      <w:bodyDiv w:val="1"/>
      <w:marLeft w:val="0"/>
      <w:marRight w:val="0"/>
      <w:marTop w:val="0"/>
      <w:marBottom w:val="0"/>
      <w:divBdr>
        <w:top w:val="none" w:sz="0" w:space="0" w:color="auto"/>
        <w:left w:val="none" w:sz="0" w:space="0" w:color="auto"/>
        <w:bottom w:val="none" w:sz="0" w:space="0" w:color="auto"/>
        <w:right w:val="none" w:sz="0" w:space="0" w:color="auto"/>
      </w:divBdr>
    </w:div>
    <w:div w:id="418721959">
      <w:bodyDiv w:val="1"/>
      <w:marLeft w:val="0"/>
      <w:marRight w:val="0"/>
      <w:marTop w:val="0"/>
      <w:marBottom w:val="0"/>
      <w:divBdr>
        <w:top w:val="none" w:sz="0" w:space="0" w:color="auto"/>
        <w:left w:val="none" w:sz="0" w:space="0" w:color="auto"/>
        <w:bottom w:val="none" w:sz="0" w:space="0" w:color="auto"/>
        <w:right w:val="none" w:sz="0" w:space="0" w:color="auto"/>
      </w:divBdr>
    </w:div>
    <w:div w:id="427964286">
      <w:bodyDiv w:val="1"/>
      <w:marLeft w:val="0"/>
      <w:marRight w:val="0"/>
      <w:marTop w:val="0"/>
      <w:marBottom w:val="0"/>
      <w:divBdr>
        <w:top w:val="none" w:sz="0" w:space="0" w:color="auto"/>
        <w:left w:val="none" w:sz="0" w:space="0" w:color="auto"/>
        <w:bottom w:val="none" w:sz="0" w:space="0" w:color="auto"/>
        <w:right w:val="none" w:sz="0" w:space="0" w:color="auto"/>
      </w:divBdr>
    </w:div>
    <w:div w:id="463160150">
      <w:bodyDiv w:val="1"/>
      <w:marLeft w:val="0"/>
      <w:marRight w:val="0"/>
      <w:marTop w:val="0"/>
      <w:marBottom w:val="0"/>
      <w:divBdr>
        <w:top w:val="none" w:sz="0" w:space="0" w:color="auto"/>
        <w:left w:val="none" w:sz="0" w:space="0" w:color="auto"/>
        <w:bottom w:val="none" w:sz="0" w:space="0" w:color="auto"/>
        <w:right w:val="none" w:sz="0" w:space="0" w:color="auto"/>
      </w:divBdr>
    </w:div>
    <w:div w:id="475219368">
      <w:bodyDiv w:val="1"/>
      <w:marLeft w:val="0"/>
      <w:marRight w:val="0"/>
      <w:marTop w:val="0"/>
      <w:marBottom w:val="0"/>
      <w:divBdr>
        <w:top w:val="none" w:sz="0" w:space="0" w:color="auto"/>
        <w:left w:val="none" w:sz="0" w:space="0" w:color="auto"/>
        <w:bottom w:val="none" w:sz="0" w:space="0" w:color="auto"/>
        <w:right w:val="none" w:sz="0" w:space="0" w:color="auto"/>
      </w:divBdr>
    </w:div>
    <w:div w:id="483352839">
      <w:bodyDiv w:val="1"/>
      <w:marLeft w:val="0"/>
      <w:marRight w:val="0"/>
      <w:marTop w:val="0"/>
      <w:marBottom w:val="0"/>
      <w:divBdr>
        <w:top w:val="none" w:sz="0" w:space="0" w:color="auto"/>
        <w:left w:val="none" w:sz="0" w:space="0" w:color="auto"/>
        <w:bottom w:val="none" w:sz="0" w:space="0" w:color="auto"/>
        <w:right w:val="none" w:sz="0" w:space="0" w:color="auto"/>
      </w:divBdr>
    </w:div>
    <w:div w:id="483400892">
      <w:bodyDiv w:val="1"/>
      <w:marLeft w:val="0"/>
      <w:marRight w:val="0"/>
      <w:marTop w:val="0"/>
      <w:marBottom w:val="0"/>
      <w:divBdr>
        <w:top w:val="none" w:sz="0" w:space="0" w:color="auto"/>
        <w:left w:val="none" w:sz="0" w:space="0" w:color="auto"/>
        <w:bottom w:val="none" w:sz="0" w:space="0" w:color="auto"/>
        <w:right w:val="none" w:sz="0" w:space="0" w:color="auto"/>
      </w:divBdr>
    </w:div>
    <w:div w:id="491872860">
      <w:bodyDiv w:val="1"/>
      <w:marLeft w:val="0"/>
      <w:marRight w:val="0"/>
      <w:marTop w:val="0"/>
      <w:marBottom w:val="0"/>
      <w:divBdr>
        <w:top w:val="none" w:sz="0" w:space="0" w:color="auto"/>
        <w:left w:val="none" w:sz="0" w:space="0" w:color="auto"/>
        <w:bottom w:val="none" w:sz="0" w:space="0" w:color="auto"/>
        <w:right w:val="none" w:sz="0" w:space="0" w:color="auto"/>
      </w:divBdr>
    </w:div>
    <w:div w:id="497811743">
      <w:bodyDiv w:val="1"/>
      <w:marLeft w:val="0"/>
      <w:marRight w:val="0"/>
      <w:marTop w:val="0"/>
      <w:marBottom w:val="0"/>
      <w:divBdr>
        <w:top w:val="none" w:sz="0" w:space="0" w:color="auto"/>
        <w:left w:val="none" w:sz="0" w:space="0" w:color="auto"/>
        <w:bottom w:val="none" w:sz="0" w:space="0" w:color="auto"/>
        <w:right w:val="none" w:sz="0" w:space="0" w:color="auto"/>
      </w:divBdr>
    </w:div>
    <w:div w:id="500435874">
      <w:bodyDiv w:val="1"/>
      <w:marLeft w:val="0"/>
      <w:marRight w:val="0"/>
      <w:marTop w:val="0"/>
      <w:marBottom w:val="0"/>
      <w:divBdr>
        <w:top w:val="none" w:sz="0" w:space="0" w:color="auto"/>
        <w:left w:val="none" w:sz="0" w:space="0" w:color="auto"/>
        <w:bottom w:val="none" w:sz="0" w:space="0" w:color="auto"/>
        <w:right w:val="none" w:sz="0" w:space="0" w:color="auto"/>
      </w:divBdr>
    </w:div>
    <w:div w:id="502471208">
      <w:bodyDiv w:val="1"/>
      <w:marLeft w:val="0"/>
      <w:marRight w:val="0"/>
      <w:marTop w:val="0"/>
      <w:marBottom w:val="0"/>
      <w:divBdr>
        <w:top w:val="none" w:sz="0" w:space="0" w:color="auto"/>
        <w:left w:val="none" w:sz="0" w:space="0" w:color="auto"/>
        <w:bottom w:val="none" w:sz="0" w:space="0" w:color="auto"/>
        <w:right w:val="none" w:sz="0" w:space="0" w:color="auto"/>
      </w:divBdr>
    </w:div>
    <w:div w:id="505219153">
      <w:bodyDiv w:val="1"/>
      <w:marLeft w:val="0"/>
      <w:marRight w:val="0"/>
      <w:marTop w:val="0"/>
      <w:marBottom w:val="0"/>
      <w:divBdr>
        <w:top w:val="none" w:sz="0" w:space="0" w:color="auto"/>
        <w:left w:val="none" w:sz="0" w:space="0" w:color="auto"/>
        <w:bottom w:val="none" w:sz="0" w:space="0" w:color="auto"/>
        <w:right w:val="none" w:sz="0" w:space="0" w:color="auto"/>
      </w:divBdr>
      <w:divsChild>
        <w:div w:id="596403704">
          <w:marLeft w:val="0"/>
          <w:marRight w:val="0"/>
          <w:marTop w:val="0"/>
          <w:marBottom w:val="0"/>
          <w:divBdr>
            <w:top w:val="single" w:sz="2" w:space="0" w:color="D9D9E3"/>
            <w:left w:val="single" w:sz="2" w:space="0" w:color="D9D9E3"/>
            <w:bottom w:val="single" w:sz="2" w:space="0" w:color="D9D9E3"/>
            <w:right w:val="single" w:sz="2" w:space="0" w:color="D9D9E3"/>
          </w:divBdr>
          <w:divsChild>
            <w:div w:id="1927415359">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746368718">
          <w:marLeft w:val="0"/>
          <w:marRight w:val="0"/>
          <w:marTop w:val="0"/>
          <w:marBottom w:val="0"/>
          <w:divBdr>
            <w:top w:val="single" w:sz="2" w:space="0" w:color="D9D9E3"/>
            <w:left w:val="single" w:sz="2" w:space="0" w:color="D9D9E3"/>
            <w:bottom w:val="single" w:sz="2" w:space="0" w:color="D9D9E3"/>
            <w:right w:val="single" w:sz="2" w:space="0" w:color="D9D9E3"/>
          </w:divBdr>
          <w:divsChild>
            <w:div w:id="1187326404">
              <w:marLeft w:val="0"/>
              <w:marRight w:val="0"/>
              <w:marTop w:val="0"/>
              <w:marBottom w:val="0"/>
              <w:divBdr>
                <w:top w:val="single" w:sz="2" w:space="0" w:color="D9D9E3"/>
                <w:left w:val="single" w:sz="2" w:space="0" w:color="D9D9E3"/>
                <w:bottom w:val="single" w:sz="2" w:space="0" w:color="D9D9E3"/>
                <w:right w:val="single" w:sz="2" w:space="0" w:color="D9D9E3"/>
              </w:divBdr>
              <w:divsChild>
                <w:div w:id="92484527">
                  <w:marLeft w:val="0"/>
                  <w:marRight w:val="0"/>
                  <w:marTop w:val="0"/>
                  <w:marBottom w:val="0"/>
                  <w:divBdr>
                    <w:top w:val="single" w:sz="2" w:space="0" w:color="D9D9E3"/>
                    <w:left w:val="single" w:sz="2" w:space="0" w:color="D9D9E3"/>
                    <w:bottom w:val="single" w:sz="2" w:space="0" w:color="D9D9E3"/>
                    <w:right w:val="single" w:sz="2" w:space="0" w:color="D9D9E3"/>
                  </w:divBdr>
                  <w:divsChild>
                    <w:div w:id="8600537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506869037">
      <w:bodyDiv w:val="1"/>
      <w:marLeft w:val="0"/>
      <w:marRight w:val="0"/>
      <w:marTop w:val="0"/>
      <w:marBottom w:val="0"/>
      <w:divBdr>
        <w:top w:val="none" w:sz="0" w:space="0" w:color="auto"/>
        <w:left w:val="none" w:sz="0" w:space="0" w:color="auto"/>
        <w:bottom w:val="none" w:sz="0" w:space="0" w:color="auto"/>
        <w:right w:val="none" w:sz="0" w:space="0" w:color="auto"/>
      </w:divBdr>
    </w:div>
    <w:div w:id="516232905">
      <w:bodyDiv w:val="1"/>
      <w:marLeft w:val="0"/>
      <w:marRight w:val="0"/>
      <w:marTop w:val="0"/>
      <w:marBottom w:val="0"/>
      <w:divBdr>
        <w:top w:val="none" w:sz="0" w:space="0" w:color="auto"/>
        <w:left w:val="none" w:sz="0" w:space="0" w:color="auto"/>
        <w:bottom w:val="none" w:sz="0" w:space="0" w:color="auto"/>
        <w:right w:val="none" w:sz="0" w:space="0" w:color="auto"/>
      </w:divBdr>
    </w:div>
    <w:div w:id="537932960">
      <w:bodyDiv w:val="1"/>
      <w:marLeft w:val="0"/>
      <w:marRight w:val="0"/>
      <w:marTop w:val="0"/>
      <w:marBottom w:val="0"/>
      <w:divBdr>
        <w:top w:val="none" w:sz="0" w:space="0" w:color="auto"/>
        <w:left w:val="none" w:sz="0" w:space="0" w:color="auto"/>
        <w:bottom w:val="none" w:sz="0" w:space="0" w:color="auto"/>
        <w:right w:val="none" w:sz="0" w:space="0" w:color="auto"/>
      </w:divBdr>
    </w:div>
    <w:div w:id="556163963">
      <w:bodyDiv w:val="1"/>
      <w:marLeft w:val="0"/>
      <w:marRight w:val="0"/>
      <w:marTop w:val="0"/>
      <w:marBottom w:val="0"/>
      <w:divBdr>
        <w:top w:val="none" w:sz="0" w:space="0" w:color="auto"/>
        <w:left w:val="none" w:sz="0" w:space="0" w:color="auto"/>
        <w:bottom w:val="none" w:sz="0" w:space="0" w:color="auto"/>
        <w:right w:val="none" w:sz="0" w:space="0" w:color="auto"/>
      </w:divBdr>
    </w:div>
    <w:div w:id="556815649">
      <w:bodyDiv w:val="1"/>
      <w:marLeft w:val="0"/>
      <w:marRight w:val="0"/>
      <w:marTop w:val="0"/>
      <w:marBottom w:val="0"/>
      <w:divBdr>
        <w:top w:val="none" w:sz="0" w:space="0" w:color="auto"/>
        <w:left w:val="none" w:sz="0" w:space="0" w:color="auto"/>
        <w:bottom w:val="none" w:sz="0" w:space="0" w:color="auto"/>
        <w:right w:val="none" w:sz="0" w:space="0" w:color="auto"/>
      </w:divBdr>
    </w:div>
    <w:div w:id="574433494">
      <w:bodyDiv w:val="1"/>
      <w:marLeft w:val="0"/>
      <w:marRight w:val="0"/>
      <w:marTop w:val="0"/>
      <w:marBottom w:val="0"/>
      <w:divBdr>
        <w:top w:val="none" w:sz="0" w:space="0" w:color="auto"/>
        <w:left w:val="none" w:sz="0" w:space="0" w:color="auto"/>
        <w:bottom w:val="none" w:sz="0" w:space="0" w:color="auto"/>
        <w:right w:val="none" w:sz="0" w:space="0" w:color="auto"/>
      </w:divBdr>
    </w:div>
    <w:div w:id="578297968">
      <w:bodyDiv w:val="1"/>
      <w:marLeft w:val="0"/>
      <w:marRight w:val="0"/>
      <w:marTop w:val="0"/>
      <w:marBottom w:val="0"/>
      <w:divBdr>
        <w:top w:val="none" w:sz="0" w:space="0" w:color="auto"/>
        <w:left w:val="none" w:sz="0" w:space="0" w:color="auto"/>
        <w:bottom w:val="none" w:sz="0" w:space="0" w:color="auto"/>
        <w:right w:val="none" w:sz="0" w:space="0" w:color="auto"/>
      </w:divBdr>
    </w:div>
    <w:div w:id="578945554">
      <w:bodyDiv w:val="1"/>
      <w:marLeft w:val="0"/>
      <w:marRight w:val="0"/>
      <w:marTop w:val="0"/>
      <w:marBottom w:val="0"/>
      <w:divBdr>
        <w:top w:val="none" w:sz="0" w:space="0" w:color="auto"/>
        <w:left w:val="none" w:sz="0" w:space="0" w:color="auto"/>
        <w:bottom w:val="none" w:sz="0" w:space="0" w:color="auto"/>
        <w:right w:val="none" w:sz="0" w:space="0" w:color="auto"/>
      </w:divBdr>
    </w:div>
    <w:div w:id="585261238">
      <w:bodyDiv w:val="1"/>
      <w:marLeft w:val="0"/>
      <w:marRight w:val="0"/>
      <w:marTop w:val="0"/>
      <w:marBottom w:val="0"/>
      <w:divBdr>
        <w:top w:val="none" w:sz="0" w:space="0" w:color="auto"/>
        <w:left w:val="none" w:sz="0" w:space="0" w:color="auto"/>
        <w:bottom w:val="none" w:sz="0" w:space="0" w:color="auto"/>
        <w:right w:val="none" w:sz="0" w:space="0" w:color="auto"/>
      </w:divBdr>
    </w:div>
    <w:div w:id="587690092">
      <w:bodyDiv w:val="1"/>
      <w:marLeft w:val="0"/>
      <w:marRight w:val="0"/>
      <w:marTop w:val="0"/>
      <w:marBottom w:val="0"/>
      <w:divBdr>
        <w:top w:val="none" w:sz="0" w:space="0" w:color="auto"/>
        <w:left w:val="none" w:sz="0" w:space="0" w:color="auto"/>
        <w:bottom w:val="none" w:sz="0" w:space="0" w:color="auto"/>
        <w:right w:val="none" w:sz="0" w:space="0" w:color="auto"/>
      </w:divBdr>
    </w:div>
    <w:div w:id="593630897">
      <w:bodyDiv w:val="1"/>
      <w:marLeft w:val="0"/>
      <w:marRight w:val="0"/>
      <w:marTop w:val="0"/>
      <w:marBottom w:val="0"/>
      <w:divBdr>
        <w:top w:val="none" w:sz="0" w:space="0" w:color="auto"/>
        <w:left w:val="none" w:sz="0" w:space="0" w:color="auto"/>
        <w:bottom w:val="none" w:sz="0" w:space="0" w:color="auto"/>
        <w:right w:val="none" w:sz="0" w:space="0" w:color="auto"/>
      </w:divBdr>
    </w:div>
    <w:div w:id="611085342">
      <w:bodyDiv w:val="1"/>
      <w:marLeft w:val="0"/>
      <w:marRight w:val="0"/>
      <w:marTop w:val="0"/>
      <w:marBottom w:val="0"/>
      <w:divBdr>
        <w:top w:val="none" w:sz="0" w:space="0" w:color="auto"/>
        <w:left w:val="none" w:sz="0" w:space="0" w:color="auto"/>
        <w:bottom w:val="none" w:sz="0" w:space="0" w:color="auto"/>
        <w:right w:val="none" w:sz="0" w:space="0" w:color="auto"/>
      </w:divBdr>
    </w:div>
    <w:div w:id="632446631">
      <w:bodyDiv w:val="1"/>
      <w:marLeft w:val="0"/>
      <w:marRight w:val="0"/>
      <w:marTop w:val="0"/>
      <w:marBottom w:val="0"/>
      <w:divBdr>
        <w:top w:val="none" w:sz="0" w:space="0" w:color="auto"/>
        <w:left w:val="none" w:sz="0" w:space="0" w:color="auto"/>
        <w:bottom w:val="none" w:sz="0" w:space="0" w:color="auto"/>
        <w:right w:val="none" w:sz="0" w:space="0" w:color="auto"/>
      </w:divBdr>
    </w:div>
    <w:div w:id="633365340">
      <w:bodyDiv w:val="1"/>
      <w:marLeft w:val="0"/>
      <w:marRight w:val="0"/>
      <w:marTop w:val="0"/>
      <w:marBottom w:val="0"/>
      <w:divBdr>
        <w:top w:val="none" w:sz="0" w:space="0" w:color="auto"/>
        <w:left w:val="none" w:sz="0" w:space="0" w:color="auto"/>
        <w:bottom w:val="none" w:sz="0" w:space="0" w:color="auto"/>
        <w:right w:val="none" w:sz="0" w:space="0" w:color="auto"/>
      </w:divBdr>
    </w:div>
    <w:div w:id="637880535">
      <w:bodyDiv w:val="1"/>
      <w:marLeft w:val="0"/>
      <w:marRight w:val="0"/>
      <w:marTop w:val="0"/>
      <w:marBottom w:val="0"/>
      <w:divBdr>
        <w:top w:val="none" w:sz="0" w:space="0" w:color="auto"/>
        <w:left w:val="none" w:sz="0" w:space="0" w:color="auto"/>
        <w:bottom w:val="none" w:sz="0" w:space="0" w:color="auto"/>
        <w:right w:val="none" w:sz="0" w:space="0" w:color="auto"/>
      </w:divBdr>
    </w:div>
    <w:div w:id="645476147">
      <w:bodyDiv w:val="1"/>
      <w:marLeft w:val="0"/>
      <w:marRight w:val="0"/>
      <w:marTop w:val="0"/>
      <w:marBottom w:val="0"/>
      <w:divBdr>
        <w:top w:val="none" w:sz="0" w:space="0" w:color="auto"/>
        <w:left w:val="none" w:sz="0" w:space="0" w:color="auto"/>
        <w:bottom w:val="none" w:sz="0" w:space="0" w:color="auto"/>
        <w:right w:val="none" w:sz="0" w:space="0" w:color="auto"/>
      </w:divBdr>
    </w:div>
    <w:div w:id="645667700">
      <w:bodyDiv w:val="1"/>
      <w:marLeft w:val="0"/>
      <w:marRight w:val="0"/>
      <w:marTop w:val="0"/>
      <w:marBottom w:val="0"/>
      <w:divBdr>
        <w:top w:val="none" w:sz="0" w:space="0" w:color="auto"/>
        <w:left w:val="none" w:sz="0" w:space="0" w:color="auto"/>
        <w:bottom w:val="none" w:sz="0" w:space="0" w:color="auto"/>
        <w:right w:val="none" w:sz="0" w:space="0" w:color="auto"/>
      </w:divBdr>
    </w:div>
    <w:div w:id="657656529">
      <w:bodyDiv w:val="1"/>
      <w:marLeft w:val="0"/>
      <w:marRight w:val="0"/>
      <w:marTop w:val="0"/>
      <w:marBottom w:val="0"/>
      <w:divBdr>
        <w:top w:val="none" w:sz="0" w:space="0" w:color="auto"/>
        <w:left w:val="none" w:sz="0" w:space="0" w:color="auto"/>
        <w:bottom w:val="none" w:sz="0" w:space="0" w:color="auto"/>
        <w:right w:val="none" w:sz="0" w:space="0" w:color="auto"/>
      </w:divBdr>
    </w:div>
    <w:div w:id="676419648">
      <w:bodyDiv w:val="1"/>
      <w:marLeft w:val="0"/>
      <w:marRight w:val="0"/>
      <w:marTop w:val="0"/>
      <w:marBottom w:val="0"/>
      <w:divBdr>
        <w:top w:val="none" w:sz="0" w:space="0" w:color="auto"/>
        <w:left w:val="none" w:sz="0" w:space="0" w:color="auto"/>
        <w:bottom w:val="none" w:sz="0" w:space="0" w:color="auto"/>
        <w:right w:val="none" w:sz="0" w:space="0" w:color="auto"/>
      </w:divBdr>
    </w:div>
    <w:div w:id="681323055">
      <w:bodyDiv w:val="1"/>
      <w:marLeft w:val="0"/>
      <w:marRight w:val="0"/>
      <w:marTop w:val="0"/>
      <w:marBottom w:val="0"/>
      <w:divBdr>
        <w:top w:val="none" w:sz="0" w:space="0" w:color="auto"/>
        <w:left w:val="none" w:sz="0" w:space="0" w:color="auto"/>
        <w:bottom w:val="none" w:sz="0" w:space="0" w:color="auto"/>
        <w:right w:val="none" w:sz="0" w:space="0" w:color="auto"/>
      </w:divBdr>
    </w:div>
    <w:div w:id="695041818">
      <w:bodyDiv w:val="1"/>
      <w:marLeft w:val="0"/>
      <w:marRight w:val="0"/>
      <w:marTop w:val="0"/>
      <w:marBottom w:val="0"/>
      <w:divBdr>
        <w:top w:val="none" w:sz="0" w:space="0" w:color="auto"/>
        <w:left w:val="none" w:sz="0" w:space="0" w:color="auto"/>
        <w:bottom w:val="none" w:sz="0" w:space="0" w:color="auto"/>
        <w:right w:val="none" w:sz="0" w:space="0" w:color="auto"/>
      </w:divBdr>
    </w:div>
    <w:div w:id="708342084">
      <w:bodyDiv w:val="1"/>
      <w:marLeft w:val="0"/>
      <w:marRight w:val="0"/>
      <w:marTop w:val="0"/>
      <w:marBottom w:val="0"/>
      <w:divBdr>
        <w:top w:val="none" w:sz="0" w:space="0" w:color="auto"/>
        <w:left w:val="none" w:sz="0" w:space="0" w:color="auto"/>
        <w:bottom w:val="none" w:sz="0" w:space="0" w:color="auto"/>
        <w:right w:val="none" w:sz="0" w:space="0" w:color="auto"/>
      </w:divBdr>
    </w:div>
    <w:div w:id="721249767">
      <w:bodyDiv w:val="1"/>
      <w:marLeft w:val="0"/>
      <w:marRight w:val="0"/>
      <w:marTop w:val="0"/>
      <w:marBottom w:val="0"/>
      <w:divBdr>
        <w:top w:val="none" w:sz="0" w:space="0" w:color="auto"/>
        <w:left w:val="none" w:sz="0" w:space="0" w:color="auto"/>
        <w:bottom w:val="none" w:sz="0" w:space="0" w:color="auto"/>
        <w:right w:val="none" w:sz="0" w:space="0" w:color="auto"/>
      </w:divBdr>
    </w:div>
    <w:div w:id="728578016">
      <w:bodyDiv w:val="1"/>
      <w:marLeft w:val="0"/>
      <w:marRight w:val="0"/>
      <w:marTop w:val="0"/>
      <w:marBottom w:val="0"/>
      <w:divBdr>
        <w:top w:val="none" w:sz="0" w:space="0" w:color="auto"/>
        <w:left w:val="none" w:sz="0" w:space="0" w:color="auto"/>
        <w:bottom w:val="none" w:sz="0" w:space="0" w:color="auto"/>
        <w:right w:val="none" w:sz="0" w:space="0" w:color="auto"/>
      </w:divBdr>
    </w:div>
    <w:div w:id="731738110">
      <w:bodyDiv w:val="1"/>
      <w:marLeft w:val="0"/>
      <w:marRight w:val="0"/>
      <w:marTop w:val="0"/>
      <w:marBottom w:val="0"/>
      <w:divBdr>
        <w:top w:val="none" w:sz="0" w:space="0" w:color="auto"/>
        <w:left w:val="none" w:sz="0" w:space="0" w:color="auto"/>
        <w:bottom w:val="none" w:sz="0" w:space="0" w:color="auto"/>
        <w:right w:val="none" w:sz="0" w:space="0" w:color="auto"/>
      </w:divBdr>
    </w:div>
    <w:div w:id="733551201">
      <w:bodyDiv w:val="1"/>
      <w:marLeft w:val="0"/>
      <w:marRight w:val="0"/>
      <w:marTop w:val="0"/>
      <w:marBottom w:val="0"/>
      <w:divBdr>
        <w:top w:val="none" w:sz="0" w:space="0" w:color="auto"/>
        <w:left w:val="none" w:sz="0" w:space="0" w:color="auto"/>
        <w:bottom w:val="none" w:sz="0" w:space="0" w:color="auto"/>
        <w:right w:val="none" w:sz="0" w:space="0" w:color="auto"/>
      </w:divBdr>
    </w:div>
    <w:div w:id="741370569">
      <w:bodyDiv w:val="1"/>
      <w:marLeft w:val="0"/>
      <w:marRight w:val="0"/>
      <w:marTop w:val="0"/>
      <w:marBottom w:val="0"/>
      <w:divBdr>
        <w:top w:val="none" w:sz="0" w:space="0" w:color="auto"/>
        <w:left w:val="none" w:sz="0" w:space="0" w:color="auto"/>
        <w:bottom w:val="none" w:sz="0" w:space="0" w:color="auto"/>
        <w:right w:val="none" w:sz="0" w:space="0" w:color="auto"/>
      </w:divBdr>
    </w:div>
    <w:div w:id="754518510">
      <w:bodyDiv w:val="1"/>
      <w:marLeft w:val="0"/>
      <w:marRight w:val="0"/>
      <w:marTop w:val="0"/>
      <w:marBottom w:val="0"/>
      <w:divBdr>
        <w:top w:val="none" w:sz="0" w:space="0" w:color="auto"/>
        <w:left w:val="none" w:sz="0" w:space="0" w:color="auto"/>
        <w:bottom w:val="none" w:sz="0" w:space="0" w:color="auto"/>
        <w:right w:val="none" w:sz="0" w:space="0" w:color="auto"/>
      </w:divBdr>
    </w:div>
    <w:div w:id="762341171">
      <w:bodyDiv w:val="1"/>
      <w:marLeft w:val="0"/>
      <w:marRight w:val="0"/>
      <w:marTop w:val="0"/>
      <w:marBottom w:val="0"/>
      <w:divBdr>
        <w:top w:val="none" w:sz="0" w:space="0" w:color="auto"/>
        <w:left w:val="none" w:sz="0" w:space="0" w:color="auto"/>
        <w:bottom w:val="none" w:sz="0" w:space="0" w:color="auto"/>
        <w:right w:val="none" w:sz="0" w:space="0" w:color="auto"/>
      </w:divBdr>
    </w:div>
    <w:div w:id="768549998">
      <w:bodyDiv w:val="1"/>
      <w:marLeft w:val="0"/>
      <w:marRight w:val="0"/>
      <w:marTop w:val="0"/>
      <w:marBottom w:val="0"/>
      <w:divBdr>
        <w:top w:val="none" w:sz="0" w:space="0" w:color="auto"/>
        <w:left w:val="none" w:sz="0" w:space="0" w:color="auto"/>
        <w:bottom w:val="none" w:sz="0" w:space="0" w:color="auto"/>
        <w:right w:val="none" w:sz="0" w:space="0" w:color="auto"/>
      </w:divBdr>
    </w:div>
    <w:div w:id="780301653">
      <w:bodyDiv w:val="1"/>
      <w:marLeft w:val="0"/>
      <w:marRight w:val="0"/>
      <w:marTop w:val="0"/>
      <w:marBottom w:val="0"/>
      <w:divBdr>
        <w:top w:val="none" w:sz="0" w:space="0" w:color="auto"/>
        <w:left w:val="none" w:sz="0" w:space="0" w:color="auto"/>
        <w:bottom w:val="none" w:sz="0" w:space="0" w:color="auto"/>
        <w:right w:val="none" w:sz="0" w:space="0" w:color="auto"/>
      </w:divBdr>
    </w:div>
    <w:div w:id="813906777">
      <w:bodyDiv w:val="1"/>
      <w:marLeft w:val="0"/>
      <w:marRight w:val="0"/>
      <w:marTop w:val="0"/>
      <w:marBottom w:val="0"/>
      <w:divBdr>
        <w:top w:val="none" w:sz="0" w:space="0" w:color="auto"/>
        <w:left w:val="none" w:sz="0" w:space="0" w:color="auto"/>
        <w:bottom w:val="none" w:sz="0" w:space="0" w:color="auto"/>
        <w:right w:val="none" w:sz="0" w:space="0" w:color="auto"/>
      </w:divBdr>
    </w:div>
    <w:div w:id="817039190">
      <w:bodyDiv w:val="1"/>
      <w:marLeft w:val="0"/>
      <w:marRight w:val="0"/>
      <w:marTop w:val="0"/>
      <w:marBottom w:val="0"/>
      <w:divBdr>
        <w:top w:val="none" w:sz="0" w:space="0" w:color="auto"/>
        <w:left w:val="none" w:sz="0" w:space="0" w:color="auto"/>
        <w:bottom w:val="none" w:sz="0" w:space="0" w:color="auto"/>
        <w:right w:val="none" w:sz="0" w:space="0" w:color="auto"/>
      </w:divBdr>
    </w:div>
    <w:div w:id="817696537">
      <w:bodyDiv w:val="1"/>
      <w:marLeft w:val="0"/>
      <w:marRight w:val="0"/>
      <w:marTop w:val="0"/>
      <w:marBottom w:val="0"/>
      <w:divBdr>
        <w:top w:val="none" w:sz="0" w:space="0" w:color="auto"/>
        <w:left w:val="none" w:sz="0" w:space="0" w:color="auto"/>
        <w:bottom w:val="none" w:sz="0" w:space="0" w:color="auto"/>
        <w:right w:val="none" w:sz="0" w:space="0" w:color="auto"/>
      </w:divBdr>
    </w:div>
    <w:div w:id="828716007">
      <w:bodyDiv w:val="1"/>
      <w:marLeft w:val="0"/>
      <w:marRight w:val="0"/>
      <w:marTop w:val="0"/>
      <w:marBottom w:val="0"/>
      <w:divBdr>
        <w:top w:val="none" w:sz="0" w:space="0" w:color="auto"/>
        <w:left w:val="none" w:sz="0" w:space="0" w:color="auto"/>
        <w:bottom w:val="none" w:sz="0" w:space="0" w:color="auto"/>
        <w:right w:val="none" w:sz="0" w:space="0" w:color="auto"/>
      </w:divBdr>
    </w:div>
    <w:div w:id="841816488">
      <w:bodyDiv w:val="1"/>
      <w:marLeft w:val="0"/>
      <w:marRight w:val="0"/>
      <w:marTop w:val="0"/>
      <w:marBottom w:val="0"/>
      <w:divBdr>
        <w:top w:val="none" w:sz="0" w:space="0" w:color="auto"/>
        <w:left w:val="none" w:sz="0" w:space="0" w:color="auto"/>
        <w:bottom w:val="none" w:sz="0" w:space="0" w:color="auto"/>
        <w:right w:val="none" w:sz="0" w:space="0" w:color="auto"/>
      </w:divBdr>
    </w:div>
    <w:div w:id="845678646">
      <w:bodyDiv w:val="1"/>
      <w:marLeft w:val="0"/>
      <w:marRight w:val="0"/>
      <w:marTop w:val="0"/>
      <w:marBottom w:val="0"/>
      <w:divBdr>
        <w:top w:val="none" w:sz="0" w:space="0" w:color="auto"/>
        <w:left w:val="none" w:sz="0" w:space="0" w:color="auto"/>
        <w:bottom w:val="none" w:sz="0" w:space="0" w:color="auto"/>
        <w:right w:val="none" w:sz="0" w:space="0" w:color="auto"/>
      </w:divBdr>
    </w:div>
    <w:div w:id="874732287">
      <w:bodyDiv w:val="1"/>
      <w:marLeft w:val="0"/>
      <w:marRight w:val="0"/>
      <w:marTop w:val="0"/>
      <w:marBottom w:val="0"/>
      <w:divBdr>
        <w:top w:val="none" w:sz="0" w:space="0" w:color="auto"/>
        <w:left w:val="none" w:sz="0" w:space="0" w:color="auto"/>
        <w:bottom w:val="none" w:sz="0" w:space="0" w:color="auto"/>
        <w:right w:val="none" w:sz="0" w:space="0" w:color="auto"/>
      </w:divBdr>
    </w:div>
    <w:div w:id="915673949">
      <w:bodyDiv w:val="1"/>
      <w:marLeft w:val="0"/>
      <w:marRight w:val="0"/>
      <w:marTop w:val="0"/>
      <w:marBottom w:val="0"/>
      <w:divBdr>
        <w:top w:val="none" w:sz="0" w:space="0" w:color="auto"/>
        <w:left w:val="none" w:sz="0" w:space="0" w:color="auto"/>
        <w:bottom w:val="none" w:sz="0" w:space="0" w:color="auto"/>
        <w:right w:val="none" w:sz="0" w:space="0" w:color="auto"/>
      </w:divBdr>
    </w:div>
    <w:div w:id="929200055">
      <w:bodyDiv w:val="1"/>
      <w:marLeft w:val="0"/>
      <w:marRight w:val="0"/>
      <w:marTop w:val="0"/>
      <w:marBottom w:val="0"/>
      <w:divBdr>
        <w:top w:val="none" w:sz="0" w:space="0" w:color="auto"/>
        <w:left w:val="none" w:sz="0" w:space="0" w:color="auto"/>
        <w:bottom w:val="none" w:sz="0" w:space="0" w:color="auto"/>
        <w:right w:val="none" w:sz="0" w:space="0" w:color="auto"/>
      </w:divBdr>
    </w:div>
    <w:div w:id="938103777">
      <w:bodyDiv w:val="1"/>
      <w:marLeft w:val="0"/>
      <w:marRight w:val="0"/>
      <w:marTop w:val="0"/>
      <w:marBottom w:val="0"/>
      <w:divBdr>
        <w:top w:val="none" w:sz="0" w:space="0" w:color="auto"/>
        <w:left w:val="none" w:sz="0" w:space="0" w:color="auto"/>
        <w:bottom w:val="none" w:sz="0" w:space="0" w:color="auto"/>
        <w:right w:val="none" w:sz="0" w:space="0" w:color="auto"/>
      </w:divBdr>
    </w:div>
    <w:div w:id="953287050">
      <w:bodyDiv w:val="1"/>
      <w:marLeft w:val="0"/>
      <w:marRight w:val="0"/>
      <w:marTop w:val="0"/>
      <w:marBottom w:val="0"/>
      <w:divBdr>
        <w:top w:val="none" w:sz="0" w:space="0" w:color="auto"/>
        <w:left w:val="none" w:sz="0" w:space="0" w:color="auto"/>
        <w:bottom w:val="none" w:sz="0" w:space="0" w:color="auto"/>
        <w:right w:val="none" w:sz="0" w:space="0" w:color="auto"/>
      </w:divBdr>
    </w:div>
    <w:div w:id="953947266">
      <w:bodyDiv w:val="1"/>
      <w:marLeft w:val="0"/>
      <w:marRight w:val="0"/>
      <w:marTop w:val="0"/>
      <w:marBottom w:val="0"/>
      <w:divBdr>
        <w:top w:val="none" w:sz="0" w:space="0" w:color="auto"/>
        <w:left w:val="none" w:sz="0" w:space="0" w:color="auto"/>
        <w:bottom w:val="none" w:sz="0" w:space="0" w:color="auto"/>
        <w:right w:val="none" w:sz="0" w:space="0" w:color="auto"/>
      </w:divBdr>
    </w:div>
    <w:div w:id="976226677">
      <w:bodyDiv w:val="1"/>
      <w:marLeft w:val="0"/>
      <w:marRight w:val="0"/>
      <w:marTop w:val="0"/>
      <w:marBottom w:val="0"/>
      <w:divBdr>
        <w:top w:val="none" w:sz="0" w:space="0" w:color="auto"/>
        <w:left w:val="none" w:sz="0" w:space="0" w:color="auto"/>
        <w:bottom w:val="none" w:sz="0" w:space="0" w:color="auto"/>
        <w:right w:val="none" w:sz="0" w:space="0" w:color="auto"/>
      </w:divBdr>
    </w:div>
    <w:div w:id="986401117">
      <w:bodyDiv w:val="1"/>
      <w:marLeft w:val="0"/>
      <w:marRight w:val="0"/>
      <w:marTop w:val="0"/>
      <w:marBottom w:val="0"/>
      <w:divBdr>
        <w:top w:val="none" w:sz="0" w:space="0" w:color="auto"/>
        <w:left w:val="none" w:sz="0" w:space="0" w:color="auto"/>
        <w:bottom w:val="none" w:sz="0" w:space="0" w:color="auto"/>
        <w:right w:val="none" w:sz="0" w:space="0" w:color="auto"/>
      </w:divBdr>
    </w:div>
    <w:div w:id="996768995">
      <w:bodyDiv w:val="1"/>
      <w:marLeft w:val="0"/>
      <w:marRight w:val="0"/>
      <w:marTop w:val="0"/>
      <w:marBottom w:val="0"/>
      <w:divBdr>
        <w:top w:val="none" w:sz="0" w:space="0" w:color="auto"/>
        <w:left w:val="none" w:sz="0" w:space="0" w:color="auto"/>
        <w:bottom w:val="none" w:sz="0" w:space="0" w:color="auto"/>
        <w:right w:val="none" w:sz="0" w:space="0" w:color="auto"/>
      </w:divBdr>
    </w:div>
    <w:div w:id="999775386">
      <w:bodyDiv w:val="1"/>
      <w:marLeft w:val="0"/>
      <w:marRight w:val="0"/>
      <w:marTop w:val="0"/>
      <w:marBottom w:val="0"/>
      <w:divBdr>
        <w:top w:val="none" w:sz="0" w:space="0" w:color="auto"/>
        <w:left w:val="none" w:sz="0" w:space="0" w:color="auto"/>
        <w:bottom w:val="none" w:sz="0" w:space="0" w:color="auto"/>
        <w:right w:val="none" w:sz="0" w:space="0" w:color="auto"/>
      </w:divBdr>
    </w:div>
    <w:div w:id="1001007278">
      <w:bodyDiv w:val="1"/>
      <w:marLeft w:val="0"/>
      <w:marRight w:val="0"/>
      <w:marTop w:val="0"/>
      <w:marBottom w:val="0"/>
      <w:divBdr>
        <w:top w:val="none" w:sz="0" w:space="0" w:color="auto"/>
        <w:left w:val="none" w:sz="0" w:space="0" w:color="auto"/>
        <w:bottom w:val="none" w:sz="0" w:space="0" w:color="auto"/>
        <w:right w:val="none" w:sz="0" w:space="0" w:color="auto"/>
      </w:divBdr>
    </w:div>
    <w:div w:id="1060635212">
      <w:bodyDiv w:val="1"/>
      <w:marLeft w:val="0"/>
      <w:marRight w:val="0"/>
      <w:marTop w:val="0"/>
      <w:marBottom w:val="0"/>
      <w:divBdr>
        <w:top w:val="none" w:sz="0" w:space="0" w:color="auto"/>
        <w:left w:val="none" w:sz="0" w:space="0" w:color="auto"/>
        <w:bottom w:val="none" w:sz="0" w:space="0" w:color="auto"/>
        <w:right w:val="none" w:sz="0" w:space="0" w:color="auto"/>
      </w:divBdr>
    </w:div>
    <w:div w:id="1110507970">
      <w:bodyDiv w:val="1"/>
      <w:marLeft w:val="0"/>
      <w:marRight w:val="0"/>
      <w:marTop w:val="0"/>
      <w:marBottom w:val="0"/>
      <w:divBdr>
        <w:top w:val="none" w:sz="0" w:space="0" w:color="auto"/>
        <w:left w:val="none" w:sz="0" w:space="0" w:color="auto"/>
        <w:bottom w:val="none" w:sz="0" w:space="0" w:color="auto"/>
        <w:right w:val="none" w:sz="0" w:space="0" w:color="auto"/>
      </w:divBdr>
    </w:div>
    <w:div w:id="1119450603">
      <w:bodyDiv w:val="1"/>
      <w:marLeft w:val="0"/>
      <w:marRight w:val="0"/>
      <w:marTop w:val="0"/>
      <w:marBottom w:val="0"/>
      <w:divBdr>
        <w:top w:val="none" w:sz="0" w:space="0" w:color="auto"/>
        <w:left w:val="none" w:sz="0" w:space="0" w:color="auto"/>
        <w:bottom w:val="none" w:sz="0" w:space="0" w:color="auto"/>
        <w:right w:val="none" w:sz="0" w:space="0" w:color="auto"/>
      </w:divBdr>
    </w:div>
    <w:div w:id="1142230240">
      <w:bodyDiv w:val="1"/>
      <w:marLeft w:val="0"/>
      <w:marRight w:val="0"/>
      <w:marTop w:val="0"/>
      <w:marBottom w:val="0"/>
      <w:divBdr>
        <w:top w:val="none" w:sz="0" w:space="0" w:color="auto"/>
        <w:left w:val="none" w:sz="0" w:space="0" w:color="auto"/>
        <w:bottom w:val="none" w:sz="0" w:space="0" w:color="auto"/>
        <w:right w:val="none" w:sz="0" w:space="0" w:color="auto"/>
      </w:divBdr>
    </w:div>
    <w:div w:id="1153108577">
      <w:bodyDiv w:val="1"/>
      <w:marLeft w:val="0"/>
      <w:marRight w:val="0"/>
      <w:marTop w:val="0"/>
      <w:marBottom w:val="0"/>
      <w:divBdr>
        <w:top w:val="none" w:sz="0" w:space="0" w:color="auto"/>
        <w:left w:val="none" w:sz="0" w:space="0" w:color="auto"/>
        <w:bottom w:val="none" w:sz="0" w:space="0" w:color="auto"/>
        <w:right w:val="none" w:sz="0" w:space="0" w:color="auto"/>
      </w:divBdr>
    </w:div>
    <w:div w:id="1166439228">
      <w:bodyDiv w:val="1"/>
      <w:marLeft w:val="0"/>
      <w:marRight w:val="0"/>
      <w:marTop w:val="0"/>
      <w:marBottom w:val="0"/>
      <w:divBdr>
        <w:top w:val="none" w:sz="0" w:space="0" w:color="auto"/>
        <w:left w:val="none" w:sz="0" w:space="0" w:color="auto"/>
        <w:bottom w:val="none" w:sz="0" w:space="0" w:color="auto"/>
        <w:right w:val="none" w:sz="0" w:space="0" w:color="auto"/>
      </w:divBdr>
    </w:div>
    <w:div w:id="1168985841">
      <w:bodyDiv w:val="1"/>
      <w:marLeft w:val="0"/>
      <w:marRight w:val="0"/>
      <w:marTop w:val="0"/>
      <w:marBottom w:val="0"/>
      <w:divBdr>
        <w:top w:val="none" w:sz="0" w:space="0" w:color="auto"/>
        <w:left w:val="none" w:sz="0" w:space="0" w:color="auto"/>
        <w:bottom w:val="none" w:sz="0" w:space="0" w:color="auto"/>
        <w:right w:val="none" w:sz="0" w:space="0" w:color="auto"/>
      </w:divBdr>
    </w:div>
    <w:div w:id="1180702365">
      <w:bodyDiv w:val="1"/>
      <w:marLeft w:val="0"/>
      <w:marRight w:val="0"/>
      <w:marTop w:val="0"/>
      <w:marBottom w:val="0"/>
      <w:divBdr>
        <w:top w:val="none" w:sz="0" w:space="0" w:color="auto"/>
        <w:left w:val="none" w:sz="0" w:space="0" w:color="auto"/>
        <w:bottom w:val="none" w:sz="0" w:space="0" w:color="auto"/>
        <w:right w:val="none" w:sz="0" w:space="0" w:color="auto"/>
      </w:divBdr>
    </w:div>
    <w:div w:id="1206988444">
      <w:bodyDiv w:val="1"/>
      <w:marLeft w:val="0"/>
      <w:marRight w:val="0"/>
      <w:marTop w:val="0"/>
      <w:marBottom w:val="0"/>
      <w:divBdr>
        <w:top w:val="none" w:sz="0" w:space="0" w:color="auto"/>
        <w:left w:val="none" w:sz="0" w:space="0" w:color="auto"/>
        <w:bottom w:val="none" w:sz="0" w:space="0" w:color="auto"/>
        <w:right w:val="none" w:sz="0" w:space="0" w:color="auto"/>
      </w:divBdr>
    </w:div>
    <w:div w:id="1212576948">
      <w:bodyDiv w:val="1"/>
      <w:marLeft w:val="0"/>
      <w:marRight w:val="0"/>
      <w:marTop w:val="0"/>
      <w:marBottom w:val="0"/>
      <w:divBdr>
        <w:top w:val="none" w:sz="0" w:space="0" w:color="auto"/>
        <w:left w:val="none" w:sz="0" w:space="0" w:color="auto"/>
        <w:bottom w:val="none" w:sz="0" w:space="0" w:color="auto"/>
        <w:right w:val="none" w:sz="0" w:space="0" w:color="auto"/>
      </w:divBdr>
    </w:div>
    <w:div w:id="1214657447">
      <w:bodyDiv w:val="1"/>
      <w:marLeft w:val="0"/>
      <w:marRight w:val="0"/>
      <w:marTop w:val="0"/>
      <w:marBottom w:val="0"/>
      <w:divBdr>
        <w:top w:val="none" w:sz="0" w:space="0" w:color="auto"/>
        <w:left w:val="none" w:sz="0" w:space="0" w:color="auto"/>
        <w:bottom w:val="none" w:sz="0" w:space="0" w:color="auto"/>
        <w:right w:val="none" w:sz="0" w:space="0" w:color="auto"/>
      </w:divBdr>
    </w:div>
    <w:div w:id="1240020540">
      <w:bodyDiv w:val="1"/>
      <w:marLeft w:val="0"/>
      <w:marRight w:val="0"/>
      <w:marTop w:val="0"/>
      <w:marBottom w:val="0"/>
      <w:divBdr>
        <w:top w:val="none" w:sz="0" w:space="0" w:color="auto"/>
        <w:left w:val="none" w:sz="0" w:space="0" w:color="auto"/>
        <w:bottom w:val="none" w:sz="0" w:space="0" w:color="auto"/>
        <w:right w:val="none" w:sz="0" w:space="0" w:color="auto"/>
      </w:divBdr>
    </w:div>
    <w:div w:id="1273250105">
      <w:bodyDiv w:val="1"/>
      <w:marLeft w:val="0"/>
      <w:marRight w:val="0"/>
      <w:marTop w:val="0"/>
      <w:marBottom w:val="0"/>
      <w:divBdr>
        <w:top w:val="none" w:sz="0" w:space="0" w:color="auto"/>
        <w:left w:val="none" w:sz="0" w:space="0" w:color="auto"/>
        <w:bottom w:val="none" w:sz="0" w:space="0" w:color="auto"/>
        <w:right w:val="none" w:sz="0" w:space="0" w:color="auto"/>
      </w:divBdr>
    </w:div>
    <w:div w:id="1280260220">
      <w:bodyDiv w:val="1"/>
      <w:marLeft w:val="0"/>
      <w:marRight w:val="0"/>
      <w:marTop w:val="0"/>
      <w:marBottom w:val="0"/>
      <w:divBdr>
        <w:top w:val="none" w:sz="0" w:space="0" w:color="auto"/>
        <w:left w:val="none" w:sz="0" w:space="0" w:color="auto"/>
        <w:bottom w:val="none" w:sz="0" w:space="0" w:color="auto"/>
        <w:right w:val="none" w:sz="0" w:space="0" w:color="auto"/>
      </w:divBdr>
    </w:div>
    <w:div w:id="1285845305">
      <w:bodyDiv w:val="1"/>
      <w:marLeft w:val="0"/>
      <w:marRight w:val="0"/>
      <w:marTop w:val="0"/>
      <w:marBottom w:val="0"/>
      <w:divBdr>
        <w:top w:val="none" w:sz="0" w:space="0" w:color="auto"/>
        <w:left w:val="none" w:sz="0" w:space="0" w:color="auto"/>
        <w:bottom w:val="none" w:sz="0" w:space="0" w:color="auto"/>
        <w:right w:val="none" w:sz="0" w:space="0" w:color="auto"/>
      </w:divBdr>
    </w:div>
    <w:div w:id="1320695442">
      <w:bodyDiv w:val="1"/>
      <w:marLeft w:val="0"/>
      <w:marRight w:val="0"/>
      <w:marTop w:val="0"/>
      <w:marBottom w:val="0"/>
      <w:divBdr>
        <w:top w:val="none" w:sz="0" w:space="0" w:color="auto"/>
        <w:left w:val="none" w:sz="0" w:space="0" w:color="auto"/>
        <w:bottom w:val="none" w:sz="0" w:space="0" w:color="auto"/>
        <w:right w:val="none" w:sz="0" w:space="0" w:color="auto"/>
      </w:divBdr>
    </w:div>
    <w:div w:id="1363704497">
      <w:bodyDiv w:val="1"/>
      <w:marLeft w:val="0"/>
      <w:marRight w:val="0"/>
      <w:marTop w:val="0"/>
      <w:marBottom w:val="0"/>
      <w:divBdr>
        <w:top w:val="none" w:sz="0" w:space="0" w:color="auto"/>
        <w:left w:val="none" w:sz="0" w:space="0" w:color="auto"/>
        <w:bottom w:val="none" w:sz="0" w:space="0" w:color="auto"/>
        <w:right w:val="none" w:sz="0" w:space="0" w:color="auto"/>
      </w:divBdr>
    </w:div>
    <w:div w:id="1374037842">
      <w:bodyDiv w:val="1"/>
      <w:marLeft w:val="0"/>
      <w:marRight w:val="0"/>
      <w:marTop w:val="0"/>
      <w:marBottom w:val="0"/>
      <w:divBdr>
        <w:top w:val="none" w:sz="0" w:space="0" w:color="auto"/>
        <w:left w:val="none" w:sz="0" w:space="0" w:color="auto"/>
        <w:bottom w:val="none" w:sz="0" w:space="0" w:color="auto"/>
        <w:right w:val="none" w:sz="0" w:space="0" w:color="auto"/>
      </w:divBdr>
    </w:div>
    <w:div w:id="1379861335">
      <w:bodyDiv w:val="1"/>
      <w:marLeft w:val="0"/>
      <w:marRight w:val="0"/>
      <w:marTop w:val="0"/>
      <w:marBottom w:val="0"/>
      <w:divBdr>
        <w:top w:val="none" w:sz="0" w:space="0" w:color="auto"/>
        <w:left w:val="none" w:sz="0" w:space="0" w:color="auto"/>
        <w:bottom w:val="none" w:sz="0" w:space="0" w:color="auto"/>
        <w:right w:val="none" w:sz="0" w:space="0" w:color="auto"/>
      </w:divBdr>
    </w:div>
    <w:div w:id="1385177240">
      <w:bodyDiv w:val="1"/>
      <w:marLeft w:val="0"/>
      <w:marRight w:val="0"/>
      <w:marTop w:val="0"/>
      <w:marBottom w:val="0"/>
      <w:divBdr>
        <w:top w:val="none" w:sz="0" w:space="0" w:color="auto"/>
        <w:left w:val="none" w:sz="0" w:space="0" w:color="auto"/>
        <w:bottom w:val="none" w:sz="0" w:space="0" w:color="auto"/>
        <w:right w:val="none" w:sz="0" w:space="0" w:color="auto"/>
      </w:divBdr>
    </w:div>
    <w:div w:id="1413745795">
      <w:bodyDiv w:val="1"/>
      <w:marLeft w:val="0"/>
      <w:marRight w:val="0"/>
      <w:marTop w:val="0"/>
      <w:marBottom w:val="0"/>
      <w:divBdr>
        <w:top w:val="none" w:sz="0" w:space="0" w:color="auto"/>
        <w:left w:val="none" w:sz="0" w:space="0" w:color="auto"/>
        <w:bottom w:val="none" w:sz="0" w:space="0" w:color="auto"/>
        <w:right w:val="none" w:sz="0" w:space="0" w:color="auto"/>
      </w:divBdr>
    </w:div>
    <w:div w:id="1447919598">
      <w:bodyDiv w:val="1"/>
      <w:marLeft w:val="0"/>
      <w:marRight w:val="0"/>
      <w:marTop w:val="0"/>
      <w:marBottom w:val="0"/>
      <w:divBdr>
        <w:top w:val="none" w:sz="0" w:space="0" w:color="auto"/>
        <w:left w:val="none" w:sz="0" w:space="0" w:color="auto"/>
        <w:bottom w:val="none" w:sz="0" w:space="0" w:color="auto"/>
        <w:right w:val="none" w:sz="0" w:space="0" w:color="auto"/>
      </w:divBdr>
    </w:div>
    <w:div w:id="1451316609">
      <w:bodyDiv w:val="1"/>
      <w:marLeft w:val="0"/>
      <w:marRight w:val="0"/>
      <w:marTop w:val="0"/>
      <w:marBottom w:val="0"/>
      <w:divBdr>
        <w:top w:val="none" w:sz="0" w:space="0" w:color="auto"/>
        <w:left w:val="none" w:sz="0" w:space="0" w:color="auto"/>
        <w:bottom w:val="none" w:sz="0" w:space="0" w:color="auto"/>
        <w:right w:val="none" w:sz="0" w:space="0" w:color="auto"/>
      </w:divBdr>
    </w:div>
    <w:div w:id="1471897131">
      <w:bodyDiv w:val="1"/>
      <w:marLeft w:val="0"/>
      <w:marRight w:val="0"/>
      <w:marTop w:val="0"/>
      <w:marBottom w:val="0"/>
      <w:divBdr>
        <w:top w:val="none" w:sz="0" w:space="0" w:color="auto"/>
        <w:left w:val="none" w:sz="0" w:space="0" w:color="auto"/>
        <w:bottom w:val="none" w:sz="0" w:space="0" w:color="auto"/>
        <w:right w:val="none" w:sz="0" w:space="0" w:color="auto"/>
      </w:divBdr>
    </w:div>
    <w:div w:id="1476679924">
      <w:bodyDiv w:val="1"/>
      <w:marLeft w:val="0"/>
      <w:marRight w:val="0"/>
      <w:marTop w:val="0"/>
      <w:marBottom w:val="0"/>
      <w:divBdr>
        <w:top w:val="none" w:sz="0" w:space="0" w:color="auto"/>
        <w:left w:val="none" w:sz="0" w:space="0" w:color="auto"/>
        <w:bottom w:val="none" w:sz="0" w:space="0" w:color="auto"/>
        <w:right w:val="none" w:sz="0" w:space="0" w:color="auto"/>
      </w:divBdr>
    </w:div>
    <w:div w:id="1477339458">
      <w:bodyDiv w:val="1"/>
      <w:marLeft w:val="0"/>
      <w:marRight w:val="0"/>
      <w:marTop w:val="0"/>
      <w:marBottom w:val="0"/>
      <w:divBdr>
        <w:top w:val="none" w:sz="0" w:space="0" w:color="auto"/>
        <w:left w:val="none" w:sz="0" w:space="0" w:color="auto"/>
        <w:bottom w:val="none" w:sz="0" w:space="0" w:color="auto"/>
        <w:right w:val="none" w:sz="0" w:space="0" w:color="auto"/>
      </w:divBdr>
    </w:div>
    <w:div w:id="1477993202">
      <w:bodyDiv w:val="1"/>
      <w:marLeft w:val="0"/>
      <w:marRight w:val="0"/>
      <w:marTop w:val="0"/>
      <w:marBottom w:val="0"/>
      <w:divBdr>
        <w:top w:val="none" w:sz="0" w:space="0" w:color="auto"/>
        <w:left w:val="none" w:sz="0" w:space="0" w:color="auto"/>
        <w:bottom w:val="none" w:sz="0" w:space="0" w:color="auto"/>
        <w:right w:val="none" w:sz="0" w:space="0" w:color="auto"/>
      </w:divBdr>
    </w:div>
    <w:div w:id="1488594557">
      <w:bodyDiv w:val="1"/>
      <w:marLeft w:val="0"/>
      <w:marRight w:val="0"/>
      <w:marTop w:val="0"/>
      <w:marBottom w:val="0"/>
      <w:divBdr>
        <w:top w:val="none" w:sz="0" w:space="0" w:color="auto"/>
        <w:left w:val="none" w:sz="0" w:space="0" w:color="auto"/>
        <w:bottom w:val="none" w:sz="0" w:space="0" w:color="auto"/>
        <w:right w:val="none" w:sz="0" w:space="0" w:color="auto"/>
      </w:divBdr>
    </w:div>
    <w:div w:id="1492679275">
      <w:bodyDiv w:val="1"/>
      <w:marLeft w:val="0"/>
      <w:marRight w:val="0"/>
      <w:marTop w:val="0"/>
      <w:marBottom w:val="0"/>
      <w:divBdr>
        <w:top w:val="none" w:sz="0" w:space="0" w:color="auto"/>
        <w:left w:val="none" w:sz="0" w:space="0" w:color="auto"/>
        <w:bottom w:val="none" w:sz="0" w:space="0" w:color="auto"/>
        <w:right w:val="none" w:sz="0" w:space="0" w:color="auto"/>
      </w:divBdr>
    </w:div>
    <w:div w:id="1499999229">
      <w:bodyDiv w:val="1"/>
      <w:marLeft w:val="0"/>
      <w:marRight w:val="0"/>
      <w:marTop w:val="0"/>
      <w:marBottom w:val="0"/>
      <w:divBdr>
        <w:top w:val="none" w:sz="0" w:space="0" w:color="auto"/>
        <w:left w:val="none" w:sz="0" w:space="0" w:color="auto"/>
        <w:bottom w:val="none" w:sz="0" w:space="0" w:color="auto"/>
        <w:right w:val="none" w:sz="0" w:space="0" w:color="auto"/>
      </w:divBdr>
    </w:div>
    <w:div w:id="1500273448">
      <w:bodyDiv w:val="1"/>
      <w:marLeft w:val="0"/>
      <w:marRight w:val="0"/>
      <w:marTop w:val="0"/>
      <w:marBottom w:val="0"/>
      <w:divBdr>
        <w:top w:val="none" w:sz="0" w:space="0" w:color="auto"/>
        <w:left w:val="none" w:sz="0" w:space="0" w:color="auto"/>
        <w:bottom w:val="none" w:sz="0" w:space="0" w:color="auto"/>
        <w:right w:val="none" w:sz="0" w:space="0" w:color="auto"/>
      </w:divBdr>
    </w:div>
    <w:div w:id="1503933229">
      <w:bodyDiv w:val="1"/>
      <w:marLeft w:val="0"/>
      <w:marRight w:val="0"/>
      <w:marTop w:val="0"/>
      <w:marBottom w:val="0"/>
      <w:divBdr>
        <w:top w:val="none" w:sz="0" w:space="0" w:color="auto"/>
        <w:left w:val="none" w:sz="0" w:space="0" w:color="auto"/>
        <w:bottom w:val="none" w:sz="0" w:space="0" w:color="auto"/>
        <w:right w:val="none" w:sz="0" w:space="0" w:color="auto"/>
      </w:divBdr>
    </w:div>
    <w:div w:id="1530021924">
      <w:bodyDiv w:val="1"/>
      <w:marLeft w:val="0"/>
      <w:marRight w:val="0"/>
      <w:marTop w:val="0"/>
      <w:marBottom w:val="0"/>
      <w:divBdr>
        <w:top w:val="none" w:sz="0" w:space="0" w:color="auto"/>
        <w:left w:val="none" w:sz="0" w:space="0" w:color="auto"/>
        <w:bottom w:val="none" w:sz="0" w:space="0" w:color="auto"/>
        <w:right w:val="none" w:sz="0" w:space="0" w:color="auto"/>
      </w:divBdr>
    </w:div>
    <w:div w:id="1537425952">
      <w:bodyDiv w:val="1"/>
      <w:marLeft w:val="0"/>
      <w:marRight w:val="0"/>
      <w:marTop w:val="0"/>
      <w:marBottom w:val="0"/>
      <w:divBdr>
        <w:top w:val="none" w:sz="0" w:space="0" w:color="auto"/>
        <w:left w:val="none" w:sz="0" w:space="0" w:color="auto"/>
        <w:bottom w:val="none" w:sz="0" w:space="0" w:color="auto"/>
        <w:right w:val="none" w:sz="0" w:space="0" w:color="auto"/>
      </w:divBdr>
    </w:div>
    <w:div w:id="1541281168">
      <w:bodyDiv w:val="1"/>
      <w:marLeft w:val="0"/>
      <w:marRight w:val="0"/>
      <w:marTop w:val="0"/>
      <w:marBottom w:val="0"/>
      <w:divBdr>
        <w:top w:val="none" w:sz="0" w:space="0" w:color="auto"/>
        <w:left w:val="none" w:sz="0" w:space="0" w:color="auto"/>
        <w:bottom w:val="none" w:sz="0" w:space="0" w:color="auto"/>
        <w:right w:val="none" w:sz="0" w:space="0" w:color="auto"/>
      </w:divBdr>
    </w:div>
    <w:div w:id="1568414274">
      <w:bodyDiv w:val="1"/>
      <w:marLeft w:val="0"/>
      <w:marRight w:val="0"/>
      <w:marTop w:val="0"/>
      <w:marBottom w:val="0"/>
      <w:divBdr>
        <w:top w:val="none" w:sz="0" w:space="0" w:color="auto"/>
        <w:left w:val="none" w:sz="0" w:space="0" w:color="auto"/>
        <w:bottom w:val="none" w:sz="0" w:space="0" w:color="auto"/>
        <w:right w:val="none" w:sz="0" w:space="0" w:color="auto"/>
      </w:divBdr>
    </w:div>
    <w:div w:id="1591691591">
      <w:bodyDiv w:val="1"/>
      <w:marLeft w:val="0"/>
      <w:marRight w:val="0"/>
      <w:marTop w:val="0"/>
      <w:marBottom w:val="0"/>
      <w:divBdr>
        <w:top w:val="none" w:sz="0" w:space="0" w:color="auto"/>
        <w:left w:val="none" w:sz="0" w:space="0" w:color="auto"/>
        <w:bottom w:val="none" w:sz="0" w:space="0" w:color="auto"/>
        <w:right w:val="none" w:sz="0" w:space="0" w:color="auto"/>
      </w:divBdr>
    </w:div>
    <w:div w:id="1598296462">
      <w:bodyDiv w:val="1"/>
      <w:marLeft w:val="0"/>
      <w:marRight w:val="0"/>
      <w:marTop w:val="0"/>
      <w:marBottom w:val="0"/>
      <w:divBdr>
        <w:top w:val="none" w:sz="0" w:space="0" w:color="auto"/>
        <w:left w:val="none" w:sz="0" w:space="0" w:color="auto"/>
        <w:bottom w:val="none" w:sz="0" w:space="0" w:color="auto"/>
        <w:right w:val="none" w:sz="0" w:space="0" w:color="auto"/>
      </w:divBdr>
    </w:div>
    <w:div w:id="1602950262">
      <w:bodyDiv w:val="1"/>
      <w:marLeft w:val="0"/>
      <w:marRight w:val="0"/>
      <w:marTop w:val="0"/>
      <w:marBottom w:val="0"/>
      <w:divBdr>
        <w:top w:val="none" w:sz="0" w:space="0" w:color="auto"/>
        <w:left w:val="none" w:sz="0" w:space="0" w:color="auto"/>
        <w:bottom w:val="none" w:sz="0" w:space="0" w:color="auto"/>
        <w:right w:val="none" w:sz="0" w:space="0" w:color="auto"/>
      </w:divBdr>
    </w:div>
    <w:div w:id="1605920134">
      <w:bodyDiv w:val="1"/>
      <w:marLeft w:val="0"/>
      <w:marRight w:val="0"/>
      <w:marTop w:val="0"/>
      <w:marBottom w:val="0"/>
      <w:divBdr>
        <w:top w:val="none" w:sz="0" w:space="0" w:color="auto"/>
        <w:left w:val="none" w:sz="0" w:space="0" w:color="auto"/>
        <w:bottom w:val="none" w:sz="0" w:space="0" w:color="auto"/>
        <w:right w:val="none" w:sz="0" w:space="0" w:color="auto"/>
      </w:divBdr>
    </w:div>
    <w:div w:id="1607080699">
      <w:bodyDiv w:val="1"/>
      <w:marLeft w:val="0"/>
      <w:marRight w:val="0"/>
      <w:marTop w:val="0"/>
      <w:marBottom w:val="0"/>
      <w:divBdr>
        <w:top w:val="none" w:sz="0" w:space="0" w:color="auto"/>
        <w:left w:val="none" w:sz="0" w:space="0" w:color="auto"/>
        <w:bottom w:val="none" w:sz="0" w:space="0" w:color="auto"/>
        <w:right w:val="none" w:sz="0" w:space="0" w:color="auto"/>
      </w:divBdr>
    </w:div>
    <w:div w:id="1616986716">
      <w:bodyDiv w:val="1"/>
      <w:marLeft w:val="0"/>
      <w:marRight w:val="0"/>
      <w:marTop w:val="0"/>
      <w:marBottom w:val="0"/>
      <w:divBdr>
        <w:top w:val="none" w:sz="0" w:space="0" w:color="auto"/>
        <w:left w:val="none" w:sz="0" w:space="0" w:color="auto"/>
        <w:bottom w:val="none" w:sz="0" w:space="0" w:color="auto"/>
        <w:right w:val="none" w:sz="0" w:space="0" w:color="auto"/>
      </w:divBdr>
    </w:div>
    <w:div w:id="1627808156">
      <w:bodyDiv w:val="1"/>
      <w:marLeft w:val="0"/>
      <w:marRight w:val="0"/>
      <w:marTop w:val="0"/>
      <w:marBottom w:val="0"/>
      <w:divBdr>
        <w:top w:val="none" w:sz="0" w:space="0" w:color="auto"/>
        <w:left w:val="none" w:sz="0" w:space="0" w:color="auto"/>
        <w:bottom w:val="none" w:sz="0" w:space="0" w:color="auto"/>
        <w:right w:val="none" w:sz="0" w:space="0" w:color="auto"/>
      </w:divBdr>
    </w:div>
    <w:div w:id="1638485011">
      <w:bodyDiv w:val="1"/>
      <w:marLeft w:val="0"/>
      <w:marRight w:val="0"/>
      <w:marTop w:val="0"/>
      <w:marBottom w:val="0"/>
      <w:divBdr>
        <w:top w:val="none" w:sz="0" w:space="0" w:color="auto"/>
        <w:left w:val="none" w:sz="0" w:space="0" w:color="auto"/>
        <w:bottom w:val="none" w:sz="0" w:space="0" w:color="auto"/>
        <w:right w:val="none" w:sz="0" w:space="0" w:color="auto"/>
      </w:divBdr>
    </w:div>
    <w:div w:id="1643585386">
      <w:bodyDiv w:val="1"/>
      <w:marLeft w:val="0"/>
      <w:marRight w:val="0"/>
      <w:marTop w:val="0"/>
      <w:marBottom w:val="0"/>
      <w:divBdr>
        <w:top w:val="none" w:sz="0" w:space="0" w:color="auto"/>
        <w:left w:val="none" w:sz="0" w:space="0" w:color="auto"/>
        <w:bottom w:val="none" w:sz="0" w:space="0" w:color="auto"/>
        <w:right w:val="none" w:sz="0" w:space="0" w:color="auto"/>
      </w:divBdr>
    </w:div>
    <w:div w:id="1647128623">
      <w:bodyDiv w:val="1"/>
      <w:marLeft w:val="0"/>
      <w:marRight w:val="0"/>
      <w:marTop w:val="0"/>
      <w:marBottom w:val="0"/>
      <w:divBdr>
        <w:top w:val="none" w:sz="0" w:space="0" w:color="auto"/>
        <w:left w:val="none" w:sz="0" w:space="0" w:color="auto"/>
        <w:bottom w:val="none" w:sz="0" w:space="0" w:color="auto"/>
        <w:right w:val="none" w:sz="0" w:space="0" w:color="auto"/>
      </w:divBdr>
    </w:div>
    <w:div w:id="1655373829">
      <w:bodyDiv w:val="1"/>
      <w:marLeft w:val="0"/>
      <w:marRight w:val="0"/>
      <w:marTop w:val="0"/>
      <w:marBottom w:val="0"/>
      <w:divBdr>
        <w:top w:val="none" w:sz="0" w:space="0" w:color="auto"/>
        <w:left w:val="none" w:sz="0" w:space="0" w:color="auto"/>
        <w:bottom w:val="none" w:sz="0" w:space="0" w:color="auto"/>
        <w:right w:val="none" w:sz="0" w:space="0" w:color="auto"/>
      </w:divBdr>
    </w:div>
    <w:div w:id="1669600201">
      <w:bodyDiv w:val="1"/>
      <w:marLeft w:val="0"/>
      <w:marRight w:val="0"/>
      <w:marTop w:val="0"/>
      <w:marBottom w:val="0"/>
      <w:divBdr>
        <w:top w:val="none" w:sz="0" w:space="0" w:color="auto"/>
        <w:left w:val="none" w:sz="0" w:space="0" w:color="auto"/>
        <w:bottom w:val="none" w:sz="0" w:space="0" w:color="auto"/>
        <w:right w:val="none" w:sz="0" w:space="0" w:color="auto"/>
      </w:divBdr>
    </w:div>
    <w:div w:id="1675106386">
      <w:bodyDiv w:val="1"/>
      <w:marLeft w:val="0"/>
      <w:marRight w:val="0"/>
      <w:marTop w:val="0"/>
      <w:marBottom w:val="0"/>
      <w:divBdr>
        <w:top w:val="none" w:sz="0" w:space="0" w:color="auto"/>
        <w:left w:val="none" w:sz="0" w:space="0" w:color="auto"/>
        <w:bottom w:val="none" w:sz="0" w:space="0" w:color="auto"/>
        <w:right w:val="none" w:sz="0" w:space="0" w:color="auto"/>
      </w:divBdr>
    </w:div>
    <w:div w:id="1681545132">
      <w:bodyDiv w:val="1"/>
      <w:marLeft w:val="0"/>
      <w:marRight w:val="0"/>
      <w:marTop w:val="0"/>
      <w:marBottom w:val="0"/>
      <w:divBdr>
        <w:top w:val="none" w:sz="0" w:space="0" w:color="auto"/>
        <w:left w:val="none" w:sz="0" w:space="0" w:color="auto"/>
        <w:bottom w:val="none" w:sz="0" w:space="0" w:color="auto"/>
        <w:right w:val="none" w:sz="0" w:space="0" w:color="auto"/>
      </w:divBdr>
    </w:div>
    <w:div w:id="1688829861">
      <w:bodyDiv w:val="1"/>
      <w:marLeft w:val="0"/>
      <w:marRight w:val="0"/>
      <w:marTop w:val="0"/>
      <w:marBottom w:val="0"/>
      <w:divBdr>
        <w:top w:val="none" w:sz="0" w:space="0" w:color="auto"/>
        <w:left w:val="none" w:sz="0" w:space="0" w:color="auto"/>
        <w:bottom w:val="none" w:sz="0" w:space="0" w:color="auto"/>
        <w:right w:val="none" w:sz="0" w:space="0" w:color="auto"/>
      </w:divBdr>
    </w:div>
    <w:div w:id="1690595435">
      <w:bodyDiv w:val="1"/>
      <w:marLeft w:val="0"/>
      <w:marRight w:val="0"/>
      <w:marTop w:val="0"/>
      <w:marBottom w:val="0"/>
      <w:divBdr>
        <w:top w:val="none" w:sz="0" w:space="0" w:color="auto"/>
        <w:left w:val="none" w:sz="0" w:space="0" w:color="auto"/>
        <w:bottom w:val="none" w:sz="0" w:space="0" w:color="auto"/>
        <w:right w:val="none" w:sz="0" w:space="0" w:color="auto"/>
      </w:divBdr>
    </w:div>
    <w:div w:id="1692413884">
      <w:bodyDiv w:val="1"/>
      <w:marLeft w:val="0"/>
      <w:marRight w:val="0"/>
      <w:marTop w:val="0"/>
      <w:marBottom w:val="0"/>
      <w:divBdr>
        <w:top w:val="none" w:sz="0" w:space="0" w:color="auto"/>
        <w:left w:val="none" w:sz="0" w:space="0" w:color="auto"/>
        <w:bottom w:val="none" w:sz="0" w:space="0" w:color="auto"/>
        <w:right w:val="none" w:sz="0" w:space="0" w:color="auto"/>
      </w:divBdr>
    </w:div>
    <w:div w:id="1696999731">
      <w:bodyDiv w:val="1"/>
      <w:marLeft w:val="0"/>
      <w:marRight w:val="0"/>
      <w:marTop w:val="0"/>
      <w:marBottom w:val="0"/>
      <w:divBdr>
        <w:top w:val="none" w:sz="0" w:space="0" w:color="auto"/>
        <w:left w:val="none" w:sz="0" w:space="0" w:color="auto"/>
        <w:bottom w:val="none" w:sz="0" w:space="0" w:color="auto"/>
        <w:right w:val="none" w:sz="0" w:space="0" w:color="auto"/>
      </w:divBdr>
    </w:div>
    <w:div w:id="1697541994">
      <w:bodyDiv w:val="1"/>
      <w:marLeft w:val="0"/>
      <w:marRight w:val="0"/>
      <w:marTop w:val="0"/>
      <w:marBottom w:val="0"/>
      <w:divBdr>
        <w:top w:val="none" w:sz="0" w:space="0" w:color="auto"/>
        <w:left w:val="none" w:sz="0" w:space="0" w:color="auto"/>
        <w:bottom w:val="none" w:sz="0" w:space="0" w:color="auto"/>
        <w:right w:val="none" w:sz="0" w:space="0" w:color="auto"/>
      </w:divBdr>
    </w:div>
    <w:div w:id="1717924157">
      <w:bodyDiv w:val="1"/>
      <w:marLeft w:val="0"/>
      <w:marRight w:val="0"/>
      <w:marTop w:val="0"/>
      <w:marBottom w:val="0"/>
      <w:divBdr>
        <w:top w:val="none" w:sz="0" w:space="0" w:color="auto"/>
        <w:left w:val="none" w:sz="0" w:space="0" w:color="auto"/>
        <w:bottom w:val="none" w:sz="0" w:space="0" w:color="auto"/>
        <w:right w:val="none" w:sz="0" w:space="0" w:color="auto"/>
      </w:divBdr>
    </w:div>
    <w:div w:id="1725449857">
      <w:bodyDiv w:val="1"/>
      <w:marLeft w:val="0"/>
      <w:marRight w:val="0"/>
      <w:marTop w:val="0"/>
      <w:marBottom w:val="0"/>
      <w:divBdr>
        <w:top w:val="none" w:sz="0" w:space="0" w:color="auto"/>
        <w:left w:val="none" w:sz="0" w:space="0" w:color="auto"/>
        <w:bottom w:val="none" w:sz="0" w:space="0" w:color="auto"/>
        <w:right w:val="none" w:sz="0" w:space="0" w:color="auto"/>
      </w:divBdr>
    </w:div>
    <w:div w:id="1740905129">
      <w:bodyDiv w:val="1"/>
      <w:marLeft w:val="0"/>
      <w:marRight w:val="0"/>
      <w:marTop w:val="0"/>
      <w:marBottom w:val="0"/>
      <w:divBdr>
        <w:top w:val="none" w:sz="0" w:space="0" w:color="auto"/>
        <w:left w:val="none" w:sz="0" w:space="0" w:color="auto"/>
        <w:bottom w:val="none" w:sz="0" w:space="0" w:color="auto"/>
        <w:right w:val="none" w:sz="0" w:space="0" w:color="auto"/>
      </w:divBdr>
    </w:div>
    <w:div w:id="1745301891">
      <w:bodyDiv w:val="1"/>
      <w:marLeft w:val="0"/>
      <w:marRight w:val="0"/>
      <w:marTop w:val="0"/>
      <w:marBottom w:val="0"/>
      <w:divBdr>
        <w:top w:val="none" w:sz="0" w:space="0" w:color="auto"/>
        <w:left w:val="none" w:sz="0" w:space="0" w:color="auto"/>
        <w:bottom w:val="none" w:sz="0" w:space="0" w:color="auto"/>
        <w:right w:val="none" w:sz="0" w:space="0" w:color="auto"/>
      </w:divBdr>
    </w:div>
    <w:div w:id="1751150706">
      <w:bodyDiv w:val="1"/>
      <w:marLeft w:val="0"/>
      <w:marRight w:val="0"/>
      <w:marTop w:val="0"/>
      <w:marBottom w:val="0"/>
      <w:divBdr>
        <w:top w:val="none" w:sz="0" w:space="0" w:color="auto"/>
        <w:left w:val="none" w:sz="0" w:space="0" w:color="auto"/>
        <w:bottom w:val="none" w:sz="0" w:space="0" w:color="auto"/>
        <w:right w:val="none" w:sz="0" w:space="0" w:color="auto"/>
      </w:divBdr>
    </w:div>
    <w:div w:id="1771047011">
      <w:bodyDiv w:val="1"/>
      <w:marLeft w:val="0"/>
      <w:marRight w:val="0"/>
      <w:marTop w:val="0"/>
      <w:marBottom w:val="0"/>
      <w:divBdr>
        <w:top w:val="none" w:sz="0" w:space="0" w:color="auto"/>
        <w:left w:val="none" w:sz="0" w:space="0" w:color="auto"/>
        <w:bottom w:val="none" w:sz="0" w:space="0" w:color="auto"/>
        <w:right w:val="none" w:sz="0" w:space="0" w:color="auto"/>
      </w:divBdr>
    </w:div>
    <w:div w:id="1785660403">
      <w:bodyDiv w:val="1"/>
      <w:marLeft w:val="0"/>
      <w:marRight w:val="0"/>
      <w:marTop w:val="0"/>
      <w:marBottom w:val="0"/>
      <w:divBdr>
        <w:top w:val="none" w:sz="0" w:space="0" w:color="auto"/>
        <w:left w:val="none" w:sz="0" w:space="0" w:color="auto"/>
        <w:bottom w:val="none" w:sz="0" w:space="0" w:color="auto"/>
        <w:right w:val="none" w:sz="0" w:space="0" w:color="auto"/>
      </w:divBdr>
    </w:div>
    <w:div w:id="1820994037">
      <w:bodyDiv w:val="1"/>
      <w:marLeft w:val="0"/>
      <w:marRight w:val="0"/>
      <w:marTop w:val="0"/>
      <w:marBottom w:val="0"/>
      <w:divBdr>
        <w:top w:val="none" w:sz="0" w:space="0" w:color="auto"/>
        <w:left w:val="none" w:sz="0" w:space="0" w:color="auto"/>
        <w:bottom w:val="none" w:sz="0" w:space="0" w:color="auto"/>
        <w:right w:val="none" w:sz="0" w:space="0" w:color="auto"/>
      </w:divBdr>
    </w:div>
    <w:div w:id="1827747932">
      <w:bodyDiv w:val="1"/>
      <w:marLeft w:val="0"/>
      <w:marRight w:val="0"/>
      <w:marTop w:val="0"/>
      <w:marBottom w:val="0"/>
      <w:divBdr>
        <w:top w:val="none" w:sz="0" w:space="0" w:color="auto"/>
        <w:left w:val="none" w:sz="0" w:space="0" w:color="auto"/>
        <w:bottom w:val="none" w:sz="0" w:space="0" w:color="auto"/>
        <w:right w:val="none" w:sz="0" w:space="0" w:color="auto"/>
      </w:divBdr>
    </w:div>
    <w:div w:id="1828205149">
      <w:bodyDiv w:val="1"/>
      <w:marLeft w:val="0"/>
      <w:marRight w:val="0"/>
      <w:marTop w:val="0"/>
      <w:marBottom w:val="0"/>
      <w:divBdr>
        <w:top w:val="none" w:sz="0" w:space="0" w:color="auto"/>
        <w:left w:val="none" w:sz="0" w:space="0" w:color="auto"/>
        <w:bottom w:val="none" w:sz="0" w:space="0" w:color="auto"/>
        <w:right w:val="none" w:sz="0" w:space="0" w:color="auto"/>
      </w:divBdr>
    </w:div>
    <w:div w:id="1881086759">
      <w:bodyDiv w:val="1"/>
      <w:marLeft w:val="0"/>
      <w:marRight w:val="0"/>
      <w:marTop w:val="0"/>
      <w:marBottom w:val="0"/>
      <w:divBdr>
        <w:top w:val="none" w:sz="0" w:space="0" w:color="auto"/>
        <w:left w:val="none" w:sz="0" w:space="0" w:color="auto"/>
        <w:bottom w:val="none" w:sz="0" w:space="0" w:color="auto"/>
        <w:right w:val="none" w:sz="0" w:space="0" w:color="auto"/>
      </w:divBdr>
    </w:div>
    <w:div w:id="1882010310">
      <w:bodyDiv w:val="1"/>
      <w:marLeft w:val="0"/>
      <w:marRight w:val="0"/>
      <w:marTop w:val="0"/>
      <w:marBottom w:val="0"/>
      <w:divBdr>
        <w:top w:val="none" w:sz="0" w:space="0" w:color="auto"/>
        <w:left w:val="none" w:sz="0" w:space="0" w:color="auto"/>
        <w:bottom w:val="none" w:sz="0" w:space="0" w:color="auto"/>
        <w:right w:val="none" w:sz="0" w:space="0" w:color="auto"/>
      </w:divBdr>
    </w:div>
    <w:div w:id="1894080486">
      <w:bodyDiv w:val="1"/>
      <w:marLeft w:val="0"/>
      <w:marRight w:val="0"/>
      <w:marTop w:val="0"/>
      <w:marBottom w:val="0"/>
      <w:divBdr>
        <w:top w:val="none" w:sz="0" w:space="0" w:color="auto"/>
        <w:left w:val="none" w:sz="0" w:space="0" w:color="auto"/>
        <w:bottom w:val="none" w:sz="0" w:space="0" w:color="auto"/>
        <w:right w:val="none" w:sz="0" w:space="0" w:color="auto"/>
      </w:divBdr>
    </w:div>
    <w:div w:id="1919897668">
      <w:bodyDiv w:val="1"/>
      <w:marLeft w:val="0"/>
      <w:marRight w:val="0"/>
      <w:marTop w:val="0"/>
      <w:marBottom w:val="0"/>
      <w:divBdr>
        <w:top w:val="none" w:sz="0" w:space="0" w:color="auto"/>
        <w:left w:val="none" w:sz="0" w:space="0" w:color="auto"/>
        <w:bottom w:val="none" w:sz="0" w:space="0" w:color="auto"/>
        <w:right w:val="none" w:sz="0" w:space="0" w:color="auto"/>
      </w:divBdr>
    </w:div>
    <w:div w:id="1928155383">
      <w:bodyDiv w:val="1"/>
      <w:marLeft w:val="0"/>
      <w:marRight w:val="0"/>
      <w:marTop w:val="0"/>
      <w:marBottom w:val="0"/>
      <w:divBdr>
        <w:top w:val="none" w:sz="0" w:space="0" w:color="auto"/>
        <w:left w:val="none" w:sz="0" w:space="0" w:color="auto"/>
        <w:bottom w:val="none" w:sz="0" w:space="0" w:color="auto"/>
        <w:right w:val="none" w:sz="0" w:space="0" w:color="auto"/>
      </w:divBdr>
    </w:div>
    <w:div w:id="1944872128">
      <w:bodyDiv w:val="1"/>
      <w:marLeft w:val="0"/>
      <w:marRight w:val="0"/>
      <w:marTop w:val="0"/>
      <w:marBottom w:val="0"/>
      <w:divBdr>
        <w:top w:val="none" w:sz="0" w:space="0" w:color="auto"/>
        <w:left w:val="none" w:sz="0" w:space="0" w:color="auto"/>
        <w:bottom w:val="none" w:sz="0" w:space="0" w:color="auto"/>
        <w:right w:val="none" w:sz="0" w:space="0" w:color="auto"/>
      </w:divBdr>
    </w:div>
    <w:div w:id="1949312697">
      <w:bodyDiv w:val="1"/>
      <w:marLeft w:val="0"/>
      <w:marRight w:val="0"/>
      <w:marTop w:val="0"/>
      <w:marBottom w:val="0"/>
      <w:divBdr>
        <w:top w:val="none" w:sz="0" w:space="0" w:color="auto"/>
        <w:left w:val="none" w:sz="0" w:space="0" w:color="auto"/>
        <w:bottom w:val="none" w:sz="0" w:space="0" w:color="auto"/>
        <w:right w:val="none" w:sz="0" w:space="0" w:color="auto"/>
      </w:divBdr>
    </w:div>
    <w:div w:id="1987930512">
      <w:bodyDiv w:val="1"/>
      <w:marLeft w:val="0"/>
      <w:marRight w:val="0"/>
      <w:marTop w:val="0"/>
      <w:marBottom w:val="0"/>
      <w:divBdr>
        <w:top w:val="none" w:sz="0" w:space="0" w:color="auto"/>
        <w:left w:val="none" w:sz="0" w:space="0" w:color="auto"/>
        <w:bottom w:val="none" w:sz="0" w:space="0" w:color="auto"/>
        <w:right w:val="none" w:sz="0" w:space="0" w:color="auto"/>
      </w:divBdr>
    </w:div>
    <w:div w:id="1996490632">
      <w:bodyDiv w:val="1"/>
      <w:marLeft w:val="0"/>
      <w:marRight w:val="0"/>
      <w:marTop w:val="0"/>
      <w:marBottom w:val="0"/>
      <w:divBdr>
        <w:top w:val="none" w:sz="0" w:space="0" w:color="auto"/>
        <w:left w:val="none" w:sz="0" w:space="0" w:color="auto"/>
        <w:bottom w:val="none" w:sz="0" w:space="0" w:color="auto"/>
        <w:right w:val="none" w:sz="0" w:space="0" w:color="auto"/>
      </w:divBdr>
    </w:div>
    <w:div w:id="2016416132">
      <w:bodyDiv w:val="1"/>
      <w:marLeft w:val="0"/>
      <w:marRight w:val="0"/>
      <w:marTop w:val="0"/>
      <w:marBottom w:val="0"/>
      <w:divBdr>
        <w:top w:val="none" w:sz="0" w:space="0" w:color="auto"/>
        <w:left w:val="none" w:sz="0" w:space="0" w:color="auto"/>
        <w:bottom w:val="none" w:sz="0" w:space="0" w:color="auto"/>
        <w:right w:val="none" w:sz="0" w:space="0" w:color="auto"/>
      </w:divBdr>
    </w:div>
    <w:div w:id="2027706969">
      <w:bodyDiv w:val="1"/>
      <w:marLeft w:val="0"/>
      <w:marRight w:val="0"/>
      <w:marTop w:val="0"/>
      <w:marBottom w:val="0"/>
      <w:divBdr>
        <w:top w:val="none" w:sz="0" w:space="0" w:color="auto"/>
        <w:left w:val="none" w:sz="0" w:space="0" w:color="auto"/>
        <w:bottom w:val="none" w:sz="0" w:space="0" w:color="auto"/>
        <w:right w:val="none" w:sz="0" w:space="0" w:color="auto"/>
      </w:divBdr>
    </w:div>
    <w:div w:id="2036541624">
      <w:bodyDiv w:val="1"/>
      <w:marLeft w:val="0"/>
      <w:marRight w:val="0"/>
      <w:marTop w:val="0"/>
      <w:marBottom w:val="0"/>
      <w:divBdr>
        <w:top w:val="none" w:sz="0" w:space="0" w:color="auto"/>
        <w:left w:val="none" w:sz="0" w:space="0" w:color="auto"/>
        <w:bottom w:val="none" w:sz="0" w:space="0" w:color="auto"/>
        <w:right w:val="none" w:sz="0" w:space="0" w:color="auto"/>
      </w:divBdr>
    </w:div>
    <w:div w:id="2038308755">
      <w:bodyDiv w:val="1"/>
      <w:marLeft w:val="0"/>
      <w:marRight w:val="0"/>
      <w:marTop w:val="0"/>
      <w:marBottom w:val="0"/>
      <w:divBdr>
        <w:top w:val="none" w:sz="0" w:space="0" w:color="auto"/>
        <w:left w:val="none" w:sz="0" w:space="0" w:color="auto"/>
        <w:bottom w:val="none" w:sz="0" w:space="0" w:color="auto"/>
        <w:right w:val="none" w:sz="0" w:space="0" w:color="auto"/>
      </w:divBdr>
    </w:div>
    <w:div w:id="2058553271">
      <w:bodyDiv w:val="1"/>
      <w:marLeft w:val="0"/>
      <w:marRight w:val="0"/>
      <w:marTop w:val="0"/>
      <w:marBottom w:val="0"/>
      <w:divBdr>
        <w:top w:val="none" w:sz="0" w:space="0" w:color="auto"/>
        <w:left w:val="none" w:sz="0" w:space="0" w:color="auto"/>
        <w:bottom w:val="none" w:sz="0" w:space="0" w:color="auto"/>
        <w:right w:val="none" w:sz="0" w:space="0" w:color="auto"/>
      </w:divBdr>
    </w:div>
    <w:div w:id="2059015946">
      <w:bodyDiv w:val="1"/>
      <w:marLeft w:val="0"/>
      <w:marRight w:val="0"/>
      <w:marTop w:val="0"/>
      <w:marBottom w:val="0"/>
      <w:divBdr>
        <w:top w:val="none" w:sz="0" w:space="0" w:color="auto"/>
        <w:left w:val="none" w:sz="0" w:space="0" w:color="auto"/>
        <w:bottom w:val="none" w:sz="0" w:space="0" w:color="auto"/>
        <w:right w:val="none" w:sz="0" w:space="0" w:color="auto"/>
      </w:divBdr>
    </w:div>
    <w:div w:id="2066685458">
      <w:bodyDiv w:val="1"/>
      <w:marLeft w:val="0"/>
      <w:marRight w:val="0"/>
      <w:marTop w:val="0"/>
      <w:marBottom w:val="0"/>
      <w:divBdr>
        <w:top w:val="none" w:sz="0" w:space="0" w:color="auto"/>
        <w:left w:val="none" w:sz="0" w:space="0" w:color="auto"/>
        <w:bottom w:val="none" w:sz="0" w:space="0" w:color="auto"/>
        <w:right w:val="none" w:sz="0" w:space="0" w:color="auto"/>
      </w:divBdr>
    </w:div>
    <w:div w:id="2069448928">
      <w:bodyDiv w:val="1"/>
      <w:marLeft w:val="0"/>
      <w:marRight w:val="0"/>
      <w:marTop w:val="0"/>
      <w:marBottom w:val="0"/>
      <w:divBdr>
        <w:top w:val="none" w:sz="0" w:space="0" w:color="auto"/>
        <w:left w:val="none" w:sz="0" w:space="0" w:color="auto"/>
        <w:bottom w:val="none" w:sz="0" w:space="0" w:color="auto"/>
        <w:right w:val="none" w:sz="0" w:space="0" w:color="auto"/>
      </w:divBdr>
    </w:div>
    <w:div w:id="2088191338">
      <w:bodyDiv w:val="1"/>
      <w:marLeft w:val="0"/>
      <w:marRight w:val="0"/>
      <w:marTop w:val="0"/>
      <w:marBottom w:val="0"/>
      <w:divBdr>
        <w:top w:val="none" w:sz="0" w:space="0" w:color="auto"/>
        <w:left w:val="none" w:sz="0" w:space="0" w:color="auto"/>
        <w:bottom w:val="none" w:sz="0" w:space="0" w:color="auto"/>
        <w:right w:val="none" w:sz="0" w:space="0" w:color="auto"/>
      </w:divBdr>
    </w:div>
    <w:div w:id="2089838249">
      <w:bodyDiv w:val="1"/>
      <w:marLeft w:val="0"/>
      <w:marRight w:val="0"/>
      <w:marTop w:val="0"/>
      <w:marBottom w:val="0"/>
      <w:divBdr>
        <w:top w:val="none" w:sz="0" w:space="0" w:color="auto"/>
        <w:left w:val="none" w:sz="0" w:space="0" w:color="auto"/>
        <w:bottom w:val="none" w:sz="0" w:space="0" w:color="auto"/>
        <w:right w:val="none" w:sz="0" w:space="0" w:color="auto"/>
      </w:divBdr>
    </w:div>
    <w:div w:id="2103257532">
      <w:bodyDiv w:val="1"/>
      <w:marLeft w:val="0"/>
      <w:marRight w:val="0"/>
      <w:marTop w:val="0"/>
      <w:marBottom w:val="0"/>
      <w:divBdr>
        <w:top w:val="none" w:sz="0" w:space="0" w:color="auto"/>
        <w:left w:val="none" w:sz="0" w:space="0" w:color="auto"/>
        <w:bottom w:val="none" w:sz="0" w:space="0" w:color="auto"/>
        <w:right w:val="none" w:sz="0" w:space="0" w:color="auto"/>
      </w:divBdr>
    </w:div>
    <w:div w:id="2106682209">
      <w:bodyDiv w:val="1"/>
      <w:marLeft w:val="0"/>
      <w:marRight w:val="0"/>
      <w:marTop w:val="0"/>
      <w:marBottom w:val="0"/>
      <w:divBdr>
        <w:top w:val="none" w:sz="0" w:space="0" w:color="auto"/>
        <w:left w:val="none" w:sz="0" w:space="0" w:color="auto"/>
        <w:bottom w:val="none" w:sz="0" w:space="0" w:color="auto"/>
        <w:right w:val="none" w:sz="0" w:space="0" w:color="auto"/>
      </w:divBdr>
    </w:div>
    <w:div w:id="2134520209">
      <w:bodyDiv w:val="1"/>
      <w:marLeft w:val="0"/>
      <w:marRight w:val="0"/>
      <w:marTop w:val="0"/>
      <w:marBottom w:val="0"/>
      <w:divBdr>
        <w:top w:val="none" w:sz="0" w:space="0" w:color="auto"/>
        <w:left w:val="none" w:sz="0" w:space="0" w:color="auto"/>
        <w:bottom w:val="none" w:sz="0" w:space="0" w:color="auto"/>
        <w:right w:val="none" w:sz="0" w:space="0" w:color="auto"/>
      </w:divBdr>
    </w:div>
    <w:div w:id="21456562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21" Type="http://schemas.microsoft.com/office/2020/10/relationships/intelligence" Target="intelligence2.xml"/><Relationship Id="rId7" Type="http://schemas.openxmlformats.org/officeDocument/2006/relationships/settings" Target="settings.xml"/><Relationship Id="rId12" Type="http://schemas.openxmlformats.org/officeDocument/2006/relationships/hyperlink" Target="https://sciwheel.com/work/citation?ids=15004292&amp;pre=&amp;suf=&amp;sa=0&amp;dbf=0" TargetMode="Externa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sciwheel.com/work/citation?ids=15004241&amp;pre=&amp;suf=&amp;sa=0&amp;dbf=0"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9">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5C2F2DF-C7D8-46D1-8890-149478C07764}">
  <we:reference id="wa200002534" version="6.0.0.0" store="en-001" storeType="OMEX"/>
  <we:alternateReferences>
    <we:reference id="WA200002534" version="6.0.0.0" store="" storeType="OMEX"/>
  </we:alternateReferences>
  <we:properties>
    <we:property name="sciwheel-csl-items" value="[{&quot;title&quot;:&quot;Mortality among homeless people in France, 2008-10.&quot;,&quot;page&quot;:&quot;1028-1033&quot;,&quot;volume&quot;:&quot;26&quot;,&quot;issue&quot;:&quot;6&quot;,&quot;journalAbbreviation&quot;:&quot;Eur. J. Public Health&quot;,&quot;id&quot;:&quot;14548370&quot;,&quot;type&quot;:&quot;article-journal&quot;,&quot;container-title&quot;:&quot;European Journal of Public Health&quot;,&quot;container-title-short&quot;:&quot;Eur. J. Public Health&quot;,&quot;abstract&quot;:&quot;BACKGROUND: Studies in various countries have shown that homeless people have high mortality levels. The aims of this study concerning the French population were to investigate mortality among the homeless and to study their causes of death in comparison to those of the general population.METHODS: A representative sample of 1145 homeless deaths registered by an association was matched to the national database of medical causes of death using common descriptive variables. Log-binomial regression was used to compare mortality among the homeless to that of the general population. Multiple imputation was used to manage missing causes of deaths.RESULTS: Out of the 1145 registered homeless deaths, 693 were matched to the causes of death database. Homeless deaths were young (average age: 49). Overall, homeless deaths were slightly more frequent during winter. Among all deaths, the probability of being homeless was higher when dying from hypothermia (RR = 6.4), alcohol-related deaths (RR = 1.7), mental disorders, diseases of the digestive and circulatory systems, and undetermined causes (RR from 1.5 to 3.7).CONCLUSION: The homeless died at 49 years old on average compared with 77 in the general population in 2008-10. The health of homeless people should be considered not only in winter periods or in terms of alcohol- or cold-related conditions. This study also highlights the need for more precise data to estimate the mortality risks of the homeless in France.© The Author 2016. Published by Oxford University Press on behalf of the European Public Health Association. All rights reserved.&quot;,&quot;author&quot;:[{&quot;family&quot;:&quot;Vuillermoz&quot;,&quot;given&quot;:&quot;Cécile&quot;},{&quot;family&quot;:&quot;Aouba&quot;,&quot;given&quot;:&quot;Albertine&quot;},{&quot;family&quot;:&quot;Grout&quot;,&quot;given&quot;:&quot;Lise&quot;},{&quot;family&quot;:&quot;Vandentorren&quot;,&quot;given&quot;:&quot;Stéphanie&quot;},{&quot;family&quot;:&quot;Tassin&quot;,&quot;given&quot;:&quot;Fanny&quot;},{&quot;family&quot;:&quot;Moreno-Betancur&quot;,&quot;given&quot;:&quot;Margarita&quot;},{&quot;family&quot;:&quot;Jougla&quot;,&quot;given&quot;:&quot;Éric&quot;},{&quot;family&quot;:&quot;Rey&quot;,&quot;given&quot;:&quot;Grégoire&quot;}],&quot;issued&quot;:{&quot;date-parts&quot;:[[&quot;2016&quot;,&quot;12&quot;]]},&quot;DOI&quot;:&quot;10.1093/eurpub/ckw083&quot;,&quot;PMID&quot;:&quot;27335327&quot;,&quot;citation-label&quot;:&quot;14548370&quot;},{&quot;title&quot;:&quot;The health of homeless people in high-income countries: descriptive epidemiology, health consequences, and clinical and policy recommendations.&quot;,&quot;page&quot;:&quot;1529-1540&quot;,&quot;volume&quot;:&quot;384&quot;,&quot;issue&quot;:&quot;9953&quot;,&quot;journalAbbreviation&quot;:&quot;Lancet&quot;,&quot;id&quot;:&quot;4405126&quot;,&quot;type&quot;:&quot;article-journal&quot;,&quot;container-title&quot;:&quot;The Lancet&quot;,&quot;container-title-short&quot;:&quot;Lancet&quot;,&quot;abstract&quot;:&quot;In the European Union, more than 400,000 individuals are homeless on any one night and more than 600,000 are homeless in the USA. The causes of homelessness are an interaction between individual and structural factors. Individual factors include poverty, family problems, and mental health and substance misuse problems. The availability of low-cost housing is thought to be the most important structural determinant for homelessness. Homeless people have higher rates of premature mortality than the rest of the population, especially from suicide and unintentional injuries, and an increased prevalence of a range of infectious diseases, mental disorders, and substance misuse. High rates of non-communicable diseases have also been described with evidence of accelerated ageing. Although engagement with health services and adherence to treatments is often compromised, homeless people typically attend the emergency department more often than non-homeless people. We discuss several recommendations to improve the surveillance of morbidity and mortality in homeless people. Programmes focused on high-risk groups, such as individuals leaving prisons, psychiatric hospitals, and the child welfare system, and the introduction of national and state-wide plans that target homeless people are likely to improve outcomes.&quot;,&quot;author&quot;:[{&quot;family&quot;:&quot;Fazel&quot;,&quot;given&quot;:&quot;Seena&quot;},{&quot;family&quot;:&quot;Geddes&quot;,&quot;given&quot;:&quot;John R&quot;},{&quot;family&quot;:&quot;Kushel&quot;,&quot;given&quot;:&quot;Margot&quot;}],&quot;issued&quot;:{&quot;date-parts&quot;:[[&quot;2014&quot;,&quot;10&quot;,&quot;25&quot;]]},&quot;DOI&quot;:&quot;10.1016/S0140-6736(14)61132-6&quot;,&quot;PMID&quot;:&quot;25390578&quot;,&quot;PMCID&quot;:&quot;PMC4520328&quot;,&quot;citation-label&quot;:&quot;4405126&quot;},{&quot;title&quot;:&quot;Unmet healthcare needs in homeless women with children in the Greater Paris area in France.&quot;,&quot;page&quot;:&quot;e0184138&quot;,&quot;volume&quot;:&quot;12&quot;,&quot;issue&quot;:&quot;9&quot;,&quot;journalAbbreviation&quot;:&quot;PLoS ONE&quot;,&quot;id&quot;:&quot;4481439&quot;,&quot;type&quot;:&quot;article-journal&quot;,&quot;container-title&quot;:&quot;Plos One&quot;,&quot;container-title-short&quot;:&quot;PLoS ONE&quot;,&quot;abstract&quot;:&quot;BACKGROUND: Despite their poor health status, homeless women encounter many barriers to care. The objectives of our study were to estimate the prevalence of unmet healthcare needs in homeless women and to analyse associated relationships with the following factors: financial and spatial access to care, housing history, migration status, healthcare utilisation, victimization history, caring for children, social network and self-perceived health status.METHODS: We used data from 656 homeless women interviewed during the ENFAMS representative survey of sheltered homeless families, conducted in the Paris region in 2013. Structural equation models (SEM) were used to estimate the impact of various factors on homeless women's unmet healthcare needs.RESULTS: Among those interviewed, 25.1% (95%CI[21.3-29.0]) had at least one unmet healthcare need over the previous year. Most had given up on visiting general practitioners and medical specialists. No association with factors related to financial access or to health insurance status was found. However, food insecurity, poor spatial health access and poor self-perceived health were associated with unmet healthcare needs. Self-perceived health appeared to be affected by victimization and depression.DISCUSSION: The lower prevalence of unmet healthcare needs in homeless women compared with women in stable housing situations suggests that homeless women have lower needs perceptions and/or lower expectations of the healthcare system. This hypothesis is supported by the results from SEM. Strategies to provide better access to care for this population should not only focus on financial interventions but also more broadly on spatial healthcare access, cultural norms, and perceptions of health. Reducing their unmet needs and improving their access to healthcare and prevention must include an improvement in their living, financial and housing conditions.&quot;,&quot;author&quot;:[{&quot;family&quot;:&quot;Vuillermoz&quot;,&quot;given&quot;:&quot;Cécile&quot;},{&quot;family&quot;:&quot;Vandentorren&quot;,&quot;given&quot;:&quot;Stéphanie&quot;},{&quot;family&quot;:&quot;Brondeel&quot;,&quot;given&quot;:&quot;Ruben&quot;},{&quot;family&quot;:&quot;Chauvin&quot;,&quot;given&quot;:&quot;Pierre&quot;}],&quot;issued&quot;:{&quot;date-parts&quot;:[[&quot;2017&quot;,&quot;9&quot;,&quot;6&quot;]]},&quot;DOI&quot;:&quot;10.1371/journal.pone.0184138&quot;,&quot;PMID&quot;:&quot;28877209&quot;,&quot;PMCID&quot;:&quot;PMC5587267&quot;,&quot;citation-label&quot;:&quot;4481439&quot;},{&quot;title&quot;:&quot;[Characteristics and health status of homeless women born in France and abroad: Results of Insee-Ined 2012 survey].&quot;,&quot;page&quot;:&quot;135-144&quot;,&quot;volume&quot;:&quot;66&quot;,&quot;issue&quot;:&quot;2&quot;,&quot;journalAbbreviation&quot;:&quot;Rev Epidemiol Sante Publique&quot;,&quot;id&quot;:&quot;14548369&quot;,&quot;type&quot;:&quot;article-journal&quot;,&quot;container-title&quot;:&quot;Revue d'Epidemiologie et de Sante Publique&quot;,&quot;container-title-short&quot;:&quot;Rev Epidemiol Sante Publique&quot;,&quot;abstract&quot;:&quot;BACKGROUND: French national surveys among the homeless population in 2001 and 2012 provided a general description of the homeless beneficiaries of medical and social aids. However, given the increasing number of women in this population, mostly born abroad and accompanied by their children, a descriptive study of homeless women according to the fact of being born in France or abroad was conducted.METHODS: A probability sample of 1470 French-speaking homeless women was recruited for the Insee-Ined 2012 survey. Socio-demographic characteristics, life trajectories, work and employment over the last 12 months, perceived health, reported morbidity, use of care and medical coverage have been described, comparing homeless women born abroad with those born in France.RESULTS: Homeless women are young (median age=34 y.), often single (55%), without a partner (71%) and often accompanied by children (52%). The vast majority (60%) reported no salary during the previous 12 months. Housing conditions were less precarious in women born in France, but these women had a more difficult life history, a more unfavorable perception of their health status, and a higher frequency of chronic health problems. Homeless women born abroad seemed to have more precarious conditions of life and more difficulties to access aids and medical coverage. Overall, despite a relatively good availability of medical insurance, homeless women, regardless of the place of birth, often reported health problems, which were not treated.CONCLUSION: This study suggests that homeless women often have to deal with chronic health problems that are not treated. Homeless women born abroad are characterized by more precarious living conditions that women born in France. Although younger, with an overall favorable perception of their health and declaring less often an addiction, their general state of health appears to be as fragile as for women born in France. Actions towards homeless women should be implemented to promote their access to care.Copyright © 2017. Published by Elsevier Masson SAS.&quot;,&quot;author&quot;:[{&quot;family&quot;:&quot;Gomes do Espirito Santo&quot;,&quot;given&quot;:&quot;M E&quot;},{&quot;family&quot;:&quot;Perrine&quot;,&quot;given&quot;:&quot;A L&quot;},{&quot;family&quot;:&quot;Bonaldi&quot;,&quot;given&quot;:&quot;C&quot;},{&quot;family&quot;:&quot;Guseva-Canu&quot;,&quot;given&quot;:&quot;I&quot;}],&quot;issued&quot;:{&quot;date-parts&quot;:[[&quot;2018&quot;,&quot;3&quot;]]},&quot;DOI&quot;:&quot;10.1016/j.respe.2017.11.005&quot;,&quot;PMID&quot;:&quot;29429602&quot;,&quot;citation-label&quot;:&quot;14548369&quot;},{&quot;title&quot;:&quot;Prevalence and circumstances of forced sex and post-migration HIV acquisition in sub-Saharan African migrant women in France: an analysis of the ANRS-PARCOURS retrospective population-based study.&quot;,&quot;page&quot;:&quot;e16-e23&quot;,&quot;volume&quot;:&quot;3&quot;,&quot;issue&quot;:&quot;1&quot;,&quot;journalAbbreviation&quot;:&quot;Lancet Public Health&quot;,&quot;id&quot;:&quot;4702424&quot;,&quot;type&quot;:&quot;article-journal&quot;,&quot;container-title&quot;:&quot;The Lancet. Public health&quot;,&quot;container-title-short&quot;:&quot;Lancet Public Health&quot;,&quot;author&quot;:[{&quot;family&quot;:&quot;Pannetier&quot;,&quot;given&quot;:&quot;Julie&quot;},{&quot;family&quot;:&quot;Ravalihasy&quot;,&quot;given&quot;:&quot;Andrainolo&quot;},{&quot;family&quot;:&quot;Lydié&quot;,&quot;given&quot;:&quot;Nathalie&quot;},{&quot;family&quot;:&quot;Lert&quot;,&quot;given&quot;:&quot;France&quot;},{&quot;family&quot;:&quot;Desgrées du Loû&quot;,&quot;given&quot;:&quot;Annabel&quot;},{&quot;family&quot;:&quot;Parcours study group&quot;}],&quot;issued&quot;:{&quot;date-parts&quot;:[[&quot;2018&quot;,&quot;1&quot;]]},&quot;DOI&quot;:&quot;10.1016/S2468-2667(17)30211-6&quot;,&quot;PMID&quot;:&quot;29307383&quot;,&quot;citation-label&quot;:&quot;4702424&quot;},{&quot;title&quot;:&quot;Bulletin de santé publique VIH-IST. Décembre 2022.&quot;,&quot;accessed&quot;:{&quot;date-parts&quot;:[[&quot;2023&quot;,&quot;3&quot;,&quot;20&quot;]]},&quot;id&quot;:&quot;14548889&quot;,&quot;type&quot;:&quot;webpage&quot;,&quot;issued&quot;:{&quot;date-parts&quot;:[[]]},&quot;URL&quot;:&quot;https://www.santepubliquefrance.fr/maladies-et-traumatismes/infections-sexuellement-transmissibles/vih-sida/documents/bulletin-national/bulletin-de-sante-publique-vih-ist.-decembre-2022&quot;,&quot;citation-label&quot;:&quot;14548889&quot;},{&quot;title&quot;:&quot;Do vulnerable groups access prevention services? Cervical cancer screening and HIV testing among homeless migrant women in the Paris metropolitan area.&quot;,&quot;page&quot;:&quot;e0255900&quot;,&quot;volume&quot;:&quot;16&quot;,&quot;issue&quot;:&quot;8&quot;,&quot;journalAbbreviation&quot;:&quot;PLoS ONE&quot;,&quot;id&quot;:&quot;12004602&quot;,&quot;type&quot;:&quot;article-journal&quot;,&quot;container-title&quot;:&quot;Plos One&quot;,&quot;container-title-short&quot;:&quot;PLoS ONE&quot;,&quot;abstract&quot;:&quot;INTRODUCTION: Homeless migrant women, facing adverse living conditions and barriers to legal status, are at risk of cervical cancer, HIV infection and may encounter barriers to screening services. We investigate factors associated with each screening in a population of migrant women in France and aim to determine the mean time since last HIV testing according to duration of residence in France.METHODS: We use data from the DSAFHIR study (Rights and Health of Migrant Women in Emergency Housing) investigating health and migration experience of homeless migrant women housed in emergency housing hotels in the Paris Metropolitan area in 2017. We computed multivariate logistic regression models to investigate no lifetime cervical cancer screening (CCS) and no lifetime HIV test. We used linear regression models to analyze time since last HIV test.RESULTS: We included 469 women. 46% of respondents had no lifetime CCS, 31% had no lifetime HIV test. Both screenings were associated with educational attainment and French proficiency. Compared with duration of residence &lt;  1 year, duration ≥ 7 years was associated with a lower likelihood of no lifetime CCS (adjusted Odd Ratio = 0.17; 95% CI = 0.07-0.39). Compared to women born in North Africa, women born in West (aOR = 0.15; 95% CI = 0.07-0.33) and East Africa (aOR = 0.06; 95% CI = 0.02-0.20) were less likely to have no lifetime HIV test. Time since last HIV test increased for each additional year spent in France (coef = 0.21; 95% CI = 0.09, 0.33).CONCLUSION: While access to CCS remains poor for recent migrants, HIV testing is more likely to occur shortly after migration.&quot;,&quot;author&quot;:[{&quot;family&quot;:&quot;Poncet&quot;,&quot;given&quot;:&quot;Lorraine&quot;},{&quot;family&quot;:&quot;Panjo&quot;,&quot;given&quot;:&quot;Henri&quot;},{&quot;family&quot;:&quot;Ringa&quot;,&quot;given&quot;:&quot;Virginie&quot;},{&quot;family&quot;:&quot;Andro&quot;,&quot;given&quot;:&quot;Armelle&quot;}],&quot;issued&quot;:{&quot;date-parts&quot;:[[&quot;2021&quot;,&quot;8&quot;,&quot;13&quot;]]},&quot;DOI&quot;:&quot;10.1371/journal.pone.0255900&quot;,&quot;PMID&quot;:&quot;34388200&quot;,&quot;PMCID&quot;:&quot;PMC8363022&quot;,&quot;citation-label&quot;:&quot;12004602&quot;},{&quot;title&quot;:&quot;1,8 million de Franciliens exposés à la pauvreté et 470 000 dans son halo - Insee Analyses Ile-de-France - 145&quot;,&quot;accessed&quot;:{&quot;date-parts&quot;:[[&quot;2023&quot;,&quot;4&quot;,&quot;11&quot;]]},&quot;id&quot;:&quot;14650838&quot;,&quot;type&quot;:&quot;webpage&quot;,&quot;issued&quot;:{&quot;date-parts&quot;:[[]]},&quot;URL&quot;:&quot;https://www.insee.fr/fr/statistiques/5896436&quot;,&quot;citation-label&quot;:&quot;14650838&quot;},{&quot;title&quot;:&quot;Bilan démographique 2021 de l’Île-de-France : moins de décès et des naissances toujours en baisse - Insee Flash Ile-de-France - 68&quot;,&quot;accessed&quot;:{&quot;date-parts&quot;:[[&quot;2023&quot;,&quot;4&quot;,&quot;11&quot;]]},&quot;id&quot;:&quot;14650839&quot;,&quot;type&quot;:&quot;webpage&quot;,&quot;issued&quot;:{&quot;date-parts&quot;:[[]]},&quot;URL&quot;:&quot;https://www.insee.fr/fr/statistiques/6442047&quot;,&quot;citation-label&quot;:&quot;14650839&quot;},{&quot;title&quot;:&quot;The intersections of HIV and violence: directions for future research and interventions.&quot;,&quot;page&quot;:&quot;459-478&quot;,&quot;volume&quot;:&quot;50&quot;,&quot;issue&quot;:&quot;4&quot;,&quot;journalAbbreviation&quot;:&quot;Soc. Sci. Med.&quot;,&quot;id&quot;:&quot;2883374&quot;,&quot;type&quot;:&quot;article-journal&quot;,&quot;container-title&quot;:&quot;Social Science &amp; Medicine&quot;,&quot;container-title-short&quot;:&quot;Soc. Sci. Med.&quot;,&quot;abstract&quot;:&quot;The purpose of this paper is to review the available literature on the intersections between HIV and violence and present an agenda for future research to guide policy and programs. This paper aims to answer four questions: (1) How does forced sex affect women's risk for HIV infection? (2) How do violence and threats of violence affect women's ability to negotiate condom use? (3) Is the risk of violence greater for women living with HIV infection than for noninfected women? (4) What are the implications of the existing evidence for the direction of future research and interventions? Together this collection of 29 studies from the US and from sub-Saharan Africa provides evidence for several different links between the epidemics of HIV and violence. However, there are a number of methodological limitations that can be overcome with future studies. First, additional prospective studies are needed to describe the ways which violence victimization may increase women's risk for HIV and how being HIV positive affects violence risk. Future studies need to describe men's perspective on both HIV risk and violence in order to develop effective interventions targeting men and women. The definitions and tools for measurement of concepts such as physical violence, forced sex, HIV risk, and serostatus disclosure need to be harmonized in the future. Finally, combining qualitative and quantitative research methods will help to describe the context and scope of the problem. The service implications of these studies are significant. HIV counseling and testing programs offer a unique opportunity to identify and assist women at risk for violence and to identify women who may be at high risk for HIV as a result of their history of assault. In addition, violence prevention programs, in settings where such programs exist, also offer opportunities to counsel women about their risks for sexually transmitted diseases and HIV.&quot;,&quot;author&quot;:[{&quot;family&quot;:&quot;Maman&quot;,&quot;given&quot;:&quot;S&quot;},{&quot;family&quot;:&quot;Campbell&quot;,&quot;given&quot;:&quot;J&quot;},{&quot;family&quot;:&quot;Sweat&quot;,&quot;given&quot;:&quot;M D&quot;},{&quot;family&quot;:&quot;Gielen&quot;,&quot;given&quot;:&quot;A C&quot;}],&quot;issued&quot;:{&quot;date-parts&quot;:[[&quot;2000&quot;,&quot;2&quot;]]},&quot;DOI&quot;:&quot;10.1016/s0277-9536(99)00270-1&quot;,&quot;PMID&quot;:&quot;10641800&quot;,&quot;citation-label&quot;:&quot;2883374&quot;},{&quot;title&quot;:&quot;Caractéristiques sociodémographiques et de santé des familles sans logement en Île-de-France : principaux résultats de l’enquête Enfams&quot;,&quot;page&quot;:&quot;S99-S100&quot;,&quot;volume&quot;:&quot;64&quot;,&quot;journalAbbreviation&quot;:&quot;Revue d'Épidémiologie et de Santé Publique&quot;,&quot;id&quot;:&quot;12001874&quot;,&quot;type&quot;:&quot;article-journal&quot;,&quot;container-title&quot;:&quot;Revue d'Épidémiologie et de Santé Publique&quot;,&quot;container-title-short&quot;:&quot;Revue d'Épidémiologie et de Santé Publique&quot;,&quot;abstract&quot;:&quot;Introduction\nLes familles sans logement restent une population peu representee dans les etudes epidemiologiques en France. L’objectif de l’enquete Enfams (enfants et familles sans logement) etait de decrire les conditions de vie et la sante des familles sans logement en Ile-de-France.\nMethodologie\nLe recueil de donnees a ete mene en 2013 par l’observatoire du Samu social de Paris a partir d’un sondage aleatoire a trois degres. Ces familles etaient logees dans des centres d’hebergement (urgence ou reinsertion), des centres d’accueil pour demandeurs d’asile ou des hotels sociaux. Elles ont ete interrogees en 17 langues par un binome enqueteur/psychologue. Des mesures anthropometriques, un prelevement capillaire et le recueil du calendrier vaccinal ont ete realisees par une infirmiere.\nResultats\nUn echantillon de 801 familles (couple parent-enfant âge de 0 a 12 ans) a ete constitue et a permis d’estimer le nombre de familles sans logement en Ile-de-France a 10 280 (IC 95 % [9507 ; 11 053]). Les parents etaient jeunes (32,6 ans en moyenne) ; majoritairement nes a l’etranger (94 %) et residaient en France depuis cinq ans en moyenne. Pres de la moitie des familles etaient monoparentales, 22 % avaient au moins trois enfants. Par ailleurs, 94 % d’entre elles vivaient sous le seuil de pauvrete et 22 % n’avaient aucun revenu. La majorite souffrait de malnutrition, avec une forte prevalence d’insecurite alimentaire (86 %) ; d’anemie (50 % des meres et 38 % des enfants) et de surpoids (70 % des meres et 20 % des enfants). La sante mentale etait preoccupante : 29 % des meres souffraient de depression.\nDiscussion\nLes premiers resultats montrent que les familles sans logement representent une population differente des personnes sans logement isolees. Les conditions de vie de ces familles semblent avoir un impact important sur leur sante, notamment sur celle des enfants. Ces resultats soulignent la necessite de mettre en place rapidement des actions de prevention adaptees a la particularite de la situation de ces familles.&quot;,&quot;author&quot;:[{&quot;family&quot;:&quot;Vandentorren&quot;,&quot;given&quot;:&quot;S&quot;},{&quot;family&quot;:&quot;Le Méner&quot;,&quot;given&quot;:&quot;E&quot;},{&quot;family&quot;:&quot;Oppenchaim&quot;,&quot;given&quot;:&quot;N&quot;},{&quot;family&quot;:&quot;Arnaud&quot;,&quot;given&quot;:&quot;A&quot;},{&quot;family&quot;:&quot;Jangal&quot;,&quot;given&quot;:&quot;C&quot;},{&quot;family&quot;:&quot;Caum&quot;,&quot;given&quot;:&quot;C&quot;},{&quot;family&quot;:&quot;Vuillermoz&quot;,&quot;given&quot;:&quot;C&quot;},{&quot;family&quot;:&quot;Martin-Fernandez&quot;,&quot;given&quot;:&quot;J&quot;},{&quot;family&quot;:&quot;Lioret&quot;,&quot;given&quot;:&quot;S&quot;},{&quot;family&quot;:&quot;Roze&quot;,&quot;given&quot;:&quot;M&quot;},{&quot;family&quot;:&quot;Le Strat&quot;,&quot;given&quot;:&quot;Y&quot;},{&quot;family&quot;:&quot;Guyavarch&quot;,&quot;given&quot;:&quot;E&quot;}],&quot;issued&quot;:{&quot;date-parts&quot;:[[&quot;2016&quot;,&quot;4&quot;]]},&quot;DOI&quot;:&quot;10.1016/j.respe.2015.07.009&quot;,&quot;citation-label&quot;:&quot;12001874&quot;},{&quot;title&quot;:&quot;Health workforce&quot;,&quot;accessed&quot;:{&quot;date-parts&quot;:[[&quot;2023&quot;,&quot;5&quot;,&quot;26&quot;]]},&quot;id&quot;:&quot;14876641&quot;,&quot;type&quot;:&quot;webpage&quot;,&quot;issued&quot;:{&quot;date-parts&quot;:[[]]},&quot;URL&quot;:&quot;https://www.who.int/activities/supporting-community-based-health-workers&quot;,&quot;citation-label&quot;:&quot;14876641&quot;},{&quot;title&quot;:&quot;Who is a community health worker? - a systematic review of definitions.&quot;,&quot;page&quot;:&quot;1272223&quot;,&quot;volume&quot;:&quot;10&quot;,&quot;issue&quot;:&quot;1&quot;,&quot;journalAbbreviation&quot;:&quot;Glob Health Action&quot;,&quot;id&quot;:&quot;5088027&quot;,&quot;type&quot;:&quot;article-journal&quot;,&quot;container-title&quot;:&quot;Global health action&quot;,&quot;container-title-short&quot;:&quot;Glob Health Action&quot;,&quot;abstract&quot;:&quot;BACKGROUND: Community health workers (CHWs) can play vital roles in increasing coverage of basic health services. However, there is a need for a systematic categorisation of CHWs that will aid common understanding among policy makers, programme planners, and researchers.OBJECTIVE: To identify the common themes in the definitions and descriptions of CHWs that will aid delineation within this cadre and distinguish CHWs from other healthcare providers.DESIGN: A systematic review of peer-reviewed papers and grey literature.RESULTS: We identified 119 papers that provided definitions of CHWs in 25 countries across 7 regions. The review shows CHWs as paraprofessionals or lay individuals with an in-depth understanding of the community culture and language, have received standardised job-related training of a shorter duration than health professionals, and their primary goal is to provide culturally appropriate health services to the community. CHWs can be categorised into three groups by education and pre-service training. These are lay health workers (individuals with little or no formal education who undergo a few days to a few weeks of informal training), level 1 paraprofessionals (individuals with some form of secondary education and subsequent informal training), and level 2 paraprofessionals (individuals with some form of secondary education and subsequent formal training lasting a few months to more than a year). Lay health workers tend to provide basic health services as unpaid volunteers while level 1 paraprofessionals often receive an allowance and level 2 paraprofessionals tend to be salaried.CONCLUSIONS: This review provides a categorisation of CHWs that may be useful for health policy formulation, programme planning, and research.&quot;,&quot;author&quot;:[{&quot;family&quot;:&quot;Olaniran&quot;,&quot;given&quot;:&quot;Abimbola&quot;},{&quot;family&quot;:&quot;Smith&quot;,&quot;given&quot;:&quot;Helen&quot;},{&quot;family&quot;:&quot;Unkels&quot;,&quot;given&quot;:&quot;Regine&quot;},{&quot;family&quot;:&quot;Bar-Zeev&quot;,&quot;given&quot;:&quot;Sarah&quot;},{&quot;family&quot;:&quot;van den Broek&quot;,&quot;given&quot;:&quot;Nynke&quot;}],&quot;issued&quot;:{&quot;date-parts&quot;:[[&quot;2017&quot;]]},&quot;DOI&quot;:&quot;10.1080/16549716.2017.1272223&quot;,&quot;PMID&quot;:&quot;28222653&quot;,&quot;PMCID&quot;:&quot;PMC5328349&quot;,&quot;citation-label&quot;:&quot;5088027&quot;},{&quot;title&quot;:&quot;Community health workers in low-, middle-, and high-income countries: an overview of their history, recent evolution, and current effectiveness.&quot;,&quot;page&quot;:&quot;399-421&quot;,&quot;volume&quot;:&quot;35&quot;,&quot;journalAbbreviation&quot;:&quot;Annu. Rev. Public Health&quot;,&quot;id&quot;:&quot;436006&quot;,&quot;type&quot;:&quot;article-journal&quot;,&quot;container-title&quot;:&quot;Annual review of public health&quot;,&quot;container-title-short&quot;:&quot;Annu. Rev. Public Health&quot;,&quot;abstract&quot;:&quot;Over the past half-century, community health workers (CHWs) have been a growing force for extending health care and improving the health of populations. Following their introduction in the 1970s, many large-scale CHW programs declined during the 1980s, but CHW programs throughout the world more recently have seen marked growth. Research and evaluations conducted predominantly during the past two decades offer compelling evidence that CHWs are critical for helping health systems achieve their potential, regardless of a country's level of development. In low-income countries, CHWs can make major improvements in health priority areas, including reducing childhood undernutrition, improving maternal and child health, expanding access to family-planning services, and contributing to the control of HIV, malaria, and tuberculosis infections. In many middle-income countries, most notably Brazil, CHWs are key members of the health team and essential for the provision of primary health care and health promotion. In the United States, evidence indicates that CHWs can contribute to reducing the disease burden by participating in the management of hypertension, in the reduction of cardiovascular risk factors, in diabetes control, in the management of HIV infection, and in cancer screening, particularly with hard-to-reach subpopulations. This review highlights the history of CHW programs around the world and their growing importance in achieving health for all.&quot;,&quot;author&quot;:[{&quot;family&quot;:&quot;Perry&quot;,&quot;given&quot;:&quot;Henry B&quot;},{&quot;family&quot;:&quot;Zulliger&quot;,&quot;given&quot;:&quot;Rose&quot;},{&quot;family&quot;:&quot;Rogers&quot;,&quot;given&quot;:&quot;Michael M&quot;}],&quot;issued&quot;:{&quot;date-parts&quot;:[[&quot;2014&quot;,&quot;1&quot;,&quot;2&quot;]]},&quot;DOI&quot;:&quot;10.1146/annurev-publhealth-032013-182354&quot;,&quot;PMID&quot;:&quot;24387091&quot;,&quot;citation-label&quot;:&quot;436006&quot;},{&quot;title&quot;:&quot;La médiation en santé      pour les personnes éloignées      des systèmes de prévention et de soins&quot;,&quot;publisher&quot;:&quot;Haute Autorité de Santé&quot;,&quot;id&quot;:&quot;14876646&quot;,&quot;type&quot;:&quot;report&quot;,&quot;author&quot;:[{&quot;family&quot;:&quot;HAS&quot;}],&quot;issued&quot;:{&quot;date-parts&quot;:[[&quot;2017&quot;,&quot;10&quot;]]},&quot;citation-label&quot;:&quot;14876646&quot;},{&quot;title&quot;:&quot;What do we know about community-based health worker programs? A systematic review of existing reviews on community health workers.&quot;,&quot;page&quot;:&quot;39&quot;,&quot;volume&quot;:&quot;16&quot;,&quot;issue&quot;:&quot;1&quot;,&quot;journalAbbreviation&quot;:&quot;Hum. Resour. Health&quot;,&quot;id&quot;:&quot;6094851&quot;,&quot;type&quot;:&quot;article-journal&quot;,&quot;container-title&quot;:&quot;Human resources for health&quot;,&quot;container-title-short&quot;:&quot;Hum. Resour. Health&quot;,&quot;abstract&quot;:&quot;OBJECTIVE: To synthesize current understanding of how community-based health worker (CHW) programs can best be designed and operated in health systems.METHODS: We searched 11 databases for review articles published between 1 January 2005 and 15 June 2017. Review articles on CHWs, defined as non-professional paid or volunteer health workers based in communities, with less than 2 years of training, were included. We assessed the methodological quality of the reviews according to AMSTAR criteria, and we report our findings based on PRISMA standards.FINDINGS: We identified 122 reviews (75 systematic reviews, of which 34 are meta-analyses, and 47 non-systematic reviews). Eighty-three of the included reviews were from low- and middle-income countries, 29 were from high-income countries, and 10 were global. CHW programs included in these reviews are diverse in interventions provided, selection and training of CHWs, supervision, remuneration, and integration into the health system. Features that enable positive CHW program outcomes include community embeddedness (whereby community members have a sense of ownership of the program and positive relationships with the CHW), supportive supervision, continuous education, and adequate logistical support and supplies. Effective integration of CHW programs into health systems can bolster program sustainability and credibility, clarify CHW roles, and foster collaboration between CHWs and higher-level health system actors. We found gaps in the review evidence, including on the rights and needs of CHWs, on effective approaches to training and supervision, on CHWs as community change agents, and on the influence of health system decentralization, social accountability, and governance.CONCLUSION: Evidence concerning CHW program effectiveness can help policymakers identify a range of options to consider. However, this evidence needs to be contextualized and adapted in different contexts to inform policy and practice. Advancing the evidence base with context-specific elements will be vital to helping these programs achieve their full potential.&quot;,&quot;author&quot;:[{&quot;family&quot;:&quot;Scott&quot;,&quot;given&quot;:&quot;Kerry&quot;},{&quot;family&quot;:&quot;Beckham&quot;,&quot;given&quot;:&quot;S W&quot;},{&quot;family&quot;:&quot;Gross&quot;,&quot;given&quot;:&quot;Margaret&quot;},{&quot;family&quot;:&quot;Pariyo&quot;,&quot;given&quot;:&quot;George&quot;},{&quot;family&quot;:&quot;Rao&quot;,&quot;given&quot;:&quot;Krishna D&quot;},{&quot;family&quot;:&quot;Cometto&quot;,&quot;given&quot;:&quot;Giorgio&quot;},{&quot;family&quot;:&quot;Perry&quot;,&quot;given&quot;:&quot;Henry B&quot;}],&quot;issued&quot;:{&quot;date-parts&quot;:[[&quot;2018&quot;,&quot;8&quot;,&quot;16&quot;]]},&quot;DOI&quot;:&quot;10.1186/s12960-018-0304-x&quot;,&quot;PMID&quot;:&quot;30115074&quot;,&quot;PMCID&quot;:&quot;PMC6097220&quot;,&quot;citation-label&quot;:&quot;6094851&quot;},{&quot;title&quot;:&quot;Conditions for the success and the feasibility of health mediation for healthcare use by underserved populations: a scoping review.&quot;,&quot;page&quot;:&quot;e062051&quot;,&quot;volume&quot;:&quot;12&quot;,&quot;issue&quot;:&quot;9&quot;,&quot;journalAbbreviation&quot;:&quot;BMJ Open&quot;,&quot;id&quot;:&quot;14876662&quot;,&quot;type&quot;:&quot;article-journal&quot;,&quot;container-title&quot;:&quot;BMJ Open&quot;,&quot;container-title-short&quot;:&quot;BMJ Open&quot;,&quot;abstract&quot;:&quot;OBJECTIVE: This article aims to analyse the conditions under which health mediation for healthcare use is successful and feasible for underserved populations.METHOD: We conducted a scoping review on the conditions for effective health mediation according to the Preferred Reporting Items for Systematic Reviews and Meta-Analyses Extension for Scoping Reviews standards. We searched for articles in the following databases: PubMed, PsychINFO, Scopus and Cairn published between 1 January 2015 and 18 December 2020. We selected the articles concerning health mediation interventions or similar, implemented in high-income countries and conducted among underserved populations, along with articles that questioned their effectiveness conditions. We created a two-dimensional analysis grid of the data collected: a descriptive dimension of the intervention and an analytical dimension of the conditions for the success and feasability of health mediation.RESULTS: 22 articles were selected and analysed. The scoping review underlines many health mediation characteristics that articulate education and healthcare system navigation actions, along with mobilisation, engagement, and collaboration of local actors among themselves and with the populations. The conditions for the success and the feasability were grouped in a conceptual framework of health mediation.CONCLUSION: The scoping review allows us to establish an initial framework for analysing the conditions for the success and the feasability of health mediation and to question the consistency of the health mediation approach regarding cross-cutting tensions and occasionally divergent logic.© Author(s) (or their employer(s)) 2022. Re-use permitted under CC BY-NC. No commercial re-use. See rights and permissions. Published by BMJ.&quot;,&quot;author&quot;:[{&quot;family&quot;:&quot;Richard&quot;,&quot;given&quot;:&quot;Elodie&quot;},{&quot;family&quot;:&quot;Vandentorren&quot;,&quot;given&quot;:&quot;Stephanie&quot;},{&quot;family&quot;:&quot;Cambon&quot;,&quot;given&quot;:&quot;Linda&quot;}],&quot;issued&quot;:{&quot;date-parts&quot;:[[&quot;2022&quot;,&quot;9&quot;,&quot;20&quot;]]},&quot;DOI&quot;:&quot;10.1136/bmjopen-2022-062051&quot;,&quot;PMID&quot;:&quot;36127102&quot;,&quot;PMCID&quot;:&quot;PMC9490640&quot;,&quot;citation-label&quot;:&quot;14876662&quot;},{&quot;title&quot;:&quot;La médiation en santé bouscule le secteur du social et de la santé&quot;,&quot;page&quot;:&quot;26-29&quot;,&quot;issue&quot;:&quot;N.3007&quot;,&quot;journalAbbreviation&quot;:&quot;Actualités sociales hebdomadaires&quot;,&quot;id&quot;:&quot;14916805&quot;,&quot;type&quot;:&quot;article-journal&quot;,&quot;container-title&quot;:&quot;Actualités sociales hebdomadaires&quot;,&quot;container-title-short&quot;:&quot;Actualités sociales hebdomadaires&quot;,&quot;author&quot;:[{&quot;family&quot;:&quot;Michèle&quot;,&quot;given&quot;:&quot;GUILLAUME-HOFNUNG&quot;}],&quot;issued&quot;:{&quot;date-parts&quot;:[[&quot;2017&quot;,&quot;4&quot;]]},&quot;citation-label&quot;:&quot;14916805&quot;},{&quot;title&quot;:&quot;Community Health Worker Perspectives on Engaging Unhoused Peer Ambassadors for COVID-19 Vaccine Outreach in Homeless Encampments and Shelters.&quot;,&quot;page&quot;:&quot;2026-2032&quot;,&quot;volume&quot;:&quot;37&quot;,&quot;issue&quot;:&quot;8&quot;,&quot;journalAbbreviation&quot;:&quot;J. Gen. Intern. Med.&quot;,&quot;id&quot;:&quot;14921920&quot;,&quot;type&quot;:&quot;article-journal&quot;,&quot;container-title&quot;:&quot;Journal of General Internal Medicine&quot;,&quot;container-title-short&quot;:&quot;J. Gen. Intern. Med.&quot;,&quot;abstract&quot;:&quot;BACKGROUND: COVID-19 vaccination is a priority for people experiencing homelessness. However, there are barriers to vaccine access driven in part by mistrust towards clinicians and healthcare. Community health workers (CHWs) and Peer Ambassadors (PAs) may be able to overcome mistrust in COVID-19 vaccine outreach. An unhoused PA program for COVID-19 vaccine outreach by CHWs was implemented in Los Angeles using a participatory academic-community partnership.OBJECTIVE: The purpose of this study was to evaluate CHW perspectives on an unhoused PA COVID-19 vaccine outreach program in Los Angeles.DESIGN: This study used a participatory community conference and qualitative focus groups to understand CHW perspectives on the PA program. The one-day conference was held in November 2021.PARTICIPANTS: Of the 42 conference participants, 19 CHWs participated in focus groups for two-way knowledge exchange between CHWs and researchers.APPROACH: Four focus groups were held during the conference, with 4-6 CHWs per group. Each group had a facilitator and two notetakers. Focus group notes were then analyzed using content analysis to derive categories of findings. CHWs reviewed the qualitative analysis to ensure that findings represented their experiences with the PA program.KEY RESULTS: The five categories of findings from focus groups were as follows: (1) PAs were effective liaisons to their peers to promote COVID-19 vaccines; (2) CHWs recognized the importance of establishing genuine trust and equitable working relationships within CHW/PA teams; (3) there were tradeoffs of integrating unhoused PAs into the existing CHW workflow; (4) CHWs had initial misgivings about the research process; and (5) there were lingering questions about the ethics of \&quot;exploiting\&quot; the invaluable trust unhoused PAs have with unhoused communities.CONCLUSIONS: CHWs were in a unique position to empower unhoused PAs to take a leadership role in reaching their peers with COVID-19 vaccines and advocate for long-term employment and housing needs.© 2022. The Author(s).&quot;,&quot;author&quot;:[{&quot;family&quot;:&quot;Choi&quot;,&quot;given&quot;:&quot;Kristen&quot;},{&quot;family&quot;:&quot;Romero&quot;,&quot;given&quot;:&quot;Ruby&quot;},{&quot;family&quot;:&quot;Guha&quot;,&quot;given&quot;:&quot;Priyanka&quot;},{&quot;family&quot;:&quot;Sixx&quot;,&quot;given&quot;:&quot;Gunner&quot;},{&quot;family&quot;:&quot;Rosen&quot;,&quot;given&quot;:&quot;Allison D&quot;},{&quot;family&quot;:&quot;Frederes&quot;,&quot;given&quot;:&quot;Ashley&quot;},{&quot;family&quot;:&quot;Beltran&quot;,&quot;given&quot;:&quot;Jacqueline&quot;},{&quot;family&quot;:&quot;Alvarado&quot;,&quot;given&quot;:&quot;Julissa&quot;},{&quot;family&quot;:&quot;Robie&quot;,&quot;given&quot;:&quot;Brooke&quot;},{&quot;family&quot;:&quot;Richard&quot;,&quot;given&quot;:&quot;Lindsey&quot;},{&quot;family&quot;:&quot;Coleman&quot;,&quot;given&quot;:&quot;Anthony&quot;},{&quot;family&quot;:&quot;Rice&quot;,&quot;given&quot;:&quot;Adam&quot;},{&quot;family&quot;:&quot;Rosales&quot;,&quot;given&quot;:&quot;Marisol&quot;},{&quot;family&quot;:&quot;Baez&quot;,&quot;given&quot;:&quot;Angel&quot;},{&quot;family&quot;:&quot;Thomas&quot;,&quot;given&quot;:&quot;Emily&quot;},{&quot;family&quot;:&quot;Shover&quot;,&quot;given&quot;:&quot;Chelsea L&quot;}],&quot;issued&quot;:{&quot;date-parts&quot;:[[&quot;2022&quot;,&quot;6&quot;]]},&quot;DOI&quot;:&quot;10.1007/s11606-022-07563-9&quot;,&quot;PMID&quot;:&quot;35411533&quot;,&quot;PMCID&quot;:&quot;PMC8999995&quot;,&quot;citation-label&quot;:&quot;14921920&quot;},{&quot;title&quot;:&quot;Caractéristiques et parcours vaccinal des personnes en situation de précarité vaccinées contre la Covid-19 sur un lieu de distribution alimentaire à Paris&quot;,&quot;journalAbbreviation&quot;:&quot;Bull Epidemiol Hebd (Paris)&quot;,&quot;id&quot;:&quot;14921922&quot;,&quot;type&quot;:&quot;article-journal&quot;,&quot;container-title&quot;:&quot;Bulletin epidemiologique hebdomadaire (Paris, France)&quot;,&quot;container-title-short&quot;:&quot;Bull Epidemiol Hebd (Paris)&quot;,&quot;author&quot;:[{&quot;family&quot;:&quot;Rambliere&quot;,&quot;given&quot;:&quot;Lison&quot;},{&quot;family&quot;:&quot;Pisarik&quot;,&quot;given&quot;:&quot;Jacques&quot;},{&quot;family&quot;:&quot;Prioux&quot;,&quot;given&quot;:&quot;Maëlle&quot;},{&quot;family&quot;:&quot;Cagan&quot;,&quot;given&quot;:&quot;Benjamin&quot;},{&quot;family&quot;:&quot;Rasli&quot;,&quot;given&quot;:&quot;Samy&quot;},{&quot;family&quot;:&quot;Giron&quot;,&quot;given&quot;:&quot;Stéphanie&quot;},{&quot;family&quot;:&quot;Lamy&quot;,&quot;given&quot;:&quot;Catherine&quot;},{&quot;family&quot;:&quot;Douay&quot;,&quot;given&quot;:&quot;Caroline&quot;},{&quot;family&quot;:&quot;Pasquet-Cadre&quot;,&quot;given&quot;:&quot;Armelle&quot;}],&quot;issued&quot;:{&quot;date-parts&quot;:[[&quot;2022&quot;,&quot;3&quot;,&quot;5&quot;]]},&quot;citation-label&quot;:&quot;14921922&quot;},{&quot;title&quot;:&quot;« Aller-vers » les situations de grande marginalité sociale, les effets sociaux d’un champ de pratiques sociales | Cairn.info&quot;,&quot;journalAbbreviation&quot;:&quot;Revue francaise des affaires sociales&quot;,&quot;id&quot;:&quot;14921927&quot;,&quot;type&quot;:&quot;article-journal&quot;,&quot;container-title&quot;:&quot;Revue francaise des affaires sociales&quot;,&quot;container-title-short&quot;:&quot;Revue francaise des affaires sociales&quot;,&quot;author&quot;:[{&quot;family&quot;:&quot;Baillergeau&quot;,&quot;given&quot;:&quot;Évelyne&quot;},{&quot;family&quot;:&quot;Grymonprez&quot;,&quot;given&quot;:&quot;Hans&quot;}],&quot;issued&quot;:{&quot;date-parts&quot;:[[&quot;2020&quot;,&quot;8&quot;,&quot;10&quot;]]},&quot;citation-label&quot;:&quot;14921927&quot;},{&quot;title&quot;:&quot;Populations légales au 1er janvier 2020 : 12 271 794 habitants en Île-de-France - Insee Flash Ile-de-France - 75&quot;,&quot;accessed&quot;:{&quot;date-parts&quot;:[[&quot;2023&quot;,&quot;6&quot;,&quot;7&quot;]]},&quot;id&quot;:&quot;14927989&quot;,&quot;type&quot;:&quot;webpage&quot;,&quot;issued&quot;:{&quot;date-parts&quot;:[[]]},&quot;URL&quot;:&quot;https://www.insee.fr/fr/statistiques/6678407&quot;,&quot;citation-label&quot;:&quot;14927989&quot;},{&quot;title&quot;:&quot;Les sans-domicile dans l'agglomération parisienne : une population en très forte croissance - INSEE Ile-de-France à la page - 423&quot;,&quot;accessed&quot;:{&quot;date-parts&quot;:[[&quot;2023&quot;,&quot;6&quot;,&quot;7&quot;]]},&quot;id&quot;:&quot;14928082&quot;,&quot;type&quot;:&quot;webpage&quot;,&quot;issued&quot;:{&quot;date-parts&quot;:[[]]},&quot;URL&quot;:&quot;https://www.insee.fr/fr/statistiques/1293360&quot;,&quot;citation-label&quot;:&quot;14928082&quot;},{&quot;title&quot;:&quot;Delta, gestion de l'offre hôtelière à vocation sociale en IDF | Samusocial de Paris&quot;,&quot;accessed&quot;:{&quot;date-parts&quot;:[[&quot;2023&quot;,&quot;6&quot;,&quot;7&quot;]]},&quot;id&quot;:&quot;14928047&quot;,&quot;type&quot;:&quot;webpage&quot;,&quot;issued&quot;:{&quot;date-parts&quot;:[[]]},&quot;URL&quot;:&quot;https://www.samusocial.paris/delta&quot;,&quot;citation-label&quot;:&quot;14928047&quot;},{&quot;title&quot;:&quot;Characteristics and health of homeless families: the ENFAMS survey in the Paris region, France 2013.&quot;,&quot;page&quot;:&quot;71-76&quot;,&quot;volume&quot;:&quot;26&quot;,&quot;issue&quot;:&quot;1&quot;,&quot;journalAbbreviation&quot;:&quot;Eur. J. Public Health&quot;,&quot;id&quot;:&quot;10919368&quot;,&quot;type&quot;:&quot;article-journal&quot;,&quot;container-title&quot;:&quot;European Journal of Public Health&quot;,&quot;container-title-short&quot;:&quot;Eur. J. Public Health&quot;,&quot;abstract&quot;:&quot;BACKGROUND: The objectives were to estimate the size of homeless family population in Paris region, to describe their living conditions and health and to analyse the impact of homelessness on children's growth and development, which was never investigated in France.METHODS: A cross-sectional survey was conducted on a random sample of homeless sheltered families in 2013. Families were interviewed in 17 languages and a nurse took anthropometric measures, blood samples and collected health data from child health reports.RESULTS: The population size was estimated at 10 280 families. Half were single-parent female families and 94% were born outside France. Most families had experienced housing instability and 94% were living below the poverty line (828 euros/month). Malnutrition was a major problem: the prevalence of food insecurity was high (77% of parents and 69% of children), as well as anaemia (50% of mothers and 38% of children), overweight (38% of mothers and 22% of children) and obesity (32% of mothers and 4% of children). High rates of depressive disorders were found in 30% of homeless mothers and 20% of children had signs of possible mental health disorders.DISCUSSION: These first results highlight the important number of families among the homeless population in Paris region. Families differed from other homeless people regarding social characteristics such as birthplace, single-parent status and residential instability that are likely to influence schooling, social ties, health and access to care. These results demonstrate the need for urgent actions targeting homeless families, in terms of reducing housing instability and providing adequate care, especially for children.© The Author 2015. Published by Oxford University Press on behalf of the European Public Health Association. All rights reserved.&quot;,&quot;author&quot;:[{&quot;family&quot;:&quot;Vandentorren&quot;,&quot;given&quot;:&quot;Stéphanie&quot;},{&quot;family&quot;:&quot;Le Méner&quot;,&quot;given&quot;:&quot;Erwan&quot;},{&quot;family&quot;:&quot;Oppenchaim&quot;,&quot;given&quot;:&quot;Nicolas&quot;},{&quot;family&quot;:&quot;Arnaud&quot;,&quot;given&quot;:&quot;Amandine&quot;},{&quot;family&quot;:&quot;Jangal&quot;,&quot;given&quot;:&quot;Candy&quot;},{&quot;family&quot;:&quot;Caum&quot;,&quot;given&quot;:&quot;Carme&quot;},{&quot;family&quot;:&quot;Vuillermoz&quot;,&quot;given&quot;:&quot;Cécile&quot;},{&quot;family&quot;:&quot;Martin-Fernandez&quot;,&quot;given&quot;:&quot;Judith&quot;},{&quot;family&quot;:&quot;Lioret&quot;,&quot;given&quot;:&quot;Sandrine&quot;},{&quot;family&quot;:&quot;Roze&quot;,&quot;given&quot;:&quot;Mathilde&quot;},{&quot;family&quot;:&quot;Le Strat&quot;,&quot;given&quot;:&quot;Yann&quot;},{&quot;family&quot;:&quot;Guyavarch&quot;,&quot;given&quot;:&quot;Emmanuelle&quot;}],&quot;issued&quot;:{&quot;date-parts&quot;:[[&quot;2016&quot;,&quot;2&quot;]]},&quot;DOI&quot;:&quot;10.1093/eurpub/ckv187&quot;,&quot;PMID&quot;:&quot;26511600&quot;,&quot;citation-label&quot;:&quot;10919368&quot;},{&quot;title&quot;:&quot;La médiation en santé     : contours et   enjeux d’un   métier     interstitiel, l’exemple des immigrant·e·s vivant avec le VIH en France &quot;,&quot;publisher&quot;:&quot;Centre population et développement&quot;,&quot;id&quot;:&quot;14928342&quot;,&quot;type&quot;:&quot;report&quot;,&quot;author&quot;:[{&quot;family&quot;:&quot;Gerbier-Aublanc&quot;,&quot;given&quot;:&quot;Marjorie&quot;}],&quot;issued&quot;:{&quot;date-parts&quot;:[[&quot;2020&quot;,&quot;5&quot;]]},&quot;citation-label&quot;:&quot;14928342&quot;},{&quot;title&quot;:&quot;Effectiveness of Community-Based Health Promotion Interventions in Urban Areas: A Systematic Review.&quot;,&quot;page&quot;:&quot;419-434&quot;,&quot;volume&quot;:&quot;45&quot;,&quot;issue&quot;:&quot;2&quot;,&quot;journalAbbreviation&quot;:&quot;J. Community Health&quot;,&quot;id&quot;:&quot;8626045&quot;,&quot;type&quot;:&quot;article-journal&quot;,&quot;container-title&quot;:&quot;Journal of Community Health&quot;,&quot;container-title-short&quot;:&quot;J. Community Health&quot;,&quot;abstract&quot;:&quot;Over the past few decades, a community-based approach was seen to be the \&quot;gold standard\&quot; for health promotion and disease prevention, especially in the field of socially deprived neighborhoods in urban areas. Up to the beginning of the 2000s, earlier reviews provide valuable information on activities in this context. However, in their conclusions they were limited to North America and Europe. Therefore, we conducted a systematic literature review on community-based health promotion and prevention programs worldwide. The Pubmed and PsycINFO databases were screened for relevant articles published between January 2002 and December 2018, revealing 101 potentially eligible publications out of 3646 hits. After a systematic review process including searching the reference lists, 32 papers met the inclusion criteria and were included in the review. Twenty-four (75.0%) articles reported improvements in at least one health behavior, health service access, health literacy, and/or a range of health status outcomes. Large-scale community-based health promotion programs, however, often resulted in limited or missing population-wide changes. Possible reasons are methodological limitations, concurrent context effects, and limitations of the interventions used. Our results confirm that community-based interventions are promising for health promotion and disease prevention but so far their potential is not fully realized. For the future, such interventions should aim at proximal outcomes and invest in community capacity building.&quot;,&quot;author&quot;:[{&quot;family&quot;:&quot;Nickel&quot;,&quot;given&quot;:&quot;Stefan&quot;},{&quot;family&quot;:&quot;von dem Knesebeck&quot;,&quot;given&quot;:&quot;Olaf&quot;}],&quot;issued&quot;:{&quot;date-parts&quot;:[[&quot;2020&quot;,&quot;4&quot;]]},&quot;DOI&quot;:&quot;10.1007/s10900-019-00733-7&quot;,&quot;PMID&quot;:&quot;31512111&quot;,&quot;citation-label&quot;:&quot;8626045&quot;},{&quot;title&quot;:&quot;Community health workers involvement in preventative care in primary healthcare: a systematic scoping review.&quot;,&quot;page&quot;:&quot;e031666&quot;,&quot;volume&quot;:&quot;9&quot;,&quot;issue&quot;:&quot;12&quot;,&quot;journalAbbreviation&quot;:&quot;BMJ Open&quot;,&quot;id&quot;:&quot;10789424&quot;,&quot;type&quot;:&quot;article-journal&quot;,&quot;container-title&quot;:&quot;BMJ Open&quot;,&quot;container-title-short&quot;:&quot;BMJ Open&quot;,&quot;abstract&quot;:&quot;OBJECTIVES: To review effective models of community health worker (CHW) involvement in preventive care for disadvantaged culturally and linguistically diverse (CALD) patients in primary healthcare (PHC) that may be applicable to the Australian context.DESIGN: Systematic scoping review.DATA SOURCES: The studies were gathered through searching Medline, EMBASE, EMCARE, PsycINFO, CINAHL and online portals of relevant organisations.ELIGIBILITY CRITERIA: All selected studies were original research studies which essentially evaluated preventive intervention undertake by CHWs in PHC. The intervened population were adults with or without diagnosed chronic health disease, culturally and linguistically diverse, or vulnerable due to geographic, economic and/or cultural characteristics that impede or compromise their access to healthcare.DATA EXTRACTION AND SYNTHESIS: Data extraction was undertaken systematically in an excel spreadsheet while the findings were synthesised in a narrative manner. The quality appraisal of the selected studies was performed using effective public health practice project quality assessment tool.RESULTS: A total of 1066 articles were identified during the initial search of six bibliographic databases. After screening the title, abstract and full text, 37 articles met the selection and methodological criteria and underwent data extraction. A high-quality evidence-base supporting the positive impact of CHWs supporting patients' access to healthcare and influencing positive behaviour change was found. Positive impacts of CHW interventions included improvements in clinical disease indicators, screening rates and behavioural change. Education-focused interventions were more effective in improving patient behaviour, whereas navigation interventions were most effective in improving access to services. Implementation was enhanced by cultural and linguistic congruence and specific training of CHWs in the intervention but reduced by short duration interventions, dropouts and poor adherence of patients.CONCLUSION: The evidence generated from this systematic scoping review demonstrates the contribution of CHWs to improving access to preventive care for patients from CALD and disadvantaged backgrounds by providing both education and navigational interventions. More research is needed on CHW training and the incorporation of CHWs into primary health care (PHC) teams.© Author(s) (or their employer(s)) 2019. Re-use permitted under CC BY-NC. No commercial re-use. See rights and permissions. Published by BMJ.&quot;,&quot;author&quot;:[{&quot;family&quot;:&quot;Sharma&quot;,&quot;given&quot;:&quot;Nila&quot;},{&quot;family&quot;:&quot;Harris&quot;,&quot;given&quot;:&quot;Elizabeth&quot;},{&quot;family&quot;:&quot;Lloyd&quot;,&quot;given&quot;:&quot;Jane&quot;},{&quot;family&quot;:&quot;Mistry&quot;,&quot;given&quot;:&quot;Sabuj Kanti&quot;},{&quot;family&quot;:&quot;Harris&quot;,&quot;given&quot;:&quot;Mark&quot;}],&quot;issued&quot;:{&quot;date-parts&quot;:[[&quot;2019&quot;,&quot;12&quot;,&quot;17&quot;]]},&quot;DOI&quot;:&quot;10.1136/bmjopen-2019-031666&quot;,&quot;PMID&quot;:&quot;31852698&quot;,&quot;PMCID&quot;:&quot;PMC6937114&quot;,&quot;citation-label&quot;:&quot;10789424&quot;},{&quot;title&quot;:&quot;Décret n° 2007-438 du 25 mars 2007 modifiant le décret n° 2005-1421 du 15 novembre 2005 relatif à la coordination de la lutte contre l'infection par le virus de l'immunodéficience humaine - Légifrance&quot;,&quot;accessed&quot;:{&quot;date-parts&quot;:[[&quot;2023&quot;,&quot;6&quot;,&quot;19&quot;]]},&quot;id&quot;:&quot;15004241&quot;,&quot;type&quot;:&quot;webpage&quot;,&quot;issued&quot;:{&quot;date-parts&quot;:[[]]},&quot;URL&quot;:&quot;https://www.legifrance.gouv.fr/loda/id/JORFTEXT000000461932/?isSuggest=true&quot;,&quot;citation-label&quot;:&quot;15004241&quot;},{&quot;title&quot;:&quot;Les missions des COREVIHs - Corevih IDF Nord&quot;,&quot;accessed&quot;:{&quot;date-parts&quot;:[[&quot;2023&quot;,&quot;6&quot;,&quot;19&quot;]]},&quot;id&quot;:&quot;15004292&quot;,&quot;type&quot;:&quot;webpage&quot;,&quot;issued&quot;:{&quot;date-parts&quot;:[[]]},&quot;URL&quot;:&quot;https://www.corevih-idfnord.fr/presentation/les-missions-des-corevihs/&quot;,&quot;citation-label&quot;:&quot;15004292&quot;},{&quot;title&quot;:&quot;Haute Autorité de Santé - La médiation en santé pour les personnes éloignées des systèmes de prévention et de soins&quot;,&quot;accessed&quot;:{&quot;date-parts&quot;:[[&quot;2023&quot;,&quot;6&quot;,&quot;29&quot;]]},&quot;id&quot;:&quot;15063357&quot;,&quot;type&quot;:&quot;webpage&quot;,&quot;issued&quot;:{&quot;date-parts&quot;:[[]]},&quot;URL&quot;:&quot;https://www.has-sante.fr/jcms/c_2801497/fr/la-mediation-en-sante-pour-les-personnes-eloignees-des-systemes-de-prevention-et-de-soins&quot;,&quot;citation-label&quot;:&quot;15063357&quot;},{&quot;title&quot;:&quot;\&quot;Réponses pour elles\&quot; : un outil pour aborder la santé sexuelle&quot;,&quot;accessed&quot;:{&quot;date-parts&quot;:[[&quot;2023&quot;,&quot;7&quot;,&quot;5&quot;]]},&quot;id&quot;:&quot;15094805&quot;,&quot;type&quot;:&quot;webpage&quot;,&quot;issued&quot;:{&quot;date-parts&quot;:[[]]},&quot;URL&quot;:&quot;https://www.lecrips-idf.net/le-coin-des-pros/projets-realises-avec-nos-partenaires/reponses-pour-elles-un-partenariat-ars-et&quot;,&quot;citation-label&quot;:&quot;15094805&quot;},{&quot;title&quot;:&quot;Public migrant, un jeu pour parler sexualité et accès aux soins&quot;,&quot;accessed&quot;:{&quot;date-parts&quot;:[[&quot;2023&quot;,&quot;7&quot;,&quot;5&quot;]]},&quot;id&quot;:&quot;15094808&quot;,&quot;type&quot;:&quot;webpage&quot;,&quot;issued&quot;:{&quot;date-parts&quot;:[[]]},&quot;URL&quot;:&quot;https://www.lecrips-idf.net/boite-outils/le-jeu-pour-ta-sante-sexuelle&quot;,&quot;citation-label&quot;:&quot;15094808&quot;},{&quot;title&quot;:&quot;“La sexualité, parlons-en” — Paris sans sida&quot;,&quot;accessed&quot;:{&quot;date-parts&quot;:[[&quot;2023&quot;,&quot;7&quot;,&quot;5&quot;]]},&quot;id&quot;:&quot;15095001&quot;,&quot;type&quot;:&quot;webpage&quot;,&quot;issued&quot;:{&quot;date-parts&quot;:[[]]},&quot;URL&quot;:&quot;https://www.parissanssida.fr/campagnes/la-sexualite-parlons-en&quot;,&quot;citation-label&quot;:&quot;15095001&quot;},{&quot;title&quot;:&quot;Publics hébergés par le 115 de Paris : une forte progression des familles&quot;,&quot;page&quot;:&quot;142-149&quot;,&quot;volume&quot;:&quot;n° 182&quot;,&quot;issue&quot;:&quot;2&quot;,&quot;id&quot;:&quot;15225304&quot;,&quot;type&quot;:&quot;article-journal&quot;,&quot;container-title&quot;:&quot;Informations sociales&quot;,&quot;author&quot;:[{&quot;family&quot;:&quot;Guyavarch&quot;,&quot;given&quot;:&quot;Emmanuelle&quot;},{&quot;family&quot;:&quot;Garcin&quot;,&quot;given&quot;:&quot;Elsa&quot;}],&quot;issued&quot;:{&quot;date-parts&quot;:[[&quot;2014&quot;,&quot;4&quot;,&quot;1&quot;]]},&quot;DOI&quot;:&quot;10.3917/inso.182.0142&quot;,&quot;citation-label&quot;:&quot;15225304&quot;},{&quot;title&quot;:&quot;L’hôtellerie sociale : un nouveau marché de la misère ? Le cas de l’Île-de-France&quot;,&quot;page&quot;:&quot;7-18&quot;,&quot;volume&quot;:&quot;114&quot;,&quot;issue&quot;:&quot;1&quot;,&quot;journalAbbreviation&quot;:&quot;caf&quot;,&quot;id&quot;:&quot;15225305&quot;,&quot;type&quot;:&quot;article-journal&quot;,&quot;container-title&quot;:&quot;Politiques sociales et familiales&quot;,&quot;container-title-short&quot;:&quot;caf&quot;,&quot;author&quot;:[{&quot;family&quot;:&quot;Le Méner&quot;,&quot;given&quot;:&quot;Erwan&quot;}],&quot;issued&quot;:{&quot;date-parts&quot;:[[&quot;2013&quot;]]},&quot;DOI&quot;:&quot;10.3406/caf.2013.2948&quot;,&quot;citation-label&quot;:&quot;15225305&quot;},{&quot;title&quot;:&quot;Rapport d'activité 2021 | Samusocial de Paris&quot;,&quot;accessed&quot;:{&quot;date-parts&quot;:[[&quot;2023&quot;,&quot;8&quot;,&quot;7&quot;]]},&quot;id&quot;:&quot;15225310&quot;,&quot;type&quot;:&quot;webpage&quot;,&quot;issued&quot;:{&quot;date-parts&quot;:[[]]},&quot;URL&quot;:&quot;https://www.samusocial.paris/rapport-dactivite-2021&quot;,&quot;citation-label&quot;:&quot;15225310&quot;},{&quot;title&quot;:&quot;Lien social et santé en situation de précarité : état de santé, recours aux soins, abus d'alcool et réseau relationnel parmi les usagers des services d'aide&quot;,&quot;page&quot;:&quot;115-130&quot;,&quot;volume&quot;:&quot;391&quot;,&quot;issue&quot;:&quot;1&quot;,&quot;journalAbbreviation&quot;:&quot;estat&quot;,&quot;id&quot;:&quot;15302437&quot;,&quot;type&quot;:&quot;article-journal&quot;,&quot;container-title&quot;:&quot;Economie et statistique&quot;,&quot;container-title-short&quot;:&quot;estat&quot;,&quot;author&quot;:[{&quot;family&quot;:&quot;Peretti-Watel&quot;,&quot;given&quot;:&quot;Patrick&quot;}],&quot;issued&quot;:{&quot;date-parts&quot;:[[&quot;2006&quot;]]},&quot;DOI&quot;:&quot;10.3406/estat.2006.7156&quot;,&quot;citation-label&quot;:&quot;15302437&quot;},{&quot;title&quot;:&quot;Health mediation: an intervention mode for improving emergency department care and support for patients living in precarious conditions.&quot;,&quot;page&quot;:&quot;495&quot;,&quot;volume&quot;:&quot;23&quot;,&quot;issue&quot;:&quot;1&quot;,&quot;journalAbbreviation&quot;:&quot;BMC Health Serv. Res.&quot;,&quot;id&quot;:&quot;15302443&quot;,&quot;type&quot;:&quot;article-journal&quot;,&quot;container-title&quot;:&quot;BMC Health Services Research&quot;,&quot;container-title-short&quot;:&quot;BMC Health Serv. Res.&quot;,&quot;abstract&quot;:&quot;BACKGROUND: Severe overcrowding of emergency departments (EDs) impacts the quality of healthcare. One factor of this overcrowding is precariousness, but it has rarely been considered a key factor in designing interventions to improve ED care. Health mediation (HM) aims to facilitate access to rights, prevention, and care for the most vulnerable persons and to raise awareness among healthcare providers about obstacles in accessing healthcare. We here present the results of an ancillary qualitative study to explore the prospects regarding a health mediation intervention implemented in EDs for deprived persons who are frequent ED users, from professionals' and patients' perspectives.METHODS: Design, data collection, and data analysis were done according to a psychosocial approach, based on thematic content analysis and semi-structured interviews of 16 frequent ED users and deprived patients exposed to HM and of 14 professionals in 4 EDs of South-eastern France.RESULTS: All patients reported multifactorial distress. Most of them expressed experiencing isolation and powerlessness, and lacking personal resources to cope with healthcare. They mentioned the use of ED as a way of quickly meeting a professional to respond to their suffering, and recognized the trustworthy alliance with health mediators (HMrs) as a means to put them back in a healthcare pathway. The presence of HMrs in EDs was appreciated by ED professionals because HMrs responded to requests they were not able to access and were perceived as an efficient support for caring for deprived persons in emergency contexts.CONCLUSIONS: Our results are in favour of health mediation in EDs as a promising solution, requested by patients and ED professionals, to cope with frequent ED users and deprived patients. Our results could also be used to adapt other strategies for the most vulnerable populations to reduce the frequency of ED readmissions. At the interface of the patients' health experience and the medico-social sector, HM could complete the immediate responses to medical needs given in EDs and contribute in alleviating the social inequalities of health.© 2023. The Author(s).&quot;,&quot;author&quot;:[{&quot;family&quot;:&quot;Naït Salem&quot;,&quot;given&quot;:&quot;Riwan&quot;},{&quot;family&quot;:&quot;Rotily&quot;,&quot;given&quot;:&quot;Michel&quot;},{&quot;family&quot;:&quot;Apostolidis&quot;,&quot;given&quot;:&quot;Themistoklis&quot;},{&quot;family&quot;:&quot;Odena&quot;,&quot;given&quot;:&quot;Sophie&quot;},{&quot;family&quot;:&quot;Lamouroux&quot;,&quot;given&quot;:&quot;Aurore&quot;},{&quot;family&quot;:&quot;Chischportich&quot;,&quot;given&quot;:&quot;Célia&quot;},{&quot;family&quot;:&quot;Persico&quot;,&quot;given&quot;:&quot;Nicolas&quot;},{&quot;family&quot;:&quot;Auquier&quot;,&quot;given&quot;:&quot;Pascal&quot;}],&quot;issued&quot;:{&quot;date-parts&quot;:[[&quot;2023&quot;,&quot;5&quot;,&quot;16&quot;]]},&quot;DOI&quot;:&quot;10.1186/s12913-023-09522-4&quot;,&quot;PMID&quot;:&quot;37194100&quot;,&quot;PMCID&quot;:&quot;PMC10186303&quot;,&quot;citation-label&quot;:&quot;15302443&quot;},{&quot;title&quot;:&quot;A qualitative study of social connectedness and its relationship to community health programs in rural Chiapas, Mexico.&quot;,&quot;page&quot;:&quot;852&quot;,&quot;volume&quot;:&quot;20&quot;,&quot;issue&quot;:&quot;1&quot;,&quot;journalAbbreviation&quot;:&quot;BMC Public Health&quot;,&quot;id&quot;:&quot;9079264&quot;,&quot;type&quot;:&quot;article-journal&quot;,&quot;container-title&quot;:&quot;BMC Public Health&quot;,&quot;container-title-short&quot;:&quot;BMC Public Health&quot;,&quot;abstract&quot;:&quot;BACKGROUND: Social connectedness is an important predictor of health outcomes and plays a large role in the physical and mental health of an individual and a community. The presence of a functioning health clinic with a community health worker program may indirectly improve health outcomes by increasing the social connectedness of the community in addition to providing direct patient care. This study examines the social connectedness of the inhabitants of three Mexican towns within the catchment area of a healthcare Non-Government Organization (NGO) through a qualitative analysis.METHODS: Willing participants were videotaped answering open-ended questions about their community and use of healthcare resources. Interviews were then coded for relevant themes and analyzed for content relating to social connectedness, social isolation, and health.RESULTS: Respondents reported that having a functioning community clinic had improved their lives significantly through direct provision of care and by reducing the financial burden of travel to seek medical care elsewhere. Respondents from each town differed slightly in their primary means of social support. One town relied more heavily on organized groups (i.e., religious groups) for their support system. Social isolation was reported most frequently by housewives who felt isolated in the home and by respondents that had to deal with personal illness. Respondents that self-identified as Community Health Workers (CHWs) in their respective communities acknowledged that their roles bestowed physical and psychological health benefits upon themselves and their families.CONCLUSIONS: Overall, a long-term health intervention may directly impact the relative social isolation and social connectedness of a community's inhabitants. The social connectedness of the community is an important quality that must be considered when evaluating and planning health interventions.&quot;,&quot;author&quot;:[{&quot;family&quot;:&quot;Deitz&quot;,&quot;given&quot;:&quot;Rachel L&quot;},{&quot;family&quot;:&quot;Hellerstein&quot;,&quot;given&quot;:&quot;Leah H&quot;},{&quot;family&quot;:&quot;St George&quot;,&quot;given&quot;:&quot;Sara M&quot;},{&quot;family&quot;:&quot;Palazuelos&quot;,&quot;given&quot;:&quot;Daniel&quot;},{&quot;family&quot;:&quot;Schimek&quot;,&quot;given&quot;:&quot;Trisha E&quot;}],&quot;issued&quot;:{&quot;date-parts&quot;:[[&quot;2020&quot;,&quot;6&quot;,&quot;3&quot;]]},&quot;DOI&quot;:&quot;10.1186/s12889-020-09008-6&quot;,&quot;PMID&quot;:&quot;32493280&quot;,&quot;PMCID&quot;:&quot;PMC7271512&quot;,&quot;citation-label&quot;:&quot;9079264&quot;},{&quot;title&quot;:&quot;Youth United Through Health Education: community-level, peer-led outreach to increase awareness and improve noninvasive sexually transmitted infection screening in urban African American youth.&quot;,&quot;page&quot;:&quot;499-505&quot;,&quot;volume&quot;:&quot;40&quot;,&quot;issue&quot;:&quot;6&quot;,&quot;journalAbbreviation&quot;:&quot;J. Adolesc. Health&quot;,&quot;id&quot;:&quot;6909492&quot;,&quot;type&quot;:&quot;article-journal&quot;,&quot;container-title&quot;:&quot;The Journal of Adolescent Health&quot;,&quot;container-title-short&quot;:&quot;J. Adolesc. Health&quot;,&quot;abstract&quot;:&quot;PURPOSE: To evaluate the effectiveness of the Youth United Through Health Education (YUTHE) program, a community-level, peer-led outreach program to increase awareness and improve noninvasive sexually transmitted infection (STI) screening in youth residing in the targeted community.METHODS: Sexually experienced youth, aged 12-22 years, anonymously participated in the YUTHE program (a 15-minute encounter, including a risk assessment with feedback and prevention messages). A street- and venue-based intercept approach using a nonequivalent control group design was implemented to evaluate the YUTHE program.RESULTS: YUTHE community respondents were more likely to know that STIs could be asymptomatic (odds ratios [OR] 1.36, 95% confidence interval [CI] 1.08-1.72), know about urine-based STI screening tests (OR 1.34, 95% CI 1.04-1.72), perceive themselves to be at risk for STIs (OR 1.71, 95% CI 1.11-2.62), and worried about acquiring an STI (OR 1.50, 95% CI 1.04-2.18). No other community differences were identified. However, respondents who reported a single contact (OR = 2.12, 95% CI = 1.11-4.03) or multiple contacts (OR 2.78, 95% CI 1.81-4.26) with the YUTHE program were more likely to have been tested for STIs in the previous six months.CONCLUSIONS: We did not accomplish our overall goal of increasing STI screening in our outreach community relative to the comparison community; our findings suggest that a peer-led, street- and venue-based community outreach approach is a feasible means for reaching large numbers of adolescents for STI prevention.&quot;,&quot;author&quot;:[{&quot;family&quot;:&quot;Boyer&quot;,&quot;given&quot;:&quot;Cherrie B&quot;},{&quot;family&quot;:&quot;Sieverding&quot;,&quot;given&quot;:&quot;John&quot;},{&quot;family&quot;:&quot;Siller&quot;,&quot;given&quot;:&quot;Jacqueline&quot;},{&quot;family&quot;:&quot;Gallaread&quot;,&quot;given&quot;:&quot;Alonzo&quot;},{&quot;family&quot;:&quot;Chang&quot;,&quot;given&quot;:&quot;Y Jason&quot;}],&quot;issued&quot;:{&quot;date-parts&quot;:[[&quot;2007&quot;,&quot;6&quot;]]},&quot;DOI&quot;:&quot;10.1016/j.jadohealth.2006.09.020&quot;,&quot;PMID&quot;:&quot;17531755&quot;,&quot;citation-label&quot;:&quot;6909492&quot;},{&quot;title&quot;:&quot;Community health screenings can complement public health outreach to minority immigrant communities.&quot;,&quot;page&quot;:&quot;433-439&quot;,&quot;volume&quot;:&quot;8&quot;,&quot;issue&quot;:&quot;4&quot;,&quot;journalAbbreviation&quot;:&quot;Prog. Community Health Partnersh.&quot;,&quot;id&quot;:&quot;3055954&quot;,&quot;type&quot;:&quot;article-journal&quot;,&quot;container-title&quot;:&quot;Progress in community health partnerships : research, education, and action&quot;,&quot;container-title-short&quot;:&quot;Prog. Community Health Partnersh.&quot;,&quot;abstract&quot;:&quot;OBJECTIVES: We sought to provide culturally competent, community-based respiratory health screening and education in minority communities with high concentrations of Latino immigrants on Long Island and to assess the impact of this intervention on their decision to seek medical care.METHODS: Seven health care screenings were performed in communities with high concentrations of immigrants from Latin America. A subgroup of participants who identified themselves as Hispanic/Latino were analyzed. After completion of a respiratory health questionnaire and spirometry, screening scores were calculated, education provided, and recommendations were made for medical evaluation in those who screened positive. A positive screen was defined as abnormal respiratory symptoms, abnormal spirometry, or both. Follow-up contacts were made at 1, 6, and 12 months to assess compliance with the recommendation to seek care in those who screened positive.RESULTS: High positive screening rates for both men (64%) and women (61%) were found. Of the participants who screened positive and were advised to seek medical care, 52% did so. Compliance with the recommendation to seek care was associated with the presence of an identified medical provider at baseline. Of those who screened positive and who did not comply with team's recommendation, 75% were unable to identify a health care provider.CONCLUSIONS: A significant number of participants who screened positive could not identify a health care provider and did not follow-up with the recommendation to seek medical evaluation. Community-based screenings provide an opportunity to access at-risk immigrant populations for health screening and education, and to facilitate referral and access to medical services.&quot;,&quot;author&quot;:[{&quot;family&quot;:&quot;Siddaiah&quot;,&quot;given&quot;:&quot;Roopa&quot;},{&quot;family&quot;:&quot;Roberts&quot;,&quot;given&quot;:&quot;Jon E&quot;},{&quot;family&quot;:&quot;Graham&quot;,&quot;given&quot;:&quot;Leroy&quot;},{&quot;family&quot;:&quot;Little&quot;,&quot;given&quot;:&quot;Anne&quot;},{&quot;family&quot;:&quot;Feuerman&quot;,&quot;given&quot;:&quot;Marty&quot;},{&quot;family&quot;:&quot;Cataletto&quot;,&quot;given&quot;:&quot;Mary B&quot;}],&quot;issued&quot;:{&quot;date-parts&quot;:[[&quot;2014&quot;]]},&quot;DOI&quot;:&quot;10.1353/cpr.2014.0070&quot;,&quot;PMID&quot;:&quot;25727975&quot;,&quot;citation-label&quot;:&quot;3055954&quot;},{&quot;title&quot;:&quot;Community health workers in Canada: innovative approaches to health promotion outreach and community development among immigrant and refugee populations.&quot;,&quot;page&quot;:&quot;305-318&quot;,&quot;volume&quot;:&quot;36&quot;,&quot;issue&quot;:&quot;4&quot;,&quot;journalAbbreviation&quot;:&quot;J. Ambul. Care Manage.&quot;,&quot;id&quot;:&quot;15302457&quot;,&quot;type&quot;:&quot;article-journal&quot;,&quot;container-title&quot;:&quot;The Journal of Ambulatory Care Management&quot;,&quot;container-title-short&quot;:&quot;J. Ambul. Care Manage.&quot;,&quot;abstract&quot;:&quot;This article provides results from an empirical case study that showcases a community health worker practice targeting immigrants and refugees in Canada. The study focuses on the Multicultural Health Brokers practice, which offers an innovative approach to health promotion outreach and community development addressing broad social determinants of health. This article offers new evidence of both the role of community health worker interventions in Canada and community health workers as an invisible health and human services workforce. It also discusses the Multicultural Health Brokers contribution both to the \&quot;new public health\&quot; vision in Canada and to a practice that fosters feminist urban citizenship. &quot;,&quot;author&quot;:[{&quot;family&quot;:&quot;Torres&quot;,&quot;given&quot;:&quot;Sara&quot;},{&quot;family&quot;:&quot;Spitzer&quot;,&quot;given&quot;:&quot;Denise L&quot;},{&quot;family&quot;:&quot;Labonté&quot;,&quot;given&quot;:&quot;Ronald&quot;},{&quot;family&quot;:&quot;Amaratunga&quot;,&quot;given&quot;:&quot;Carol&quot;},{&quot;family&quot;:&quot;Andrew&quot;,&quot;given&quot;:&quot;Caroline&quot;}],&quot;issued&quot;:{&quot;date-parts&quot;:[[&quot;2013&quot;,&quot;12&quot;]]},&quot;DOI&quot;:&quot;10.1097/JAC.0b013e3182a5480f&quot;,&quot;PMID&quot;:&quot;24402073&quot;,&quot;citation-label&quot;:&quot;15302457&quot;},{&quot;title&quot;:&quot;Keys to the Successful Implementation of Community-Based Outreach and Navigation: Lessons from a Breast Health Navigation Program.&quot;,&quot;page&quot;:&quot;175-182&quot;,&quot;volume&quot;:&quot;32&quot;,&quot;issue&quot;:&quot;1&quot;,&quot;journalAbbreviation&quot;:&quot;J. Cancer Educ.&quot;,&quot;id&quot;:&quot;1589791&quot;,&quot;type&quot;:&quot;article-journal&quot;,&quot;container-title&quot;:&quot;Journal of Cancer Education&quot;,&quot;container-title-short&quot;:&quot;J. Cancer Educ.&quot;,&quot;abstract&quot;:&quot;The well-documented racial disparities in breast cancer mortality have prompted an aggressive response from the public health community, including the development and implementation of breast health education and breast cancer navigation programs. Many programs are successfully reaching women and providing education and motivation to get screened, and separately, many programs are successfully navigating women who have received abnormal results from a screening mammogram and need follow-up. However, a crucial gap in services remains, where women in the community are not receiving systematic navigation to their initial screening mammogram. This paper describes a community-based, community health worker-led breast health education and screening navigation program, details the metrics used to measure navigation outcomes, and discusses unique features of this project which could be adapted within other settings to initiate similar programming.&quot;,&quot;author&quot;:[{&quot;family&quot;:&quot;Hunt&quot;,&quot;given&quot;:&quot;Bijou R&quot;},{&quot;family&quot;:&quot;Allgood&quot;,&quot;given&quot;:&quot;Kristi L&quot;},{&quot;family&quot;:&quot;Kanoon&quot;,&quot;given&quot;:&quot;Jacqueline M&quot;},{&quot;family&quot;:&quot;Benjamins&quot;,&quot;given&quot;:&quot;Maureen R&quot;}],&quot;issued&quot;:{&quot;date-parts&quot;:[[&quot;2017&quot;,&quot;3&quot;]]},&quot;DOI&quot;:&quot;10.1007/s13187-015-0904-2&quot;,&quot;PMID&quot;:&quot;26341220&quot;,&quot;citation-label&quot;:&quot;1589791&quot;},{&quot;title&quot;:&quot;La médiation en santé : levier relationnel de lutte contre les inégalités&quot;,&quot;accessed&quot;:{&quot;date-parts&quot;:[[&quot;2023&quot;,&quot;8&quot;,&quot;28&quot;]]},&quot;id&quot;:&quot;15302473&quot;,&quot;type&quot;:&quot;webpage&quot;,&quot;issued&quot;:{&quot;date-parts&quot;:[[]]},&quot;URL&quot;:&quot;https://www.corevih-idfnord.fr/la-mediation-en-sante-levier-relationnel-de-lutte-contre-les-inegalites-sociales-de-sante/&quot;,&quot;citation-label&quot;:&quot;15302473&quot;},{&quot;title&quot;:&quot;Harmonization of community health worker programs for HIV: A four-country qualitative study in Southern Africa.&quot;,&quot;page&quot;:&quot;e1002374&quot;,&quot;volume&quot;:&quot;14&quot;,&quot;issue&quot;:&quot;8&quot;,&quot;journalAbbreviation&quot;:&quot;PLoS Med.&quot;,&quot;id&quot;:&quot;4113340&quot;,&quot;type&quot;:&quot;article-journal&quot;,&quot;container-title&quot;:&quot;PLoS Medicine&quot;,&quot;container-title-short&quot;:&quot;PLoS Med.&quot;,&quot;abstract&quot;:&quot;BACKGROUND: Community health worker (CHW) programs are believed to be poorly coordinated, poorly integrated into national health systems, and lacking long-term support. Duplication of services, fragmentation, and resource limitations may have impeded the potential impact of CHWs for achieving HIV goals. This study assesses mediators of a more harmonized approach to implementing large-scale CHW programs for HIV in the context of complex health systems and multiple donors.METHODS AND FINDINGS: We undertook four country case studies in Lesotho, Mozambique, South Africa, and Swaziland between August 2015 and May 2016. We conducted 60 semistructured interviews with donors, government officials, and expert observers involved in CHW programs delivering HIV services. Interviews were triangulated with published literature, country reports, national health plans, and policies. Data were analyzed based on 3 priority areas of harmonization (coordination, integration, and sustainability) and 5 components of a conceptual framework (the health issue, intervention, stakeholders, health system, and context) to assess facilitators and barriers to harmonization of CHW programs. CHWs supporting HIV programs were found to be highly fragmented and poorly integrated into national health systems. Stakeholders generally supported increasing harmonization, although they recognized several challenges and disadvantages to harmonization. Key facilitators to harmonization included (i) a large existing national CHW program and recognition of nongovernmental CHW programs, (ii) use of common incentives and training processes for CHWs, (iii) existence of an organizational structure dedicated to community health initiatives, and (iv) involvement of community leaders in decision-making. Key barriers included a wide range of stakeholders and lack of ownership and accountability of non-governmental CHW programs. Limitations of our study include subjectively selected case studies, our focus on decision-makers, and limited generalizability beyond the countries analyzed.CONCLUSION: CHW programs for HIV in Southern Africa are fragmented, poorly integrated, and lack long-term support. We provide 5 policy recommendations to harmonize CHW programs in order to strengthen and sustain the role of CHWs in HIV service delivery.&quot;,&quot;author&quot;:[{&quot;family&quot;:&quot;De Neve&quot;,&quot;given&quot;:&quot;Jan-Walter&quot;},{&quot;family&quot;:&quot;Garrison-Desany&quot;,&quot;given&quot;:&quot;Henri&quot;},{&quot;family&quot;:&quot;Andrews&quot;,&quot;given&quot;:&quot;Kathryn G&quot;},{&quot;family&quot;:&quot;Sharara&quot;,&quot;given&quot;:&quot;Nour&quot;},{&quot;family&quot;:&quot;Boudreaux&quot;,&quot;given&quot;:&quot;Chantelle&quot;},{&quot;family&quot;:&quot;Gill&quot;,&quot;given&quot;:&quot;Roopan&quot;},{&quot;family&quot;:&quot;Geldsetzer&quot;,&quot;given&quot;:&quot;Pascal&quot;},{&quot;family&quot;:&quot;Vaikath&quot;,&quot;given&quot;:&quot;Maria&quot;},{&quot;family&quot;:&quot;Bärnighausen&quot;,&quot;given&quot;:&quot;Till&quot;},{&quot;family&quot;:&quot;Bossert&quot;,&quot;given&quot;:&quot;Thomas J&quot;}],&quot;issued&quot;:{&quot;date-parts&quot;:[[&quot;2017&quot;,&quot;8&quot;,&quot;8&quot;]]},&quot;DOI&quot;:&quot;10.1371/journal.pmed.1002374&quot;,&quot;PMID&quot;:&quot;28792502&quot;,&quot;PMCID&quot;:&quot;PMC5549708&quot;,&quot;citation-label&quot;:&quot;4113340&quot;},{&quot;title&quot;:&quot;The Role of Community Health Workers Within the Continuum of Services for HIV, Viral Hepatitis, and Other STIs Amongst Men Who Have Sex with Men in Europe.&quot;,&quot;page&quot;:&quot;545-556&quot;,&quot;volume&quot;:&quot;46&quot;,&quot;issue&quot;:&quot;3&quot;,&quot;journalAbbreviation&quot;:&quot;J. Community Health&quot;,&quot;id&quot;:&quot;14669654&quot;,&quot;type&quot;:&quot;article-journal&quot;,&quot;container-title&quot;:&quot;Journal of Community Health&quot;,&quot;container-title-short&quot;:&quot;J. Community Health&quot;,&quot;abstract&quot;:&quot;Little is known about Community Health Workers (CHWs) who work in non-clinical settings to provide sexual health support around HIV, viral hepatitis, and other sexually transmitted infections (STIs) to men who have sex with men (MSM) in Europe and neighbouring countries. This article describes for the first time, who CHWs are, and how they contribute to the continuum of services for HIV, viral hepatitis, and other STIs amongst MSM. The first European Community Health Worker Online Survey (ECHOES) developed in the framework of the EU-funded ESTICOM project ( www.esticom.eu ), was available in 16 languages (October 2017-January 2018). Amongst the 1035 persons aged 18 and older reporting CHW activities in the previous 12 months, 28.2% were women, 30.7% were volunteers, 59.2% were men self-defining as gay/homosexual, bisexual or queer ('peer CHWs'), and most CHWs worked/volunteered in private not-for-profit organisations (86.4%). CHWs involvement in the continuum of services for HIV, viral hepatitis and other STIs was as follows: primary prevention (88.6%), consultation and counselling (58.0%), testing provision (50.6%), linkage to care (49.8%), and treatment and support activities (51.3%). CHWs were also involved in cross-cutting activities such as developing interventions, advocacy, and engaging in research (46.3%). CHWs as a public health workforce contribute to all steps of the continuum of services for HIV, viral hepatitis, and other STIs amongst MSM in Europe. National governments should recognise and support CHWs better in order to make their activities more visible and sustainable, and increase their impact on the continuum of services.&quot;,&quot;author&quot;:[{&quot;family&quot;:&quot;Lorente&quot;,&quot;given&quot;:&quot;Nicolas&quot;},{&quot;family&quot;:&quot;Sherriff&quot;,&quot;given&quot;:&quot;Nigel&quot;},{&quot;family&quot;:&quot;Panochenko&quot;,&quot;given&quot;:&quot;Oksana&quot;},{&quot;family&quot;:&quot;Marcus&quot;,&quot;given&quot;:&quot;Ulrich&quot;},{&quot;family&quot;:&quot;Dutarte&quot;,&quot;given&quot;:&quot;Maria&quot;},{&quot;family&quot;:&quot;Kuske&quot;,&quot;given&quot;:&quot;Matthias&quot;},{&quot;family&quot;:&quot;Aussó&quot;,&quot;given&quot;:&quot;Susanna&quot;},{&quot;family&quot;:&quot;Huber&quot;,&quot;given&quot;:&quot;Jörg&quot;},{&quot;family&quot;:&quot;Krone&quot;,&quot;given&quot;:&quot;Michael&quot;},{&quot;family&quot;:&quot;Schink&quot;,&quot;given&quot;:&quot;Susanne Barbara&quot;},{&quot;family&quot;:&quot;Cawley&quot;,&quot;given&quot;:&quot;Caoimhe&quot;},{&quot;family&quot;:&quot;Casabona&quot;,&quot;given&quot;:&quot;Jordi&quot;},{&quot;family&quot;:&quot;Folch&quot;,&quot;given&quot;:&quot;Cinta&quot;}],&quot;issued&quot;:{&quot;date-parts&quot;:[[&quot;2021&quot;,&quot;6&quot;]]},&quot;DOI&quot;:&quot;10.1007/s10900-020-00900-1&quot;,&quot;PMID&quot;:&quot;32737744&quot;,&quot;PMCID&quot;:&quot;PMC7393028&quot;,&quot;citation-label&quot;:&quot;14669654&quot;},{&quot;title&quot;:&quot;WHO guideline on health policy and system support to optimize community health worker programmes&quot;,&quot;publisher&quot;:&quot;World Health Organization&quot;,&quot;id&quot;:&quot;6139828&quot;,&quot;type&quot;:&quot;book&quot;,&quot;collection-title&quot;:&quot;WHO guidelines approved by the guidelines review committee&quot;,&quot;abstract&quot;:&quot;Addressing health workforce shortage, maldistribution and performance challenges is essential for progress towards all health-related goals, including universal health coverage. Further, as evidenced by the recommendations of the United Nations High-Level Commission on Health Employment and Economic Growth, there is increasing recognition of the potential of the health sector to create qualified employment opportunities, in particular for women, contributing to the job creation and economic development agenda. The education and deployment of interprofessional primary care teams of health workers should reflect a diverse and sustainable skills mix; in some contexts this may entail harnessing the potential of community health workers (CHWs) as part of broader efforts to strengthen primary health care and the health workforce more generally.© World Health Organization 2018.&quot;,&quot;author&quot;:[{&quot;family&quot;:&quot;World Health Organization&quot;}],&quot;issued&quot;:{&quot;date-parts&quot;:[[&quot;2018&quot;]]},&quot;publisher-place&quot;:&quot;Geneva&quot;,&quot;PMID&quot;:&quot;30431747&quot;,&quot;ISBN&quot;:&quot;9789241550369&quot;,&quot;citation-label&quot;:&quot;6139828&quot;},{&quot;title&quot;:&quot;44. L'importance de l'intégration des hommes dans les programmes de lutte contre le sida en Afrique&quot;,&quot;publisher&quot;:&quot;Presses de Sciences Po&quot;,&quot;page&quot;:&quot;549-562&quot;,&quot;id&quot;:&quot;15302899&quot;,&quot;type&quot;:&quot;chapter&quot;,&quot;container-title&quot;:&quot;Santé internationale: Les enjeux de santé au Sud&quot;,&quot;author&quot;:[{&quot;family&quot;:&quot;El Dardiry&quot;,&quot;given&quot;:&quot;Shadia&quot;}],&quot;issued&quot;:{&quot;date-parts&quot;:[[&quot;2011&quot;,&quot;1&quot;,&quot;1&quot;]]},&quot;DOI&quot;:&quot;10.3917/scpo.kerou.2011.01.549&quot;,&quot;ISBN&quot;:&quot;9782724611724&quot;,&quot;citation-label&quot;:&quot;15302899&quot;},{&quot;title&quot;:&quot;Providing sexually transmitted disease education and risk assessment to disengaged young men through community outreach.&quot;,&quot;page&quot;:&quot;305-312&quot;,&quot;volume&quot;:&quot;4&quot;,&quot;issue&quot;:&quot;4&quot;,&quot;journalAbbreviation&quot;:&quot;Am J Mens Health&quot;,&quot;id&quot;:&quot;15302900&quot;,&quot;type&quot;:&quot;article-journal&quot;,&quot;container-title&quot;:&quot;American journal of men's health&quot;,&quot;container-title-short&quot;:&quot;Am J Mens Health&quot;,&quot;abstract&quot;:&quot;This study describes a community outreach project designed to increase access to reproductive health services to young African American men living in low-income urban neighborhoods. The project examined the effectiveness of providing community-based outreach and health education on increasing sexually transmitted disease (STD) screening. Outreach workers provided STD education and risk assessment in community settings, including street corners, parks, schools, and community centers. Data were recorded on outreach contacts, including client demographics, health education topics covered, and risk assessment results. Outreach workers conducted 9,701 contacts in a 176-week period. Most contacts (89%) were with African Americans, and most (84%) were with young men between 15 and 20 years old. Outreach workers discussed each health education item in their protocol at least 85% of the time and each risk assessment item at least 90% of the time. The majority of contacts (94%) reported being sexually active. Compared with the year prior to the project, actual STD testing of the target population doubled at the project clinics. This study suggests that going beyond traditional clinic-based testing to reach young, disenfranchised males constitutes a promising approach to reducing racial disparities in STD infections.&quot;,&quot;author&quot;:[{&quot;family&quot;:&quot;Johnson&quot;,&quot;given&quot;:&quot;David&quot;},{&quot;family&quot;:&quot;Harrison&quot;,&quot;given&quot;:&quot;Patricia&quot;},{&quot;family&quot;:&quot;Sidebottom&quot;,&quot;given&quot;:&quot;Abbey&quot;}],&quot;issued&quot;:{&quot;date-parts&quot;:[[&quot;2010&quot;,&quot;12&quot;]]},&quot;DOI&quot;:&quot;10.1177/1557988309338058&quot;,&quot;PMID&quot;:&quot;19706672&quot;,&quot;citation-label&quot;:&quot;15302900&quot;},{&quot;title&quot;:&quot;www.avecsante.fr/wp-content/uploads/2023/07/mission-mediation-vdef.pdf&quot;,&quot;id&quot;:&quot;15302467&quot;,&quot;type&quot;:&quot;article-journal&quot;,&quot;issued&quot;:{&quot;date-parts&quot;:[[]]},&quot;citation-label&quot;:&quot;15302467&quot;},{&quot;title&quot;:&quot;La précarisation des femmes enceintes primo-arrivantes comme indicateur du creusement des inégalités sociales de santé en Île-de-France | MRP&quot;,&quot;accessed&quot;:{&quot;date-parts&quot;:[[&quot;2023&quot;,&quot;8&quot;,&quot;31&quot;]]},&quot;id&quot;:&quot;15313446&quot;,&quot;type&quot;:&quot;webpage&quot;,&quot;issued&quot;:{&quot;date-parts&quot;:[[]]},&quot;URL&quot;:&quot;https://atlas-paris-mega-region.univ-rouen.fr/node/141&quot;,&quot;citation-label&quot;:&quot;15313446&quot;},{&quot;title&quot;:&quot;Impact of a Low-Intensity Resource Referral Intervention on Patients' Knowledge, Beliefs, and Use of Community Resources: Results from the CommunityRx Trial.&quot;,&quot;page&quot;:&quot;815-823&quot;,&quot;volume&quot;:&quot;35&quot;,&quot;issue&quot;:&quot;3&quot;,&quot;journalAbbreviation&quot;:&quot;J. Gen. Intern. Med.&quot;,&quot;id&quot;:&quot;9592882&quot;,&quot;type&quot;:&quot;article-journal&quot;,&quot;container-title&quot;:&quot;Journal of General Internal Medicine&quot;,&quot;container-title-short&quot;:&quot;J. Gen. Intern. Med.&quot;,&quot;abstract&quot;:&quot;BACKGROUND: Connecting patients to community-based resources is now a cornerstone of modern healthcare that supports self-management of health. The mechanisms that link resource information to behavior change, however, remain poorly understood.OBJECTIVE: To evaluate the impact of CommunityRx, an automated, low-intensity resource referral intervention, on patients' knowledge, beliefs, and use of community resources.DESIGN: Real-world controlled clinical trial at an urban academic medical center in 2015-2016; participants were assigned by alternating week to receive the CommunityRx intervention or usual care. Surveys were administered at baseline, 1 week, 1 month, and 3 months.PARTICIPANTS: Publicly insured adults, ages 45-74 years.INTERVENTION: CommunityRx generated an automated, personalized list of resources, known as HealtheRx, near each participant's home using condition-specific, evidence-based algorithms. Algorithms used patient demographic and health characteristics documented in the electronic health record to identify relevant resources from a comprehensive, regularly updated database of health-related resources in the study area.MAIN MEASURES: Using intent-to-treat analysis, we examined the impact of HealtheRx referrals on (1) knowledge of the most commonly referred resource types, including healthy eating classes, individual counseling, mortgage assistance, smoking cessation, stress management, and weight loss classes or groups, and (2) beliefs about having resources in the community to manage health.KEY RESULTS: In a real-world controlled trial of 374 adults, intervention recipients improved knowledge (AOR = 2.15; 95% CI, 1.29-3.58) and beliefs (AOR = 1.68; 95% CI, 1.07-2.64) about common resources in the community to manage health, specifically gaining knowledge about smoking cessation (AOR = 2.76; 95% CI, 1.07-7.12) and weight loss resources (AOR = 2.26; 95% CI 1.05-4.84). Positive changes in both knowledge and beliefs about community resources were associated with higher resource use (P = 0.02).CONCLUSIONS: In a middle-age and older population with high morbidity, a low-intensity health IT intervention to deliver resource referrals promoted behavior change by increasing knowledge and positive beliefs about community resources for self-management of health.NIH TRIAL REGISTRY: NCT02435511.&quot;,&quot;author&quot;:[{&quot;family&quot;:&quot;Tung&quot;,&quot;given&quot;:&quot;Elizabeth L&quot;},{&quot;family&quot;:&quot;Abramsohn&quot;,&quot;given&quot;:&quot;Emily M&quot;},{&quot;family&quot;:&quot;Boyd&quot;,&quot;given&quot;:&quot;Kelly&quot;},{&quot;family&quot;:&quot;Makelarski&quot;,&quot;given&quot;:&quot;Jennifer A&quot;},{&quot;family&quot;:&quot;Beiser&quot;,&quot;given&quot;:&quot;David G&quot;},{&quot;family&quot;:&quot;Chou&quot;,&quot;given&quot;:&quot;Chiahung&quot;},{&quot;family&quot;:&quot;Huang&quot;,&quot;given&quot;:&quot;Elbert S&quot;},{&quot;family&quot;:&quot;Ozik&quot;,&quot;given&quot;:&quot;Jonathan&quot;},{&quot;family&quot;:&quot;Kaligotla&quot;,&quot;given&quot;:&quot;Chaitanya&quot;},{&quot;family&quot;:&quot;Lindau&quot;,&quot;given&quot;:&quot;Stacy Tessler&quot;}],&quot;issued&quot;:{&quot;date-parts&quot;:[[&quot;2020&quot;,&quot;3&quot;]]},&quot;DOI&quot;:&quot;10.1007/s11606-019-05530-5&quot;,&quot;PMID&quot;:&quot;31749028&quot;,&quot;PMCID&quot;:&quot;PMC7080911&quot;,&quot;citation-label&quot;:&quot;9592882&quot;},{&quot;title&quot;:&quot;Urban health in developing countries: what do we know and where do we go?&quot;,&quot;page&quot;:&quot;107-116&quot;,&quot;volume&quot;:&quot;15&quot;,&quot;issue&quot;:&quot;1&quot;,&quot;journalAbbreviation&quot;:&quot;Health Place&quot;,&quot;id&quot;:&quot;3432410&quot;,&quot;type&quot;:&quot;article-journal&quot;,&quot;container-title&quot;:&quot;Health &amp; Place&quot;,&quot;container-title-short&quot;:&quot;Health Place&quot;,&quot;abstract&quot;:&quot;The world became mainly urban in 2007. It is thus timely to review the state of knowledge about urban health and the current priorities for research and action. This article considers both health determinants and outcomes in low-income urban areas of developing countries. The need to study urban health in a multi-level and multi-sectoral way is highlighted and priorities for research are identified. Interventions such as the Healthy Cities project are considered and obstacles to the effective implementation of urban health programmes are discussed. Concepts such as the double burden of ill health and the urban penalty are re-visited. Finally, a call for a shift from 'vulnerability' to 'resilience' is presented.&quot;,&quot;author&quot;:[{&quot;family&quot;:&quot;Harpham&quot;,&quot;given&quot;:&quot;Trudy&quot;}],&quot;issued&quot;:{&quot;date-parts&quot;:[[&quot;2009&quot;,&quot;3&quot;]]},&quot;DOI&quot;:&quot;10.1016/j.healthplace.2008.03.004&quot;,&quot;PMID&quot;:&quot;18455952&quot;,&quot;citation-label&quot;:&quot;3432410&quot;},{&quot;title&quot;:&quot;6. Les migrants bénéficient-ils (vraiment) d’un accès facile aux soins ?&quot;,&quot;publisher&quot;:&quot;Presses de l’EHESP&quot;,&quot;page&quot;:&quot;75-86&quot;,&quot;id&quot;:&quot;15313516&quot;,&quot;type&quot;:&quot;chapter&quot;,&quot;container-title&quot;:&quot;La santé des migrants en question(s)&quot;,&quot;author&quot;:[{&quot;family&quot;:&quot;André&quot;,&quot;given&quot;:&quot;Jean-Marie&quot;},{&quot;family&quot;:&quot;Azzedine&quot;,&quot;given&quot;:&quot;Fabienne&quot;}],&quot;issued&quot;:{&quot;date-parts&quot;:[[&quot;2019&quot;,&quot;8&quot;,&quot;1&quot;]]},&quot;DOI&quot;:&quot;10.3917/ehesp.andre.2019.01.0075&quot;,&quot;ISBN&quot;:&quot;9782810908103&quot;,&quot;citation-label&quot;:&quot;15313516&quot;},{&quot;title&quot;:&quot;Best Practice Guidelines for Implementing and Evaluating Community Health Worker Programs in Health Care Settings&quot;,&quot;accessed&quot;:{&quot;date-parts&quot;:[[&quot;2023&quot;,&quot;8&quot;,&quot;31&quot;]]},&quot;id&quot;:&quot;15313527&quot;,&quot;type&quot;:&quot;webpage&quot;,&quot;issued&quot;:{&quot;date-parts&quot;:[[]]},&quot;URL&quot;:&quot;https://chwcentral.org/resources/best-practice-guidelines-for-implementing-and-evaluating-community-health-worker-programs-in-health-care-settings/&quot;,&quot;citation-label&quot;:&quot;15313527&quot;},{&quot;title&quot;:&quot;Effectiveness of system navigation programs linking primary care with community-based health and social services: a systematic review.&quot;,&quot;page&quot;:&quot;450&quot;,&quot;volume&quot;:&quot;23&quot;,&quot;issue&quot;:&quot;1&quot;,&quot;journalAbbreviation&quot;:&quot;BMC Health Serv. Res.&quot;,&quot;id&quot;:&quot;15313537&quot;,&quot;type&quot;:&quot;article-journal&quot;,&quot;container-title&quot;:&quot;BMC Health Services Research&quot;,&quot;container-title-short&quot;:&quot;BMC Health Serv. Res.&quot;,&quot;abstract&quot;:&quot;BACKGROUND: Fragmented delivery of health and social services can impact access to high-quality, person-centred care. The goal of system navigation is to reduce barriers to healthcare access and improve the quality of care. However, the effectiveness of system navigation remains largely unknown. This systematic review aims to identify the effectiveness of system navigation programs linking primary care with community-based health and social services to improve patient, caregiver, and health system outcomes.METHODS: Building on a previous scoping review, PsychInfo, EMBASE, CINAHL, MEDLINE, and Cochrane Clinical Trials Registry were searched for intervention studies published between January 2013 and August 2020. Eligible studies included system navigation or social prescription programs for adults, based in primary care settings. Two independent reviewers completed study selection, critical appraisal, and data extraction.RESULTS: Twenty-one studies were included; studies had generally low to moderate risk of bias. System navigation models were lay person-led (n = 10), health professional-led (n = 4), team-based (n = 6), or self-navigation with lay support as needed (n = 1). Evidence from three studies (low risk of bias) suggests that team-based system navigation may result in slightly more appropriate health service utilization compared to baseline or usual care. Evidence from four studies (moderate risk of bias) suggests that either lay person-led or health professional-led system navigation models may improve patient experiences with quality of care compared to usual care. It is unclear whether system navigation models may improve patient-related outcomes (e.g., health-related quality of life, health behaviours). The evidence is very uncertain about the effect of system navigation programs on caregiver, cost-related, or social care outcomes.CONCLUSIONS: There is variation in findings across system navigation models linking primary care with community-based health and social services. Team-based system navigation may result in slight improvements in health service utilization. Further research is needed to determine the effects on caregiver and cost-related outcomes.© 2023. The Author(s).&quot;,&quot;author&quot;:[{&quot;family&quot;:&quot;Teggart&quot;,&quot;given&quot;:&quot;Kylie&quot;},{&quot;family&quot;:&quot;Neil-Sztramko&quot;,&quot;given&quot;:&quot;Sarah E&quot;},{&quot;family&quot;:&quot;Nadarajah&quot;,&quot;given&quot;:&quot;Abbira&quot;},{&quot;family&quot;:&quot;Wang&quot;,&quot;given&quot;:&quot;Amy&quot;},{&quot;family&quot;:&quot;Moore&quot;,&quot;given&quot;:&quot;Caroline&quot;},{&quot;family&quot;:&quot;Carter&quot;,&quot;given&quot;:&quot;Nancy&quot;},{&quot;family&quot;:&quot;Adams&quot;,&quot;given&quot;:&quot;Janet&quot;},{&quot;family&quot;:&quot;Jain&quot;,&quot;given&quot;:&quot;Kamal&quot;},{&quot;family&quot;:&quot;Petrie&quot;,&quot;given&quot;:&quot;Penelope&quot;},{&quot;family&quot;:&quot;Alshaikhahmed&quot;,&quot;given&quot;:&quot;Aref&quot;},{&quot;family&quot;:&quot;Yugendranag&quot;,&quot;given&quot;:&quot;Shreya&quot;},{&quot;family&quot;:&quot;Ganann&quot;,&quot;given&quot;:&quot;Rebecca&quot;}],&quot;issued&quot;:{&quot;date-parts&quot;:[[&quot;2023&quot;,&quot;5&quot;,&quot;8&quot;]]},&quot;DOI&quot;:&quot;10.1186/s12913-023-09424-5&quot;,&quot;PMID&quot;:&quot;37158878&quot;,&quot;PMCID&quot;:&quot;PMC10165767&quot;,&quot;citation-label&quot;:&quot;15313537&quot;},{&quot;title&quot;:&quot;Charting the future of community health promotion: recommendations from the National Expert Panel on Community Health Promotion.&quot;,&quot;page&quot;:&quot;A68&quot;,&quot;volume&quot;:&quot;4&quot;,&quot;issue&quot;:&quot;3&quot;,&quot;journalAbbreviation&quot;:&quot;Prev. Chronic Dis.&quot;,&quot;id&quot;:&quot;15313542&quot;,&quot;type&quot;:&quot;article-journal&quot;,&quot;container-title&quot;:&quot;Preventing Chronic Disease&quot;,&quot;container-title-short&quot;:&quot;Prev. Chronic Dis.&quot;,&quot;abstract&quot;:&quot;In the decades since chronic illnesses replaced infectious diseases as the leading causes of death, public health researchers, particularly those in the field of health promotion and chronic disease prevention, have shifted their focus from the individual to the community in recognition that community-level changes will foster and sustain individual behavior change. The former emphasis on individual lifestyle change has been broadened to include social and environmental factors, often without increased resources. To find new ways to support community health promotion at the national level, the National Center for Chronic Disease Prevention and Health Promotion and the Division of Adult and Community Health invited an external panel of experts to participate in the National Expert Panel on Community Health Promotion. This article highlights the process through which the expert panel developed its eight recommendations. The recommendations include issues related to community-based participatory research and surveillance, training and capacity building, new approaches for health and wellness, and changes in federal investments. They illustrate the steps needed to broaden the traditional scope of public health and to advance a new vision for improving community health and wellness.&quot;,&quot;author&quot;:[{&quot;family&quot;:&quot;Navarro&quot;,&quot;given&quot;:&quot;Amanda M&quot;},{&quot;family&quot;:&quot;Voetsch&quot;,&quot;given&quot;:&quot;Karen P&quot;},{&quot;family&quot;:&quot;Liburd&quot;,&quot;given&quot;:&quot;Leandris C&quot;},{&quot;family&quot;:&quot;Giles&quot;,&quot;given&quot;:&quot;H Wayne&quot;},{&quot;family&quot;:&quot;Collins&quot;,&quot;given&quot;:&quot;Janet L&quot;},{&quot;family&quot;:&quot;National Expert Panel on Community Health Promotion&quot;}],&quot;issued&quot;:{&quot;date-parts&quot;:[[&quot;2007&quot;,&quot;7&quot;]]},&quot;PMID&quot;:&quot;17572972&quot;,&quot;PMCID&quot;:&quot;PMC1955396&quot;,&quot;citation-label&quot;:&quot;15313542&quot;},{&quot;title&quot;:&quot;L’approche communautaire en santé : un levier de protection des personnes vulnérables en temps de crise sanitaire ?&quot;,&quot;page&quot;:&quot;83-92&quot;,&quot;volume&quot;:&quot;N° 72&quot;,&quot;issue&quot;:&quot;2&quot;,&quot;id&quot;:&quot;15313553&quot;,&quot;type&quot;:&quot;article-journal&quot;,&quot;container-title&quot;:&quot;Les Tribunes de la santé&quot;,&quot;author&quot;:[{&quot;family&quot;:&quot;Hassambay&quot;,&quot;given&quot;:&quot;Roukhaya&quot;},{&quot;family&quot;:&quot;Bennis&quot;,&quot;given&quot;:&quot;Fatem-Zahra&quot;},{&quot;family&quot;:&quot;Rwegera&quot;,&quot;given&quot;:&quot;Bernadette&quot;},{&quot;family&quot;:&quot;Desgrées du Loû&quot;,&quot;given&quot;:&quot;Annabel&quot;}],&quot;issued&quot;:{&quot;date-parts&quot;:[[&quot;2022&quot;,&quot;7&quot;,&quot;20&quot;]]},&quot;DOI&quot;:&quot;10.3917/seve1.072.0083&quot;,&quot;citation-label&quot;:&quot;15313553&quot;},{&quot;title&quot;:&quot;Prophylaxie préexposition (PrEP)&quot;,&quot;publisher&quot;:&quot;EDP Sciences&quot;,&quot;page&quot;:&quot;15-726&quot;,&quot;edition&quot;:&quot;hal-03338792&quot;,&quot;id&quot;:&quot;15314280&quot;,&quot;type&quot;:&quot;report&quot;,&quot;author&quot;:[{&quot;family&quot;:&quot;Gantner&quot;,&quot;given&quot;:&quot;P&quot;},{&quot;family&quot;:&quot;Laurent&quot;,&quot;given&quot;:&quot;Christian&quot;},{&quot;family&quot;:&quot;Larmarange&quot;,&quot;given&quot;:&quot;Joseph&quot;},{&quot;family&quot;:&quot;Ghosn.&quot;,&quot;given&quot;:&quot;J&quot;}],&quot;issued&quot;:{&quot;date-parts&quot;:[[&quot;2020&quot;]]},&quot;citation-label&quot;:&quot;15314280&quot;},{&quot;title&quot;:&quot;Travailler avec les hommes pour la prévention et la prise en charge du VIH | ONUSIDA&quot;,&quot;accessed&quot;:{&quot;date-parts&quot;:[[&quot;2023&quot;,&quot;9&quot;,&quot;1&quot;]]},&quot;id&quot;:&quot;15316091&quot;,&quot;type&quot;:&quot;webpage&quot;,&quot;issued&quot;:{&quot;date-parts&quot;:[[]]},&quot;URL&quot;:&quot;https://www.unaids.org/fr/resources/documents/2001/20011031_jc543-workingwithmen_en.pdf&quot;,&quot;citation-label&quot;:&quot;15316091&quot;},{&quot;title&quot;:&quot;REISO - Migrations - Santé sexuelle et prévention pour les migrant·e·s&quot;,&quot;accessed&quot;:{&quot;date-parts&quot;:[[&quot;2023&quot;,&quot;9&quot;,&quot;1&quot;]]},&quot;id&quot;:&quot;15316110&quot;,&quot;type&quot;:&quot;webpage&quot;,&quot;issued&quot;:{&quot;date-parts&quot;:[[]]},&quot;URL&quot;:&quot;https://www.reiso.org/articles/themes/migrations/1998-sante-sexuelle-et-prevention-pour-les-migrant-e-s&quot;,&quot;citation-label&quot;:&quot;15316110&quot;},{&quot;title&quot;:&quot;Universal Declaration of Human Rights&quot;,&quot;journalAbbreviation&quot;:&quot;Rev. Enferm. Nov. Dimens.&quot;,&quot;id&quot;:&quot;5651756&quot;,&quot;type&quot;:&quot;article-journal&quot;,&quot;container-title&quot;:&quot;Revista enfermagem em novas dimensoes&quot;,&quot;container-title-short&quot;:&quot;Rev. Enferm. Nov. Dimens.&quot;,&quot;issued&quot;:{&quot;date-parts&quot;:[[&quot;1948&quot;]]},&quot;PMID&quot;:&quot;247553&quot;,&quot;citation-label&quot;:&quot;5651756&quot;}]"/>
    <we:property name="sciwheel-projectId" value="null"/>
    <we:property name="sciwheel-selectedStyle" value="{&quot;id&quot;:&quot;frontiers-in-public-health&quot;,&quot;name&quot;:&quot;Frontiers in Public Health&quot;,&quot;bibText&quot;:[{&quot;maxoffset&quot;:3,&quot;entryspacing&quot;:1,&quot;linespacing&quot;:1,&quot;second-field-align&quot;:&quot;flush&quot;,&quot;entry_ids&quot;:[[&quot;0&quot;]],&quot;bibliography_errors&quot;:[],&quot;done&quot;:false,&quot;bibstart&quot;:&quot;&lt;div class=\&quot;csl-bib-body\&quot;&gt;\n&quot;,&quot;bibend&quot;:&quot;&lt;/div&gt;&quot;},[&quot;  &lt;div class=\&quot;csl-entry\&quot;&gt;\n    &lt;div class=\&quot;csl-left-margin\&quot;&gt;1. &lt;/div&gt;&lt;div class=\&quot;csl-right-inline\&quot;&gt;Accadia T, Acernese F, Alshourbagy M, Amico P, Antonucci F, Aoudia S, Arnaud N, Arnault C, Arun KG, Astone P, et al. Virgo: a laser interferometer to detect gravitational waves. &lt;i&gt;J Instrum&lt;/i&gt; (2012) &lt;b&gt;7&lt;/b&gt;:P03012–P03012. doi:10.1088/1748-0221/7/03/P03012&lt;/div&gt;\n  &lt;/div&gt;\n&quot;]],&quot;citationText&quot;:&quot;(1)&quot;}"/>
    <we:property name="sciwheel-styles" value="[{&quot;id&quot;:&quot;american-medical-association&quot;,&quot;name&quot;:&quot;AMA (American Medical Association)&quot;},{&quot;id&quot;:&quot;apa 7th&quot;,&quot;name&quot;:&quot;APA (American Psychological Association) 7th Edition&quot;},{&quot;id&quot;:&quot;cell&quot;,&quot;name&quot;:&quot;Cell&quot;},{&quot;id&quot;:&quot;chicago-17th-edition&quot;,&quot;name&quot;:&quot;Chicago 17th Edition (author-date)&quot;},{&quot;id&quot;:&quot;cite-them-right-11th-edition-harvard&quot;,&quot;name&quot;:&quot;Cite Them Right 11th Edition - Harvard&quot;},{&quot;id&quot;:&quot;frontiers-in-public-health&quot;,&quot;name&quot;:&quot;Frontiers in Public Health&quot;,&quot;bibText&quot;:[{&quot;maxoffset&quot;:3,&quot;entryspacing&quot;:1,&quot;linespacing&quot;:1,&quot;second-field-align&quot;:&quot;flush&quot;,&quot;entry_ids&quot;:[[&quot;0&quot;]],&quot;bibliography_errors&quot;:[],&quot;done&quot;:false,&quot;bibstart&quot;:&quot;&lt;div class=\&quot;csl-bib-body\&quot;&gt;\n&quot;,&quot;bibend&quot;:&quot;&lt;/div&gt;&quot;},[&quot;  &lt;div class=\&quot;csl-entry\&quot;&gt;\n    &lt;div class=\&quot;csl-left-margin\&quot;&gt;1. &lt;/div&gt;&lt;div class=\&quot;csl-right-inline\&quot;&gt;Accadia T, Acernese F, Alshourbagy M, Amico P, Antonucci F, Aoudia S, Arnaud N, Arnault C, Arun KG, Astone P, et al. Virgo: a laser interferometer to detect gravitational waves. &lt;i&gt;J Instrum&lt;/i&gt; (2012) &lt;b&gt;7&lt;/b&gt;:P03012–P03012. doi:10.1088/1748-0221/7/03/P03012&lt;/div&gt;\n  &lt;/div&gt;\n&quot;]],&quot;citationText&quot;:&quot;(1)&quot;},{&quot;id&quot;:&quot;ieee&quot;,&quot;name&quot;:&quot;IEEE&quot;},{&quot;id&quot;:&quot;modern-language-association&quot;,&quot;name&quot;:&quot;MLA (Modern Language Association)&quot;},{&quot;id&quot;:&quot;national-library-of-medicine-grant-proposals&quot;,&quot;name&quot;:&quot;National Library of Medicine (Grant proposals with PMCID/PMID)&quot;},{&quot;id&quot;:&quot;nature&quot;,&quot;name&quot;:&quot;Nature&quot;},{&quot;id&quot;:&quot;science&quot;,&quot;name&quot;:&quot;Science&quot;},{&quot;id&quot;:&quot;vancouver&quot;,&quot;name&quot;:&quot;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a555d8bb-1451-49e9-961f-d34e7fa54097">
      <UserInfo>
        <DisplayName>emma.vaugoyeau</DisplayName>
        <AccountId>16</AccountId>
        <AccountType/>
      </UserInfo>
      <UserInfo>
        <DisplayName>Maëlle Prioux</DisplayName>
        <AccountId>18</AccountId>
        <AccountType/>
      </UserInfo>
      <UserInfo>
        <DisplayName>Caroline DOUAY</DisplayName>
        <AccountId>38</AccountId>
        <AccountType/>
      </UserInfo>
      <UserInfo>
        <DisplayName>Samy RASLI</DisplayName>
        <AccountId>30</AccountId>
        <AccountType/>
      </UserInfo>
    </SharedWithUsers>
    <lcf76f155ced4ddcb4097134ff3c332f xmlns="db095d7a-fbe1-428e-9a3d-69761dd0a8e0">
      <Terms xmlns="http://schemas.microsoft.com/office/infopath/2007/PartnerControls"/>
    </lcf76f155ced4ddcb4097134ff3c332f>
    <TaxCatchAll xmlns="a555d8bb-1451-49e9-961f-d34e7fa5409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A1D73188AE0647428911D6244F820E8F" ma:contentTypeVersion="13" ma:contentTypeDescription="Crée un document." ma:contentTypeScope="" ma:versionID="d9d87e13526c2afd399571bb7da1356f">
  <xsd:schema xmlns:xsd="http://www.w3.org/2001/XMLSchema" xmlns:xs="http://www.w3.org/2001/XMLSchema" xmlns:p="http://schemas.microsoft.com/office/2006/metadata/properties" xmlns:ns2="db095d7a-fbe1-428e-9a3d-69761dd0a8e0" xmlns:ns3="a555d8bb-1451-49e9-961f-d34e7fa54097" targetNamespace="http://schemas.microsoft.com/office/2006/metadata/properties" ma:root="true" ma:fieldsID="b5b63b416bec658c433753ba032fc8cc" ns2:_="" ns3:_="">
    <xsd:import namespace="db095d7a-fbe1-428e-9a3d-69761dd0a8e0"/>
    <xsd:import namespace="a555d8bb-1451-49e9-961f-d34e7fa5409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095d7a-fbe1-428e-9a3d-69761dd0a8e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Balises d’images" ma:readOnly="false" ma:fieldId="{5cf76f15-5ced-4ddc-b409-7134ff3c332f}" ma:taxonomyMulti="true" ma:sspId="79d611fa-36ab-4e92-bb06-ecf8846f31e3" ma:termSetId="09814cd3-568e-fe90-9814-8d621ff8fb84" ma:anchorId="fba54fb3-c3e1-fe81-a776-ca4b69148c4d" ma:open="true" ma:isKeyword="false">
      <xsd:complexType>
        <xsd:sequence>
          <xsd:element ref="pc:Terms" minOccurs="0" maxOccurs="1"/>
        </xsd:sequence>
      </xsd:complex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555d8bb-1451-49e9-961f-d34e7fa54097" elementFormDefault="qualified">
    <xsd:import namespace="http://schemas.microsoft.com/office/2006/documentManagement/types"/>
    <xsd:import namespace="http://schemas.microsoft.com/office/infopath/2007/PartnerControls"/>
    <xsd:element name="SharedWithUsers" ma:index="11"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Partagé avec détails" ma:internalName="SharedWithDetails" ma:readOnly="true">
      <xsd:simpleType>
        <xsd:restriction base="dms:Note">
          <xsd:maxLength value="255"/>
        </xsd:restriction>
      </xsd:simpleType>
    </xsd:element>
    <xsd:element name="TaxCatchAll" ma:index="17" nillable="true" ma:displayName="Taxonomy Catch All Column" ma:hidden="true" ma:list="{a69f507c-3a81-43f2-b7c0-d512b161d398}" ma:internalName="TaxCatchAll" ma:showField="CatchAllData" ma:web="a555d8bb-1451-49e9-961f-d34e7fa5409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E76BF67-B2F9-4E8E-AD4B-391041B22D90}">
  <ds:schemaRefs>
    <ds:schemaRef ds:uri="http://schemas.microsoft.com/office/2006/metadata/properties"/>
    <ds:schemaRef ds:uri="http://schemas.microsoft.com/office/infopath/2007/PartnerControls"/>
    <ds:schemaRef ds:uri="a555d8bb-1451-49e9-961f-d34e7fa54097"/>
    <ds:schemaRef ds:uri="db095d7a-fbe1-428e-9a3d-69761dd0a8e0"/>
  </ds:schemaRefs>
</ds:datastoreItem>
</file>

<file path=customXml/itemProps2.xml><?xml version="1.0" encoding="utf-8"?>
<ds:datastoreItem xmlns:ds="http://schemas.openxmlformats.org/officeDocument/2006/customXml" ds:itemID="{51C499AB-041A-41F6-BF86-909CA5FE155F}">
  <ds:schemaRefs>
    <ds:schemaRef ds:uri="http://schemas.microsoft.com/sharepoint/v3/contenttype/forms"/>
  </ds:schemaRefs>
</ds:datastoreItem>
</file>

<file path=customXml/itemProps3.xml><?xml version="1.0" encoding="utf-8"?>
<ds:datastoreItem xmlns:ds="http://schemas.openxmlformats.org/officeDocument/2006/customXml" ds:itemID="{FFD702CB-5973-4EB8-ADBE-10C7A36A67DB}">
  <ds:schemaRefs>
    <ds:schemaRef ds:uri="http://schemas.openxmlformats.org/officeDocument/2006/bibliography"/>
  </ds:schemaRefs>
</ds:datastoreItem>
</file>

<file path=customXml/itemProps4.xml><?xml version="1.0" encoding="utf-8"?>
<ds:datastoreItem xmlns:ds="http://schemas.openxmlformats.org/officeDocument/2006/customXml" ds:itemID="{434A68EB-E3EA-40D0-A115-E4F0328AF9E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095d7a-fbe1-428e-9a3d-69761dd0a8e0"/>
    <ds:schemaRef ds:uri="a555d8bb-1451-49e9-961f-d34e7fa5409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Pages>
  <Words>411</Words>
  <Characters>2264</Characters>
  <Application>Microsoft Office Word</Application>
  <DocSecurity>0</DocSecurity>
  <Lines>18</Lines>
  <Paragraphs>5</Paragraphs>
  <ScaleCrop>false</ScaleCrop>
  <Company>Samusocial de Paris</Company>
  <LinksUpToDate>false</LinksUpToDate>
  <CharactersWithSpaces>2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on RAMBLIERE</dc:creator>
  <cp:keywords/>
  <dc:description/>
  <cp:lastModifiedBy>Lison RAMBLIERE</cp:lastModifiedBy>
  <cp:revision>2</cp:revision>
  <cp:lastPrinted>2023-10-02T13:57:00Z</cp:lastPrinted>
  <dcterms:created xsi:type="dcterms:W3CDTF">2023-10-02T14:00:00Z</dcterms:created>
  <dcterms:modified xsi:type="dcterms:W3CDTF">2023-10-02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1D73188AE0647428911D6244F820E8F</vt:lpwstr>
  </property>
  <property fmtid="{D5CDD505-2E9C-101B-9397-08002B2CF9AE}" pid="3" name="MediaServiceImageTags">
    <vt:lpwstr/>
  </property>
</Properties>
</file>